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ECD91" w14:textId="77777777" w:rsidR="00AC444A" w:rsidRPr="00302E03" w:rsidRDefault="00F52790" w:rsidP="00400342">
      <w:pPr>
        <w:jc w:val="both"/>
        <w:rPr>
          <w:rFonts w:ascii="Times New Roman" w:hAnsi="Times New Roman" w:cs="Times New Roman"/>
          <w:color w:val="000000" w:themeColor="text1"/>
        </w:rPr>
      </w:pPr>
      <w:r>
        <w:rPr>
          <w:rFonts w:ascii="Times New Roman" w:hAnsi="Times New Roman" w:cs="Times New Roman"/>
          <w:noProof/>
          <w:color w:val="000000" w:themeColor="text1"/>
        </w:rPr>
        <w:pict w14:anchorId="5BC27F45">
          <v:rect id="_x0000_i1025" alt="" style="width:415.3pt;height:.05pt;mso-width-percent:0;mso-height-percent:0;mso-width-percent:0;mso-height-percent:0" o:hralign="center" o:hrstd="t" o:hr="t" fillcolor="#a0a0a0" stroked="f"/>
        </w:pict>
      </w:r>
    </w:p>
    <w:p w14:paraId="68C11FB8" w14:textId="53ED936A" w:rsidR="00561E0C" w:rsidRPr="00302E03" w:rsidRDefault="00BD5EDE" w:rsidP="00400342">
      <w:pPr>
        <w:spacing w:before="100" w:beforeAutospacing="1" w:after="100" w:afterAutospacing="1"/>
        <w:jc w:val="both"/>
        <w:rPr>
          <w:rFonts w:ascii="Times New Roman" w:hAnsi="Times New Roman" w:cs="Times New Roman"/>
          <w:b/>
          <w:bCs/>
          <w:color w:val="000000" w:themeColor="text1"/>
          <w:sz w:val="28"/>
          <w:szCs w:val="28"/>
        </w:rPr>
      </w:pPr>
      <w:r w:rsidRPr="00302E03">
        <w:rPr>
          <w:rFonts w:ascii="Times New Roman" w:hAnsi="Times New Roman" w:cs="Times New Roman"/>
          <w:b/>
          <w:bCs/>
          <w:color w:val="000000" w:themeColor="text1"/>
          <w:sz w:val="28"/>
          <w:szCs w:val="28"/>
        </w:rPr>
        <w:t>Modeling University Student Satisfaction and Psychological Well-being on Online Learning Platforms</w:t>
      </w:r>
      <w:del w:id="0" w:author="CHEN XIAOWEI" w:date="2025-05-18T12:21:00Z">
        <w:r w:rsidR="009E6302" w:rsidRPr="00400342">
          <w:rPr>
            <w:rFonts w:ascii="Times New Roman" w:hAnsi="Times New Roman" w:cs="Times New Roman"/>
            <w:b/>
            <w:bCs/>
            <w:color w:val="000000" w:themeColor="text1"/>
            <w:sz w:val="28"/>
            <w:szCs w:val="28"/>
          </w:rPr>
          <w:delText>: A</w:delText>
        </w:r>
      </w:del>
      <w:ins w:id="1" w:author="CHEN XIAOWEI" w:date="2025-05-18T12:21:00Z">
        <w:r w:rsidRPr="00302E03">
          <w:rPr>
            <w:rFonts w:ascii="Times New Roman" w:hAnsi="Times New Roman" w:cs="Times New Roman"/>
            <w:b/>
            <w:bCs/>
            <w:color w:val="000000" w:themeColor="text1"/>
            <w:sz w:val="28"/>
            <w:szCs w:val="28"/>
          </w:rPr>
          <w:t xml:space="preserve"> </w:t>
        </w:r>
        <w:r w:rsidR="007A47BA">
          <w:rPr>
            <w:rFonts w:ascii="Times New Roman" w:hAnsi="Times New Roman" w:cs="Times New Roman"/>
            <w:b/>
            <w:bCs/>
            <w:color w:val="000000" w:themeColor="text1"/>
            <w:sz w:val="28"/>
            <w:szCs w:val="28"/>
          </w:rPr>
          <w:t>Using</w:t>
        </w:r>
      </w:ins>
      <w:r w:rsidR="007A47BA">
        <w:rPr>
          <w:rFonts w:ascii="Times New Roman" w:hAnsi="Times New Roman" w:cs="Times New Roman"/>
          <w:b/>
          <w:bCs/>
          <w:color w:val="000000" w:themeColor="text1"/>
          <w:sz w:val="28"/>
          <w:szCs w:val="28"/>
        </w:rPr>
        <w:t xml:space="preserve"> </w:t>
      </w:r>
      <w:r w:rsidRPr="00302E03">
        <w:rPr>
          <w:rFonts w:ascii="Times New Roman" w:hAnsi="Times New Roman" w:cs="Times New Roman" w:hint="eastAsia"/>
          <w:b/>
          <w:bCs/>
          <w:color w:val="000000" w:themeColor="text1"/>
          <w:sz w:val="28"/>
          <w:szCs w:val="28"/>
        </w:rPr>
        <w:t>R</w:t>
      </w:r>
      <w:r w:rsidRPr="00302E03">
        <w:rPr>
          <w:rFonts w:ascii="Times New Roman" w:hAnsi="Times New Roman" w:cs="Times New Roman"/>
          <w:b/>
          <w:bCs/>
          <w:color w:val="000000" w:themeColor="text1"/>
          <w:sz w:val="28"/>
          <w:szCs w:val="28"/>
        </w:rPr>
        <w:t>andom Forest</w:t>
      </w:r>
      <w:del w:id="2" w:author="CHEN XIAOWEI" w:date="2025-05-18T12:21:00Z">
        <w:r w:rsidR="009E6302" w:rsidRPr="00400342">
          <w:rPr>
            <w:rFonts w:ascii="Times New Roman" w:hAnsi="Times New Roman" w:cs="Times New Roman"/>
            <w:b/>
            <w:bCs/>
            <w:color w:val="000000" w:themeColor="text1"/>
            <w:sz w:val="28"/>
            <w:szCs w:val="28"/>
          </w:rPr>
          <w:delText xml:space="preserve"> Approach</w:delText>
        </w:r>
      </w:del>
    </w:p>
    <w:p w14:paraId="53EAD359" w14:textId="34111602" w:rsidR="00587AD1" w:rsidRPr="00302E03" w:rsidRDefault="009E6302" w:rsidP="00587AD1">
      <w:pPr>
        <w:spacing w:beforeLines="100" w:before="312"/>
        <w:jc w:val="center"/>
        <w:rPr>
          <w:rFonts w:ascii="Times New Roman" w:hAnsi="Times New Roman" w:cs="Times New Roman"/>
          <w:color w:val="000000" w:themeColor="text1"/>
        </w:rPr>
      </w:pPr>
      <w:del w:id="3" w:author="CHEN XIAOWEI" w:date="2025-05-18T12:21:00Z">
        <w:r w:rsidRPr="00092A05">
          <w:rPr>
            <w:rFonts w:ascii="Times New Roman" w:hAnsi="Times New Roman" w:cs="Times New Roman"/>
            <w:color w:val="000000" w:themeColor="text1"/>
          </w:rPr>
          <w:delText>Chen</w:delText>
        </w:r>
      </w:del>
      <w:proofErr w:type="spellStart"/>
      <w:ins w:id="4" w:author="CHEN XIAOWEI" w:date="2025-05-18T12:21:00Z">
        <w:r w:rsidR="00BD5EDE" w:rsidRPr="00302E03">
          <w:rPr>
            <w:rFonts w:ascii="Times New Roman" w:hAnsi="Times New Roman" w:cs="Times New Roman"/>
            <w:color w:val="000000" w:themeColor="text1"/>
          </w:rPr>
          <w:t>Jinlei</w:t>
        </w:r>
        <w:proofErr w:type="spellEnd"/>
        <w:r w:rsidR="00414C97" w:rsidRPr="00302E03">
          <w:rPr>
            <w:rFonts w:ascii="Times New Roman" w:hAnsi="Times New Roman" w:cs="Times New Roman"/>
            <w:color w:val="000000" w:themeColor="text1"/>
          </w:rPr>
          <w:t xml:space="preserve"> Li </w:t>
        </w:r>
        <w:r w:rsidR="00BD5EDE" w:rsidRPr="00302E03">
          <w:rPr>
            <w:rFonts w:ascii="Times New Roman" w:hAnsi="Times New Roman" w:cs="Times New Roman"/>
            <w:color w:val="000000" w:themeColor="text1"/>
            <w:vertAlign w:val="superscript"/>
          </w:rPr>
          <w:t>1</w:t>
        </w:r>
        <w:r w:rsidR="00414C97" w:rsidRPr="00302E03">
          <w:rPr>
            <w:rFonts w:ascii="Times New Roman" w:hAnsi="Times New Roman" w:cs="Times New Roman"/>
            <w:color w:val="000000" w:themeColor="text1"/>
          </w:rPr>
          <w:t>,</w:t>
        </w:r>
      </w:ins>
      <w:r w:rsidR="00414C97" w:rsidRPr="00302E03">
        <w:rPr>
          <w:rFonts w:ascii="Times New Roman" w:hAnsi="Times New Roman" w:cs="Times New Roman"/>
          <w:color w:val="000000" w:themeColor="text1"/>
        </w:rPr>
        <w:t xml:space="preserve"> </w:t>
      </w:r>
      <w:proofErr w:type="spellStart"/>
      <w:r w:rsidR="00414C97" w:rsidRPr="00302E03">
        <w:rPr>
          <w:rFonts w:ascii="Times New Roman" w:hAnsi="Times New Roman" w:cs="Times New Roman"/>
          <w:color w:val="000000" w:themeColor="text1"/>
        </w:rPr>
        <w:t>Xiaowei</w:t>
      </w:r>
      <w:proofErr w:type="spellEnd"/>
      <w:del w:id="5" w:author="CHEN XIAOWEI" w:date="2025-05-18T12:21:00Z">
        <w:r w:rsidRPr="00092A05">
          <w:rPr>
            <w:rFonts w:ascii="Times New Roman" w:hAnsi="Times New Roman" w:cs="Times New Roman"/>
            <w:color w:val="000000" w:themeColor="text1"/>
            <w:vertAlign w:val="superscript"/>
          </w:rPr>
          <w:delText>*</w:delText>
        </w:r>
        <w:r w:rsidRPr="00092A05">
          <w:rPr>
            <w:rFonts w:ascii="Times New Roman" w:hAnsi="Times New Roman" w:cs="Times New Roman"/>
            <w:color w:val="000000" w:themeColor="text1"/>
          </w:rPr>
          <w:delText>, Li Jinlei</w:delText>
        </w:r>
        <w:r w:rsidRPr="00092A05">
          <w:rPr>
            <w:rFonts w:ascii="Times New Roman" w:hAnsi="Times New Roman" w:cs="Times New Roman"/>
            <w:color w:val="000000" w:themeColor="text1"/>
            <w:vertAlign w:val="superscript"/>
          </w:rPr>
          <w:delText>1</w:delText>
        </w:r>
      </w:del>
      <w:ins w:id="6" w:author="CHEN XIAOWEI" w:date="2025-05-18T12:21:00Z">
        <w:r w:rsidR="00414C97" w:rsidRPr="00302E03">
          <w:rPr>
            <w:rFonts w:ascii="Times New Roman" w:hAnsi="Times New Roman" w:cs="Times New Roman"/>
            <w:color w:val="000000" w:themeColor="text1"/>
          </w:rPr>
          <w:t xml:space="preserve"> </w:t>
        </w:r>
        <w:proofErr w:type="spellStart"/>
        <w:r w:rsidR="00414C97" w:rsidRPr="00302E03">
          <w:rPr>
            <w:rFonts w:ascii="Times New Roman" w:hAnsi="Times New Roman" w:cs="Times New Roman"/>
            <w:color w:val="000000" w:themeColor="text1"/>
          </w:rPr>
          <w:t>chen</w:t>
        </w:r>
        <w:proofErr w:type="spellEnd"/>
        <w:r w:rsidR="00414C97" w:rsidRPr="00302E03">
          <w:rPr>
            <w:rFonts w:ascii="Times New Roman" w:hAnsi="Times New Roman" w:cs="Times New Roman"/>
            <w:color w:val="000000" w:themeColor="text1"/>
            <w:vertAlign w:val="superscript"/>
          </w:rPr>
          <w:t>*</w:t>
        </w:r>
      </w:ins>
    </w:p>
    <w:p w14:paraId="72BAE0AF" w14:textId="77777777" w:rsidR="00587AD1" w:rsidRPr="00302E03" w:rsidRDefault="00BD5EDE" w:rsidP="00A9386D">
      <w:pPr>
        <w:pStyle w:val="Author"/>
        <w:spacing w:before="0" w:afterLines="50" w:after="156"/>
        <w:rPr>
          <w:ins w:id="7" w:author="CHEN XIAOWEI" w:date="2025-05-18T12:21:00Z"/>
          <w:color w:val="000000" w:themeColor="text1"/>
          <w:sz w:val="24"/>
          <w:szCs w:val="24"/>
          <w:lang w:eastAsia="zh-CN"/>
        </w:rPr>
      </w:pPr>
      <w:ins w:id="8" w:author="CHEN XIAOWEI" w:date="2025-05-18T12:21:00Z">
        <w:r w:rsidRPr="00302E03">
          <w:rPr>
            <w:color w:val="000000" w:themeColor="text1"/>
            <w:sz w:val="24"/>
            <w:vertAlign w:val="superscript"/>
          </w:rPr>
          <w:t>1</w:t>
        </w:r>
        <w:r w:rsidRPr="00302E03">
          <w:rPr>
            <w:color w:val="000000" w:themeColor="text1"/>
            <w:sz w:val="24"/>
          </w:rPr>
          <w:t xml:space="preserve"> Academic Affairs Office, </w:t>
        </w:r>
        <w:r w:rsidRPr="00302E03">
          <w:rPr>
            <w:color w:val="000000" w:themeColor="text1"/>
            <w:sz w:val="24"/>
            <w:szCs w:val="24"/>
          </w:rPr>
          <w:t>Zhejiang</w:t>
        </w:r>
        <w:r w:rsidRPr="00302E03">
          <w:rPr>
            <w:color w:val="000000" w:themeColor="text1"/>
            <w:sz w:val="24"/>
            <w:szCs w:val="24"/>
            <w:lang w:eastAsia="zh-CN"/>
          </w:rPr>
          <w:t xml:space="preserve"> Institute of Communications,</w:t>
        </w:r>
        <w:r w:rsidRPr="00302E03">
          <w:rPr>
            <w:color w:val="000000" w:themeColor="text1"/>
            <w:sz w:val="24"/>
            <w:szCs w:val="24"/>
          </w:rPr>
          <w:t xml:space="preserve"> Hangzhou, China</w:t>
        </w:r>
      </w:ins>
    </w:p>
    <w:p w14:paraId="064A943C" w14:textId="77777777" w:rsidR="00587AD1" w:rsidRPr="00302E03" w:rsidRDefault="00F52790" w:rsidP="00A9386D">
      <w:pPr>
        <w:pStyle w:val="Author"/>
        <w:spacing w:before="0" w:afterLines="50" w:after="156"/>
        <w:rPr>
          <w:ins w:id="9" w:author="CHEN XIAOWEI" w:date="2025-05-18T12:21:00Z"/>
          <w:color w:val="000000" w:themeColor="text1"/>
          <w:sz w:val="24"/>
          <w:szCs w:val="24"/>
          <w:lang w:eastAsia="zh-CN"/>
        </w:rPr>
      </w:pPr>
      <w:ins w:id="10" w:author="CHEN XIAOWEI" w:date="2025-05-18T12:21:00Z">
        <w:r>
          <w:fldChar w:fldCharType="begin"/>
        </w:r>
        <w:r>
          <w:instrText xml:space="preserve"> HYPERLINK "mailto:jinlei117@126.com" </w:instrText>
        </w:r>
        <w:r>
          <w:fldChar w:fldCharType="separate"/>
        </w:r>
        <w:r w:rsidR="00414C97" w:rsidRPr="00302E03">
          <w:rPr>
            <w:rStyle w:val="af"/>
            <w:sz w:val="24"/>
            <w:szCs w:val="24"/>
            <w:lang w:eastAsia="zh-CN"/>
          </w:rPr>
          <w:t>jinlei117@126.com</w:t>
        </w:r>
        <w:r>
          <w:rPr>
            <w:rStyle w:val="af"/>
            <w:sz w:val="24"/>
            <w:szCs w:val="24"/>
            <w:lang w:eastAsia="zh-CN"/>
          </w:rPr>
          <w:fldChar w:fldCharType="end"/>
        </w:r>
      </w:ins>
    </w:p>
    <w:p w14:paraId="7625829B" w14:textId="77777777" w:rsidR="00414C97" w:rsidRPr="00302E03" w:rsidRDefault="00BD5EDE" w:rsidP="00414C97">
      <w:pPr>
        <w:pStyle w:val="Author"/>
        <w:spacing w:before="0" w:afterLines="50" w:after="156"/>
        <w:rPr>
          <w:color w:val="000000" w:themeColor="text1"/>
          <w:sz w:val="24"/>
          <w:szCs w:val="24"/>
          <w:lang w:eastAsia="zh-CN"/>
        </w:rPr>
      </w:pPr>
      <w:r w:rsidRPr="00302E03">
        <w:rPr>
          <w:color w:val="000000" w:themeColor="text1"/>
          <w:sz w:val="24"/>
          <w:szCs w:val="24"/>
          <w:lang w:eastAsia="zh-CN"/>
        </w:rPr>
        <w:t>* College of Art, Zhejiang Shuren University, Hang</w:t>
      </w:r>
      <w:r w:rsidRPr="00302E03">
        <w:rPr>
          <w:color w:val="000000" w:themeColor="text1"/>
          <w:sz w:val="24"/>
        </w:rPr>
        <w:t>zhou, China, 2021859926@student.uitm.edu.my</w:t>
      </w:r>
    </w:p>
    <w:p w14:paraId="0E862219" w14:textId="77777777" w:rsidR="00587AD1" w:rsidRPr="00587AD1" w:rsidRDefault="009E6302" w:rsidP="00A9386D">
      <w:pPr>
        <w:pStyle w:val="Author"/>
        <w:spacing w:before="0" w:afterLines="50" w:after="156"/>
        <w:rPr>
          <w:del w:id="11" w:author="CHEN XIAOWEI" w:date="2025-05-18T12:21:00Z"/>
          <w:color w:val="000000" w:themeColor="text1"/>
          <w:sz w:val="24"/>
          <w:szCs w:val="24"/>
        </w:rPr>
      </w:pPr>
      <w:del w:id="12" w:author="CHEN XIAOWEI" w:date="2025-05-18T12:21:00Z">
        <w:r w:rsidRPr="00092A05">
          <w:rPr>
            <w:color w:val="000000" w:themeColor="text1"/>
            <w:sz w:val="24"/>
            <w:vertAlign w:val="superscript"/>
          </w:rPr>
          <w:delText>1</w:delText>
        </w:r>
        <w:r w:rsidRPr="00092A05">
          <w:rPr>
            <w:color w:val="000000" w:themeColor="text1"/>
            <w:sz w:val="24"/>
          </w:rPr>
          <w:delText xml:space="preserve">Academic Affairs Office, </w:delText>
        </w:r>
        <w:r w:rsidRPr="00092A05">
          <w:rPr>
            <w:color w:val="000000" w:themeColor="text1"/>
            <w:sz w:val="24"/>
            <w:szCs w:val="24"/>
          </w:rPr>
          <w:delText>Zhejiang</w:delText>
        </w:r>
        <w:r w:rsidRPr="00092A05">
          <w:rPr>
            <w:color w:val="000000" w:themeColor="text1"/>
            <w:sz w:val="24"/>
            <w:szCs w:val="24"/>
            <w:lang w:eastAsia="zh-CN"/>
          </w:rPr>
          <w:delText xml:space="preserve"> Institute of Communications,</w:delText>
        </w:r>
        <w:r w:rsidRPr="00092A05">
          <w:rPr>
            <w:color w:val="000000" w:themeColor="text1"/>
            <w:sz w:val="24"/>
            <w:szCs w:val="24"/>
          </w:rPr>
          <w:delText xml:space="preserve"> Hangzhou, China</w:delText>
        </w:r>
        <w:r w:rsidR="00A9386D">
          <w:rPr>
            <w:color w:val="000000" w:themeColor="text1"/>
            <w:sz w:val="24"/>
            <w:szCs w:val="24"/>
          </w:rPr>
          <w:br/>
        </w:r>
        <w:r w:rsidRPr="00092A05">
          <w:rPr>
            <w:color w:val="000000" w:themeColor="text1"/>
            <w:sz w:val="24"/>
            <w:szCs w:val="24"/>
            <w:lang w:eastAsia="zh-CN"/>
          </w:rPr>
          <w:delText>jinlei117@126.com</w:delText>
        </w:r>
      </w:del>
    </w:p>
    <w:p w14:paraId="18107916" w14:textId="7D23BF60" w:rsidR="005C15F0" w:rsidRPr="0059235F" w:rsidRDefault="00BD5EDE" w:rsidP="007E29C8">
      <w:pPr>
        <w:spacing w:before="100" w:beforeAutospacing="1" w:after="100" w:afterAutospacing="1"/>
        <w:jc w:val="both"/>
        <w:rPr>
          <w:rFonts w:ascii="Times New Roman" w:hAnsi="Times New Roman"/>
          <w:color w:val="FF0000"/>
        </w:rPr>
      </w:pPr>
      <w:r w:rsidRPr="0059235F">
        <w:rPr>
          <w:rFonts w:ascii="Times New Roman" w:hAnsi="Times New Roman"/>
          <w:b/>
          <w:color w:val="FF0000"/>
        </w:rPr>
        <w:t>Abstract:</w:t>
      </w:r>
      <w:r w:rsidRPr="0059235F">
        <w:rPr>
          <w:rFonts w:ascii="Times New Roman" w:hAnsi="Times New Roman"/>
          <w:color w:val="FF0000"/>
        </w:rPr>
        <w:t xml:space="preserve"> </w:t>
      </w:r>
      <w:r w:rsidR="007E29C8" w:rsidRPr="0059235F">
        <w:rPr>
          <w:rFonts w:ascii="Times New Roman" w:hAnsi="Times New Roman"/>
          <w:color w:val="FF0000"/>
        </w:rPr>
        <w:t xml:space="preserve">The rapid expansion of online education has </w:t>
      </w:r>
      <w:del w:id="13" w:author="CHEN XIAOWEI" w:date="2025-05-18T12:21:00Z">
        <w:r w:rsidR="009E6302" w:rsidRPr="005C15F0">
          <w:rPr>
            <w:rFonts w:ascii="Times New Roman" w:hAnsi="Times New Roman" w:cs="Times New Roman"/>
          </w:rPr>
          <w:delText>heightened</w:delText>
        </w:r>
      </w:del>
      <w:ins w:id="14" w:author="CHEN XIAOWEI" w:date="2025-05-18T12:21:00Z">
        <w:r w:rsidR="007E29C8" w:rsidRPr="007E29C8">
          <w:rPr>
            <w:rFonts w:ascii="Times New Roman" w:hAnsi="Times New Roman" w:cs="Times New Roman"/>
            <w:color w:val="FF0000"/>
          </w:rPr>
          <w:t>intensified</w:t>
        </w:r>
      </w:ins>
      <w:r w:rsidR="007E29C8" w:rsidRPr="0059235F">
        <w:rPr>
          <w:rFonts w:ascii="Times New Roman" w:hAnsi="Times New Roman"/>
          <w:color w:val="FF0000"/>
        </w:rPr>
        <w:t xml:space="preserve"> the </w:t>
      </w:r>
      <w:del w:id="15" w:author="CHEN XIAOWEI" w:date="2025-05-18T12:21:00Z">
        <w:r w:rsidR="009E6302" w:rsidRPr="005C15F0">
          <w:rPr>
            <w:rFonts w:ascii="Times New Roman" w:hAnsi="Times New Roman" w:cs="Times New Roman"/>
          </w:rPr>
          <w:delText>imperative</w:delText>
        </w:r>
      </w:del>
      <w:ins w:id="16" w:author="CHEN XIAOWEI" w:date="2025-05-18T12:21:00Z">
        <w:r w:rsidR="007E29C8" w:rsidRPr="007E29C8">
          <w:rPr>
            <w:rFonts w:ascii="Times New Roman" w:hAnsi="Times New Roman" w:cs="Times New Roman"/>
            <w:color w:val="FF0000"/>
          </w:rPr>
          <w:t>need</w:t>
        </w:r>
      </w:ins>
      <w:r w:rsidR="007E29C8" w:rsidRPr="0059235F">
        <w:rPr>
          <w:rFonts w:ascii="Times New Roman" w:hAnsi="Times New Roman"/>
          <w:color w:val="FF0000"/>
        </w:rPr>
        <w:t xml:space="preserve"> to investigate the </w:t>
      </w:r>
      <w:del w:id="17" w:author="CHEN XIAOWEI" w:date="2025-05-18T12:21:00Z">
        <w:r w:rsidR="009E6302" w:rsidRPr="005C15F0">
          <w:rPr>
            <w:rFonts w:ascii="Times New Roman" w:hAnsi="Times New Roman" w:cs="Times New Roman"/>
          </w:rPr>
          <w:delText>multifaceted</w:delText>
        </w:r>
      </w:del>
      <w:ins w:id="18" w:author="CHEN XIAOWEI" w:date="2025-05-18T12:21:00Z">
        <w:r w:rsidR="007E29C8" w:rsidRPr="007E29C8">
          <w:rPr>
            <w:rFonts w:ascii="Times New Roman" w:hAnsi="Times New Roman" w:cs="Times New Roman"/>
            <w:color w:val="FF0000"/>
          </w:rPr>
          <w:t>multifactorial</w:t>
        </w:r>
      </w:ins>
      <w:r w:rsidR="007E29C8" w:rsidRPr="0059235F">
        <w:rPr>
          <w:rFonts w:ascii="Times New Roman" w:hAnsi="Times New Roman"/>
          <w:color w:val="FF0000"/>
        </w:rPr>
        <w:t xml:space="preserve"> determinants of university students’ satisfaction with digital learning platforms. </w:t>
      </w:r>
      <w:del w:id="19" w:author="CHEN XIAOWEI" w:date="2025-05-18T12:21:00Z">
        <w:r w:rsidR="009E6302" w:rsidRPr="005C15F0">
          <w:rPr>
            <w:rFonts w:ascii="Times New Roman" w:hAnsi="Times New Roman" w:cs="Times New Roman"/>
          </w:rPr>
          <w:delText>While previous research has predominantly employed linear modeling approaches and emphasized isolated</w:delText>
        </w:r>
      </w:del>
      <w:ins w:id="20" w:author="CHEN XIAOWEI" w:date="2025-05-18T12:21:00Z">
        <w:r w:rsidR="007E29C8" w:rsidRPr="007E29C8">
          <w:rPr>
            <w:rFonts w:ascii="Times New Roman" w:hAnsi="Times New Roman" w:cs="Times New Roman"/>
            <w:color w:val="FF0000"/>
          </w:rPr>
          <w:t>While prior studies have often examined</w:t>
        </w:r>
      </w:ins>
      <w:r w:rsidR="007E29C8" w:rsidRPr="0059235F">
        <w:rPr>
          <w:rFonts w:ascii="Times New Roman" w:hAnsi="Times New Roman"/>
          <w:color w:val="FF0000"/>
        </w:rPr>
        <w:t xml:space="preserve"> technical or pedagogical </w:t>
      </w:r>
      <w:del w:id="21" w:author="CHEN XIAOWEI" w:date="2025-05-18T12:21:00Z">
        <w:r w:rsidR="009E6302" w:rsidRPr="005C15F0">
          <w:rPr>
            <w:rFonts w:ascii="Times New Roman" w:hAnsi="Times New Roman" w:cs="Times New Roman"/>
          </w:rPr>
          <w:delText>dimensions</w:delText>
        </w:r>
      </w:del>
      <w:ins w:id="22" w:author="CHEN XIAOWEI" w:date="2025-05-18T12:21:00Z">
        <w:r w:rsidR="007E29C8" w:rsidRPr="007E29C8">
          <w:rPr>
            <w:rFonts w:ascii="Times New Roman" w:hAnsi="Times New Roman" w:cs="Times New Roman"/>
            <w:color w:val="FF0000"/>
          </w:rPr>
          <w:t>components in isolation, limited attention has been paid to their interaction with students’ psychological well-being, particularly through nonlinear mechanisms. To address this gap</w:t>
        </w:r>
      </w:ins>
      <w:r w:rsidR="007E29C8" w:rsidRPr="0059235F">
        <w:rPr>
          <w:rFonts w:ascii="Times New Roman" w:hAnsi="Times New Roman"/>
          <w:color w:val="FF0000"/>
        </w:rPr>
        <w:t xml:space="preserve">, this study </w:t>
      </w:r>
      <w:del w:id="23" w:author="CHEN XIAOWEI" w:date="2025-05-18T12:21:00Z">
        <w:r w:rsidR="009E6302" w:rsidRPr="005C15F0">
          <w:rPr>
            <w:rFonts w:ascii="Times New Roman" w:hAnsi="Times New Roman" w:cs="Times New Roman"/>
          </w:rPr>
          <w:delText>adopts</w:delText>
        </w:r>
      </w:del>
      <w:ins w:id="24" w:author="CHEN XIAOWEI" w:date="2025-05-18T12:21:00Z">
        <w:r w:rsidR="007E29C8" w:rsidRPr="007E29C8">
          <w:rPr>
            <w:rFonts w:ascii="Times New Roman" w:hAnsi="Times New Roman" w:cs="Times New Roman"/>
            <w:color w:val="FF0000"/>
          </w:rPr>
          <w:t>employs</w:t>
        </w:r>
      </w:ins>
      <w:r w:rsidR="007E29C8" w:rsidRPr="0059235F">
        <w:rPr>
          <w:rFonts w:ascii="Times New Roman" w:hAnsi="Times New Roman"/>
          <w:color w:val="FF0000"/>
        </w:rPr>
        <w:t xml:space="preserve"> a Random Forest–based </w:t>
      </w:r>
      <w:del w:id="25" w:author="CHEN XIAOWEI" w:date="2025-05-18T12:21:00Z">
        <w:r w:rsidR="009E6302" w:rsidRPr="005C15F0">
          <w:rPr>
            <w:rFonts w:ascii="Times New Roman" w:hAnsi="Times New Roman" w:cs="Times New Roman"/>
          </w:rPr>
          <w:delText xml:space="preserve">analytical </w:delText>
        </w:r>
      </w:del>
      <w:r w:rsidR="007E29C8" w:rsidRPr="0059235F">
        <w:rPr>
          <w:rFonts w:ascii="Times New Roman" w:hAnsi="Times New Roman"/>
          <w:color w:val="FF0000"/>
        </w:rPr>
        <w:t xml:space="preserve">framework to </w:t>
      </w:r>
      <w:del w:id="26" w:author="CHEN XIAOWEI" w:date="2025-05-18T12:21:00Z">
        <w:r w:rsidR="009E6302" w:rsidRPr="005C15F0">
          <w:rPr>
            <w:rFonts w:ascii="Times New Roman" w:hAnsi="Times New Roman" w:cs="Times New Roman"/>
          </w:rPr>
          <w:delText>examine the nonlinear interactions between platform characteristics and students’ psychological well-being.</w:delText>
        </w:r>
        <w:r w:rsidR="00D90065">
          <w:rPr>
            <w:rFonts w:ascii="Times New Roman" w:hAnsi="Times New Roman" w:cs="Times New Roman"/>
          </w:rPr>
          <w:delText xml:space="preserve"> </w:delText>
        </w:r>
        <w:r w:rsidR="009E6302" w:rsidRPr="005C15F0">
          <w:rPr>
            <w:rFonts w:ascii="Times New Roman" w:hAnsi="Times New Roman" w:cs="Times New Roman"/>
          </w:rPr>
          <w:delText xml:space="preserve">A structured questionnaire survey was administered to </w:delText>
        </w:r>
      </w:del>
      <w:ins w:id="27" w:author="CHEN XIAOWEI" w:date="2025-05-18T12:21:00Z">
        <w:r w:rsidR="007E29C8" w:rsidRPr="007E29C8">
          <w:rPr>
            <w:rFonts w:ascii="Times New Roman" w:hAnsi="Times New Roman" w:cs="Times New Roman"/>
            <w:color w:val="FF0000"/>
          </w:rPr>
          <w:t xml:space="preserve">model satisfaction using </w:t>
        </w:r>
      </w:ins>
      <w:r w:rsidR="007E29C8" w:rsidRPr="0059235F">
        <w:rPr>
          <w:rFonts w:ascii="Times New Roman" w:hAnsi="Times New Roman"/>
          <w:color w:val="FF0000"/>
        </w:rPr>
        <w:t xml:space="preserve">a </w:t>
      </w:r>
      <w:del w:id="28" w:author="CHEN XIAOWEI" w:date="2025-05-18T12:21:00Z">
        <w:r w:rsidR="009E6302" w:rsidRPr="005C15F0">
          <w:rPr>
            <w:rFonts w:ascii="Times New Roman" w:hAnsi="Times New Roman" w:cs="Times New Roman"/>
          </w:rPr>
          <w:delText>sample of</w:delText>
        </w:r>
      </w:del>
      <w:ins w:id="29" w:author="CHEN XIAOWEI" w:date="2025-05-18T12:21:00Z">
        <w:r w:rsidR="007E29C8" w:rsidRPr="007E29C8">
          <w:rPr>
            <w:rFonts w:ascii="Times New Roman" w:hAnsi="Times New Roman" w:cs="Times New Roman"/>
            <w:color w:val="FF0000"/>
          </w:rPr>
          <w:t>multidimensional dataset from</w:t>
        </w:r>
      </w:ins>
      <w:r w:rsidR="007E29C8" w:rsidRPr="0059235F">
        <w:rPr>
          <w:rFonts w:ascii="Times New Roman" w:hAnsi="Times New Roman"/>
          <w:color w:val="FF0000"/>
        </w:rPr>
        <w:t xml:space="preserve"> 782 university students</w:t>
      </w:r>
      <w:del w:id="30" w:author="CHEN XIAOWEI" w:date="2025-05-18T12:21:00Z">
        <w:r w:rsidR="009E6302" w:rsidRPr="005C15F0">
          <w:rPr>
            <w:rFonts w:ascii="Times New Roman" w:hAnsi="Times New Roman" w:cs="Times New Roman"/>
          </w:rPr>
          <w:delText>, capturing a range of</w:delText>
        </w:r>
      </w:del>
      <w:ins w:id="31" w:author="CHEN XIAOWEI" w:date="2025-05-18T12:21:00Z">
        <w:r w:rsidR="007E29C8" w:rsidRPr="007E29C8">
          <w:rPr>
            <w:rFonts w:ascii="Times New Roman" w:hAnsi="Times New Roman" w:cs="Times New Roman"/>
            <w:color w:val="FF0000"/>
          </w:rPr>
          <w:t>. Measured</w:t>
        </w:r>
      </w:ins>
      <w:r w:rsidR="007E29C8" w:rsidRPr="0059235F">
        <w:rPr>
          <w:rFonts w:ascii="Times New Roman" w:hAnsi="Times New Roman"/>
          <w:color w:val="FF0000"/>
        </w:rPr>
        <w:t xml:space="preserve"> variables</w:t>
      </w:r>
      <w:del w:id="32" w:author="CHEN XIAOWEI" w:date="2025-05-18T12:21:00Z">
        <w:r w:rsidR="009E6302" w:rsidRPr="005C15F0">
          <w:rPr>
            <w:rFonts w:ascii="Times New Roman" w:hAnsi="Times New Roman" w:cs="Times New Roman"/>
          </w:rPr>
          <w:delText xml:space="preserve">, including system </w:delText>
        </w:r>
      </w:del>
      <w:ins w:id="33" w:author="CHEN XIAOWEI" w:date="2025-05-18T12:21:00Z">
        <w:r w:rsidR="007E29C8" w:rsidRPr="007E29C8">
          <w:rPr>
            <w:rFonts w:ascii="Times New Roman" w:hAnsi="Times New Roman" w:cs="Times New Roman"/>
            <w:color w:val="FF0000"/>
          </w:rPr>
          <w:t xml:space="preserve"> included platform </w:t>
        </w:r>
      </w:ins>
      <w:r w:rsidR="007E29C8" w:rsidRPr="0059235F">
        <w:rPr>
          <w:rFonts w:ascii="Times New Roman" w:hAnsi="Times New Roman"/>
          <w:color w:val="FF0000"/>
        </w:rPr>
        <w:t>usability, content quality, emotional experience, and self-</w:t>
      </w:r>
      <w:del w:id="34" w:author="CHEN XIAOWEI" w:date="2025-05-18T12:21:00Z">
        <w:r w:rsidR="009E6302" w:rsidRPr="005C15F0">
          <w:rPr>
            <w:rFonts w:ascii="Times New Roman" w:hAnsi="Times New Roman" w:cs="Times New Roman"/>
          </w:rPr>
          <w:delText>regulatory behaviors. The dataset was</w:delText>
        </w:r>
      </w:del>
      <w:ins w:id="35" w:author="CHEN XIAOWEI" w:date="2025-05-18T12:21:00Z">
        <w:r w:rsidR="007E29C8" w:rsidRPr="007E29C8">
          <w:rPr>
            <w:rFonts w:ascii="Times New Roman" w:hAnsi="Times New Roman" w:cs="Times New Roman"/>
            <w:color w:val="FF0000"/>
          </w:rPr>
          <w:t>regulation. Data were</w:t>
        </w:r>
      </w:ins>
      <w:r w:rsidR="007E29C8" w:rsidRPr="0059235F">
        <w:rPr>
          <w:rFonts w:ascii="Times New Roman" w:hAnsi="Times New Roman"/>
          <w:color w:val="FF0000"/>
        </w:rPr>
        <w:t xml:space="preserve"> standardized </w:t>
      </w:r>
      <w:del w:id="36" w:author="CHEN XIAOWEI" w:date="2025-05-18T12:21:00Z">
        <w:r w:rsidR="009E6302" w:rsidRPr="005C15F0">
          <w:rPr>
            <w:rFonts w:ascii="Times New Roman" w:hAnsi="Times New Roman" w:cs="Times New Roman"/>
          </w:rPr>
          <w:delText>using</w:delText>
        </w:r>
      </w:del>
      <w:ins w:id="37" w:author="CHEN XIAOWEI" w:date="2025-05-18T12:21:00Z">
        <w:r w:rsidR="007E29C8" w:rsidRPr="007E29C8">
          <w:rPr>
            <w:rFonts w:ascii="Times New Roman" w:hAnsi="Times New Roman" w:cs="Times New Roman"/>
            <w:color w:val="FF0000"/>
          </w:rPr>
          <w:t>via</w:t>
        </w:r>
      </w:ins>
      <w:r w:rsidR="007E29C8" w:rsidRPr="0059235F">
        <w:rPr>
          <w:rFonts w:ascii="Times New Roman" w:hAnsi="Times New Roman"/>
          <w:color w:val="FF0000"/>
        </w:rPr>
        <w:t xml:space="preserve"> Z-</w:t>
      </w:r>
      <w:del w:id="38" w:author="CHEN XIAOWEI" w:date="2025-05-18T12:21:00Z">
        <w:r w:rsidR="009E6302" w:rsidRPr="005C15F0">
          <w:rPr>
            <w:rFonts w:ascii="Times New Roman" w:hAnsi="Times New Roman" w:cs="Times New Roman"/>
          </w:rPr>
          <w:delText>score normalization</w:delText>
        </w:r>
      </w:del>
      <w:ins w:id="39" w:author="CHEN XIAOWEI" w:date="2025-05-18T12:21:00Z">
        <w:r w:rsidR="007E29C8" w:rsidRPr="007E29C8">
          <w:rPr>
            <w:rFonts w:ascii="Times New Roman" w:hAnsi="Times New Roman" w:cs="Times New Roman"/>
            <w:color w:val="FF0000"/>
          </w:rPr>
          <w:t>scores</w:t>
        </w:r>
      </w:ins>
      <w:r w:rsidR="007E29C8" w:rsidRPr="0059235F">
        <w:rPr>
          <w:rFonts w:ascii="Times New Roman" w:hAnsi="Times New Roman"/>
          <w:color w:val="FF0000"/>
        </w:rPr>
        <w:t xml:space="preserve">, and </w:t>
      </w:r>
      <w:del w:id="40" w:author="CHEN XIAOWEI" w:date="2025-05-18T12:21:00Z">
        <w:r w:rsidR="009E6302" w:rsidRPr="005C15F0">
          <w:rPr>
            <w:rFonts w:ascii="Times New Roman" w:hAnsi="Times New Roman" w:cs="Times New Roman"/>
          </w:rPr>
          <w:delText xml:space="preserve">the </w:delText>
        </w:r>
      </w:del>
      <w:r w:rsidR="007E29C8" w:rsidRPr="0059235F">
        <w:rPr>
          <w:rFonts w:ascii="Times New Roman" w:hAnsi="Times New Roman"/>
          <w:color w:val="FF0000"/>
        </w:rPr>
        <w:t xml:space="preserve">class imbalance was </w:t>
      </w:r>
      <w:del w:id="41" w:author="CHEN XIAOWEI" w:date="2025-05-18T12:21:00Z">
        <w:r w:rsidR="009E6302" w:rsidRPr="005C15F0">
          <w:rPr>
            <w:rFonts w:ascii="Times New Roman" w:hAnsi="Times New Roman" w:cs="Times New Roman"/>
          </w:rPr>
          <w:delText xml:space="preserve">mitigated via </w:delText>
        </w:r>
      </w:del>
      <w:ins w:id="42" w:author="CHEN XIAOWEI" w:date="2025-05-18T12:21:00Z">
        <w:r w:rsidR="007E29C8" w:rsidRPr="007E29C8">
          <w:rPr>
            <w:rFonts w:ascii="Times New Roman" w:hAnsi="Times New Roman" w:cs="Times New Roman"/>
            <w:color w:val="FF0000"/>
          </w:rPr>
          <w:t xml:space="preserve">addressed using </w:t>
        </w:r>
      </w:ins>
      <w:r w:rsidR="007E29C8" w:rsidRPr="0059235F">
        <w:rPr>
          <w:rFonts w:ascii="Times New Roman" w:hAnsi="Times New Roman"/>
          <w:color w:val="FF0000"/>
        </w:rPr>
        <w:t xml:space="preserve">the Synthetic Minority Over-sampling Technique (SMOTE). Model performance was </w:t>
      </w:r>
      <w:del w:id="43" w:author="CHEN XIAOWEI" w:date="2025-05-18T12:21:00Z">
        <w:r w:rsidR="009E6302" w:rsidRPr="005C15F0">
          <w:rPr>
            <w:rFonts w:ascii="Times New Roman" w:hAnsi="Times New Roman" w:cs="Times New Roman"/>
          </w:rPr>
          <w:delText>assessed using multiple evaluation metrics, including</w:delText>
        </w:r>
      </w:del>
      <w:ins w:id="44" w:author="CHEN XIAOWEI" w:date="2025-05-18T12:21:00Z">
        <w:r w:rsidR="007E29C8" w:rsidRPr="007E29C8">
          <w:rPr>
            <w:rFonts w:ascii="Times New Roman" w:hAnsi="Times New Roman" w:cs="Times New Roman"/>
            <w:color w:val="FF0000"/>
          </w:rPr>
          <w:t>evaluated using</w:t>
        </w:r>
      </w:ins>
      <w:r w:rsidR="007E29C8" w:rsidRPr="0059235F">
        <w:rPr>
          <w:rFonts w:ascii="Times New Roman" w:hAnsi="Times New Roman"/>
          <w:color w:val="FF0000"/>
        </w:rPr>
        <w:t xml:space="preserve"> accuracy, F1-score, and </w:t>
      </w:r>
      <w:del w:id="45" w:author="CHEN XIAOWEI" w:date="2025-05-18T12:21:00Z">
        <w:r w:rsidR="009E6302" w:rsidRPr="005C15F0">
          <w:rPr>
            <w:rFonts w:ascii="Times New Roman" w:hAnsi="Times New Roman" w:cs="Times New Roman"/>
          </w:rPr>
          <w:delText xml:space="preserve">the </w:delText>
        </w:r>
      </w:del>
      <w:r w:rsidR="007E29C8" w:rsidRPr="0059235F">
        <w:rPr>
          <w:rFonts w:ascii="Times New Roman" w:hAnsi="Times New Roman"/>
          <w:color w:val="FF0000"/>
        </w:rPr>
        <w:t xml:space="preserve">area under the ROC curve (AUC). </w:t>
      </w:r>
      <w:del w:id="46" w:author="CHEN XIAOWEI" w:date="2025-05-18T12:21:00Z">
        <w:r w:rsidR="009E6302" w:rsidRPr="005C15F0">
          <w:rPr>
            <w:rFonts w:ascii="Times New Roman" w:hAnsi="Times New Roman" w:cs="Times New Roman"/>
          </w:rPr>
          <w:delText>The results</w:delText>
        </w:r>
      </w:del>
      <w:ins w:id="47" w:author="CHEN XIAOWEI" w:date="2025-05-18T12:21:00Z">
        <w:r w:rsidR="007E29C8" w:rsidRPr="007E29C8">
          <w:rPr>
            <w:rFonts w:ascii="Times New Roman" w:hAnsi="Times New Roman" w:cs="Times New Roman"/>
            <w:color w:val="FF0000"/>
          </w:rPr>
          <w:t>Results</w:t>
        </w:r>
      </w:ins>
      <w:r w:rsidR="007E29C8" w:rsidRPr="0059235F">
        <w:rPr>
          <w:rFonts w:ascii="Times New Roman" w:hAnsi="Times New Roman"/>
          <w:color w:val="FF0000"/>
        </w:rPr>
        <w:t xml:space="preserve"> identified platform stability and content update frequency as the most influential predictors</w:t>
      </w:r>
      <w:del w:id="48" w:author="CHEN XIAOWEI" w:date="2025-05-18T12:21:00Z">
        <w:r w:rsidR="009E6302" w:rsidRPr="005C15F0">
          <w:rPr>
            <w:rFonts w:ascii="Times New Roman" w:hAnsi="Times New Roman" w:cs="Times New Roman"/>
          </w:rPr>
          <w:delText xml:space="preserve"> of student satisfaction</w:delText>
        </w:r>
      </w:del>
      <w:r w:rsidR="007E29C8" w:rsidRPr="0059235F">
        <w:rPr>
          <w:rFonts w:ascii="Times New Roman" w:hAnsi="Times New Roman"/>
          <w:color w:val="FF0000"/>
        </w:rPr>
        <w:t xml:space="preserve">, with AUC values exceeding 0.95 across most satisfaction </w:t>
      </w:r>
      <w:del w:id="49" w:author="CHEN XIAOWEI" w:date="2025-05-18T12:21:00Z">
        <w:r w:rsidR="009E6302" w:rsidRPr="005C15F0">
          <w:rPr>
            <w:rFonts w:ascii="Times New Roman" w:hAnsi="Times New Roman" w:cs="Times New Roman"/>
          </w:rPr>
          <w:delText>categories.</w:delText>
        </w:r>
      </w:del>
      <w:ins w:id="50" w:author="CHEN XIAOWEI" w:date="2025-05-18T12:21:00Z">
        <w:r w:rsidR="007E29C8" w:rsidRPr="007E29C8">
          <w:rPr>
            <w:rFonts w:ascii="Times New Roman" w:hAnsi="Times New Roman" w:cs="Times New Roman"/>
            <w:color w:val="FF0000"/>
          </w:rPr>
          <w:t>levels. Psychological factors—especially perceived enjoyment and emotional stability—also contributed significantly.</w:t>
        </w:r>
      </w:ins>
      <w:r w:rsidR="007E29C8" w:rsidRPr="0059235F">
        <w:rPr>
          <w:rFonts w:ascii="Times New Roman" w:hAnsi="Times New Roman"/>
          <w:color w:val="FF0000"/>
        </w:rPr>
        <w:t xml:space="preserve"> Partial dependence plots revealed </w:t>
      </w:r>
      <w:del w:id="51" w:author="CHEN XIAOWEI" w:date="2025-05-18T12:21:00Z">
        <w:r w:rsidR="009E6302" w:rsidRPr="005C15F0">
          <w:rPr>
            <w:rFonts w:ascii="Times New Roman" w:hAnsi="Times New Roman" w:cs="Times New Roman"/>
          </w:rPr>
          <w:delText xml:space="preserve">clear </w:delText>
        </w:r>
      </w:del>
      <w:r w:rsidR="007E29C8" w:rsidRPr="0059235F">
        <w:rPr>
          <w:rFonts w:ascii="Times New Roman" w:hAnsi="Times New Roman"/>
          <w:color w:val="FF0000"/>
        </w:rPr>
        <w:t xml:space="preserve">threshold and saturation effects, highlighting </w:t>
      </w:r>
      <w:del w:id="52" w:author="CHEN XIAOWEI" w:date="2025-05-18T12:21:00Z">
        <w:r w:rsidR="009E6302" w:rsidRPr="005C15F0">
          <w:rPr>
            <w:rFonts w:ascii="Times New Roman" w:hAnsi="Times New Roman" w:cs="Times New Roman"/>
          </w:rPr>
          <w:delText>the presence of</w:delText>
        </w:r>
      </w:del>
      <w:ins w:id="53" w:author="CHEN XIAOWEI" w:date="2025-05-18T12:21:00Z">
        <w:r w:rsidR="007E29C8" w:rsidRPr="007E29C8">
          <w:rPr>
            <w:rFonts w:ascii="Times New Roman" w:hAnsi="Times New Roman" w:cs="Times New Roman"/>
            <w:color w:val="FF0000"/>
          </w:rPr>
          <w:t>complex</w:t>
        </w:r>
      </w:ins>
      <w:r w:rsidR="007E29C8" w:rsidRPr="0059235F">
        <w:rPr>
          <w:rFonts w:ascii="Times New Roman" w:hAnsi="Times New Roman"/>
          <w:color w:val="FF0000"/>
        </w:rPr>
        <w:t xml:space="preserve"> nonlinear </w:t>
      </w:r>
      <w:del w:id="54" w:author="CHEN XIAOWEI" w:date="2025-05-18T12:21:00Z">
        <w:r w:rsidR="009E6302" w:rsidRPr="005C15F0">
          <w:rPr>
            <w:rFonts w:ascii="Times New Roman" w:hAnsi="Times New Roman" w:cs="Times New Roman"/>
          </w:rPr>
          <w:delText>dynamics that cannot be fully captured through additive</w:delText>
        </w:r>
      </w:del>
      <w:ins w:id="55" w:author="CHEN XIAOWEI" w:date="2025-05-18T12:21:00Z">
        <w:r w:rsidR="007E29C8" w:rsidRPr="007E29C8">
          <w:rPr>
            <w:rFonts w:ascii="Times New Roman" w:hAnsi="Times New Roman" w:cs="Times New Roman"/>
            <w:color w:val="FF0000"/>
          </w:rPr>
          <w:t>patterns missed by traditional linear</w:t>
        </w:r>
      </w:ins>
      <w:r w:rsidR="007E29C8" w:rsidRPr="0059235F">
        <w:rPr>
          <w:rFonts w:ascii="Times New Roman" w:hAnsi="Times New Roman"/>
          <w:color w:val="FF0000"/>
        </w:rPr>
        <w:t xml:space="preserve"> models. </w:t>
      </w:r>
      <w:del w:id="56" w:author="CHEN XIAOWEI" w:date="2025-05-18T12:21:00Z">
        <w:r w:rsidR="009E6302" w:rsidRPr="005C15F0">
          <w:rPr>
            <w:rFonts w:ascii="Times New Roman" w:hAnsi="Times New Roman" w:cs="Times New Roman"/>
          </w:rPr>
          <w:delText>Notably, the model demonstrated limited effectiveness in detecting</w:delText>
        </w:r>
      </w:del>
      <w:ins w:id="57" w:author="CHEN XIAOWEI" w:date="2025-05-18T12:21:00Z">
        <w:r w:rsidR="007E29C8" w:rsidRPr="007E29C8">
          <w:rPr>
            <w:rFonts w:ascii="Times New Roman" w:hAnsi="Times New Roman" w:cs="Times New Roman"/>
            <w:color w:val="FF0000"/>
          </w:rPr>
          <w:t>However, performance declined in predicting</w:t>
        </w:r>
      </w:ins>
      <w:r w:rsidR="007E29C8" w:rsidRPr="0059235F">
        <w:rPr>
          <w:rFonts w:ascii="Times New Roman" w:hAnsi="Times New Roman"/>
          <w:color w:val="FF0000"/>
        </w:rPr>
        <w:t xml:space="preserve"> low-satisfaction cases (AUC = 0.70), likely due to </w:t>
      </w:r>
      <w:del w:id="58" w:author="CHEN XIAOWEI" w:date="2025-05-18T12:21:00Z">
        <w:r w:rsidR="009E6302" w:rsidRPr="005C15F0">
          <w:rPr>
            <w:rFonts w:ascii="Times New Roman" w:hAnsi="Times New Roman" w:cs="Times New Roman"/>
          </w:rPr>
          <w:delText>the</w:delText>
        </w:r>
      </w:del>
      <w:ins w:id="59" w:author="CHEN XIAOWEI" w:date="2025-05-18T12:21:00Z">
        <w:r w:rsidR="007E29C8" w:rsidRPr="007E29C8">
          <w:rPr>
            <w:rFonts w:ascii="Times New Roman" w:hAnsi="Times New Roman" w:cs="Times New Roman"/>
            <w:color w:val="FF0000"/>
          </w:rPr>
          <w:t>subgroup</w:t>
        </w:r>
      </w:ins>
      <w:r w:rsidR="007E29C8" w:rsidRPr="0059235F">
        <w:rPr>
          <w:rFonts w:ascii="Times New Roman" w:hAnsi="Times New Roman"/>
          <w:color w:val="FF0000"/>
        </w:rPr>
        <w:t xml:space="preserve"> underrepresentation</w:t>
      </w:r>
      <w:del w:id="60" w:author="CHEN XIAOWEI" w:date="2025-05-18T12:21:00Z">
        <w:r w:rsidR="009E6302" w:rsidRPr="005C15F0">
          <w:rPr>
            <w:rFonts w:ascii="Times New Roman" w:hAnsi="Times New Roman" w:cs="Times New Roman"/>
          </w:rPr>
          <w:delText xml:space="preserve"> of this group in the training dataset.</w:delText>
        </w:r>
        <w:r w:rsidR="00D90065">
          <w:rPr>
            <w:rFonts w:ascii="Times New Roman" w:hAnsi="Times New Roman" w:cs="Times New Roman" w:hint="eastAsia"/>
          </w:rPr>
          <w:delText xml:space="preserve"> </w:delText>
        </w:r>
        <w:r w:rsidR="009E6302" w:rsidRPr="005C15F0">
          <w:rPr>
            <w:rFonts w:ascii="Times New Roman" w:hAnsi="Times New Roman" w:cs="Times New Roman"/>
          </w:rPr>
          <w:delText>In addition to platform-related variables, psychological factors—particularly perceived enjoyment and emotional stability—also emerged as significant predictors of student satisfaction, further reinforcing the importance of cognitive-affective dimensions in satisfaction modeling.</w:delText>
        </w:r>
      </w:del>
      <w:ins w:id="61" w:author="CHEN XIAOWEI" w:date="2025-05-18T12:21:00Z">
        <w:r w:rsidR="007E29C8" w:rsidRPr="007E29C8">
          <w:rPr>
            <w:rFonts w:ascii="Times New Roman" w:hAnsi="Times New Roman" w:cs="Times New Roman"/>
            <w:color w:val="FF0000"/>
          </w:rPr>
          <w:t>.</w:t>
        </w:r>
      </w:ins>
      <w:r w:rsidR="007E29C8" w:rsidRPr="0059235F">
        <w:rPr>
          <w:rFonts w:ascii="Times New Roman" w:hAnsi="Times New Roman"/>
          <w:color w:val="FF0000"/>
        </w:rPr>
        <w:t xml:space="preserve"> This study </w:t>
      </w:r>
      <w:del w:id="62" w:author="CHEN XIAOWEI" w:date="2025-05-18T12:21:00Z">
        <w:r w:rsidR="009E6302" w:rsidRPr="005C15F0">
          <w:rPr>
            <w:rFonts w:ascii="Times New Roman" w:hAnsi="Times New Roman" w:cs="Times New Roman"/>
          </w:rPr>
          <w:delText>makes three primary contributions:</w:delText>
        </w:r>
      </w:del>
      <w:ins w:id="63" w:author="CHEN XIAOWEI" w:date="2025-05-18T12:21:00Z">
        <w:r w:rsidR="007E29C8" w:rsidRPr="007E29C8">
          <w:rPr>
            <w:rFonts w:ascii="Times New Roman" w:hAnsi="Times New Roman" w:cs="Times New Roman"/>
            <w:color w:val="FF0000"/>
          </w:rPr>
          <w:t>contributes</w:t>
        </w:r>
      </w:ins>
      <w:r w:rsidR="007E29C8" w:rsidRPr="0059235F">
        <w:rPr>
          <w:rFonts w:ascii="Times New Roman" w:hAnsi="Times New Roman"/>
          <w:color w:val="FF0000"/>
        </w:rPr>
        <w:t xml:space="preserve"> theoretically</w:t>
      </w:r>
      <w:del w:id="64" w:author="CHEN XIAOWEI" w:date="2025-05-18T12:21:00Z">
        <w:r w:rsidR="009E6302" w:rsidRPr="005C15F0">
          <w:rPr>
            <w:rFonts w:ascii="Times New Roman" w:hAnsi="Times New Roman" w:cs="Times New Roman"/>
          </w:rPr>
          <w:delText>, it advances the understanding of satisfaction</w:delText>
        </w:r>
      </w:del>
      <w:r w:rsidR="007E29C8" w:rsidRPr="0059235F">
        <w:rPr>
          <w:rFonts w:ascii="Times New Roman" w:hAnsi="Times New Roman"/>
          <w:color w:val="FF0000"/>
        </w:rPr>
        <w:t xml:space="preserve"> by integrating </w:t>
      </w:r>
      <w:del w:id="65" w:author="CHEN XIAOWEI" w:date="2025-05-18T12:21:00Z">
        <w:r w:rsidR="009E6302" w:rsidRPr="005C15F0">
          <w:rPr>
            <w:rFonts w:ascii="Times New Roman" w:hAnsi="Times New Roman" w:cs="Times New Roman"/>
          </w:rPr>
          <w:delText>psychological</w:delText>
        </w:r>
      </w:del>
      <w:ins w:id="66" w:author="CHEN XIAOWEI" w:date="2025-05-18T12:21:00Z">
        <w:r w:rsidR="007E29C8" w:rsidRPr="007E29C8">
          <w:rPr>
            <w:rFonts w:ascii="Times New Roman" w:hAnsi="Times New Roman" w:cs="Times New Roman"/>
            <w:color w:val="FF0000"/>
          </w:rPr>
          <w:t>cognitive-affective</w:t>
        </w:r>
      </w:ins>
      <w:r w:rsidR="007E29C8" w:rsidRPr="0059235F">
        <w:rPr>
          <w:rFonts w:ascii="Times New Roman" w:hAnsi="Times New Roman"/>
          <w:color w:val="FF0000"/>
        </w:rPr>
        <w:t xml:space="preserve"> dimensions</w:t>
      </w:r>
      <w:del w:id="67" w:author="CHEN XIAOWEI" w:date="2025-05-18T12:21:00Z">
        <w:r w:rsidR="009E6302" w:rsidRPr="005C15F0">
          <w:rPr>
            <w:rFonts w:ascii="Times New Roman" w:hAnsi="Times New Roman" w:cs="Times New Roman"/>
          </w:rPr>
          <w:delText>;</w:delText>
        </w:r>
      </w:del>
      <w:ins w:id="68" w:author="CHEN XIAOWEI" w:date="2025-05-18T12:21:00Z">
        <w:r w:rsidR="007E29C8" w:rsidRPr="007E29C8">
          <w:rPr>
            <w:rFonts w:ascii="Times New Roman" w:hAnsi="Times New Roman" w:cs="Times New Roman"/>
            <w:color w:val="FF0000"/>
          </w:rPr>
          <w:t>,</w:t>
        </w:r>
      </w:ins>
      <w:r w:rsidR="007E29C8" w:rsidRPr="0059235F">
        <w:rPr>
          <w:rFonts w:ascii="Times New Roman" w:hAnsi="Times New Roman"/>
          <w:color w:val="FF0000"/>
        </w:rPr>
        <w:t xml:space="preserve"> methodologically</w:t>
      </w:r>
      <w:del w:id="69" w:author="CHEN XIAOWEI" w:date="2025-05-18T12:21:00Z">
        <w:r w:rsidR="009E6302" w:rsidRPr="005C15F0">
          <w:rPr>
            <w:rFonts w:ascii="Times New Roman" w:hAnsi="Times New Roman" w:cs="Times New Roman"/>
          </w:rPr>
          <w:delText>, it illustrates</w:delText>
        </w:r>
      </w:del>
      <w:ins w:id="70" w:author="CHEN XIAOWEI" w:date="2025-05-18T12:21:00Z">
        <w:r w:rsidR="007E29C8" w:rsidRPr="007E29C8">
          <w:rPr>
            <w:rFonts w:ascii="Times New Roman" w:hAnsi="Times New Roman" w:cs="Times New Roman"/>
            <w:color w:val="FF0000"/>
          </w:rPr>
          <w:t xml:space="preserve"> by demonstrating</w:t>
        </w:r>
      </w:ins>
      <w:r w:rsidR="007E29C8" w:rsidRPr="0059235F">
        <w:rPr>
          <w:rFonts w:ascii="Times New Roman" w:hAnsi="Times New Roman"/>
          <w:color w:val="FF0000"/>
        </w:rPr>
        <w:t xml:space="preserve"> the </w:t>
      </w:r>
      <w:del w:id="71" w:author="CHEN XIAOWEI" w:date="2025-05-18T12:21:00Z">
        <w:r w:rsidR="009E6302" w:rsidRPr="005C15F0">
          <w:rPr>
            <w:rFonts w:ascii="Times New Roman" w:hAnsi="Times New Roman" w:cs="Times New Roman"/>
          </w:rPr>
          <w:delText>potential</w:delText>
        </w:r>
      </w:del>
      <w:ins w:id="72" w:author="CHEN XIAOWEI" w:date="2025-05-18T12:21:00Z">
        <w:r w:rsidR="007E29C8" w:rsidRPr="007E29C8">
          <w:rPr>
            <w:rFonts w:ascii="Times New Roman" w:hAnsi="Times New Roman" w:cs="Times New Roman"/>
            <w:color w:val="FF0000"/>
          </w:rPr>
          <w:t>utility</w:t>
        </w:r>
      </w:ins>
      <w:r w:rsidR="007E29C8" w:rsidRPr="0059235F">
        <w:rPr>
          <w:rFonts w:ascii="Times New Roman" w:hAnsi="Times New Roman"/>
          <w:color w:val="FF0000"/>
        </w:rPr>
        <w:t xml:space="preserve"> of machine learning </w:t>
      </w:r>
      <w:del w:id="73" w:author="CHEN XIAOWEI" w:date="2025-05-18T12:21:00Z">
        <w:r w:rsidR="009E6302" w:rsidRPr="005C15F0">
          <w:rPr>
            <w:rFonts w:ascii="Times New Roman" w:hAnsi="Times New Roman" w:cs="Times New Roman"/>
          </w:rPr>
          <w:delText>to uncover complex,</w:delText>
        </w:r>
      </w:del>
      <w:ins w:id="74" w:author="CHEN XIAOWEI" w:date="2025-05-18T12:21:00Z">
        <w:r w:rsidR="007E29C8" w:rsidRPr="007E29C8">
          <w:rPr>
            <w:rFonts w:ascii="Times New Roman" w:hAnsi="Times New Roman" w:cs="Times New Roman"/>
            <w:color w:val="FF0000"/>
          </w:rPr>
          <w:t>in modeling</w:t>
        </w:r>
      </w:ins>
      <w:r w:rsidR="007E29C8" w:rsidRPr="0059235F">
        <w:rPr>
          <w:rFonts w:ascii="Times New Roman" w:hAnsi="Times New Roman"/>
          <w:color w:val="FF0000"/>
        </w:rPr>
        <w:t xml:space="preserve"> nonlinear </w:t>
      </w:r>
      <w:del w:id="75" w:author="CHEN XIAOWEI" w:date="2025-05-18T12:21:00Z">
        <w:r w:rsidR="009E6302" w:rsidRPr="005C15F0">
          <w:rPr>
            <w:rFonts w:ascii="Times New Roman" w:hAnsi="Times New Roman" w:cs="Times New Roman"/>
          </w:rPr>
          <w:delText>patterns;</w:delText>
        </w:r>
      </w:del>
      <w:ins w:id="76" w:author="CHEN XIAOWEI" w:date="2025-05-18T12:21:00Z">
        <w:r w:rsidR="007E29C8" w:rsidRPr="007E29C8">
          <w:rPr>
            <w:rFonts w:ascii="Times New Roman" w:hAnsi="Times New Roman" w:cs="Times New Roman"/>
            <w:color w:val="FF0000"/>
          </w:rPr>
          <w:t>interactions,</w:t>
        </w:r>
      </w:ins>
      <w:r w:rsidR="007E29C8" w:rsidRPr="0059235F">
        <w:rPr>
          <w:rFonts w:ascii="Times New Roman" w:hAnsi="Times New Roman"/>
          <w:color w:val="FF0000"/>
        </w:rPr>
        <w:t xml:space="preserve"> and practically</w:t>
      </w:r>
      <w:del w:id="77" w:author="CHEN XIAOWEI" w:date="2025-05-18T12:21:00Z">
        <w:r w:rsidR="009E6302" w:rsidRPr="005C15F0">
          <w:rPr>
            <w:rFonts w:ascii="Times New Roman" w:hAnsi="Times New Roman" w:cs="Times New Roman"/>
          </w:rPr>
          <w:delText>, it offers data-informed guidance for enhancing the user experience in digital learning environments.</w:delText>
        </w:r>
        <w:r w:rsidR="00D90065">
          <w:rPr>
            <w:rFonts w:ascii="Times New Roman" w:hAnsi="Times New Roman" w:cs="Times New Roman" w:hint="eastAsia"/>
          </w:rPr>
          <w:delText xml:space="preserve"> </w:delText>
        </w:r>
        <w:r w:rsidR="009E6302" w:rsidRPr="005C15F0">
          <w:rPr>
            <w:rFonts w:ascii="Times New Roman" w:hAnsi="Times New Roman" w:cs="Times New Roman"/>
          </w:rPr>
          <w:delText>Future studies are encouraged to</w:delText>
        </w:r>
      </w:del>
      <w:ins w:id="78" w:author="CHEN XIAOWEI" w:date="2025-05-18T12:21:00Z">
        <w:r w:rsidR="007E29C8" w:rsidRPr="007E29C8">
          <w:rPr>
            <w:rFonts w:ascii="Times New Roman" w:hAnsi="Times New Roman" w:cs="Times New Roman"/>
            <w:color w:val="FF0000"/>
          </w:rPr>
          <w:t xml:space="preserve"> by providing actionable insights for platform optimization. Future research should</w:t>
        </w:r>
      </w:ins>
      <w:r w:rsidR="007E29C8" w:rsidRPr="0059235F">
        <w:rPr>
          <w:rFonts w:ascii="Times New Roman" w:hAnsi="Times New Roman"/>
          <w:color w:val="FF0000"/>
        </w:rPr>
        <w:t xml:space="preserve"> incorporate additional psychological </w:t>
      </w:r>
      <w:del w:id="79" w:author="CHEN XIAOWEI" w:date="2025-05-18T12:21:00Z">
        <w:r w:rsidR="009E6302" w:rsidRPr="005C15F0">
          <w:rPr>
            <w:rFonts w:ascii="Times New Roman" w:hAnsi="Times New Roman" w:cs="Times New Roman"/>
          </w:rPr>
          <w:delText>variables</w:delText>
        </w:r>
      </w:del>
      <w:ins w:id="80" w:author="CHEN XIAOWEI" w:date="2025-05-18T12:21:00Z">
        <w:r w:rsidR="007E29C8" w:rsidRPr="007E29C8">
          <w:rPr>
            <w:rFonts w:ascii="Times New Roman" w:hAnsi="Times New Roman" w:cs="Times New Roman"/>
            <w:color w:val="FF0000"/>
          </w:rPr>
          <w:t>constructs</w:t>
        </w:r>
      </w:ins>
      <w:r w:rsidR="007E29C8" w:rsidRPr="0059235F">
        <w:rPr>
          <w:rFonts w:ascii="Times New Roman" w:hAnsi="Times New Roman"/>
          <w:color w:val="FF0000"/>
        </w:rPr>
        <w:t xml:space="preserve">, such as cognitive load and resilience, and </w:t>
      </w:r>
      <w:del w:id="81" w:author="CHEN XIAOWEI" w:date="2025-05-18T12:21:00Z">
        <w:r w:rsidR="009E6302" w:rsidRPr="005C15F0">
          <w:rPr>
            <w:rFonts w:ascii="Times New Roman" w:hAnsi="Times New Roman" w:cs="Times New Roman"/>
          </w:rPr>
          <w:delText>explore</w:delText>
        </w:r>
      </w:del>
      <w:ins w:id="82" w:author="CHEN XIAOWEI" w:date="2025-05-18T12:21:00Z">
        <w:r w:rsidR="007E29C8" w:rsidRPr="007E29C8">
          <w:rPr>
            <w:rFonts w:ascii="Times New Roman" w:hAnsi="Times New Roman" w:cs="Times New Roman"/>
            <w:color w:val="FF0000"/>
          </w:rPr>
          <w:t>apply the model across</w:t>
        </w:r>
      </w:ins>
      <w:r w:rsidR="007E29C8" w:rsidRPr="0059235F">
        <w:rPr>
          <w:rFonts w:ascii="Times New Roman" w:hAnsi="Times New Roman"/>
          <w:color w:val="FF0000"/>
        </w:rPr>
        <w:t xml:space="preserve"> more diverse learner populations to </w:t>
      </w:r>
      <w:del w:id="83" w:author="CHEN XIAOWEI" w:date="2025-05-18T12:21:00Z">
        <w:r w:rsidR="009E6302" w:rsidRPr="005C15F0">
          <w:rPr>
            <w:rFonts w:ascii="Times New Roman" w:hAnsi="Times New Roman" w:cs="Times New Roman"/>
          </w:rPr>
          <w:delText>improve</w:delText>
        </w:r>
      </w:del>
      <w:ins w:id="84" w:author="CHEN XIAOWEI" w:date="2025-05-18T12:21:00Z">
        <w:r w:rsidR="007E29C8" w:rsidRPr="007E29C8">
          <w:rPr>
            <w:rFonts w:ascii="Times New Roman" w:hAnsi="Times New Roman" w:cs="Times New Roman"/>
            <w:color w:val="FF0000"/>
          </w:rPr>
          <w:t>enhance</w:t>
        </w:r>
      </w:ins>
      <w:r w:rsidR="007E29C8" w:rsidRPr="0059235F">
        <w:rPr>
          <w:rFonts w:ascii="Times New Roman" w:hAnsi="Times New Roman"/>
          <w:color w:val="FF0000"/>
        </w:rPr>
        <w:t xml:space="preserve"> generalizability and support </w:t>
      </w:r>
      <w:del w:id="85" w:author="CHEN XIAOWEI" w:date="2025-05-18T12:21:00Z">
        <w:r w:rsidR="009E6302" w:rsidRPr="005C15F0">
          <w:rPr>
            <w:rFonts w:ascii="Times New Roman" w:hAnsi="Times New Roman" w:cs="Times New Roman"/>
          </w:rPr>
          <w:delText xml:space="preserve">the development of </w:delText>
        </w:r>
      </w:del>
      <w:r w:rsidR="007E29C8" w:rsidRPr="0059235F">
        <w:rPr>
          <w:rFonts w:ascii="Times New Roman" w:hAnsi="Times New Roman"/>
          <w:color w:val="FF0000"/>
        </w:rPr>
        <w:t xml:space="preserve">inclusive, user-centered </w:t>
      </w:r>
      <w:del w:id="86" w:author="CHEN XIAOWEI" w:date="2025-05-18T12:21:00Z">
        <w:r w:rsidR="009E6302" w:rsidRPr="005C15F0">
          <w:rPr>
            <w:rFonts w:ascii="Times New Roman" w:hAnsi="Times New Roman" w:cs="Times New Roman"/>
          </w:rPr>
          <w:delText>educational platforms</w:delText>
        </w:r>
      </w:del>
      <w:ins w:id="87" w:author="CHEN XIAOWEI" w:date="2025-05-18T12:21:00Z">
        <w:r w:rsidR="007E29C8" w:rsidRPr="007E29C8">
          <w:rPr>
            <w:rFonts w:ascii="Times New Roman" w:hAnsi="Times New Roman" w:cs="Times New Roman"/>
            <w:color w:val="FF0000"/>
          </w:rPr>
          <w:t>digital education</w:t>
        </w:r>
      </w:ins>
      <w:r w:rsidR="007E29C8" w:rsidRPr="0059235F">
        <w:rPr>
          <w:rFonts w:ascii="Times New Roman" w:hAnsi="Times New Roman"/>
          <w:color w:val="FF0000"/>
        </w:rPr>
        <w:t>.</w:t>
      </w:r>
    </w:p>
    <w:p w14:paraId="4B01EF5F" w14:textId="77777777" w:rsidR="00C96F5C"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b/>
          <w:bCs/>
          <w:color w:val="000000" w:themeColor="text1"/>
        </w:rPr>
        <w:t>Keywords:</w:t>
      </w:r>
      <w:r w:rsidRPr="00302E03">
        <w:rPr>
          <w:rFonts w:ascii="Times New Roman" w:hAnsi="Times New Roman" w:cs="Times New Roman"/>
          <w:color w:val="000000" w:themeColor="text1"/>
        </w:rPr>
        <w:t xml:space="preserve"> </w:t>
      </w:r>
      <w:r w:rsidR="00C63FFB" w:rsidRPr="00302E03">
        <w:rPr>
          <w:rFonts w:ascii="Times New Roman" w:hAnsi="Times New Roman" w:cs="Times New Roman"/>
          <w:color w:val="000000" w:themeColor="text1"/>
        </w:rPr>
        <w:t>online learning platforms, student satisfaction, random forest, psychological well-being, emotional stability, cognitive engagement, SMOTE, nonlinear modeling</w:t>
      </w:r>
      <w:r w:rsidR="00400342" w:rsidRPr="00302E03">
        <w:rPr>
          <w:rFonts w:ascii="Times New Roman" w:hAnsi="Times New Roman" w:cs="Times New Roman"/>
          <w:color w:val="000000" w:themeColor="text1"/>
        </w:rPr>
        <w:t xml:space="preserve">, </w:t>
      </w:r>
    </w:p>
    <w:p w14:paraId="2448FA10" w14:textId="77777777" w:rsidR="00EE3837" w:rsidRPr="00302E03" w:rsidRDefault="00BD5EDE" w:rsidP="00400342">
      <w:pPr>
        <w:spacing w:before="100" w:beforeAutospacing="1" w:after="100" w:afterAutospacing="1"/>
        <w:jc w:val="both"/>
        <w:outlineLvl w:val="2"/>
        <w:rPr>
          <w:rFonts w:ascii="Times New Roman" w:hAnsi="Times New Roman" w:cs="Times New Roman"/>
          <w:b/>
          <w:bCs/>
          <w:color w:val="000000" w:themeColor="text1"/>
        </w:rPr>
      </w:pPr>
      <w:r w:rsidRPr="00302E03">
        <w:rPr>
          <w:rFonts w:ascii="Times New Roman" w:hAnsi="Times New Roman" w:cs="Times New Roman"/>
          <w:b/>
          <w:bCs/>
          <w:color w:val="000000" w:themeColor="text1"/>
        </w:rPr>
        <w:t xml:space="preserve">1. </w:t>
      </w:r>
      <w:r w:rsidR="009E6302" w:rsidRPr="00302E03">
        <w:rPr>
          <w:rFonts w:ascii="Times New Roman" w:hAnsi="Times New Roman" w:cs="Times New Roman"/>
          <w:b/>
          <w:bCs/>
          <w:color w:val="000000" w:themeColor="text1"/>
        </w:rPr>
        <w:t>Introduction</w:t>
      </w:r>
    </w:p>
    <w:p w14:paraId="254C2449" w14:textId="77777777" w:rsidR="005C15F0" w:rsidRPr="005C15F0" w:rsidRDefault="00BD5EDE" w:rsidP="005C15F0">
      <w:pPr>
        <w:ind w:firstLineChars="200" w:firstLine="480"/>
        <w:jc w:val="both"/>
        <w:rPr>
          <w:del w:id="88" w:author="CHEN XIAOWEI" w:date="2025-05-18T12:21:00Z"/>
          <w:rFonts w:ascii="Times New Roman" w:hAnsi="Times New Roman" w:cs="Times New Roman"/>
        </w:rPr>
      </w:pPr>
      <w:r w:rsidRPr="00302E03">
        <w:rPr>
          <w:rFonts w:ascii="Times New Roman" w:hAnsi="Times New Roman" w:cs="Times New Roman"/>
        </w:rPr>
        <w:lastRenderedPageBreak/>
        <w:t xml:space="preserve">Satisfaction </w:t>
      </w:r>
      <w:del w:id="89" w:author="CHEN XIAOWEI" w:date="2025-05-18T12:21:00Z">
        <w:r w:rsidR="009E6302" w:rsidRPr="005C15F0">
          <w:rPr>
            <w:rFonts w:ascii="Times New Roman" w:hAnsi="Times New Roman" w:cs="Times New Roman"/>
          </w:rPr>
          <w:delText xml:space="preserve">with online learning platforms </w:delText>
        </w:r>
      </w:del>
      <w:r w:rsidRPr="00302E03">
        <w:rPr>
          <w:rFonts w:ascii="Times New Roman" w:hAnsi="Times New Roman" w:cs="Times New Roman"/>
        </w:rPr>
        <w:t xml:space="preserve">has </w:t>
      </w:r>
      <w:del w:id="90" w:author="CHEN XIAOWEI" w:date="2025-05-18T12:21:00Z">
        <w:r w:rsidR="009E6302" w:rsidRPr="005C15F0">
          <w:rPr>
            <w:rFonts w:ascii="Times New Roman" w:hAnsi="Times New Roman" w:cs="Times New Roman"/>
          </w:rPr>
          <w:delText xml:space="preserve">emerged as a pivotal construct in contemporary educational research, particularly amid the global expansion of digital education. It plays a central role in enhancing the quality of virtual instruction, fostering sustained learner engagement, and improving </w:delText>
        </w:r>
      </w:del>
      <w:r w:rsidRPr="00302E03">
        <w:rPr>
          <w:rFonts w:ascii="Times New Roman" w:hAnsi="Times New Roman" w:cs="Times New Roman"/>
        </w:rPr>
        <w:t>long</w:t>
      </w:r>
      <w:del w:id="91" w:author="CHEN XIAOWEI" w:date="2025-05-18T12:21:00Z">
        <w:r w:rsidR="009E6302" w:rsidRPr="005C15F0">
          <w:rPr>
            <w:rFonts w:ascii="Times New Roman" w:hAnsi="Times New Roman" w:cs="Times New Roman"/>
          </w:rPr>
          <w:delText>-term academic outcomes. Within information systems (IS) and educational domains, satisfaction has</w:delText>
        </w:r>
      </w:del>
      <w:r w:rsidRPr="00302E03">
        <w:rPr>
          <w:rFonts w:ascii="Times New Roman" w:hAnsi="Times New Roman" w:cs="Times New Roman"/>
        </w:rPr>
        <w:t xml:space="preserve"> been </w:t>
      </w:r>
      <w:del w:id="92" w:author="CHEN XIAOWEI" w:date="2025-05-18T12:21:00Z">
        <w:r w:rsidR="009E6302" w:rsidRPr="005C15F0">
          <w:rPr>
            <w:rFonts w:ascii="Times New Roman" w:hAnsi="Times New Roman" w:cs="Times New Roman"/>
          </w:rPr>
          <w:delText xml:space="preserve">widely recognized as a critical </w:delText>
        </w:r>
      </w:del>
      <w:ins w:id="93" w:author="CHEN XIAOWEI" w:date="2025-05-18T12:21:00Z">
        <w:r w:rsidRPr="00302E03">
          <w:rPr>
            <w:rFonts w:ascii="Times New Roman" w:hAnsi="Times New Roman" w:cs="Times New Roman"/>
          </w:rPr>
          <w:t xml:space="preserve">a </w:t>
        </w:r>
      </w:ins>
      <w:r w:rsidRPr="00302E03">
        <w:rPr>
          <w:rFonts w:ascii="Times New Roman" w:hAnsi="Times New Roman" w:cs="Times New Roman"/>
        </w:rPr>
        <w:t xml:space="preserve">proxy for </w:t>
      </w:r>
      <w:del w:id="94" w:author="CHEN XIAOWEI" w:date="2025-05-18T12:21:00Z">
        <w:r w:rsidR="009E6302" w:rsidRPr="005C15F0">
          <w:rPr>
            <w:rFonts w:ascii="Times New Roman" w:hAnsi="Times New Roman" w:cs="Times New Roman"/>
          </w:rPr>
          <w:delText>system</w:delText>
        </w:r>
      </w:del>
      <w:ins w:id="95" w:author="CHEN XIAOWEI" w:date="2025-05-18T12:21:00Z">
        <w:r w:rsidRPr="00302E03">
          <w:rPr>
            <w:rFonts w:ascii="Times New Roman" w:hAnsi="Times New Roman" w:cs="Times New Roman"/>
          </w:rPr>
          <w:t>platform</w:t>
        </w:r>
      </w:ins>
      <w:r w:rsidRPr="00302E03">
        <w:rPr>
          <w:rFonts w:ascii="Times New Roman" w:hAnsi="Times New Roman" w:cs="Times New Roman"/>
        </w:rPr>
        <w:t xml:space="preserve"> effectiveness</w:t>
      </w:r>
      <w:del w:id="96" w:author="CHEN XIAOWEI" w:date="2025-05-18T12:21:00Z">
        <w:r w:rsidR="009E6302" w:rsidRPr="005C15F0">
          <w:rPr>
            <w:rFonts w:ascii="Times New Roman" w:hAnsi="Times New Roman" w:cs="Times New Roman"/>
          </w:rPr>
          <w:delText>,</w:delText>
        </w:r>
      </w:del>
      <w:ins w:id="97" w:author="CHEN XIAOWEI" w:date="2025-05-18T12:21:00Z">
        <w:r w:rsidRPr="00302E03">
          <w:rPr>
            <w:rFonts w:ascii="Times New Roman" w:hAnsi="Times New Roman" w:cs="Times New Roman"/>
          </w:rPr>
          <w:t xml:space="preserve"> and</w:t>
        </w:r>
      </w:ins>
      <w:r w:rsidRPr="00302E03">
        <w:rPr>
          <w:rFonts w:ascii="Times New Roman" w:hAnsi="Times New Roman" w:cs="Times New Roman"/>
        </w:rPr>
        <w:t xml:space="preserve"> user retention</w:t>
      </w:r>
      <w:del w:id="98" w:author="CHEN XIAOWEI" w:date="2025-05-18T12:21:00Z">
        <w:r w:rsidR="009E6302" w:rsidRPr="005C15F0">
          <w:rPr>
            <w:rFonts w:ascii="Times New Roman" w:hAnsi="Times New Roman" w:cs="Times New Roman"/>
          </w:rPr>
          <w:delText>, and continued platform use</w:delText>
        </w:r>
      </w:del>
      <w:ins w:id="99" w:author="CHEN XIAOWEI" w:date="2025-05-18T12:21:00Z">
        <w:r w:rsidRPr="00302E03">
          <w:rPr>
            <w:rFonts w:ascii="Times New Roman" w:hAnsi="Times New Roman" w:cs="Times New Roman"/>
          </w:rPr>
          <w:t xml:space="preserve"> within information systems and educational research. While foundational models such as EUCS</w:t>
        </w:r>
      </w:ins>
      <w:r w:rsidRPr="00302E03">
        <w:rPr>
          <w:rFonts w:ascii="Times New Roman" w:hAnsi="Times New Roman" w:cs="Times New Roman"/>
        </w:rPr>
        <w:t xml:space="preserve"> (Doll et al., 1994</w:t>
      </w:r>
      <w:del w:id="100" w:author="CHEN XIAOWEI" w:date="2025-05-18T12:21:00Z">
        <w:r w:rsidR="009E6302" w:rsidRPr="005C15F0">
          <w:rPr>
            <w:rFonts w:ascii="Times New Roman" w:hAnsi="Times New Roman" w:cs="Times New Roman"/>
          </w:rPr>
          <w:delText xml:space="preserve">; </w:delText>
        </w:r>
      </w:del>
      <w:ins w:id="101" w:author="CHEN XIAOWEI" w:date="2025-05-18T12:21:00Z">
        <w:r w:rsidRPr="00302E03">
          <w:rPr>
            <w:rFonts w:ascii="Times New Roman" w:hAnsi="Times New Roman" w:cs="Times New Roman"/>
          </w:rPr>
          <w:t>) and TAM (</w:t>
        </w:r>
      </w:ins>
      <w:r w:rsidRPr="00302E03">
        <w:rPr>
          <w:rFonts w:ascii="Times New Roman" w:hAnsi="Times New Roman" w:cs="Times New Roman"/>
        </w:rPr>
        <w:t>Roca et al., 2006</w:t>
      </w:r>
      <w:del w:id="102" w:author="CHEN XIAOWEI" w:date="2025-05-18T12:21:00Z">
        <w:r w:rsidR="009E6302" w:rsidRPr="005C15F0">
          <w:rPr>
            <w:rFonts w:ascii="Times New Roman" w:hAnsi="Times New Roman" w:cs="Times New Roman"/>
          </w:rPr>
          <w:delText>).</w:delText>
        </w:r>
      </w:del>
    </w:p>
    <w:p w14:paraId="1EADF688" w14:textId="48170CE0" w:rsidR="00D62034" w:rsidRPr="00302E03" w:rsidRDefault="009E6302" w:rsidP="00D62034">
      <w:pPr>
        <w:ind w:firstLineChars="200" w:firstLine="480"/>
        <w:jc w:val="both"/>
        <w:rPr>
          <w:ins w:id="103" w:author="CHEN XIAOWEI" w:date="2025-05-18T12:21:00Z"/>
          <w:rFonts w:ascii="Times New Roman" w:hAnsi="Times New Roman" w:cs="Times New Roman"/>
        </w:rPr>
      </w:pPr>
      <w:del w:id="104" w:author="CHEN XIAOWEI" w:date="2025-05-18T12:21:00Z">
        <w:r w:rsidRPr="005C15F0">
          <w:rPr>
            <w:rFonts w:ascii="Times New Roman" w:hAnsi="Times New Roman" w:cs="Times New Roman"/>
          </w:rPr>
          <w:delText>Foundational</w:delText>
        </w:r>
      </w:del>
      <w:ins w:id="105" w:author="CHEN XIAOWEI" w:date="2025-05-18T12:21:00Z">
        <w:r w:rsidR="00BD5EDE" w:rsidRPr="00302E03">
          <w:rPr>
            <w:rFonts w:ascii="Times New Roman" w:hAnsi="Times New Roman" w:cs="Times New Roman"/>
          </w:rPr>
          <w:t>) laid the</w:t>
        </w:r>
      </w:ins>
      <w:r w:rsidR="00BD5EDE" w:rsidRPr="00302E03">
        <w:rPr>
          <w:rFonts w:ascii="Times New Roman" w:hAnsi="Times New Roman" w:cs="Times New Roman"/>
        </w:rPr>
        <w:t xml:space="preserve"> theoretical </w:t>
      </w:r>
      <w:del w:id="106" w:author="CHEN XIAOWEI" w:date="2025-05-18T12:21:00Z">
        <w:r w:rsidRPr="005C15F0">
          <w:rPr>
            <w:rFonts w:ascii="Times New Roman" w:hAnsi="Times New Roman" w:cs="Times New Roman"/>
          </w:rPr>
          <w:delText>frameworks such as the End-User Computing Satisfaction (EUCS) model, the Technology Acceptance Model (TAM), and the Expectation-Confirmation Model (ECM) have offered valuable conceptual lenses through which to examine user satisfaction. The EUCS model defines satisfaction as a</w:delText>
        </w:r>
      </w:del>
      <w:ins w:id="107" w:author="CHEN XIAOWEI" w:date="2025-05-18T12:21:00Z">
        <w:r w:rsidR="00BD5EDE" w:rsidRPr="00302E03">
          <w:rPr>
            <w:rFonts w:ascii="Times New Roman" w:hAnsi="Times New Roman" w:cs="Times New Roman"/>
          </w:rPr>
          <w:t>groundwork, more recent studies have extended these frameworks to reflect the cognitive-affective complexity of digital learning contexts. For instance, Liu and Zhuang (2022) incorporated emotional and behavioral constructs into TAM for analyzing MOOC engagement, while Li et al. (2025) proposed an extended TAM-ISCM model integrating perceived enjoyment, trust, and well-being to explain continuance intention on innovative learning platforms. Similarly, Wang et al. (2023) developed a validated,</w:t>
        </w:r>
      </w:ins>
      <w:r w:rsidR="00BD5EDE" w:rsidRPr="00302E03">
        <w:rPr>
          <w:rFonts w:ascii="Times New Roman" w:hAnsi="Times New Roman" w:cs="Times New Roman"/>
        </w:rPr>
        <w:t xml:space="preserve"> multidimensional </w:t>
      </w:r>
      <w:del w:id="108" w:author="CHEN XIAOWEI" w:date="2025-05-18T12:21:00Z">
        <w:r w:rsidRPr="005C15F0">
          <w:rPr>
            <w:rFonts w:ascii="Times New Roman" w:hAnsi="Times New Roman" w:cs="Times New Roman"/>
          </w:rPr>
          <w:delText>construct comprising content, accuracy, format, ease of use, and timeliness (Doll et al., 1994), while TAM emphasizes perceived usefulness and perceived ease of use as core drivers of technology adoption (Roca et al., 2006). Similarly, ECM highlights the role of expectation confirmation and perceived utility in determining continued usage intention (Bhattacherjee, 2001). However, despite their theoretical contributions, these models are typically operationalized using linear statistical approaches—such as regression analysis and structural equation modeling (SEM)—which limit their capacity to reveal interaction effects, nonlinear dependencies, or threshold mechanisms (Holgado-Apaza et al., 2023; Lee &amp; Lee, 2021).</w:delText>
        </w:r>
        <w:r w:rsidR="00D90065">
          <w:rPr>
            <w:rFonts w:ascii="Times New Roman" w:hAnsi="Times New Roman" w:cs="Times New Roman" w:hint="eastAsia"/>
          </w:rPr>
          <w:delText xml:space="preserve"> </w:delText>
        </w:r>
        <w:r w:rsidRPr="005C15F0">
          <w:rPr>
            <w:rFonts w:ascii="Times New Roman" w:hAnsi="Times New Roman" w:cs="Times New Roman"/>
          </w:rPr>
          <w:delText>Although extensions of TAM theoretically allow for more complex inter-variable dynamics, such complexity is rarely explored in empirical studies. As Al-Gahtani and King (1999) noted, TAM's analytical flexibility is often curtailed in practice, particularly within learning environments characterized by user heterogeneity and evolving needs.</w:delText>
        </w:r>
      </w:del>
      <w:ins w:id="109" w:author="CHEN XIAOWEI" w:date="2025-05-18T12:21:00Z">
        <w:r w:rsidR="00BD5EDE" w:rsidRPr="00302E03">
          <w:rPr>
            <w:rFonts w:ascii="Times New Roman" w:hAnsi="Times New Roman" w:cs="Times New Roman"/>
          </w:rPr>
          <w:t>satisfaction model aligned with EUCS dimensions for LMS evaluation.</w:t>
        </w:r>
      </w:ins>
    </w:p>
    <w:p w14:paraId="12D77429" w14:textId="77777777" w:rsidR="005C15F0" w:rsidRPr="00302E03" w:rsidRDefault="00BD5EDE" w:rsidP="00D62034">
      <w:pPr>
        <w:ind w:firstLineChars="200" w:firstLine="480"/>
        <w:jc w:val="both"/>
        <w:rPr>
          <w:rFonts w:ascii="Times New Roman" w:hAnsi="Times New Roman" w:cs="Times New Roman"/>
        </w:rPr>
      </w:pPr>
      <w:ins w:id="110" w:author="CHEN XIAOWEI" w:date="2025-05-18T12:21:00Z">
        <w:r w:rsidRPr="00302E03">
          <w:rPr>
            <w:rFonts w:ascii="Times New Roman" w:hAnsi="Times New Roman" w:cs="Times New Roman"/>
          </w:rPr>
          <w:t>However, empirical implementations of these models remain predominantly linear, limiting their ability to capture nonlinear interactions and latent psychological dynamics (</w:t>
        </w:r>
        <w:proofErr w:type="spellStart"/>
        <w:r w:rsidRPr="00302E03">
          <w:rPr>
            <w:rFonts w:ascii="Times New Roman" w:hAnsi="Times New Roman" w:cs="Times New Roman"/>
          </w:rPr>
          <w:t>Holgado-Apaza</w:t>
        </w:r>
        <w:proofErr w:type="spellEnd"/>
        <w:r w:rsidRPr="00302E03">
          <w:rPr>
            <w:rFonts w:ascii="Times New Roman" w:hAnsi="Times New Roman" w:cs="Times New Roman"/>
          </w:rPr>
          <w:t xml:space="preserve"> et al., 2023; Chung et al., 2022). These limitations are particularly salient in contemporary learning environments, where satisfaction often arises from complex interdependencies between system characteristics and user traits.</w:t>
        </w:r>
      </w:ins>
      <w:r w:rsidR="009E6302" w:rsidRPr="00302E03">
        <w:rPr>
          <w:rFonts w:ascii="Times New Roman" w:hAnsi="Times New Roman" w:cs="Times New Roman"/>
        </w:rPr>
        <w:t xml:space="preserve"> Moreover, traditional satisfaction models have been critiqued for insufficiently addressing psychological and emotional factors. Emotional regulation, subjective well-being, and resilience have been empirically linked to satisfaction, academic achievement, and digital persistence (Jiang et al., 2021; Li, 2023). The COVID-19 pandemic has further underscored the importance of these factors, exposing disparities in students' emotional readiness, engagement capacity, and equitable access to digital resources (Chung et al., 2022; </w:t>
      </w:r>
      <w:proofErr w:type="spellStart"/>
      <w:r w:rsidR="009E6302" w:rsidRPr="00302E03">
        <w:rPr>
          <w:rFonts w:ascii="Times New Roman" w:hAnsi="Times New Roman" w:cs="Times New Roman"/>
        </w:rPr>
        <w:t>Almasri</w:t>
      </w:r>
      <w:proofErr w:type="spellEnd"/>
      <w:r w:rsidR="009E6302" w:rsidRPr="00302E03">
        <w:rPr>
          <w:rFonts w:ascii="Times New Roman" w:hAnsi="Times New Roman" w:cs="Times New Roman"/>
        </w:rPr>
        <w:t xml:space="preserve"> et al., 2021).</w:t>
      </w:r>
    </w:p>
    <w:p w14:paraId="6E8FF793" w14:textId="77777777" w:rsidR="005C15F0" w:rsidRPr="00302E03" w:rsidRDefault="00BD5EDE" w:rsidP="00D62034">
      <w:pPr>
        <w:ind w:firstLineChars="200" w:firstLine="480"/>
        <w:jc w:val="both"/>
        <w:rPr>
          <w:rFonts w:ascii="Times New Roman" w:hAnsi="Times New Roman" w:cs="Times New Roman"/>
        </w:rPr>
      </w:pPr>
      <w:r w:rsidRPr="00302E03">
        <w:rPr>
          <w:rFonts w:ascii="Times New Roman" w:hAnsi="Times New Roman" w:cs="Times New Roman"/>
        </w:rPr>
        <w:t>Despite growing scholarly interest in student satisfaction, much of the existing literature continues to adopt a reductionist lens—focusing primarily on technical dimensions such as interface design or content availability—while overlooking the dynamic interplay between platform functionality and learners' cognitive-affective states (Zhang &amp; Zhu, 2024; Jiang et al., 2021). Such an approach risks oversimplifying the complex, context-dependent nature of satisfaction formation. To overcome these limitations, recent research has increasingly turned to machine learning (ML) methods, which provide flexible, data-driven alternatives to traditional linear modeling. Ensemble-based algorithms such as Random Forest (RF) have demonstrated notable efficacy in detecting nonlinear interactions and complex variable dependencies within educational datasets (</w:t>
      </w:r>
      <w:proofErr w:type="spellStart"/>
      <w:r w:rsidRPr="00302E03">
        <w:rPr>
          <w:rFonts w:ascii="Times New Roman" w:hAnsi="Times New Roman" w:cs="Times New Roman"/>
        </w:rPr>
        <w:t>Supriyadi</w:t>
      </w:r>
      <w:proofErr w:type="spellEnd"/>
      <w:r w:rsidRPr="00302E03">
        <w:rPr>
          <w:rFonts w:ascii="Times New Roman" w:hAnsi="Times New Roman" w:cs="Times New Roman"/>
        </w:rPr>
        <w:t xml:space="preserve"> et al., 2022; Fernandes et al., 2023). In contrast to models that presume independent and additive effects, RF can model higher-order interactions and generate robust feature importance metrics (Li, 2023; Singh &amp; </w:t>
      </w:r>
      <w:proofErr w:type="spellStart"/>
      <w:r w:rsidRPr="00302E03">
        <w:rPr>
          <w:rFonts w:ascii="Times New Roman" w:hAnsi="Times New Roman" w:cs="Times New Roman"/>
        </w:rPr>
        <w:t>Narain</w:t>
      </w:r>
      <w:proofErr w:type="spellEnd"/>
      <w:r w:rsidRPr="00302E03">
        <w:rPr>
          <w:rFonts w:ascii="Times New Roman" w:hAnsi="Times New Roman" w:cs="Times New Roman"/>
        </w:rPr>
        <w:t>, 2022). Applications of RF in educational research have included predicting student attrition (Lee &amp; Lee, 2021), personalizing content recommendations (</w:t>
      </w:r>
      <w:proofErr w:type="spellStart"/>
      <w:r w:rsidRPr="00302E03">
        <w:rPr>
          <w:rFonts w:ascii="Times New Roman" w:hAnsi="Times New Roman" w:cs="Times New Roman"/>
        </w:rPr>
        <w:t>Rafatirad</w:t>
      </w:r>
      <w:proofErr w:type="spellEnd"/>
      <w:r w:rsidRPr="00302E03">
        <w:rPr>
          <w:rFonts w:ascii="Times New Roman" w:hAnsi="Times New Roman" w:cs="Times New Roman"/>
        </w:rPr>
        <w:t xml:space="preserve"> et al., 2023), and evaluating satisfaction in multimedia learning contexts (Liu &amp; Zhuang, 2022), further affirming its methodological value.</w:t>
      </w:r>
    </w:p>
    <w:p w14:paraId="2419A276" w14:textId="77777777" w:rsidR="00290673" w:rsidRPr="0059235F" w:rsidRDefault="00BD5EDE" w:rsidP="00290673">
      <w:pPr>
        <w:ind w:firstLineChars="200" w:firstLine="480"/>
        <w:jc w:val="both"/>
        <w:rPr>
          <w:rFonts w:ascii="Times New Roman" w:hAnsi="Times New Roman"/>
          <w:color w:val="FF0000"/>
        </w:rPr>
      </w:pPr>
      <w:r w:rsidRPr="00302E03">
        <w:rPr>
          <w:rFonts w:ascii="Times New Roman" w:hAnsi="Times New Roman" w:cs="Times New Roman"/>
        </w:rPr>
        <w:t xml:space="preserve">Building upon these methodological advancements, the present study introduces a Random Forest–based framework for modeling university students' satisfaction with online learning platforms. The model integrates conventional system indicators—usability, content quality, and system responsiveness—with psychological variables, </w:t>
      </w:r>
      <w:r w:rsidRPr="00302E03">
        <w:rPr>
          <w:rFonts w:ascii="Times New Roman" w:hAnsi="Times New Roman" w:cs="Times New Roman"/>
        </w:rPr>
        <w:lastRenderedPageBreak/>
        <w:t>including emotional stability, self-regulation, and resilience. By capturing the nonlinear, interactive effects of technological and psychological dimensions, the framework offers a more comprehensive understanding of satisfaction formation.</w:t>
      </w:r>
      <w:r w:rsidR="00D90065" w:rsidRPr="00302E03">
        <w:rPr>
          <w:rFonts w:ascii="Times New Roman" w:hAnsi="Times New Roman" w:cs="Times New Roman"/>
        </w:rPr>
        <w:t xml:space="preserve"> </w:t>
      </w:r>
      <w:r w:rsidRPr="00302E03">
        <w:rPr>
          <w:rFonts w:ascii="Times New Roman" w:hAnsi="Times New Roman" w:cs="Times New Roman"/>
        </w:rPr>
        <w:t>This research contributes to the literature in three significant ways. First, it introduces methodological innovation by demonstrating the utility of Random Forest in modeling satisfaction processes that elude traditional linear frameworks. Second, it provides empirical evidence regarding the relative predictive value of platform features and psychological traits. Third, it bridges theoretical models such as TAM and ECM with contemporary machine learning approaches, advancing an integrative framework for understanding user satisfaction in digital education.</w:t>
      </w:r>
      <w:ins w:id="111" w:author="CHEN XIAOWEI" w:date="2025-05-18T12:21:00Z">
        <w:r w:rsidRPr="00302E03">
          <w:rPr>
            <w:rFonts w:ascii="Times New Roman" w:hAnsi="Times New Roman" w:cs="Times New Roman"/>
            <w:color w:val="FF0000"/>
          </w:rPr>
          <w:t xml:space="preserve"> To systematically investigate the unresolved issues identified in</w:t>
        </w:r>
        <w:r w:rsidRPr="00302E03">
          <w:rPr>
            <w:rFonts w:ascii="Times New Roman" w:hAnsi="Times New Roman" w:cs="Times New Roman"/>
            <w:b/>
            <w:bCs/>
            <w:color w:val="FF0000"/>
          </w:rPr>
          <w:t xml:space="preserve"> </w:t>
        </w:r>
        <w:r w:rsidRPr="00302E03">
          <w:rPr>
            <w:rFonts w:ascii="Times New Roman" w:hAnsi="Times New Roman" w:cs="Times New Roman"/>
            <w:color w:val="FF0000"/>
          </w:rPr>
          <w:t>prior literature, this study formulates the following research questions:</w:t>
        </w:r>
      </w:ins>
    </w:p>
    <w:p w14:paraId="067A5D9D" w14:textId="77777777" w:rsidR="00290673" w:rsidRPr="00302E03" w:rsidRDefault="00BD5EDE" w:rsidP="00290673">
      <w:pPr>
        <w:numPr>
          <w:ilvl w:val="0"/>
          <w:numId w:val="29"/>
        </w:numPr>
        <w:jc w:val="both"/>
        <w:rPr>
          <w:ins w:id="112" w:author="CHEN XIAOWEI" w:date="2025-05-18T12:21:00Z"/>
          <w:rFonts w:ascii="Times New Roman" w:hAnsi="Times New Roman" w:cs="Times New Roman"/>
          <w:color w:val="FF0000"/>
        </w:rPr>
      </w:pPr>
      <w:ins w:id="113" w:author="CHEN XIAOWEI" w:date="2025-05-18T12:21:00Z">
        <w:r w:rsidRPr="00302E03">
          <w:rPr>
            <w:rFonts w:ascii="Times New Roman" w:hAnsi="Times New Roman" w:cs="Times New Roman"/>
            <w:color w:val="FF0000"/>
          </w:rPr>
          <w:t>RQ1: Which platform-related and psychological variables influence university students' satisfaction with online learning platforms?</w:t>
        </w:r>
      </w:ins>
    </w:p>
    <w:p w14:paraId="1F661439" w14:textId="77777777" w:rsidR="00290673" w:rsidRPr="00302E03" w:rsidRDefault="00BD5EDE" w:rsidP="00290673">
      <w:pPr>
        <w:numPr>
          <w:ilvl w:val="0"/>
          <w:numId w:val="29"/>
        </w:numPr>
        <w:jc w:val="both"/>
        <w:rPr>
          <w:ins w:id="114" w:author="CHEN XIAOWEI" w:date="2025-05-18T12:21:00Z"/>
          <w:rFonts w:ascii="Times New Roman" w:hAnsi="Times New Roman" w:cs="Times New Roman"/>
          <w:color w:val="FF0000"/>
        </w:rPr>
      </w:pPr>
      <w:ins w:id="115" w:author="CHEN XIAOWEI" w:date="2025-05-18T12:21:00Z">
        <w:r w:rsidRPr="00302E03">
          <w:rPr>
            <w:rFonts w:ascii="Times New Roman" w:hAnsi="Times New Roman" w:cs="Times New Roman"/>
            <w:color w:val="FF0000"/>
          </w:rPr>
          <w:t>RQ2: How do these factors interact through nonlinear dynamics that elude detection by conventional linear modeling techniques?</w:t>
        </w:r>
      </w:ins>
    </w:p>
    <w:p w14:paraId="2A228D6C" w14:textId="77777777" w:rsidR="00290673" w:rsidRPr="00302E03" w:rsidRDefault="00BD5EDE" w:rsidP="00290673">
      <w:pPr>
        <w:numPr>
          <w:ilvl w:val="0"/>
          <w:numId w:val="29"/>
        </w:numPr>
        <w:jc w:val="both"/>
        <w:rPr>
          <w:ins w:id="116" w:author="CHEN XIAOWEI" w:date="2025-05-18T12:21:00Z"/>
          <w:rFonts w:ascii="Times New Roman" w:hAnsi="Times New Roman" w:cs="Times New Roman"/>
          <w:color w:val="FF0000"/>
        </w:rPr>
      </w:pPr>
      <w:ins w:id="117" w:author="CHEN XIAOWEI" w:date="2025-05-18T12:21:00Z">
        <w:r w:rsidRPr="00302E03">
          <w:rPr>
            <w:rFonts w:ascii="Times New Roman" w:hAnsi="Times New Roman" w:cs="Times New Roman"/>
            <w:color w:val="FF0000"/>
          </w:rPr>
          <w:t>RQ3: To what extent can a Random Forest model accurately classify student satisfaction levels, particularly under conditions of class imbalance?</w:t>
        </w:r>
      </w:ins>
    </w:p>
    <w:p w14:paraId="0A98435A" w14:textId="77777777" w:rsidR="0077440D" w:rsidRPr="00302E03" w:rsidRDefault="00BD5EDE" w:rsidP="00290673">
      <w:pPr>
        <w:ind w:firstLineChars="200" w:firstLine="480"/>
        <w:jc w:val="both"/>
        <w:rPr>
          <w:rFonts w:ascii="Times New Roman" w:hAnsi="Times New Roman" w:cs="Times New Roman"/>
        </w:rPr>
      </w:pPr>
      <w:r w:rsidRPr="00302E03">
        <w:rPr>
          <w:rFonts w:ascii="Times New Roman" w:hAnsi="Times New Roman" w:cs="Times New Roman"/>
        </w:rPr>
        <w:t>The remainder of this article is structured as follows: Section 2 reviews theoretical and empirical perspectives on satisfaction in online learning contexts. Section 3 outlines the research methodology, including data collection, preprocessing procedures, and model implementation. Section 4 presents the empirical findings derived from the Random Forest analysis. Section 5 discusses theoretical implications and practical applications, while Section 6 concludes with limitations and recommendations for future research</w:t>
      </w:r>
      <w:r w:rsidR="007241AF" w:rsidRPr="00302E03">
        <w:rPr>
          <w:rFonts w:ascii="Times New Roman" w:hAnsi="Times New Roman" w:cs="Times New Roman"/>
        </w:rPr>
        <w:t>.</w:t>
      </w:r>
    </w:p>
    <w:p w14:paraId="0E5C8261" w14:textId="77777777" w:rsidR="001150AE" w:rsidRPr="00302E03" w:rsidRDefault="00BD5EDE" w:rsidP="00AA4A75">
      <w:pPr>
        <w:spacing w:beforeLines="50" w:before="156"/>
        <w:jc w:val="both"/>
        <w:rPr>
          <w:rFonts w:ascii="Times New Roman" w:hAnsi="Times New Roman" w:cs="Times New Roman"/>
          <w:b/>
          <w:bCs/>
          <w:color w:val="000000" w:themeColor="text1"/>
        </w:rPr>
      </w:pPr>
      <w:r w:rsidRPr="00302E03">
        <w:rPr>
          <w:rFonts w:ascii="Times New Roman" w:hAnsi="Times New Roman" w:cs="Times New Roman"/>
          <w:b/>
          <w:bCs/>
          <w:color w:val="000000" w:themeColor="text1"/>
        </w:rPr>
        <w:t>2. Literature Review</w:t>
      </w:r>
    </w:p>
    <w:p w14:paraId="3755C5F1" w14:textId="77777777" w:rsidR="001150AE" w:rsidRPr="001150AE" w:rsidRDefault="009E6302" w:rsidP="00F40AEF">
      <w:pPr>
        <w:spacing w:beforeLines="50" w:before="156"/>
        <w:jc w:val="both"/>
        <w:rPr>
          <w:del w:id="118" w:author="CHEN XIAOWEI" w:date="2025-05-18T12:21:00Z"/>
          <w:rFonts w:ascii="Times New Roman" w:hAnsi="Times New Roman" w:cs="Times New Roman"/>
          <w:b/>
          <w:bCs/>
          <w:color w:val="000000" w:themeColor="text1"/>
        </w:rPr>
      </w:pPr>
      <w:del w:id="119" w:author="CHEN XIAOWEI" w:date="2025-05-18T12:21:00Z">
        <w:r w:rsidRPr="001150AE">
          <w:rPr>
            <w:rFonts w:ascii="Times New Roman" w:hAnsi="Times New Roman" w:cs="Times New Roman"/>
            <w:b/>
            <w:bCs/>
            <w:color w:val="000000" w:themeColor="text1"/>
          </w:rPr>
          <w:delText>2.1 Theoretical Models of User Satisfaction</w:delText>
        </w:r>
      </w:del>
    </w:p>
    <w:p w14:paraId="70977CD9" w14:textId="77777777" w:rsidR="001150AE" w:rsidRPr="00D90065" w:rsidRDefault="009E6302" w:rsidP="00D90065">
      <w:pPr>
        <w:ind w:firstLineChars="200" w:firstLine="480"/>
        <w:jc w:val="both"/>
        <w:rPr>
          <w:del w:id="120" w:author="CHEN XIAOWEI" w:date="2025-05-18T12:21:00Z"/>
          <w:rFonts w:ascii="Times New Roman" w:hAnsi="Times New Roman" w:cs="Times New Roman"/>
        </w:rPr>
      </w:pPr>
      <w:del w:id="121" w:author="CHEN XIAOWEI" w:date="2025-05-18T12:21:00Z">
        <w:r w:rsidRPr="001150AE">
          <w:rPr>
            <w:rFonts w:ascii="Times New Roman" w:hAnsi="Times New Roman" w:cs="Times New Roman"/>
            <w:color w:val="000000" w:themeColor="text1"/>
          </w:rPr>
          <w:delText>User satisfaction has long served as a foundational construct in information systems (IS) and educational technology research, with several influential models informing its theoretical evolution. Prominent among these are the Expectation-Confirmation Model (ECM) (Bhattacherjee, 2001), the End-User Computing Satisfaction (EUCS) model (Doll et al., 1994), and the Technology Acceptance Model (TAM) (Davis, 1989). These frameworks commonly conc</w:delText>
        </w:r>
        <w:r w:rsidRPr="00D90065">
          <w:rPr>
            <w:rFonts w:ascii="Times New Roman" w:hAnsi="Times New Roman" w:cs="Times New Roman"/>
          </w:rPr>
          <w:delText>eptualize satisfaction as a post-use cognitive appraisal, shaped by the extent to which users' expectations align with their actual experiences and mediated by constructs such as perceived usefulness and ease of use.</w:delText>
        </w:r>
      </w:del>
    </w:p>
    <w:p w14:paraId="7E9D89EA" w14:textId="77777777" w:rsidR="001150AE" w:rsidRPr="00D90065" w:rsidRDefault="009E6302" w:rsidP="00D90065">
      <w:pPr>
        <w:ind w:firstLineChars="200" w:firstLine="480"/>
        <w:jc w:val="both"/>
        <w:rPr>
          <w:del w:id="122" w:author="CHEN XIAOWEI" w:date="2025-05-18T12:21:00Z"/>
          <w:rFonts w:ascii="Times New Roman" w:hAnsi="Times New Roman" w:cs="Times New Roman"/>
        </w:rPr>
      </w:pPr>
      <w:del w:id="123" w:author="CHEN XIAOWEI" w:date="2025-05-18T12:21:00Z">
        <w:r w:rsidRPr="00D90065">
          <w:rPr>
            <w:rFonts w:ascii="Times New Roman" w:hAnsi="Times New Roman" w:cs="Times New Roman"/>
          </w:rPr>
          <w:delText>TAM has been extensively applied across educational and organizational domains, positing that behavioral intentions are primarily influenced by users' evaluations of a system’s utility and usability (Roca et al., 2006). In contrast, the EUCS model adopts a multidimensional perspective, defining satisfaction through five interrelated dimensions: content, accuracy, format, ease of use, and timeliness (Doll et al., 1994). ECM, meanwhile, integrates perceived usefulness with expectation confirmation to explain sustained usage behavior (Bhattacherjee, 2001). Despite their conceptual robustness, these models are frequently operationalized through linear statistical methods—most notably, regression analysis and structural equation modeling (SEM)—which inherently constrain the identification of nonlinear interactions and higher-order dynamics (Al-Gahtani &amp; King, 1999; Melone, 1990).</w:delText>
        </w:r>
      </w:del>
    </w:p>
    <w:p w14:paraId="7CC0C439" w14:textId="77777777" w:rsidR="001150AE" w:rsidRPr="00D90065" w:rsidRDefault="009E6302" w:rsidP="00D90065">
      <w:pPr>
        <w:ind w:firstLineChars="200" w:firstLine="480"/>
        <w:jc w:val="both"/>
        <w:rPr>
          <w:del w:id="124" w:author="CHEN XIAOWEI" w:date="2025-05-18T12:21:00Z"/>
          <w:rFonts w:ascii="Times New Roman" w:hAnsi="Times New Roman" w:cs="Times New Roman"/>
        </w:rPr>
      </w:pPr>
      <w:del w:id="125" w:author="CHEN XIAOWEI" w:date="2025-05-18T12:21:00Z">
        <w:r w:rsidRPr="00D90065">
          <w:rPr>
            <w:rFonts w:ascii="Times New Roman" w:hAnsi="Times New Roman" w:cs="Times New Roman"/>
          </w:rPr>
          <w:delText>This methodological limitation has sparked increasing critique, particularly regarding the models’ tendency to marginalize emotional, psychological, and contextual variables that may significantly shape user satisfaction in complex digital environments. Emerging studies underscore that constructs such as emotional stability, perceived stress, and subjective well-being play a vital role in influencing engagement and satisfaction—yet these dimensions are often simplified or omitted within traditional linear frameworks (Lee &amp; Lee, 2021; Chung et al., 2022).</w:delText>
        </w:r>
      </w:del>
    </w:p>
    <w:p w14:paraId="0A34C668" w14:textId="77777777" w:rsidR="00F40AEF" w:rsidRDefault="009E6302" w:rsidP="00D90065">
      <w:pPr>
        <w:ind w:firstLineChars="200" w:firstLine="480"/>
        <w:jc w:val="both"/>
        <w:rPr>
          <w:del w:id="126" w:author="CHEN XIAOWEI" w:date="2025-05-18T12:21:00Z"/>
          <w:rFonts w:ascii="Times New Roman" w:hAnsi="Times New Roman" w:cs="Times New Roman"/>
          <w:b/>
          <w:bCs/>
          <w:color w:val="000000" w:themeColor="text1"/>
        </w:rPr>
      </w:pPr>
      <w:del w:id="127" w:author="CHEN XIAOWEI" w:date="2025-05-18T12:21:00Z">
        <w:r w:rsidRPr="00D90065">
          <w:rPr>
            <w:rFonts w:ascii="Times New Roman" w:hAnsi="Times New Roman" w:cs="Times New Roman"/>
          </w:rPr>
          <w:delText>Even comprehensive models, such as the Information System Success Model (DeLone &amp; McLean, 2003), which incorporate system quality, information quality, and user satisfaction, rely predominantly on additive assumptions. As a result, these models struggle to accommodate nuanced phenomena such as threshold effects, moderation, and conditional dependencies between system characteristics and psychological traits. For example, user anxiety may dampen the positive impact of interface usability, or learner resilience may amplify the perceived benefits of timely content delivery. While foundational models like TAM, EUCS, and ECM do not explicitly exclude such complexity, their empirical implementations have yet t</w:delText>
        </w:r>
        <w:r w:rsidRPr="001150AE">
          <w:rPr>
            <w:rFonts w:ascii="Times New Roman" w:hAnsi="Times New Roman" w:cs="Times New Roman"/>
            <w:color w:val="000000" w:themeColor="text1"/>
          </w:rPr>
          <w:delText>o embrace it fully.</w:delText>
        </w:r>
        <w:r>
          <w:rPr>
            <w:rFonts w:ascii="Times New Roman" w:hAnsi="Times New Roman" w:cs="Times New Roman" w:hint="eastAsia"/>
            <w:color w:val="000000" w:themeColor="text1"/>
          </w:rPr>
          <w:delText xml:space="preserve"> </w:delText>
        </w:r>
        <w:r w:rsidRPr="00F40AEF">
          <w:rPr>
            <w:rFonts w:ascii="Times New Roman" w:hAnsi="Times New Roman" w:cs="Times New Roman"/>
            <w:b/>
            <w:bCs/>
            <w:color w:val="000000" w:themeColor="text1"/>
          </w:rPr>
          <w:delText>Given these limitations, there is a growing imperative to reconceptualize user satisfaction models through more adaptive analytical frameworks capable of capturing non-additive, heterogeneous, and emergent patterns.</w:delText>
        </w:r>
        <w:r w:rsidRPr="00F40AEF">
          <w:rPr>
            <w:rFonts w:ascii="Times New Roman" w:hAnsi="Times New Roman" w:cs="Times New Roman"/>
            <w:color w:val="000000" w:themeColor="text1"/>
          </w:rPr>
          <w:delText xml:space="preserve"> Such advancement is essential for generating more accurate and context-sensitive insights into the mechanisms that shape student satisfaction in online learning environments.</w:delText>
        </w:r>
        <w:r w:rsidRPr="00F40AEF">
          <w:rPr>
            <w:rFonts w:ascii="Times New Roman" w:hAnsi="Times New Roman" w:cs="Times New Roman"/>
            <w:b/>
            <w:bCs/>
            <w:color w:val="000000" w:themeColor="text1"/>
          </w:rPr>
          <w:delText xml:space="preserve"> </w:delText>
        </w:r>
      </w:del>
    </w:p>
    <w:p w14:paraId="0E027CF0" w14:textId="25AC3576" w:rsidR="001150AE" w:rsidRPr="00302E03" w:rsidRDefault="009E6302" w:rsidP="00414C97">
      <w:pPr>
        <w:spacing w:beforeLines="50" w:before="156" w:afterLines="50" w:after="156"/>
        <w:jc w:val="both"/>
        <w:rPr>
          <w:rFonts w:ascii="Times New Roman" w:hAnsi="Times New Roman" w:cs="Times New Roman"/>
          <w:color w:val="000000" w:themeColor="text1"/>
        </w:rPr>
        <w:pPrChange w:id="128" w:author="CHEN XIAOWEI" w:date="2025-05-18T12:21:00Z">
          <w:pPr>
            <w:spacing w:beforeLines="50" w:before="156"/>
            <w:jc w:val="both"/>
          </w:pPr>
        </w:pPrChange>
      </w:pPr>
      <w:del w:id="129" w:author="CHEN XIAOWEI" w:date="2025-05-18T12:21:00Z">
        <w:r w:rsidRPr="001150AE">
          <w:rPr>
            <w:rFonts w:ascii="Times New Roman" w:hAnsi="Times New Roman" w:cs="Times New Roman"/>
            <w:b/>
            <w:bCs/>
            <w:color w:val="000000" w:themeColor="text1"/>
          </w:rPr>
          <w:delText>2.2</w:delText>
        </w:r>
      </w:del>
      <w:ins w:id="130" w:author="CHEN XIAOWEI" w:date="2025-05-18T12:21:00Z">
        <w:r w:rsidR="00BD5EDE" w:rsidRPr="00302E03">
          <w:rPr>
            <w:rFonts w:ascii="Times New Roman" w:hAnsi="Times New Roman" w:cs="Times New Roman"/>
            <w:b/>
            <w:bCs/>
            <w:color w:val="000000" w:themeColor="text1"/>
          </w:rPr>
          <w:t>2.</w:t>
        </w:r>
        <w:r w:rsidR="005D5B95" w:rsidRPr="00302E03">
          <w:rPr>
            <w:rFonts w:ascii="Times New Roman" w:hAnsi="Times New Roman" w:cs="Times New Roman"/>
            <w:b/>
            <w:bCs/>
            <w:color w:val="000000" w:themeColor="text1"/>
          </w:rPr>
          <w:t>1</w:t>
        </w:r>
      </w:ins>
      <w:r w:rsidR="00BD5EDE" w:rsidRPr="00302E03">
        <w:rPr>
          <w:rFonts w:ascii="Times New Roman" w:hAnsi="Times New Roman" w:cs="Times New Roman"/>
          <w:b/>
          <w:bCs/>
          <w:color w:val="000000" w:themeColor="text1"/>
        </w:rPr>
        <w:t xml:space="preserve"> Research on Student Satisfaction with Online Learning Platforms</w:t>
      </w:r>
    </w:p>
    <w:p w14:paraId="5A8BB3C0" w14:textId="77777777" w:rsidR="001150AE" w:rsidRPr="00D90065" w:rsidRDefault="009E6302" w:rsidP="00D90065">
      <w:pPr>
        <w:ind w:firstLineChars="200" w:firstLine="480"/>
        <w:jc w:val="both"/>
        <w:rPr>
          <w:del w:id="131" w:author="CHEN XIAOWEI" w:date="2025-05-18T12:21:00Z"/>
          <w:rFonts w:ascii="Times New Roman" w:hAnsi="Times New Roman" w:cs="Times New Roman"/>
        </w:rPr>
      </w:pPr>
      <w:del w:id="132" w:author="CHEN XIAOWEI" w:date="2025-05-18T12:21:00Z">
        <w:r w:rsidRPr="001150AE">
          <w:rPr>
            <w:rFonts w:ascii="Times New Roman" w:hAnsi="Times New Roman" w:cs="Times New Roman"/>
            <w:color w:val="000000" w:themeColor="text1"/>
          </w:rPr>
          <w:delText>In parallel with the global acceleration of digital education, student satisfaction has increasingly been recognized as a multidimensional construct that arises from the interplay between pedagogical qual</w:delText>
        </w:r>
        <w:r w:rsidRPr="00D90065">
          <w:rPr>
            <w:rFonts w:ascii="Times New Roman" w:hAnsi="Times New Roman" w:cs="Times New Roman"/>
          </w:rPr>
          <w:delText>ity, technological affordances, emotional engagement, and social connectivity (Sun et al., 2008; Chen &amp; Barnes, 2020). Empirical investigations have identified key satisfaction drivers—such as system responsiveness, content relevance, instructor presence, and privacy protection—which collectively shape learners’ perceptions of and commitment to online platforms (Capece, 2013; Jin, 2020; Zhang &amp; Zhu, 2024).</w:delText>
        </w:r>
      </w:del>
    </w:p>
    <w:p w14:paraId="3C7BBC52" w14:textId="77777777" w:rsidR="001150AE" w:rsidRPr="00D90065" w:rsidRDefault="009E6302" w:rsidP="00D90065">
      <w:pPr>
        <w:ind w:firstLineChars="200" w:firstLine="480"/>
        <w:jc w:val="both"/>
        <w:rPr>
          <w:del w:id="133" w:author="CHEN XIAOWEI" w:date="2025-05-18T12:21:00Z"/>
          <w:rFonts w:ascii="Times New Roman" w:hAnsi="Times New Roman" w:cs="Times New Roman"/>
        </w:rPr>
      </w:pPr>
      <w:del w:id="134" w:author="CHEN XIAOWEI" w:date="2025-05-18T12:21:00Z">
        <w:r w:rsidRPr="00D90065">
          <w:rPr>
            <w:rFonts w:ascii="Times New Roman" w:hAnsi="Times New Roman" w:cs="Times New Roman"/>
          </w:rPr>
          <w:delText>Despite these contributions, most studies remain anchored in linear modeling traditions, particularly regression analysis and SEM, which assume independent and additive effects among variables. This assumption fails to reflect real-world learning processes' dynamic and interdependent nature. Online learning environments are characterized by substantial heterogeneity in learner demographics, cognitive styles, emotional states, and behavioral dispositions. Psychological constructs such as emotional stability (Lee &amp; Lee, 2021), perceived stress (Chung et al., 2022), self-regulation, and psychological resilience (Jiang et al., 2021; Li, 2023) have been shown to exert significant influence over how learners engage with, evaluate, and persist in using digital platforms.</w:delText>
        </w:r>
        <w:r w:rsidR="00F40AEF" w:rsidRPr="00D90065">
          <w:rPr>
            <w:rFonts w:ascii="Times New Roman" w:hAnsi="Times New Roman" w:cs="Times New Roman" w:hint="eastAsia"/>
          </w:rPr>
          <w:delText xml:space="preserve"> </w:delText>
        </w:r>
        <w:r w:rsidR="00F40AEF" w:rsidRPr="00D90065">
          <w:rPr>
            <w:rFonts w:ascii="Times New Roman" w:hAnsi="Times New Roman" w:cs="Times New Roman"/>
          </w:rPr>
          <w:delText>However, traditional linear models are inherently limited in capturing the interactive effects between psychological traits and system features, often treating these variables as independent contributors rather than dynamically interrelated influences.</w:delText>
        </w:r>
        <w:r w:rsidR="00D90065">
          <w:rPr>
            <w:rFonts w:ascii="Times New Roman" w:hAnsi="Times New Roman" w:cs="Times New Roman" w:hint="eastAsia"/>
          </w:rPr>
          <w:delText xml:space="preserve"> </w:delText>
        </w:r>
        <w:r w:rsidRPr="00D90065">
          <w:rPr>
            <w:rFonts w:ascii="Times New Roman" w:hAnsi="Times New Roman" w:cs="Times New Roman"/>
          </w:rPr>
          <w:delText>Such variables function not as peripheral background factors but as central mediators of system-user interaction and satisfaction outcomes—especially in the post-pandemic era when concerns regarding student well-being have intensified. However, conventional satisfaction models remain ill-equipped to represent these complex, nonlinear relationships. Their reliance on static pathways obscures the threshold effects, saturation points, and contingent interactions through which psychological and technological dimensions jointly influence satisfaction.</w:delText>
        </w:r>
      </w:del>
    </w:p>
    <w:p w14:paraId="71F45B05" w14:textId="77777777" w:rsidR="001150AE" w:rsidRPr="001150AE" w:rsidRDefault="009E6302" w:rsidP="00D90065">
      <w:pPr>
        <w:ind w:firstLineChars="200" w:firstLine="480"/>
        <w:jc w:val="both"/>
        <w:rPr>
          <w:del w:id="135" w:author="CHEN XIAOWEI" w:date="2025-05-18T12:21:00Z"/>
          <w:rFonts w:ascii="Times New Roman" w:hAnsi="Times New Roman" w:cs="Times New Roman"/>
          <w:color w:val="000000" w:themeColor="text1"/>
        </w:rPr>
      </w:pPr>
      <w:del w:id="136" w:author="CHEN XIAOWEI" w:date="2025-05-18T12:21:00Z">
        <w:r w:rsidRPr="00D90065">
          <w:rPr>
            <w:rFonts w:ascii="Times New Roman" w:hAnsi="Times New Roman" w:cs="Times New Roman"/>
          </w:rPr>
          <w:delText>In response, a growing body of research has advocated adopting machine learning (ML) approaches that enable more sophisticated modeling of satisfaction formation. ML techniques can integrate diverse data types into flexible, data-driven frameworks, from system-level performance metrics to psychometric indicators. These approaches improve predictive performance and allow rese</w:delText>
        </w:r>
        <w:r w:rsidRPr="001150AE">
          <w:rPr>
            <w:rFonts w:ascii="Times New Roman" w:hAnsi="Times New Roman" w:cs="Times New Roman"/>
            <w:color w:val="000000" w:themeColor="text1"/>
          </w:rPr>
          <w:delText>archers to identify hidden interaction patterns that may inform precision-oriented interventions in platform design and learner support. By transcending the limitations of reductionist, additive models, ML-based strategies offer a powerful lens for capturing satisfaction's dynamic and individualized nature in online learning contexts.</w:delText>
        </w:r>
      </w:del>
    </w:p>
    <w:p w14:paraId="107FB16C" w14:textId="77777777" w:rsidR="008A3619" w:rsidRPr="00302E03" w:rsidRDefault="00BD5EDE" w:rsidP="008A3619">
      <w:pPr>
        <w:ind w:firstLineChars="200" w:firstLine="480"/>
        <w:jc w:val="both"/>
        <w:rPr>
          <w:ins w:id="137" w:author="CHEN XIAOWEI" w:date="2025-05-18T12:21:00Z"/>
          <w:rFonts w:ascii="Times New Roman" w:hAnsi="Times New Roman" w:cs="Times New Roman"/>
        </w:rPr>
      </w:pPr>
      <w:ins w:id="138" w:author="CHEN XIAOWEI" w:date="2025-05-18T12:21:00Z">
        <w:r w:rsidRPr="00302E03">
          <w:rPr>
            <w:rFonts w:ascii="Times New Roman" w:hAnsi="Times New Roman" w:cs="Times New Roman"/>
          </w:rPr>
          <w:t xml:space="preserve">The accelerated growth of digital education has prompted extensive inquiry into the determinants of student satisfaction in online learning environments. Contemporary studies increasingly emphasize that satisfaction arises from a complex interplay of technical, pedagogical, and affective dimensions—including system functionality, content accessibility, emotional experience, and interaction design (Chen &amp; Barnes, 2020; </w:t>
        </w:r>
        <w:proofErr w:type="spellStart"/>
        <w:r w:rsidRPr="00302E03">
          <w:rPr>
            <w:rFonts w:ascii="Times New Roman" w:hAnsi="Times New Roman" w:cs="Times New Roman"/>
          </w:rPr>
          <w:t>Jin</w:t>
        </w:r>
        <w:proofErr w:type="spellEnd"/>
        <w:r w:rsidRPr="00302E03">
          <w:rPr>
            <w:rFonts w:ascii="Times New Roman" w:hAnsi="Times New Roman" w:cs="Times New Roman"/>
          </w:rPr>
          <w:t xml:space="preserve">, 2020; Liu &amp; Zhuang, 2022; Fernandes et al., 2023). A substantial body of empirical work has identified specific predictors such as system responsiveness, content relevance, instructor presence, perceived platform security, and interface usability as central to shaping students’ perceptions and sustaining their engagement with digital platforms (Chen &amp; Barnes, 2020; </w:t>
        </w:r>
        <w:proofErr w:type="spellStart"/>
        <w:r w:rsidRPr="00302E03">
          <w:rPr>
            <w:rFonts w:ascii="Times New Roman" w:hAnsi="Times New Roman" w:cs="Times New Roman"/>
          </w:rPr>
          <w:t>Jin</w:t>
        </w:r>
        <w:proofErr w:type="spellEnd"/>
        <w:r w:rsidRPr="00302E03">
          <w:rPr>
            <w:rFonts w:ascii="Times New Roman" w:hAnsi="Times New Roman" w:cs="Times New Roman"/>
          </w:rPr>
          <w:t xml:space="preserve">, 2020; Zhang &amp; Zhu, 2024). For example, Chen and Barnes (2020) underscored the mediating role of initial trust and psychological distance in influencing satisfaction within learning management systems (LMS), while </w:t>
        </w:r>
        <w:proofErr w:type="spellStart"/>
        <w:r w:rsidRPr="00302E03">
          <w:rPr>
            <w:rFonts w:ascii="Times New Roman" w:hAnsi="Times New Roman" w:cs="Times New Roman"/>
          </w:rPr>
          <w:t>Jin</w:t>
        </w:r>
        <w:proofErr w:type="spellEnd"/>
        <w:r w:rsidRPr="00302E03">
          <w:rPr>
            <w:rFonts w:ascii="Times New Roman" w:hAnsi="Times New Roman" w:cs="Times New Roman"/>
          </w:rPr>
          <w:t xml:space="preserve"> (2020) highlighted the importance of intuitive navigation and regular content updates for fostering continuance intention. Complementing these insights, Marzouk et al. (2023) demonstrated that flexible content delivery and active teaching </w:t>
        </w:r>
        <w:r w:rsidRPr="00302E03">
          <w:rPr>
            <w:rFonts w:ascii="Times New Roman" w:hAnsi="Times New Roman" w:cs="Times New Roman"/>
          </w:rPr>
          <w:lastRenderedPageBreak/>
          <w:t>staff involvement significantly contribute to perceived platform usefulness and long-term learner retention.</w:t>
        </w:r>
      </w:ins>
    </w:p>
    <w:p w14:paraId="0DC6327C" w14:textId="77777777" w:rsidR="008A3619" w:rsidRPr="00302E03" w:rsidRDefault="00BD5EDE" w:rsidP="008A3619">
      <w:pPr>
        <w:ind w:firstLineChars="200" w:firstLine="480"/>
        <w:jc w:val="both"/>
        <w:rPr>
          <w:ins w:id="139" w:author="CHEN XIAOWEI" w:date="2025-05-18T12:21:00Z"/>
          <w:rFonts w:ascii="Times New Roman" w:hAnsi="Times New Roman" w:cs="Times New Roman"/>
        </w:rPr>
      </w:pPr>
      <w:ins w:id="140" w:author="CHEN XIAOWEI" w:date="2025-05-18T12:21:00Z">
        <w:r w:rsidRPr="00302E03">
          <w:rPr>
            <w:rFonts w:ascii="Times New Roman" w:hAnsi="Times New Roman" w:cs="Times New Roman"/>
          </w:rPr>
          <w:t>However, despite these valuable contributions, most existing models adopt linear analytical paradigms—primarily regression analysis and structural equation modeling (SEM)—which rest on variable independence and additivity assumptions. These assumptions overlook the inherently dynamic and interconnected nature of user experiences in digital learning ecosystems. Online learners are not homogeneous; they exhibit considerable variability in demographic background, cognitive strategies, emotional regulation capacities, and behavioral tendencies. A growing body of research has highlighted the significant impact of psychological attributes—such as emotional stability (Lee &amp; Lee, 2021), perceived stress (Chung et al., 2022), self-regulation, and resilience (Jiang et al., 2021; Li, 2023)—on students' evaluation of and commitment to digital learning platforms.</w:t>
        </w:r>
      </w:ins>
    </w:p>
    <w:p w14:paraId="078B8602" w14:textId="77777777" w:rsidR="008A3619" w:rsidRPr="00302E03" w:rsidRDefault="00BD5EDE" w:rsidP="008A3619">
      <w:pPr>
        <w:ind w:firstLineChars="200" w:firstLine="480"/>
        <w:jc w:val="both"/>
        <w:rPr>
          <w:ins w:id="141" w:author="CHEN XIAOWEI" w:date="2025-05-18T12:21:00Z"/>
          <w:rFonts w:ascii="Times New Roman" w:hAnsi="Times New Roman" w:cs="Times New Roman"/>
        </w:rPr>
      </w:pPr>
      <w:ins w:id="142" w:author="CHEN XIAOWEI" w:date="2025-05-18T12:21:00Z">
        <w:r w:rsidRPr="00302E03">
          <w:rPr>
            <w:rFonts w:ascii="Times New Roman" w:hAnsi="Times New Roman" w:cs="Times New Roman"/>
          </w:rPr>
          <w:t>Traditional linear models treat these psychological and system-related variables as isolated predictors rather than interactive forces operating within complex learning ecologies. Such reductionism risks underestimating the mediating roles of psychological traits in modulating learners' responses to technological environments, particularly during COVID-19, which has amplified concerns surrounding student mental health and well-being. Consequently, conventional satisfaction frameworks are ill-equipped to detect nonlinear effects, threshold conditions, and saturation dynamics that emerge from the interactions between system features and psychological dispositions.</w:t>
        </w:r>
      </w:ins>
    </w:p>
    <w:p w14:paraId="0EA0AEBB" w14:textId="77777777" w:rsidR="005D5B95" w:rsidRPr="00302E03" w:rsidRDefault="00BD5EDE" w:rsidP="008A3619">
      <w:pPr>
        <w:ind w:firstLineChars="200" w:firstLine="480"/>
        <w:jc w:val="both"/>
        <w:rPr>
          <w:ins w:id="143" w:author="CHEN XIAOWEI" w:date="2025-05-18T12:21:00Z"/>
          <w:rFonts w:ascii="Times New Roman" w:hAnsi="Times New Roman" w:cs="Times New Roman"/>
        </w:rPr>
      </w:pPr>
      <w:ins w:id="144" w:author="CHEN XIAOWEI" w:date="2025-05-18T12:21:00Z">
        <w:r w:rsidRPr="00302E03">
          <w:rPr>
            <w:rFonts w:ascii="Times New Roman" w:hAnsi="Times New Roman" w:cs="Times New Roman"/>
          </w:rPr>
          <w:t>This methodological constraint underscores the necessity of adopting more flexible, data-driven modeling approaches that can accommodate complex interaction patterns. Advanced machine learning techniques offer a promising alternative. They can unveil latent structures and nonlinear dependencies that traditional models will likely miss. In doing so, they may provide a more nuanced understanding of how digital platforms can be optimized to meet diverse learner needs in evolving educational landscapes</w:t>
        </w:r>
        <w:r w:rsidR="00EF10B6" w:rsidRPr="00302E03">
          <w:rPr>
            <w:rFonts w:ascii="Times New Roman" w:hAnsi="Times New Roman" w:cs="Times New Roman"/>
          </w:rPr>
          <w:t>.</w:t>
        </w:r>
      </w:ins>
    </w:p>
    <w:p w14:paraId="455BF1A8" w14:textId="77777777" w:rsidR="00BF1308" w:rsidRPr="00302E03" w:rsidRDefault="00BD5EDE" w:rsidP="00414C97">
      <w:pPr>
        <w:spacing w:beforeLines="50" w:before="156" w:afterLines="50" w:after="156"/>
        <w:jc w:val="both"/>
        <w:rPr>
          <w:ins w:id="145" w:author="CHEN XIAOWEI" w:date="2025-05-18T12:21:00Z"/>
          <w:rFonts w:ascii="Times New Roman" w:hAnsi="Times New Roman" w:cs="Times New Roman"/>
          <w:b/>
          <w:bCs/>
          <w:color w:val="FF0000"/>
        </w:rPr>
      </w:pPr>
      <w:ins w:id="146" w:author="CHEN XIAOWEI" w:date="2025-05-18T12:21:00Z">
        <w:r w:rsidRPr="00302E03">
          <w:rPr>
            <w:rFonts w:ascii="Times New Roman" w:hAnsi="Times New Roman" w:cs="Times New Roman"/>
            <w:b/>
            <w:bCs/>
            <w:color w:val="FF0000"/>
          </w:rPr>
          <w:t>2.2 Psychological Well-being and Emotional Stability</w:t>
        </w:r>
      </w:ins>
    </w:p>
    <w:p w14:paraId="73529CEF" w14:textId="77777777" w:rsidR="00980F69" w:rsidRPr="00302E03" w:rsidRDefault="00BD5EDE" w:rsidP="00980F69">
      <w:pPr>
        <w:ind w:firstLineChars="200" w:firstLine="480"/>
        <w:jc w:val="both"/>
        <w:rPr>
          <w:ins w:id="147" w:author="CHEN XIAOWEI" w:date="2025-05-18T12:21:00Z"/>
          <w:rFonts w:ascii="Times New Roman" w:hAnsi="Times New Roman" w:cs="Times New Roman"/>
          <w:color w:val="FF0000"/>
        </w:rPr>
      </w:pPr>
      <w:ins w:id="148" w:author="CHEN XIAOWEI" w:date="2025-05-18T12:21:00Z">
        <w:r w:rsidRPr="00302E03">
          <w:rPr>
            <w:rFonts w:ascii="Times New Roman" w:hAnsi="Times New Roman" w:cs="Times New Roman"/>
            <w:color w:val="FF0000"/>
          </w:rPr>
          <w:t>Psychological attributes—emotional stability, subjective well-being, self-regulation, and perceived self-efficacy—have increasingly been recognized as core determinants of student satisfaction in online education. Empirical research demonstrates that students with stronger emotional regulation and cognitive control are likelier to sustain engagement and report favorable evaluations of digital learning platforms (</w:t>
        </w:r>
        <w:proofErr w:type="spellStart"/>
        <w:r w:rsidRPr="00302E03">
          <w:rPr>
            <w:rFonts w:ascii="Times New Roman" w:hAnsi="Times New Roman" w:cs="Times New Roman"/>
            <w:color w:val="FF0000"/>
          </w:rPr>
          <w:t>Sagone</w:t>
        </w:r>
        <w:proofErr w:type="spellEnd"/>
        <w:r w:rsidRPr="00302E03">
          <w:rPr>
            <w:rFonts w:ascii="Times New Roman" w:hAnsi="Times New Roman" w:cs="Times New Roman"/>
            <w:color w:val="FF0000"/>
          </w:rPr>
          <w:t xml:space="preserve"> et al., 2023; Moeller et al., 2022). In this regard, psychological well-being is a learning outcome and a critical interpretive lens through which learners assess key system dimensions, including content quality, interface usability, and instructional design.</w:t>
        </w:r>
      </w:ins>
    </w:p>
    <w:p w14:paraId="435B7409" w14:textId="77777777" w:rsidR="00980F69" w:rsidRPr="00302E03" w:rsidRDefault="00BD5EDE" w:rsidP="00980F69">
      <w:pPr>
        <w:ind w:firstLineChars="200" w:firstLine="480"/>
        <w:jc w:val="both"/>
        <w:rPr>
          <w:ins w:id="149" w:author="CHEN XIAOWEI" w:date="2025-05-18T12:21:00Z"/>
          <w:rFonts w:ascii="Times New Roman" w:hAnsi="Times New Roman" w:cs="Times New Roman"/>
          <w:color w:val="FF0000"/>
        </w:rPr>
      </w:pPr>
      <w:ins w:id="150" w:author="CHEN XIAOWEI" w:date="2025-05-18T12:21:00Z">
        <w:r w:rsidRPr="00302E03">
          <w:rPr>
            <w:rFonts w:ascii="Times New Roman" w:hAnsi="Times New Roman" w:cs="Times New Roman"/>
            <w:color w:val="FF0000"/>
          </w:rPr>
          <w:t xml:space="preserve">These associations gained heightened relevance during the COVID-19 pandemic, which amplified emotional disparities among learners. Studies have shown that students with greater emotional resilience and coping capacity were better able to navigate the challenges of remote learning, resulting in higher satisfaction and more </w:t>
        </w:r>
        <w:r w:rsidRPr="00302E03">
          <w:rPr>
            <w:rFonts w:ascii="Times New Roman" w:hAnsi="Times New Roman" w:cs="Times New Roman"/>
            <w:color w:val="FF0000"/>
          </w:rPr>
          <w:lastRenderedPageBreak/>
          <w:t>persistent use of digital platforms (Chung et al., 2022; Jiang et al., 2021). This period underscored the imperative of integrating affective dimensions into satisfaction modeling, particularly under conditions of uncertainty and psychological strain.</w:t>
        </w:r>
      </w:ins>
    </w:p>
    <w:p w14:paraId="267F56D0" w14:textId="77777777" w:rsidR="00980F69" w:rsidRPr="00302E03" w:rsidRDefault="00BD5EDE" w:rsidP="00980F69">
      <w:pPr>
        <w:ind w:firstLineChars="200" w:firstLine="480"/>
        <w:jc w:val="both"/>
        <w:rPr>
          <w:ins w:id="151" w:author="CHEN XIAOWEI" w:date="2025-05-18T12:21:00Z"/>
          <w:rFonts w:ascii="Times New Roman" w:hAnsi="Times New Roman" w:cs="Times New Roman"/>
          <w:color w:val="FF0000"/>
        </w:rPr>
      </w:pPr>
      <w:ins w:id="152" w:author="CHEN XIAOWEI" w:date="2025-05-18T12:21:00Z">
        <w:r w:rsidRPr="00302E03">
          <w:rPr>
            <w:rFonts w:ascii="Times New Roman" w:hAnsi="Times New Roman" w:cs="Times New Roman"/>
            <w:color w:val="FF0000"/>
          </w:rPr>
          <w:t xml:space="preserve">Reflecting this shift, recent modeling approaches have begun to embed cognitive-affective variables into predictive frameworks. </w:t>
        </w:r>
        <w:proofErr w:type="spellStart"/>
        <w:r w:rsidRPr="00302E03">
          <w:rPr>
            <w:rFonts w:ascii="Times New Roman" w:hAnsi="Times New Roman" w:cs="Times New Roman"/>
            <w:color w:val="FF0000"/>
          </w:rPr>
          <w:t>Kanetaki</w:t>
        </w:r>
        <w:proofErr w:type="spellEnd"/>
        <w:r w:rsidRPr="00302E03">
          <w:rPr>
            <w:rFonts w:ascii="Times New Roman" w:hAnsi="Times New Roman" w:cs="Times New Roman"/>
            <w:color w:val="FF0000"/>
          </w:rPr>
          <w:t xml:space="preserve"> et al. (2021), for example, developed a hybrid metamodel combining Generalized Linear Models (GLAR) with Artificial Neural Networks (ANN), selecting key psychological predictors via correlation analysis. Their results affirmed that constructs such as perceived enjoyment and mental presence were significant predictors of satisfaction, offering empirical validation for including emotion-linked features in digital learning models. These findings point to a broader methodological transition—from technocentric paradigms to integrative models capable of capturing complex, nonlinear interactions between affective states and platform features.</w:t>
        </w:r>
      </w:ins>
    </w:p>
    <w:p w14:paraId="7E321F5C" w14:textId="77777777" w:rsidR="005D5B95" w:rsidRPr="00302E03" w:rsidRDefault="00BD5EDE" w:rsidP="00980F69">
      <w:pPr>
        <w:ind w:firstLineChars="200" w:firstLine="480"/>
        <w:jc w:val="both"/>
        <w:rPr>
          <w:ins w:id="153" w:author="CHEN XIAOWEI" w:date="2025-05-18T12:21:00Z"/>
          <w:rFonts w:ascii="Times New Roman" w:hAnsi="Times New Roman" w:cs="Times New Roman"/>
          <w:color w:val="FF0000"/>
        </w:rPr>
      </w:pPr>
      <w:ins w:id="154" w:author="CHEN XIAOWEI" w:date="2025-05-18T12:21:00Z">
        <w:r w:rsidRPr="00302E03">
          <w:rPr>
            <w:rFonts w:ascii="Times New Roman" w:hAnsi="Times New Roman" w:cs="Times New Roman"/>
            <w:color w:val="FF0000"/>
          </w:rPr>
          <w:t>Nevertheless, classical models such as the Technology Acceptance Model (TAM) and the End-User Computing Satisfaction (EUCS) framework continue to fall short in accounting for this psychological complexity. By portraying users as rational actors responding to isolated system attributes, these frameworks overlook the dynamic interplay between affective engagement and system functionality. Addressing this theoretical and methodological limitation calls for adaptive, psychologically grounded modeling strategies that more accurately represent the heterogeneous experiences of digital learners.</w:t>
        </w:r>
      </w:ins>
    </w:p>
    <w:p w14:paraId="63E9F64B" w14:textId="77777777" w:rsidR="001150AE" w:rsidRPr="00302E03" w:rsidRDefault="00BD5EDE" w:rsidP="0059235F">
      <w:pPr>
        <w:spacing w:beforeLines="50" w:before="156" w:afterLines="50" w:after="156"/>
        <w:rPr>
          <w:rFonts w:ascii="Times New Roman" w:hAnsi="Times New Roman" w:cs="Times New Roman"/>
          <w:b/>
          <w:bCs/>
          <w:color w:val="000000" w:themeColor="text1"/>
        </w:rPr>
      </w:pPr>
      <w:r w:rsidRPr="00302E03">
        <w:rPr>
          <w:rFonts w:ascii="Times New Roman" w:hAnsi="Times New Roman" w:cs="Times New Roman"/>
          <w:b/>
          <w:bCs/>
          <w:color w:val="000000" w:themeColor="text1"/>
        </w:rPr>
        <w:t>2.3 Machine Learning Approaches in Satisfaction Modeling</w:t>
      </w:r>
    </w:p>
    <w:p w14:paraId="219A8E6A" w14:textId="7437B66E" w:rsidR="00937F66" w:rsidRPr="00302E03" w:rsidRDefault="009E6302" w:rsidP="00937F66">
      <w:pPr>
        <w:ind w:firstLineChars="200" w:firstLine="480"/>
        <w:jc w:val="both"/>
        <w:rPr>
          <w:rFonts w:ascii="Times New Roman" w:hAnsi="Times New Roman" w:cs="Times New Roman"/>
        </w:rPr>
      </w:pPr>
      <w:del w:id="155" w:author="CHEN XIAOWEI" w:date="2025-05-18T12:21:00Z">
        <w:r w:rsidRPr="004761AA">
          <w:rPr>
            <w:rFonts w:ascii="Times New Roman" w:hAnsi="Times New Roman" w:cs="Times New Roman"/>
            <w:color w:val="000000" w:themeColor="text1"/>
          </w:rPr>
          <w:delText xml:space="preserve">Building on the growing recognition that </w:delText>
        </w:r>
      </w:del>
      <w:ins w:id="156" w:author="CHEN XIAOWEI" w:date="2025-05-18T12:21:00Z">
        <w:r w:rsidR="00BD5EDE" w:rsidRPr="00302E03">
          <w:rPr>
            <w:rFonts w:ascii="Times New Roman" w:hAnsi="Times New Roman" w:cs="Times New Roman"/>
          </w:rPr>
          <w:t xml:space="preserve">As </w:t>
        </w:r>
      </w:ins>
      <w:r w:rsidR="00BD5EDE" w:rsidRPr="0059235F">
        <w:rPr>
          <w:rFonts w:ascii="Times New Roman" w:hAnsi="Times New Roman"/>
        </w:rPr>
        <w:t xml:space="preserve">student satisfaction </w:t>
      </w:r>
      <w:del w:id="157" w:author="CHEN XIAOWEI" w:date="2025-05-18T12:21:00Z">
        <w:r w:rsidRPr="004761AA">
          <w:rPr>
            <w:rFonts w:ascii="Times New Roman" w:hAnsi="Times New Roman" w:cs="Times New Roman"/>
            <w:color w:val="000000" w:themeColor="text1"/>
          </w:rPr>
          <w:delText>arises</w:delText>
        </w:r>
      </w:del>
      <w:ins w:id="158" w:author="CHEN XIAOWEI" w:date="2025-05-18T12:21:00Z">
        <w:r w:rsidR="00BD5EDE" w:rsidRPr="00302E03">
          <w:rPr>
            <w:rFonts w:ascii="Times New Roman" w:hAnsi="Times New Roman" w:cs="Times New Roman"/>
          </w:rPr>
          <w:t>in digital learning environments is increasingly understood to arise</w:t>
        </w:r>
      </w:ins>
      <w:r w:rsidR="00BD5EDE" w:rsidRPr="0059235F">
        <w:rPr>
          <w:rFonts w:ascii="Times New Roman" w:hAnsi="Times New Roman"/>
        </w:rPr>
        <w:t xml:space="preserve"> from complex, nonlinear interactions between technological </w:t>
      </w:r>
      <w:ins w:id="159" w:author="CHEN XIAOWEI" w:date="2025-05-18T12:21:00Z">
        <w:r w:rsidR="00BD5EDE" w:rsidRPr="00302E03">
          <w:rPr>
            <w:rFonts w:ascii="Times New Roman" w:hAnsi="Times New Roman" w:cs="Times New Roman"/>
          </w:rPr>
          <w:t xml:space="preserve">features </w:t>
        </w:r>
      </w:ins>
      <w:r w:rsidR="00BD5EDE" w:rsidRPr="0059235F">
        <w:rPr>
          <w:rFonts w:ascii="Times New Roman" w:hAnsi="Times New Roman"/>
        </w:rPr>
        <w:t xml:space="preserve">and psychological </w:t>
      </w:r>
      <w:del w:id="160" w:author="CHEN XIAOWEI" w:date="2025-05-18T12:21:00Z">
        <w:r w:rsidRPr="004761AA">
          <w:rPr>
            <w:rFonts w:ascii="Times New Roman" w:hAnsi="Times New Roman" w:cs="Times New Roman"/>
            <w:color w:val="000000" w:themeColor="text1"/>
          </w:rPr>
          <w:delText>variables—as discussed in the previous sections—</w:delText>
        </w:r>
      </w:del>
      <w:ins w:id="161" w:author="CHEN XIAOWEI" w:date="2025-05-18T12:21:00Z">
        <w:r w:rsidR="00BD5EDE" w:rsidRPr="00302E03">
          <w:rPr>
            <w:rFonts w:ascii="Times New Roman" w:hAnsi="Times New Roman" w:cs="Times New Roman"/>
          </w:rPr>
          <w:t xml:space="preserve">factors, </w:t>
        </w:r>
      </w:ins>
      <w:r w:rsidR="00BD5EDE" w:rsidRPr="0059235F">
        <w:rPr>
          <w:rFonts w:ascii="Times New Roman" w:hAnsi="Times New Roman"/>
        </w:rPr>
        <w:t xml:space="preserve">machine learning (ML) </w:t>
      </w:r>
      <w:del w:id="162" w:author="CHEN XIAOWEI" w:date="2025-05-18T12:21:00Z">
        <w:r w:rsidRPr="004761AA">
          <w:rPr>
            <w:rFonts w:ascii="Times New Roman" w:hAnsi="Times New Roman" w:cs="Times New Roman"/>
            <w:color w:val="000000" w:themeColor="text1"/>
          </w:rPr>
          <w:delText xml:space="preserve">methods offer a natural </w:delText>
        </w:r>
      </w:del>
      <w:ins w:id="163" w:author="CHEN XIAOWEI" w:date="2025-05-18T12:21:00Z">
        <w:r w:rsidR="00BD5EDE" w:rsidRPr="00302E03">
          <w:rPr>
            <w:rFonts w:ascii="Times New Roman" w:hAnsi="Times New Roman" w:cs="Times New Roman"/>
          </w:rPr>
          <w:t xml:space="preserve">has gained prominence as a powerful </w:t>
        </w:r>
      </w:ins>
      <w:r w:rsidR="00BD5EDE" w:rsidRPr="0059235F">
        <w:rPr>
          <w:rFonts w:ascii="Times New Roman" w:hAnsi="Times New Roman"/>
        </w:rPr>
        <w:t xml:space="preserve">analytical </w:t>
      </w:r>
      <w:del w:id="164" w:author="CHEN XIAOWEI" w:date="2025-05-18T12:21:00Z">
        <w:r w:rsidRPr="004761AA">
          <w:rPr>
            <w:rFonts w:ascii="Times New Roman" w:hAnsi="Times New Roman" w:cs="Times New Roman"/>
            <w:color w:val="000000" w:themeColor="text1"/>
          </w:rPr>
          <w:delText xml:space="preserve">complement. Among these, </w:delText>
        </w:r>
      </w:del>
      <w:ins w:id="165" w:author="CHEN XIAOWEI" w:date="2025-05-18T12:21:00Z">
        <w:r w:rsidR="00BD5EDE" w:rsidRPr="00302E03">
          <w:rPr>
            <w:rFonts w:ascii="Times New Roman" w:hAnsi="Times New Roman" w:cs="Times New Roman"/>
          </w:rPr>
          <w:t xml:space="preserve">approach. In contrast to conventional linear models, which often assume independent and additive relationships among predictors, ML techniques, particularly </w:t>
        </w:r>
      </w:ins>
      <w:r w:rsidR="00BD5EDE" w:rsidRPr="0059235F">
        <w:rPr>
          <w:rFonts w:ascii="Times New Roman" w:hAnsi="Times New Roman"/>
        </w:rPr>
        <w:t>ensemble algorithms such as Random Forest (RF</w:t>
      </w:r>
      <w:del w:id="166" w:author="CHEN XIAOWEI" w:date="2025-05-18T12:21:00Z">
        <w:r w:rsidRPr="004761AA">
          <w:rPr>
            <w:rFonts w:ascii="Times New Roman" w:hAnsi="Times New Roman" w:cs="Times New Roman"/>
            <w:color w:val="000000" w:themeColor="text1"/>
          </w:rPr>
          <w:delText>) stand out for their abilit</w:delText>
        </w:r>
        <w:r w:rsidRPr="00D90065">
          <w:rPr>
            <w:rFonts w:ascii="Times New Roman" w:hAnsi="Times New Roman" w:cs="Times New Roman"/>
          </w:rPr>
          <w:delText>y</w:delText>
        </w:r>
      </w:del>
      <w:ins w:id="167" w:author="CHEN XIAOWEI" w:date="2025-05-18T12:21:00Z">
        <w:r w:rsidR="00BD5EDE" w:rsidRPr="00302E03">
          <w:rPr>
            <w:rFonts w:ascii="Times New Roman" w:hAnsi="Times New Roman" w:cs="Times New Roman"/>
          </w:rPr>
          <w:t>), are well-equipped</w:t>
        </w:r>
      </w:ins>
      <w:r w:rsidR="00BD5EDE" w:rsidRPr="00302E03">
        <w:rPr>
          <w:rFonts w:ascii="Times New Roman" w:hAnsi="Times New Roman" w:cs="Times New Roman"/>
        </w:rPr>
        <w:t xml:space="preserve"> to </w:t>
      </w:r>
      <w:del w:id="168" w:author="CHEN XIAOWEI" w:date="2025-05-18T12:21:00Z">
        <w:r w:rsidRPr="00D90065">
          <w:rPr>
            <w:rFonts w:ascii="Times New Roman" w:hAnsi="Times New Roman" w:cs="Times New Roman"/>
          </w:rPr>
          <w:delText>model</w:delText>
        </w:r>
      </w:del>
      <w:ins w:id="169" w:author="CHEN XIAOWEI" w:date="2025-05-18T12:21:00Z">
        <w:r w:rsidR="00BD5EDE" w:rsidRPr="00302E03">
          <w:rPr>
            <w:rFonts w:ascii="Times New Roman" w:hAnsi="Times New Roman" w:cs="Times New Roman"/>
          </w:rPr>
          <w:t>uncover</w:t>
        </w:r>
      </w:ins>
      <w:r w:rsidR="00BD5EDE" w:rsidRPr="00302E03">
        <w:rPr>
          <w:rFonts w:ascii="Times New Roman" w:hAnsi="Times New Roman" w:cs="Times New Roman"/>
        </w:rPr>
        <w:t xml:space="preserve"> high-dimensional, </w:t>
      </w:r>
      <w:del w:id="170" w:author="CHEN XIAOWEI" w:date="2025-05-18T12:21:00Z">
        <w:r w:rsidRPr="00D90065">
          <w:rPr>
            <w:rFonts w:ascii="Times New Roman" w:hAnsi="Times New Roman" w:cs="Times New Roman"/>
          </w:rPr>
          <w:delText xml:space="preserve">non-additive relationships that traditional linear models cannot effectively capture </w:delText>
        </w:r>
      </w:del>
      <w:ins w:id="171" w:author="CHEN XIAOWEI" w:date="2025-05-18T12:21:00Z">
        <w:r w:rsidR="00BD5EDE" w:rsidRPr="00302E03">
          <w:rPr>
            <w:rFonts w:ascii="Times New Roman" w:hAnsi="Times New Roman" w:cs="Times New Roman"/>
          </w:rPr>
          <w:t xml:space="preserve">context-dependent dependencies that reflect real-world complexity </w:t>
        </w:r>
      </w:ins>
      <w:r w:rsidR="00BD5EDE" w:rsidRPr="00302E03">
        <w:rPr>
          <w:rFonts w:ascii="Times New Roman" w:hAnsi="Times New Roman" w:cs="Times New Roman"/>
        </w:rPr>
        <w:t>(</w:t>
      </w:r>
      <w:proofErr w:type="spellStart"/>
      <w:r w:rsidR="00BD5EDE" w:rsidRPr="00302E03">
        <w:rPr>
          <w:rFonts w:ascii="Times New Roman" w:hAnsi="Times New Roman" w:cs="Times New Roman"/>
        </w:rPr>
        <w:t>Supriyadi</w:t>
      </w:r>
      <w:proofErr w:type="spellEnd"/>
      <w:r w:rsidR="00BD5EDE" w:rsidRPr="00302E03">
        <w:rPr>
          <w:rFonts w:ascii="Times New Roman" w:hAnsi="Times New Roman" w:cs="Times New Roman"/>
        </w:rPr>
        <w:t xml:space="preserve"> et al., 2022; Fernandes et al., 2023).</w:t>
      </w:r>
    </w:p>
    <w:p w14:paraId="415632F4" w14:textId="25CAF8ED" w:rsidR="00937F66" w:rsidRPr="00302E03" w:rsidRDefault="009E6302" w:rsidP="00937F66">
      <w:pPr>
        <w:ind w:firstLineChars="200" w:firstLine="480"/>
        <w:jc w:val="both"/>
        <w:rPr>
          <w:rFonts w:ascii="Times New Roman" w:hAnsi="Times New Roman" w:cs="Times New Roman"/>
        </w:rPr>
      </w:pPr>
      <w:del w:id="172" w:author="CHEN XIAOWEI" w:date="2025-05-18T12:21:00Z">
        <w:r w:rsidRPr="00D90065">
          <w:rPr>
            <w:rFonts w:ascii="Times New Roman" w:hAnsi="Times New Roman" w:cs="Times New Roman"/>
          </w:rPr>
          <w:delText>As</w:delText>
        </w:r>
      </w:del>
      <w:ins w:id="173" w:author="CHEN XIAOWEI" w:date="2025-05-18T12:21:00Z">
        <w:r w:rsidR="00BD5EDE" w:rsidRPr="00302E03">
          <w:rPr>
            <w:rFonts w:ascii="Times New Roman" w:hAnsi="Times New Roman" w:cs="Times New Roman"/>
          </w:rPr>
          <w:t>Random Forest,</w:t>
        </w:r>
      </w:ins>
      <w:r w:rsidR="00BD5EDE" w:rsidRPr="00302E03">
        <w:rPr>
          <w:rFonts w:ascii="Times New Roman" w:hAnsi="Times New Roman" w:cs="Times New Roman"/>
        </w:rPr>
        <w:t xml:space="preserve"> a non-parametric and relatively interpretable algorithm, </w:t>
      </w:r>
      <w:del w:id="174" w:author="CHEN XIAOWEI" w:date="2025-05-18T12:21:00Z">
        <w:r w:rsidRPr="00D90065">
          <w:rPr>
            <w:rFonts w:ascii="Times New Roman" w:hAnsi="Times New Roman" w:cs="Times New Roman"/>
          </w:rPr>
          <w:delText xml:space="preserve">RF </w:delText>
        </w:r>
      </w:del>
      <w:r w:rsidR="00BD5EDE" w:rsidRPr="00302E03">
        <w:rPr>
          <w:rFonts w:ascii="Times New Roman" w:hAnsi="Times New Roman" w:cs="Times New Roman"/>
        </w:rPr>
        <w:t xml:space="preserve">has demonstrated </w:t>
      </w:r>
      <w:ins w:id="175" w:author="CHEN XIAOWEI" w:date="2025-05-18T12:21:00Z">
        <w:r w:rsidR="00BD5EDE" w:rsidRPr="00302E03">
          <w:rPr>
            <w:rFonts w:ascii="Times New Roman" w:hAnsi="Times New Roman" w:cs="Times New Roman"/>
          </w:rPr>
          <w:t xml:space="preserve">considerable </w:t>
        </w:r>
      </w:ins>
      <w:r w:rsidR="00BD5EDE" w:rsidRPr="00302E03">
        <w:rPr>
          <w:rFonts w:ascii="Times New Roman" w:hAnsi="Times New Roman" w:cs="Times New Roman"/>
        </w:rPr>
        <w:t xml:space="preserve">utility across </w:t>
      </w:r>
      <w:del w:id="176" w:author="CHEN XIAOWEI" w:date="2025-05-18T12:21:00Z">
        <w:r w:rsidRPr="00D90065">
          <w:rPr>
            <w:rFonts w:ascii="Times New Roman" w:hAnsi="Times New Roman" w:cs="Times New Roman"/>
          </w:rPr>
          <w:delText>a range of</w:delText>
        </w:r>
      </w:del>
      <w:ins w:id="177" w:author="CHEN XIAOWEI" w:date="2025-05-18T12:21:00Z">
        <w:r w:rsidR="00BD5EDE" w:rsidRPr="00302E03">
          <w:rPr>
            <w:rFonts w:ascii="Times New Roman" w:hAnsi="Times New Roman" w:cs="Times New Roman"/>
          </w:rPr>
          <w:t>various</w:t>
        </w:r>
      </w:ins>
      <w:r w:rsidR="00BD5EDE" w:rsidRPr="00302E03">
        <w:rPr>
          <w:rFonts w:ascii="Times New Roman" w:hAnsi="Times New Roman" w:cs="Times New Roman"/>
        </w:rPr>
        <w:t xml:space="preserve"> educational </w:t>
      </w:r>
      <w:ins w:id="178" w:author="CHEN XIAOWEI" w:date="2025-05-18T12:21:00Z">
        <w:r w:rsidR="00BD5EDE" w:rsidRPr="00302E03">
          <w:rPr>
            <w:rFonts w:ascii="Times New Roman" w:hAnsi="Times New Roman" w:cs="Times New Roman"/>
          </w:rPr>
          <w:t xml:space="preserve">domains. Prior </w:t>
        </w:r>
      </w:ins>
      <w:r w:rsidR="00BD5EDE" w:rsidRPr="00302E03">
        <w:rPr>
          <w:rFonts w:ascii="Times New Roman" w:hAnsi="Times New Roman" w:cs="Times New Roman"/>
        </w:rPr>
        <w:t>applications</w:t>
      </w:r>
      <w:del w:id="179" w:author="CHEN XIAOWEI" w:date="2025-05-18T12:21:00Z">
        <w:r w:rsidRPr="00D90065">
          <w:rPr>
            <w:rFonts w:ascii="Times New Roman" w:hAnsi="Times New Roman" w:cs="Times New Roman"/>
          </w:rPr>
          <w:delText xml:space="preserve">, including </w:delText>
        </w:r>
      </w:del>
      <w:ins w:id="180" w:author="CHEN XIAOWEI" w:date="2025-05-18T12:21:00Z">
        <w:r w:rsidR="00BD5EDE" w:rsidRPr="00302E03">
          <w:rPr>
            <w:rFonts w:ascii="Times New Roman" w:hAnsi="Times New Roman" w:cs="Times New Roman"/>
          </w:rPr>
          <w:t xml:space="preserve"> include the prediction of </w:t>
        </w:r>
      </w:ins>
      <w:r w:rsidR="00BD5EDE" w:rsidRPr="00302E03">
        <w:rPr>
          <w:rFonts w:ascii="Times New Roman" w:hAnsi="Times New Roman" w:cs="Times New Roman"/>
        </w:rPr>
        <w:t xml:space="preserve">course satisfaction </w:t>
      </w:r>
      <w:del w:id="181" w:author="CHEN XIAOWEI" w:date="2025-05-18T12:21:00Z">
        <w:r w:rsidRPr="00D90065">
          <w:rPr>
            <w:rFonts w:ascii="Times New Roman" w:hAnsi="Times New Roman" w:cs="Times New Roman"/>
          </w:rPr>
          <w:delText xml:space="preserve">prediction </w:delText>
        </w:r>
      </w:del>
      <w:r w:rsidR="00BD5EDE" w:rsidRPr="00302E03">
        <w:rPr>
          <w:rFonts w:ascii="Times New Roman" w:hAnsi="Times New Roman" w:cs="Times New Roman"/>
        </w:rPr>
        <w:t xml:space="preserve">(Li, 2023), </w:t>
      </w:r>
      <w:ins w:id="182" w:author="CHEN XIAOWEI" w:date="2025-05-18T12:21:00Z">
        <w:r w:rsidR="00BD5EDE" w:rsidRPr="00302E03">
          <w:rPr>
            <w:rFonts w:ascii="Times New Roman" w:hAnsi="Times New Roman" w:cs="Times New Roman"/>
          </w:rPr>
          <w:t xml:space="preserve">the assessment of </w:t>
        </w:r>
      </w:ins>
      <w:r w:rsidR="00BD5EDE" w:rsidRPr="00302E03">
        <w:rPr>
          <w:rFonts w:ascii="Times New Roman" w:hAnsi="Times New Roman" w:cs="Times New Roman"/>
        </w:rPr>
        <w:t xml:space="preserve">teaching </w:t>
      </w:r>
      <w:del w:id="183" w:author="CHEN XIAOWEI" w:date="2025-05-18T12:21:00Z">
        <w:r w:rsidRPr="00D90065">
          <w:rPr>
            <w:rFonts w:ascii="Times New Roman" w:hAnsi="Times New Roman" w:cs="Times New Roman"/>
          </w:rPr>
          <w:delText>performance evaluation</w:delText>
        </w:r>
      </w:del>
      <w:ins w:id="184" w:author="CHEN XIAOWEI" w:date="2025-05-18T12:21:00Z">
        <w:r w:rsidR="00BD5EDE" w:rsidRPr="00302E03">
          <w:rPr>
            <w:rFonts w:ascii="Times New Roman" w:hAnsi="Times New Roman" w:cs="Times New Roman"/>
          </w:rPr>
          <w:t>effectiveness</w:t>
        </w:r>
      </w:ins>
      <w:r w:rsidR="00BD5EDE" w:rsidRPr="00302E03">
        <w:rPr>
          <w:rFonts w:ascii="Times New Roman" w:hAnsi="Times New Roman" w:cs="Times New Roman"/>
        </w:rPr>
        <w:t xml:space="preserve"> (Zhang et al., 2020), and </w:t>
      </w:r>
      <w:ins w:id="185" w:author="CHEN XIAOWEI" w:date="2025-05-18T12:21:00Z">
        <w:r w:rsidR="00BD5EDE" w:rsidRPr="00302E03">
          <w:rPr>
            <w:rFonts w:ascii="Times New Roman" w:hAnsi="Times New Roman" w:cs="Times New Roman"/>
          </w:rPr>
          <w:t xml:space="preserve">the identification of students at risk of </w:t>
        </w:r>
      </w:ins>
      <w:r w:rsidR="00BD5EDE" w:rsidRPr="00302E03">
        <w:rPr>
          <w:rFonts w:ascii="Times New Roman" w:hAnsi="Times New Roman" w:cs="Times New Roman"/>
        </w:rPr>
        <w:t xml:space="preserve">dropout </w:t>
      </w:r>
      <w:del w:id="186" w:author="CHEN XIAOWEI" w:date="2025-05-18T12:21:00Z">
        <w:r w:rsidRPr="00D90065">
          <w:rPr>
            <w:rFonts w:ascii="Times New Roman" w:hAnsi="Times New Roman" w:cs="Times New Roman"/>
          </w:rPr>
          <w:delText xml:space="preserve">risk forecasting </w:delText>
        </w:r>
      </w:del>
      <w:r w:rsidR="00BD5EDE" w:rsidRPr="00302E03">
        <w:rPr>
          <w:rFonts w:ascii="Times New Roman" w:hAnsi="Times New Roman" w:cs="Times New Roman"/>
        </w:rPr>
        <w:t xml:space="preserve">(Lee &amp; Lee, 2021). Compared to deep </w:t>
      </w:r>
      <w:del w:id="187" w:author="CHEN XIAOWEI" w:date="2025-05-18T12:21:00Z">
        <w:r w:rsidRPr="00D90065">
          <w:rPr>
            <w:rFonts w:ascii="Times New Roman" w:hAnsi="Times New Roman" w:cs="Times New Roman"/>
          </w:rPr>
          <w:delText xml:space="preserve">learning models such as deep </w:delText>
        </w:r>
      </w:del>
      <w:r w:rsidR="00BD5EDE" w:rsidRPr="00302E03">
        <w:rPr>
          <w:rFonts w:ascii="Times New Roman" w:hAnsi="Times New Roman" w:cs="Times New Roman"/>
        </w:rPr>
        <w:t>neural networks (DNNs)—which</w:t>
      </w:r>
      <w:del w:id="188" w:author="CHEN XIAOWEI" w:date="2025-05-18T12:21:00Z">
        <w:r w:rsidRPr="00D90065">
          <w:rPr>
            <w:rFonts w:ascii="Times New Roman" w:hAnsi="Times New Roman" w:cs="Times New Roman"/>
          </w:rPr>
          <w:delText xml:space="preserve">, despite high accuracy, often </w:delText>
        </w:r>
      </w:del>
      <w:ins w:id="189" w:author="CHEN XIAOWEI" w:date="2025-05-18T12:21:00Z">
        <w:r w:rsidR="00BD5EDE" w:rsidRPr="00302E03">
          <w:rPr>
            <w:rFonts w:ascii="Times New Roman" w:hAnsi="Times New Roman" w:cs="Times New Roman"/>
          </w:rPr>
          <w:t xml:space="preserve"> typically </w:t>
        </w:r>
      </w:ins>
      <w:r w:rsidR="00BD5EDE" w:rsidRPr="00302E03">
        <w:rPr>
          <w:rFonts w:ascii="Times New Roman" w:hAnsi="Times New Roman" w:cs="Times New Roman"/>
        </w:rPr>
        <w:t xml:space="preserve">require large datasets and </w:t>
      </w:r>
      <w:del w:id="190" w:author="CHEN XIAOWEI" w:date="2025-05-18T12:21:00Z">
        <w:r w:rsidRPr="00D90065">
          <w:rPr>
            <w:rFonts w:ascii="Times New Roman" w:hAnsi="Times New Roman" w:cs="Times New Roman"/>
          </w:rPr>
          <w:delText xml:space="preserve">offer limited </w:delText>
        </w:r>
      </w:del>
      <w:ins w:id="191" w:author="CHEN XIAOWEI" w:date="2025-05-18T12:21:00Z">
        <w:r w:rsidR="00BD5EDE" w:rsidRPr="00302E03">
          <w:rPr>
            <w:rFonts w:ascii="Times New Roman" w:hAnsi="Times New Roman" w:cs="Times New Roman"/>
          </w:rPr>
          <w:t xml:space="preserve">often operate as “black boxes”—RF offers a more favorable balance between predictive accuracy and </w:t>
        </w:r>
      </w:ins>
      <w:r w:rsidR="00BD5EDE" w:rsidRPr="00302E03">
        <w:rPr>
          <w:rFonts w:ascii="Times New Roman" w:hAnsi="Times New Roman" w:cs="Times New Roman"/>
        </w:rPr>
        <w:t>interpretability</w:t>
      </w:r>
      <w:del w:id="192" w:author="CHEN XIAOWEI" w:date="2025-05-18T12:21:00Z">
        <w:r w:rsidRPr="00D90065">
          <w:rPr>
            <w:rFonts w:ascii="Times New Roman" w:hAnsi="Times New Roman" w:cs="Times New Roman"/>
          </w:rPr>
          <w:delText xml:space="preserve">—RF offers a more balanced trade-off between performance and explainability. It is less sensitive to sample size variations, resilient </w:delText>
        </w:r>
      </w:del>
      <w:ins w:id="193" w:author="CHEN XIAOWEI" w:date="2025-05-18T12:21:00Z">
        <w:r w:rsidR="00BD5EDE" w:rsidRPr="00302E03">
          <w:rPr>
            <w:rFonts w:ascii="Times New Roman" w:hAnsi="Times New Roman" w:cs="Times New Roman"/>
          </w:rPr>
          <w:t xml:space="preserve">. Moreover, its robustness </w:t>
        </w:r>
      </w:ins>
      <w:r w:rsidR="00BD5EDE" w:rsidRPr="00302E03">
        <w:rPr>
          <w:rFonts w:ascii="Times New Roman" w:hAnsi="Times New Roman" w:cs="Times New Roman"/>
        </w:rPr>
        <w:t>to multicollinearity</w:t>
      </w:r>
      <w:del w:id="194" w:author="CHEN XIAOWEI" w:date="2025-05-18T12:21:00Z">
        <w:r w:rsidRPr="00D90065">
          <w:rPr>
            <w:rFonts w:ascii="Times New Roman" w:hAnsi="Times New Roman" w:cs="Times New Roman"/>
          </w:rPr>
          <w:delText xml:space="preserve">, and capable of producing meaningful </w:delText>
        </w:r>
      </w:del>
      <w:ins w:id="195" w:author="CHEN XIAOWEI" w:date="2025-05-18T12:21:00Z">
        <w:r w:rsidR="00BD5EDE" w:rsidRPr="00302E03">
          <w:rPr>
            <w:rFonts w:ascii="Times New Roman" w:hAnsi="Times New Roman" w:cs="Times New Roman"/>
          </w:rPr>
          <w:t xml:space="preserve"> and tolerance for small or noisy datasets make it especially suitable for educational research, where sample variability and </w:t>
        </w:r>
      </w:ins>
      <w:r w:rsidR="00BD5EDE" w:rsidRPr="00302E03">
        <w:rPr>
          <w:rFonts w:ascii="Times New Roman" w:hAnsi="Times New Roman" w:cs="Times New Roman"/>
        </w:rPr>
        <w:t xml:space="preserve">feature </w:t>
      </w:r>
      <w:del w:id="196" w:author="CHEN XIAOWEI" w:date="2025-05-18T12:21:00Z">
        <w:r w:rsidRPr="00D90065">
          <w:rPr>
            <w:rFonts w:ascii="Times New Roman" w:hAnsi="Times New Roman" w:cs="Times New Roman"/>
          </w:rPr>
          <w:delText>importance scores—attributes that align well with the constraints typical of educational data science</w:delText>
        </w:r>
      </w:del>
      <w:ins w:id="197" w:author="CHEN XIAOWEI" w:date="2025-05-18T12:21:00Z">
        <w:r w:rsidR="00BD5EDE" w:rsidRPr="00302E03">
          <w:rPr>
            <w:rFonts w:ascii="Times New Roman" w:hAnsi="Times New Roman" w:cs="Times New Roman"/>
          </w:rPr>
          <w:t>overlap are common</w:t>
        </w:r>
      </w:ins>
      <w:r w:rsidR="00BD5EDE" w:rsidRPr="00302E03">
        <w:rPr>
          <w:rFonts w:ascii="Times New Roman" w:hAnsi="Times New Roman" w:cs="Times New Roman"/>
        </w:rPr>
        <w:t xml:space="preserve"> (Muley et al., 2019; </w:t>
      </w:r>
      <w:proofErr w:type="spellStart"/>
      <w:r w:rsidR="00BD5EDE" w:rsidRPr="00302E03">
        <w:rPr>
          <w:rFonts w:ascii="Times New Roman" w:hAnsi="Times New Roman" w:cs="Times New Roman"/>
        </w:rPr>
        <w:t>Holgado-Apaza</w:t>
      </w:r>
      <w:proofErr w:type="spellEnd"/>
      <w:r w:rsidR="00BD5EDE" w:rsidRPr="00302E03">
        <w:rPr>
          <w:rFonts w:ascii="Times New Roman" w:hAnsi="Times New Roman" w:cs="Times New Roman"/>
        </w:rPr>
        <w:t xml:space="preserve"> et al., 2023).</w:t>
      </w:r>
      <w:del w:id="198" w:author="CHEN XIAOWEI" w:date="2025-05-18T12:21:00Z">
        <w:r w:rsidR="004761AA" w:rsidRPr="00D90065">
          <w:rPr>
            <w:rFonts w:ascii="Times New Roman" w:hAnsi="Times New Roman" w:cs="Times New Roman" w:hint="eastAsia"/>
          </w:rPr>
          <w:delText xml:space="preserve"> </w:delText>
        </w:r>
        <w:r w:rsidR="004761AA" w:rsidRPr="00D90065">
          <w:rPr>
            <w:rFonts w:ascii="Times New Roman" w:hAnsi="Times New Roman" w:cs="Times New Roman"/>
          </w:rPr>
          <w:delText>Random Forest is particularly well-suited for predictive modeling and uncovering latent interaction structures that underlie student satisfaction in complex learning environments.</w:delText>
        </w:r>
      </w:del>
    </w:p>
    <w:p w14:paraId="22ED8832" w14:textId="6A916980" w:rsidR="00937F66" w:rsidRPr="00302E03" w:rsidRDefault="009E6302" w:rsidP="00937F66">
      <w:pPr>
        <w:ind w:firstLineChars="200" w:firstLine="480"/>
        <w:jc w:val="both"/>
        <w:rPr>
          <w:ins w:id="199" w:author="CHEN XIAOWEI" w:date="2025-05-18T12:21:00Z"/>
          <w:rFonts w:ascii="Times New Roman" w:hAnsi="Times New Roman" w:cs="Times New Roman"/>
        </w:rPr>
      </w:pPr>
      <w:del w:id="200" w:author="CHEN XIAOWEI" w:date="2025-05-18T12:21:00Z">
        <w:r w:rsidRPr="00D90065">
          <w:rPr>
            <w:rFonts w:ascii="Times New Roman" w:hAnsi="Times New Roman" w:cs="Times New Roman"/>
          </w:rPr>
          <w:delText>A particular strength</w:delText>
        </w:r>
      </w:del>
      <w:ins w:id="201" w:author="CHEN XIAOWEI" w:date="2025-05-18T12:21:00Z">
        <w:r w:rsidR="00BD5EDE" w:rsidRPr="00302E03">
          <w:rPr>
            <w:rFonts w:ascii="Times New Roman" w:hAnsi="Times New Roman" w:cs="Times New Roman"/>
          </w:rPr>
          <w:t>One</w:t>
        </w:r>
      </w:ins>
      <w:r w:rsidR="00BD5EDE" w:rsidRPr="00302E03">
        <w:rPr>
          <w:rFonts w:ascii="Times New Roman" w:hAnsi="Times New Roman" w:cs="Times New Roman"/>
        </w:rPr>
        <w:t xml:space="preserve"> of RF</w:t>
      </w:r>
      <w:ins w:id="202" w:author="CHEN XIAOWEI" w:date="2025-05-18T12:21:00Z">
        <w:r w:rsidR="00BD5EDE" w:rsidRPr="00302E03">
          <w:rPr>
            <w:rFonts w:ascii="Times New Roman" w:hAnsi="Times New Roman" w:cs="Times New Roman"/>
          </w:rPr>
          <w:t>’s key advantages</w:t>
        </w:r>
      </w:ins>
      <w:r w:rsidR="00BD5EDE" w:rsidRPr="00302E03">
        <w:rPr>
          <w:rFonts w:ascii="Times New Roman" w:hAnsi="Times New Roman" w:cs="Times New Roman"/>
        </w:rPr>
        <w:t xml:space="preserve"> lies in its capacity to </w:t>
      </w:r>
      <w:del w:id="203" w:author="CHEN XIAOWEI" w:date="2025-05-18T12:21:00Z">
        <w:r w:rsidRPr="00D90065">
          <w:rPr>
            <w:rFonts w:ascii="Times New Roman" w:hAnsi="Times New Roman" w:cs="Times New Roman"/>
          </w:rPr>
          <w:delText>uncover complex</w:delText>
        </w:r>
      </w:del>
      <w:ins w:id="204" w:author="CHEN XIAOWEI" w:date="2025-05-18T12:21:00Z">
        <w:r w:rsidR="00BD5EDE" w:rsidRPr="00302E03">
          <w:rPr>
            <w:rFonts w:ascii="Times New Roman" w:hAnsi="Times New Roman" w:cs="Times New Roman"/>
          </w:rPr>
          <w:t>model subtle</w:t>
        </w:r>
      </w:ins>
      <w:r w:rsidR="00BD5EDE" w:rsidRPr="00302E03">
        <w:rPr>
          <w:rFonts w:ascii="Times New Roman" w:hAnsi="Times New Roman" w:cs="Times New Roman"/>
        </w:rPr>
        <w:t xml:space="preserve">, nonlinear </w:t>
      </w:r>
      <w:del w:id="205" w:author="CHEN XIAOWEI" w:date="2025-05-18T12:21:00Z">
        <w:r w:rsidRPr="00D90065">
          <w:rPr>
            <w:rFonts w:ascii="Times New Roman" w:hAnsi="Times New Roman" w:cs="Times New Roman"/>
          </w:rPr>
          <w:delText>dependencies</w:delText>
        </w:r>
      </w:del>
      <w:ins w:id="206" w:author="CHEN XIAOWEI" w:date="2025-05-18T12:21:00Z">
        <w:r w:rsidR="00BD5EDE" w:rsidRPr="00302E03">
          <w:rPr>
            <w:rFonts w:ascii="Times New Roman" w:hAnsi="Times New Roman" w:cs="Times New Roman"/>
          </w:rPr>
          <w:t>interactions</w:t>
        </w:r>
      </w:ins>
      <w:r w:rsidR="00BD5EDE" w:rsidRPr="00302E03">
        <w:rPr>
          <w:rFonts w:ascii="Times New Roman" w:hAnsi="Times New Roman" w:cs="Times New Roman"/>
        </w:rPr>
        <w:t xml:space="preserve"> among psychological</w:t>
      </w:r>
      <w:del w:id="207" w:author="CHEN XIAOWEI" w:date="2025-05-18T12:21:00Z">
        <w:r w:rsidRPr="00D90065">
          <w:rPr>
            <w:rFonts w:ascii="Times New Roman" w:hAnsi="Times New Roman" w:cs="Times New Roman"/>
          </w:rPr>
          <w:delText xml:space="preserve"> and</w:delText>
        </w:r>
      </w:del>
      <w:ins w:id="208" w:author="CHEN XIAOWEI" w:date="2025-05-18T12:21:00Z">
        <w:r w:rsidR="00BD5EDE" w:rsidRPr="00302E03">
          <w:rPr>
            <w:rFonts w:ascii="Times New Roman" w:hAnsi="Times New Roman" w:cs="Times New Roman"/>
          </w:rPr>
          <w:t>,</w:t>
        </w:r>
      </w:ins>
      <w:r w:rsidR="00BD5EDE" w:rsidRPr="00302E03">
        <w:rPr>
          <w:rFonts w:ascii="Times New Roman" w:hAnsi="Times New Roman" w:cs="Times New Roman"/>
        </w:rPr>
        <w:t xml:space="preserve"> behavioral</w:t>
      </w:r>
      <w:ins w:id="209" w:author="CHEN XIAOWEI" w:date="2025-05-18T12:21:00Z">
        <w:r w:rsidR="00BD5EDE" w:rsidRPr="00302E03">
          <w:rPr>
            <w:rFonts w:ascii="Times New Roman" w:hAnsi="Times New Roman" w:cs="Times New Roman"/>
          </w:rPr>
          <w:t>, and system-level</w:t>
        </w:r>
      </w:ins>
      <w:r w:rsidR="00BD5EDE" w:rsidRPr="00302E03">
        <w:rPr>
          <w:rFonts w:ascii="Times New Roman" w:hAnsi="Times New Roman" w:cs="Times New Roman"/>
        </w:rPr>
        <w:t xml:space="preserve"> variables. For </w:t>
      </w:r>
      <w:del w:id="210" w:author="CHEN XIAOWEI" w:date="2025-05-18T12:21:00Z">
        <w:r w:rsidRPr="00D90065">
          <w:rPr>
            <w:rFonts w:ascii="Times New Roman" w:hAnsi="Times New Roman" w:cs="Times New Roman"/>
          </w:rPr>
          <w:delText>instance</w:delText>
        </w:r>
      </w:del>
      <w:ins w:id="211" w:author="CHEN XIAOWEI" w:date="2025-05-18T12:21:00Z">
        <w:r w:rsidR="00BD5EDE" w:rsidRPr="00302E03">
          <w:rPr>
            <w:rFonts w:ascii="Times New Roman" w:hAnsi="Times New Roman" w:cs="Times New Roman"/>
          </w:rPr>
          <w:t>example</w:t>
        </w:r>
      </w:ins>
      <w:r w:rsidR="00BD5EDE" w:rsidRPr="00302E03">
        <w:rPr>
          <w:rFonts w:ascii="Times New Roman" w:hAnsi="Times New Roman" w:cs="Times New Roman"/>
        </w:rPr>
        <w:t xml:space="preserve">, Singh and </w:t>
      </w:r>
      <w:proofErr w:type="spellStart"/>
      <w:r w:rsidR="00BD5EDE" w:rsidRPr="00302E03">
        <w:rPr>
          <w:rFonts w:ascii="Times New Roman" w:hAnsi="Times New Roman" w:cs="Times New Roman"/>
        </w:rPr>
        <w:t>Narain</w:t>
      </w:r>
      <w:proofErr w:type="spellEnd"/>
      <w:r w:rsidR="00BD5EDE" w:rsidRPr="00302E03">
        <w:rPr>
          <w:rFonts w:ascii="Times New Roman" w:hAnsi="Times New Roman" w:cs="Times New Roman"/>
        </w:rPr>
        <w:t xml:space="preserve"> (2022) </w:t>
      </w:r>
      <w:del w:id="212" w:author="CHEN XIAOWEI" w:date="2025-05-18T12:21:00Z">
        <w:r w:rsidRPr="00D90065">
          <w:rPr>
            <w:rFonts w:ascii="Times New Roman" w:hAnsi="Times New Roman" w:cs="Times New Roman"/>
          </w:rPr>
          <w:delText>demonstrated</w:delText>
        </w:r>
      </w:del>
      <w:ins w:id="213" w:author="CHEN XIAOWEI" w:date="2025-05-18T12:21:00Z">
        <w:r w:rsidR="00BD5EDE" w:rsidRPr="00302E03">
          <w:rPr>
            <w:rFonts w:ascii="Times New Roman" w:hAnsi="Times New Roman" w:cs="Times New Roman"/>
          </w:rPr>
          <w:t>found</w:t>
        </w:r>
      </w:ins>
      <w:r w:rsidR="00BD5EDE" w:rsidRPr="00302E03">
        <w:rPr>
          <w:rFonts w:ascii="Times New Roman" w:hAnsi="Times New Roman" w:cs="Times New Roman"/>
        </w:rPr>
        <w:t xml:space="preserve"> that RF outperformed </w:t>
      </w:r>
      <w:ins w:id="214" w:author="CHEN XIAOWEI" w:date="2025-05-18T12:21:00Z">
        <w:r w:rsidR="00BD5EDE" w:rsidRPr="00302E03">
          <w:rPr>
            <w:rFonts w:ascii="Times New Roman" w:hAnsi="Times New Roman" w:cs="Times New Roman"/>
          </w:rPr>
          <w:t xml:space="preserve">other classifiers, such as </w:t>
        </w:r>
      </w:ins>
      <w:r w:rsidR="00BD5EDE" w:rsidRPr="00302E03">
        <w:rPr>
          <w:rFonts w:ascii="Times New Roman" w:hAnsi="Times New Roman" w:cs="Times New Roman"/>
        </w:rPr>
        <w:t xml:space="preserve">support </w:t>
      </w:r>
      <w:r w:rsidR="00BD5EDE" w:rsidRPr="00302E03">
        <w:rPr>
          <w:rFonts w:ascii="Times New Roman" w:hAnsi="Times New Roman" w:cs="Times New Roman"/>
        </w:rPr>
        <w:lastRenderedPageBreak/>
        <w:t xml:space="preserve">vector machines (SVMs) and artificial neural networks </w:t>
      </w:r>
      <w:del w:id="215" w:author="CHEN XIAOWEI" w:date="2025-05-18T12:21:00Z">
        <w:r w:rsidRPr="00D90065">
          <w:rPr>
            <w:rFonts w:ascii="Times New Roman" w:hAnsi="Times New Roman" w:cs="Times New Roman"/>
          </w:rPr>
          <w:delText xml:space="preserve">in accuracy and interpretability when modeling </w:delText>
        </w:r>
      </w:del>
      <w:ins w:id="216" w:author="CHEN XIAOWEI" w:date="2025-05-18T12:21:00Z">
        <w:r w:rsidR="00BD5EDE" w:rsidRPr="00302E03">
          <w:rPr>
            <w:rFonts w:ascii="Times New Roman" w:hAnsi="Times New Roman" w:cs="Times New Roman"/>
          </w:rPr>
          <w:t xml:space="preserve">(ANNs), in predicting </w:t>
        </w:r>
      </w:ins>
      <w:r w:rsidR="00BD5EDE" w:rsidRPr="00302E03">
        <w:rPr>
          <w:rFonts w:ascii="Times New Roman" w:hAnsi="Times New Roman" w:cs="Times New Roman"/>
        </w:rPr>
        <w:t xml:space="preserve">satisfaction based on </w:t>
      </w:r>
      <w:del w:id="217" w:author="CHEN XIAOWEI" w:date="2025-05-18T12:21:00Z">
        <w:r w:rsidRPr="00D90065">
          <w:rPr>
            <w:rFonts w:ascii="Times New Roman" w:hAnsi="Times New Roman" w:cs="Times New Roman"/>
          </w:rPr>
          <w:delText>a wide range of user-centric predictors, including</w:delText>
        </w:r>
      </w:del>
      <w:ins w:id="218" w:author="CHEN XIAOWEI" w:date="2025-05-18T12:21:00Z">
        <w:r w:rsidR="00BD5EDE" w:rsidRPr="00302E03">
          <w:rPr>
            <w:rFonts w:ascii="Times New Roman" w:hAnsi="Times New Roman" w:cs="Times New Roman"/>
          </w:rPr>
          <w:t>factors like</w:t>
        </w:r>
      </w:ins>
      <w:r w:rsidR="00BD5EDE" w:rsidRPr="00302E03">
        <w:rPr>
          <w:rFonts w:ascii="Times New Roman" w:hAnsi="Times New Roman" w:cs="Times New Roman"/>
        </w:rPr>
        <w:t xml:space="preserve"> perceived employability and institutional support. </w:t>
      </w:r>
      <w:del w:id="219" w:author="CHEN XIAOWEI" w:date="2025-05-18T12:21:00Z">
        <w:r w:rsidRPr="00D90065">
          <w:rPr>
            <w:rFonts w:ascii="Times New Roman" w:hAnsi="Times New Roman" w:cs="Times New Roman"/>
          </w:rPr>
          <w:delText xml:space="preserve">Similarly, </w:delText>
        </w:r>
      </w:del>
      <w:r w:rsidR="00BD5EDE" w:rsidRPr="00302E03">
        <w:rPr>
          <w:rFonts w:ascii="Times New Roman" w:hAnsi="Times New Roman" w:cs="Times New Roman"/>
        </w:rPr>
        <w:t xml:space="preserve">Fernandes et al. (2023) </w:t>
      </w:r>
      <w:del w:id="220" w:author="CHEN XIAOWEI" w:date="2025-05-18T12:21:00Z">
        <w:r w:rsidRPr="00D90065">
          <w:rPr>
            <w:rFonts w:ascii="Times New Roman" w:hAnsi="Times New Roman" w:cs="Times New Roman"/>
          </w:rPr>
          <w:delText>used</w:delText>
        </w:r>
      </w:del>
      <w:ins w:id="221" w:author="CHEN XIAOWEI" w:date="2025-05-18T12:21:00Z">
        <w:r w:rsidR="00BD5EDE" w:rsidRPr="00302E03">
          <w:rPr>
            <w:rFonts w:ascii="Times New Roman" w:hAnsi="Times New Roman" w:cs="Times New Roman"/>
          </w:rPr>
          <w:t>further leveraged</w:t>
        </w:r>
      </w:ins>
      <w:r w:rsidR="00BD5EDE" w:rsidRPr="00302E03">
        <w:rPr>
          <w:rFonts w:ascii="Times New Roman" w:hAnsi="Times New Roman" w:cs="Times New Roman"/>
        </w:rPr>
        <w:t xml:space="preserve"> RF to explore </w:t>
      </w:r>
      <w:del w:id="222" w:author="CHEN XIAOWEI" w:date="2025-05-18T12:21:00Z">
        <w:r w:rsidRPr="00D90065">
          <w:rPr>
            <w:rFonts w:ascii="Times New Roman" w:hAnsi="Times New Roman" w:cs="Times New Roman"/>
          </w:rPr>
          <w:delText xml:space="preserve">the intricate interactions among students' learning preferences, </w:delText>
        </w:r>
      </w:del>
      <w:ins w:id="223" w:author="CHEN XIAOWEI" w:date="2025-05-18T12:21:00Z">
        <w:r w:rsidR="00BD5EDE" w:rsidRPr="00302E03">
          <w:rPr>
            <w:rFonts w:ascii="Times New Roman" w:hAnsi="Times New Roman" w:cs="Times New Roman"/>
          </w:rPr>
          <w:t xml:space="preserve">how </w:t>
        </w:r>
      </w:ins>
      <w:r w:rsidR="00BD5EDE" w:rsidRPr="00302E03">
        <w:rPr>
          <w:rFonts w:ascii="Times New Roman" w:hAnsi="Times New Roman" w:cs="Times New Roman"/>
        </w:rPr>
        <w:t>motivational profiles</w:t>
      </w:r>
      <w:del w:id="224" w:author="CHEN XIAOWEI" w:date="2025-05-18T12:21:00Z">
        <w:r w:rsidRPr="00D90065">
          <w:rPr>
            <w:rFonts w:ascii="Times New Roman" w:hAnsi="Times New Roman" w:cs="Times New Roman"/>
          </w:rPr>
          <w:delText>,</w:delText>
        </w:r>
      </w:del>
      <w:r w:rsidR="00BD5EDE" w:rsidRPr="00302E03">
        <w:rPr>
          <w:rFonts w:ascii="Times New Roman" w:hAnsi="Times New Roman" w:cs="Times New Roman"/>
        </w:rPr>
        <w:t xml:space="preserve"> and academic self-efficacy</w:t>
      </w:r>
      <w:del w:id="225" w:author="CHEN XIAOWEI" w:date="2025-05-18T12:21:00Z">
        <w:r w:rsidRPr="00D90065">
          <w:rPr>
            <w:rFonts w:ascii="Times New Roman" w:hAnsi="Times New Roman" w:cs="Times New Roman"/>
          </w:rPr>
          <w:delText>, yielding valuable insights into how these variables jointly shape satisfaction.</w:delText>
        </w:r>
        <w:r w:rsidR="00D90065">
          <w:rPr>
            <w:rFonts w:ascii="Times New Roman" w:hAnsi="Times New Roman" w:cs="Times New Roman" w:hint="eastAsia"/>
          </w:rPr>
          <w:delText xml:space="preserve"> </w:delText>
        </w:r>
        <w:r w:rsidRPr="00D90065">
          <w:rPr>
            <w:rFonts w:ascii="Times New Roman" w:hAnsi="Times New Roman" w:cs="Times New Roman"/>
          </w:rPr>
          <w:delText xml:space="preserve">Beyond its </w:delText>
        </w:r>
      </w:del>
      <w:ins w:id="226" w:author="CHEN XIAOWEI" w:date="2025-05-18T12:21:00Z">
        <w:r w:rsidR="00BD5EDE" w:rsidRPr="00302E03">
          <w:rPr>
            <w:rFonts w:ascii="Times New Roman" w:hAnsi="Times New Roman" w:cs="Times New Roman"/>
          </w:rPr>
          <w:t xml:space="preserve"> interact with system design features, revealing nuanced patterns of student engagement. Importantly, RF is a </w:t>
        </w:r>
      </w:ins>
      <w:r w:rsidR="00BD5EDE" w:rsidRPr="00302E03">
        <w:rPr>
          <w:rFonts w:ascii="Times New Roman" w:hAnsi="Times New Roman" w:cs="Times New Roman"/>
        </w:rPr>
        <w:t xml:space="preserve">predictive </w:t>
      </w:r>
      <w:del w:id="227" w:author="CHEN XIAOWEI" w:date="2025-05-18T12:21:00Z">
        <w:r w:rsidRPr="00D90065">
          <w:rPr>
            <w:rFonts w:ascii="Times New Roman" w:hAnsi="Times New Roman" w:cs="Times New Roman"/>
          </w:rPr>
          <w:delText xml:space="preserve">capabilities, RF also serves as a </w:delText>
        </w:r>
      </w:del>
      <w:r w:rsidR="00BD5EDE" w:rsidRPr="00302E03">
        <w:rPr>
          <w:rFonts w:ascii="Times New Roman" w:hAnsi="Times New Roman" w:cs="Times New Roman"/>
        </w:rPr>
        <w:t xml:space="preserve">tool </w:t>
      </w:r>
      <w:del w:id="228" w:author="CHEN XIAOWEI" w:date="2025-05-18T12:21:00Z">
        <w:r w:rsidRPr="00D90065">
          <w:rPr>
            <w:rFonts w:ascii="Times New Roman" w:hAnsi="Times New Roman" w:cs="Times New Roman"/>
          </w:rPr>
          <w:delText xml:space="preserve">for theory-building </w:delText>
        </w:r>
      </w:del>
      <w:r w:rsidR="00BD5EDE" w:rsidRPr="00302E03">
        <w:rPr>
          <w:rFonts w:ascii="Times New Roman" w:hAnsi="Times New Roman" w:cs="Times New Roman"/>
        </w:rPr>
        <w:t xml:space="preserve">and </w:t>
      </w:r>
      <w:del w:id="229" w:author="CHEN XIAOWEI" w:date="2025-05-18T12:21:00Z">
        <w:r w:rsidRPr="00D90065">
          <w:rPr>
            <w:rFonts w:ascii="Times New Roman" w:hAnsi="Times New Roman" w:cs="Times New Roman"/>
          </w:rPr>
          <w:delText xml:space="preserve">exploratory analysis. Feature </w:delText>
        </w:r>
      </w:del>
      <w:ins w:id="230" w:author="CHEN XIAOWEI" w:date="2025-05-18T12:21:00Z">
        <w:r w:rsidR="00BD5EDE" w:rsidRPr="00302E03">
          <w:rPr>
            <w:rFonts w:ascii="Times New Roman" w:hAnsi="Times New Roman" w:cs="Times New Roman"/>
          </w:rPr>
          <w:t xml:space="preserve">a heuristic instrument: its variable </w:t>
        </w:r>
      </w:ins>
      <w:r w:rsidR="00BD5EDE" w:rsidRPr="00302E03">
        <w:rPr>
          <w:rFonts w:ascii="Times New Roman" w:hAnsi="Times New Roman" w:cs="Times New Roman"/>
        </w:rPr>
        <w:t xml:space="preserve">importance metrics </w:t>
      </w:r>
      <w:del w:id="231" w:author="CHEN XIAOWEI" w:date="2025-05-18T12:21:00Z">
        <w:r w:rsidRPr="00D90065">
          <w:rPr>
            <w:rFonts w:ascii="Times New Roman" w:hAnsi="Times New Roman" w:cs="Times New Roman"/>
          </w:rPr>
          <w:delText xml:space="preserve">derived from RF outputs have been </w:delText>
        </w:r>
      </w:del>
      <w:ins w:id="232" w:author="CHEN XIAOWEI" w:date="2025-05-18T12:21:00Z">
        <w:r w:rsidR="00BD5EDE" w:rsidRPr="00302E03">
          <w:rPr>
            <w:rFonts w:ascii="Times New Roman" w:hAnsi="Times New Roman" w:cs="Times New Roman"/>
          </w:rPr>
          <w:t xml:space="preserve">can be </w:t>
        </w:r>
      </w:ins>
      <w:r w:rsidR="00BD5EDE" w:rsidRPr="00302E03">
        <w:rPr>
          <w:rFonts w:ascii="Times New Roman" w:hAnsi="Times New Roman" w:cs="Times New Roman"/>
        </w:rPr>
        <w:t xml:space="preserve">used to identify latent </w:t>
      </w:r>
      <w:del w:id="233" w:author="CHEN XIAOWEI" w:date="2025-05-18T12:21:00Z">
        <w:r w:rsidRPr="00D90065">
          <w:rPr>
            <w:rFonts w:ascii="Times New Roman" w:hAnsi="Times New Roman" w:cs="Times New Roman"/>
          </w:rPr>
          <w:delText>hierarchical structures</w:delText>
        </w:r>
      </w:del>
      <w:ins w:id="234" w:author="CHEN XIAOWEI" w:date="2025-05-18T12:21:00Z">
        <w:r w:rsidR="00BD5EDE" w:rsidRPr="00302E03">
          <w:rPr>
            <w:rFonts w:ascii="Times New Roman" w:hAnsi="Times New Roman" w:cs="Times New Roman"/>
          </w:rPr>
          <w:t>constructs</w:t>
        </w:r>
      </w:ins>
      <w:r w:rsidR="00BD5EDE" w:rsidRPr="00302E03">
        <w:rPr>
          <w:rFonts w:ascii="Times New Roman" w:hAnsi="Times New Roman" w:cs="Times New Roman"/>
        </w:rPr>
        <w:t xml:space="preserve">, refine </w:t>
      </w:r>
      <w:del w:id="235" w:author="CHEN XIAOWEI" w:date="2025-05-18T12:21:00Z">
        <w:r w:rsidRPr="00D90065">
          <w:rPr>
            <w:rFonts w:ascii="Times New Roman" w:hAnsi="Times New Roman" w:cs="Times New Roman"/>
          </w:rPr>
          <w:delText>variable selection processes</w:delText>
        </w:r>
      </w:del>
      <w:ins w:id="236" w:author="CHEN XIAOWEI" w:date="2025-05-18T12:21:00Z">
        <w:r w:rsidR="00BD5EDE" w:rsidRPr="00302E03">
          <w:rPr>
            <w:rFonts w:ascii="Times New Roman" w:hAnsi="Times New Roman" w:cs="Times New Roman"/>
          </w:rPr>
          <w:t>conceptual taxonomies</w:t>
        </w:r>
      </w:ins>
      <w:r w:rsidR="00BD5EDE" w:rsidRPr="00302E03">
        <w:rPr>
          <w:rFonts w:ascii="Times New Roman" w:hAnsi="Times New Roman" w:cs="Times New Roman"/>
        </w:rPr>
        <w:t xml:space="preserve">, and </w:t>
      </w:r>
      <w:del w:id="237" w:author="CHEN XIAOWEI" w:date="2025-05-18T12:21:00Z">
        <w:r w:rsidRPr="00D90065">
          <w:rPr>
            <w:rFonts w:ascii="Times New Roman" w:hAnsi="Times New Roman" w:cs="Times New Roman"/>
          </w:rPr>
          <w:delText xml:space="preserve">guide the </w:delText>
        </w:r>
      </w:del>
      <w:ins w:id="238" w:author="CHEN XIAOWEI" w:date="2025-05-18T12:21:00Z">
        <w:r w:rsidR="00BD5EDE" w:rsidRPr="00302E03">
          <w:rPr>
            <w:rFonts w:ascii="Times New Roman" w:hAnsi="Times New Roman" w:cs="Times New Roman"/>
          </w:rPr>
          <w:t xml:space="preserve">inform theoretical </w:t>
        </w:r>
      </w:ins>
      <w:r w:rsidR="00BD5EDE" w:rsidRPr="00302E03">
        <w:rPr>
          <w:rFonts w:ascii="Times New Roman" w:hAnsi="Times New Roman" w:cs="Times New Roman"/>
        </w:rPr>
        <w:t xml:space="preserve">development </w:t>
      </w:r>
      <w:del w:id="239" w:author="CHEN XIAOWEI" w:date="2025-05-18T12:21:00Z">
        <w:r w:rsidRPr="00D90065">
          <w:rPr>
            <w:rFonts w:ascii="Times New Roman" w:hAnsi="Times New Roman" w:cs="Times New Roman"/>
          </w:rPr>
          <w:delText xml:space="preserve">of explanatory models </w:delText>
        </w:r>
      </w:del>
      <w:r w:rsidR="00BD5EDE" w:rsidRPr="00302E03">
        <w:rPr>
          <w:rFonts w:ascii="Times New Roman" w:hAnsi="Times New Roman" w:cs="Times New Roman"/>
        </w:rPr>
        <w:t>(Chung et al., 2022).</w:t>
      </w:r>
      <w:del w:id="240" w:author="CHEN XIAOWEI" w:date="2025-05-18T12:21:00Z">
        <w:r w:rsidRPr="00D90065">
          <w:rPr>
            <w:rFonts w:ascii="Times New Roman" w:hAnsi="Times New Roman" w:cs="Times New Roman"/>
          </w:rPr>
          <w:delText xml:space="preserve"> These interpretive affordances position RF not merely as a predictive engine but as </w:delText>
        </w:r>
      </w:del>
    </w:p>
    <w:p w14:paraId="0D8E9991" w14:textId="177A334D" w:rsidR="001150AE" w:rsidRPr="00302E03" w:rsidRDefault="00BD5EDE" w:rsidP="00937F66">
      <w:pPr>
        <w:ind w:firstLineChars="200" w:firstLine="480"/>
        <w:jc w:val="both"/>
        <w:rPr>
          <w:ins w:id="241" w:author="CHEN XIAOWEI" w:date="2025-05-18T12:21:00Z"/>
          <w:rFonts w:ascii="Times New Roman" w:hAnsi="Times New Roman" w:cs="Times New Roman"/>
        </w:rPr>
      </w:pPr>
      <w:ins w:id="242" w:author="CHEN XIAOWEI" w:date="2025-05-18T12:21:00Z">
        <w:r w:rsidRPr="00302E03">
          <w:rPr>
            <w:rFonts w:ascii="Times New Roman" w:hAnsi="Times New Roman" w:cs="Times New Roman"/>
          </w:rPr>
          <w:t xml:space="preserve">In conclusion, Random Forest represents a methodologically robust and conceptually flexible framework for modeling student satisfaction in online learning settings. Its capacity to integrate cognitive-affective traits with technological indicators, while preserving model transparency and adaptability, makes it </w:t>
        </w:r>
      </w:ins>
      <w:r w:rsidRPr="00302E03">
        <w:rPr>
          <w:rFonts w:ascii="Times New Roman" w:hAnsi="Times New Roman" w:cs="Times New Roman"/>
        </w:rPr>
        <w:t xml:space="preserve">an </w:t>
      </w:r>
      <w:del w:id="243" w:author="CHEN XIAOWEI" w:date="2025-05-18T12:21:00Z">
        <w:r w:rsidR="009E6302" w:rsidRPr="00D90065">
          <w:rPr>
            <w:rFonts w:ascii="Times New Roman" w:hAnsi="Times New Roman" w:cs="Times New Roman"/>
          </w:rPr>
          <w:delText>instrument</w:delText>
        </w:r>
      </w:del>
      <w:ins w:id="244" w:author="CHEN XIAOWEI" w:date="2025-05-18T12:21:00Z">
        <w:r w:rsidRPr="00302E03">
          <w:rPr>
            <w:rFonts w:ascii="Times New Roman" w:hAnsi="Times New Roman" w:cs="Times New Roman"/>
          </w:rPr>
          <w:t>indispensable tool</w:t>
        </w:r>
      </w:ins>
      <w:r w:rsidRPr="00302E03">
        <w:rPr>
          <w:rFonts w:ascii="Times New Roman" w:hAnsi="Times New Roman" w:cs="Times New Roman"/>
        </w:rPr>
        <w:t xml:space="preserve"> for </w:t>
      </w:r>
      <w:del w:id="245" w:author="CHEN XIAOWEI" w:date="2025-05-18T12:21:00Z">
        <w:r w:rsidR="009E6302" w:rsidRPr="00D90065">
          <w:rPr>
            <w:rFonts w:ascii="Times New Roman" w:hAnsi="Times New Roman" w:cs="Times New Roman"/>
          </w:rPr>
          <w:delText xml:space="preserve">deepening our understanding of </w:delText>
        </w:r>
      </w:del>
      <w:ins w:id="246" w:author="CHEN XIAOWEI" w:date="2025-05-18T12:21:00Z">
        <w:r w:rsidRPr="00302E03">
          <w:rPr>
            <w:rFonts w:ascii="Times New Roman" w:hAnsi="Times New Roman" w:cs="Times New Roman"/>
          </w:rPr>
          <w:t>researchers aiming to uncover hidden structures and design evidence-based improvements in digital education.</w:t>
        </w:r>
      </w:ins>
    </w:p>
    <w:p w14:paraId="32A61A61" w14:textId="77777777" w:rsidR="00BF1308" w:rsidRPr="00302E03" w:rsidRDefault="00BD5EDE" w:rsidP="000718C8">
      <w:pPr>
        <w:spacing w:beforeLines="50" w:before="156" w:afterLines="50" w:after="156"/>
        <w:rPr>
          <w:ins w:id="247" w:author="CHEN XIAOWEI" w:date="2025-05-18T12:21:00Z"/>
          <w:rFonts w:ascii="Times New Roman" w:hAnsi="Times New Roman" w:cs="Times New Roman"/>
          <w:b/>
          <w:bCs/>
          <w:color w:val="FF0000"/>
        </w:rPr>
      </w:pPr>
      <w:ins w:id="248" w:author="CHEN XIAOWEI" w:date="2025-05-18T12:21:00Z">
        <w:r w:rsidRPr="00302E03">
          <w:rPr>
            <w:rFonts w:ascii="Times New Roman" w:hAnsi="Times New Roman" w:cs="Times New Roman"/>
            <w:b/>
            <w:bCs/>
            <w:color w:val="FF0000"/>
          </w:rPr>
          <w:t>2.4 Addressing Class Imbalance in Satisfaction Data</w:t>
        </w:r>
      </w:ins>
    </w:p>
    <w:p w14:paraId="294ED8C0" w14:textId="77777777" w:rsidR="00ED5D90" w:rsidRPr="00302E03" w:rsidRDefault="00BD5EDE" w:rsidP="00ED5D90">
      <w:pPr>
        <w:ind w:firstLineChars="200" w:firstLine="480"/>
        <w:jc w:val="both"/>
        <w:rPr>
          <w:ins w:id="249" w:author="CHEN XIAOWEI" w:date="2025-05-18T12:21:00Z"/>
          <w:rFonts w:ascii="Times New Roman" w:hAnsi="Times New Roman" w:cs="Times New Roman"/>
          <w:color w:val="FF0000"/>
        </w:rPr>
      </w:pPr>
      <w:ins w:id="250" w:author="CHEN XIAOWEI" w:date="2025-05-18T12:21:00Z">
        <w:r w:rsidRPr="00302E03">
          <w:rPr>
            <w:rFonts w:ascii="Times New Roman" w:hAnsi="Times New Roman" w:cs="Times New Roman"/>
            <w:color w:val="FF0000"/>
          </w:rPr>
          <w:t xml:space="preserve">A recurring methodological challenge in student </w:t>
        </w:r>
      </w:ins>
      <w:r w:rsidRPr="0059235F">
        <w:rPr>
          <w:rFonts w:ascii="Times New Roman" w:hAnsi="Times New Roman"/>
          <w:color w:val="FF0000"/>
        </w:rPr>
        <w:t xml:space="preserve">satisfaction </w:t>
      </w:r>
      <w:ins w:id="251" w:author="CHEN XIAOWEI" w:date="2025-05-18T12:21:00Z">
        <w:r w:rsidRPr="00302E03">
          <w:rPr>
            <w:rFonts w:ascii="Times New Roman" w:hAnsi="Times New Roman" w:cs="Times New Roman"/>
            <w:color w:val="FF0000"/>
          </w:rPr>
          <w:t xml:space="preserve">modeling is the disproportionate underrepresentation of low-satisfaction responses. This class imbalance can lead to skewed model performance, inflated accuracy metrics, and reduced generalizability, ultimately compromising the interpretability and fairness of analytical results. To mitigate these issues, the Synthetic Minority Over-sampling Technique (SMOTE) has become a widely adopted solution. By synthetically generating new instances for the minority class, SMOTE rebalances the dataset and enhances the model's capacity to detect dissatisfaction-related patterns, particularly when integrated with ensemble algorithms such as Random Forest (Muley et al., 2019; </w:t>
        </w:r>
        <w:proofErr w:type="spellStart"/>
        <w:r w:rsidRPr="00302E03">
          <w:rPr>
            <w:rFonts w:ascii="Times New Roman" w:hAnsi="Times New Roman" w:cs="Times New Roman"/>
            <w:color w:val="FF0000"/>
          </w:rPr>
          <w:t>Holgado-Apaza</w:t>
        </w:r>
        <w:proofErr w:type="spellEnd"/>
        <w:r w:rsidRPr="00302E03">
          <w:rPr>
            <w:rFonts w:ascii="Times New Roman" w:hAnsi="Times New Roman" w:cs="Times New Roman"/>
            <w:color w:val="FF0000"/>
          </w:rPr>
          <w:t xml:space="preserve"> et al., 2023).</w:t>
        </w:r>
      </w:ins>
    </w:p>
    <w:p w14:paraId="50DE0B9A" w14:textId="77777777" w:rsidR="00ED5D90" w:rsidRPr="00302E03" w:rsidRDefault="00BD5EDE" w:rsidP="00ED5D90">
      <w:pPr>
        <w:ind w:firstLineChars="200" w:firstLine="480"/>
        <w:jc w:val="both"/>
        <w:rPr>
          <w:ins w:id="252" w:author="CHEN XIAOWEI" w:date="2025-05-18T12:21:00Z"/>
          <w:rFonts w:ascii="Times New Roman" w:hAnsi="Times New Roman" w:cs="Times New Roman"/>
          <w:color w:val="FF0000"/>
        </w:rPr>
      </w:pPr>
      <w:ins w:id="253" w:author="CHEN XIAOWEI" w:date="2025-05-18T12:21:00Z">
        <w:r w:rsidRPr="00302E03">
          <w:rPr>
            <w:rFonts w:ascii="Times New Roman" w:hAnsi="Times New Roman" w:cs="Times New Roman"/>
            <w:color w:val="FF0000"/>
          </w:rPr>
          <w:t>The limitations of traditional modeling frameworks in handling class imbalance have been increasingly highlighted in recent literature. For instance, Ahmad et al. (2025) showed that combining SMOTE with ensemble methods such as Bagging and Random Forest significantly improved F1-scores and recall in predicting student performance outcomes. Similarly, Li et al. (2025) applied SMOTE to deep learning–based educational assessments, resulting in more balanced classification performance across satisfaction tiers. Extending these findings, Uddin et al. (2024) demonstrated the efficacy of a hybrid SMOTE+ENN (Edited Nearest Neighbors) approach in modeling comfort perceptions in educational spaces, offering methodological insights transferable to satisfaction research.</w:t>
        </w:r>
      </w:ins>
    </w:p>
    <w:p w14:paraId="716FE237" w14:textId="77777777" w:rsidR="00ED5D90" w:rsidRPr="00302E03" w:rsidRDefault="00BD5EDE" w:rsidP="00ED5D90">
      <w:pPr>
        <w:ind w:firstLineChars="200" w:firstLine="480"/>
        <w:jc w:val="both"/>
        <w:rPr>
          <w:ins w:id="254" w:author="CHEN XIAOWEI" w:date="2025-05-18T12:21:00Z"/>
          <w:rFonts w:ascii="Times New Roman" w:hAnsi="Times New Roman" w:cs="Times New Roman"/>
          <w:color w:val="FF0000"/>
        </w:rPr>
      </w:pPr>
      <w:ins w:id="255" w:author="CHEN XIAOWEI" w:date="2025-05-18T12:21:00Z">
        <w:r w:rsidRPr="00302E03">
          <w:rPr>
            <w:rFonts w:ascii="Times New Roman" w:hAnsi="Times New Roman" w:cs="Times New Roman"/>
            <w:color w:val="FF0000"/>
          </w:rPr>
          <w:t xml:space="preserve">Significantly, SMOTE's applicability extends beyond educational contexts. In psychological domains, Ventura-León et al. (2024) utilized SMOTE to predict romantic relationship dissolution, while </w:t>
        </w:r>
        <w:proofErr w:type="spellStart"/>
        <w:r w:rsidRPr="00302E03">
          <w:rPr>
            <w:rFonts w:ascii="Times New Roman" w:hAnsi="Times New Roman" w:cs="Times New Roman"/>
            <w:color w:val="FF0000"/>
          </w:rPr>
          <w:t>Byeon</w:t>
        </w:r>
        <w:proofErr w:type="spellEnd"/>
        <w:r w:rsidRPr="00302E03">
          <w:rPr>
            <w:rFonts w:ascii="Times New Roman" w:hAnsi="Times New Roman" w:cs="Times New Roman"/>
            <w:color w:val="FF0000"/>
          </w:rPr>
          <w:t xml:space="preserve"> (2021) employed the technique to enhance the accuracy of depression onset forecasts among elderly populations. These diverse applications highlight SMOTE's broader relevance in domains where minority-class sensitivity is statistically and substantively critical.</w:t>
        </w:r>
      </w:ins>
    </w:p>
    <w:p w14:paraId="6C465EED" w14:textId="77777777" w:rsidR="005D5B95" w:rsidRPr="00302E03" w:rsidRDefault="00BD5EDE" w:rsidP="00ED5D90">
      <w:pPr>
        <w:ind w:firstLineChars="200" w:firstLine="480"/>
        <w:jc w:val="both"/>
        <w:rPr>
          <w:ins w:id="256" w:author="CHEN XIAOWEI" w:date="2025-05-18T12:21:00Z"/>
          <w:rFonts w:ascii="Times New Roman" w:hAnsi="Times New Roman" w:cs="Times New Roman"/>
          <w:color w:val="FF0000"/>
        </w:rPr>
      </w:pPr>
      <w:ins w:id="257" w:author="CHEN XIAOWEI" w:date="2025-05-18T12:21:00Z">
        <w:r w:rsidRPr="00302E03">
          <w:rPr>
            <w:rFonts w:ascii="Times New Roman" w:hAnsi="Times New Roman" w:cs="Times New Roman"/>
            <w:color w:val="FF0000"/>
          </w:rPr>
          <w:t xml:space="preserve">These advancements underscore the value of SMOTE and its variants as indispensable tools for managing class imbalance. By improving sensitivity to underrepresented responses and preserving the integrity of analytic signals, SMOTE </w:t>
        </w:r>
        <w:r w:rsidRPr="00302E03">
          <w:rPr>
            <w:rFonts w:ascii="Times New Roman" w:hAnsi="Times New Roman" w:cs="Times New Roman"/>
            <w:color w:val="FF0000"/>
          </w:rPr>
          <w:lastRenderedPageBreak/>
          <w:t>enables the development of more equitable, robust, and generalizable satisfaction models—particularly in settings where minority-class insights hold significant theoretical and practical implications.</w:t>
        </w:r>
      </w:ins>
    </w:p>
    <w:p w14:paraId="62B4892E" w14:textId="77777777" w:rsidR="001150AE" w:rsidRPr="00302E03" w:rsidRDefault="00BD5EDE" w:rsidP="000718C8">
      <w:pPr>
        <w:spacing w:beforeLines="50" w:before="156" w:afterLines="50" w:after="156"/>
        <w:rPr>
          <w:ins w:id="258" w:author="CHEN XIAOWEI" w:date="2025-05-18T12:21:00Z"/>
          <w:rFonts w:ascii="Times New Roman" w:hAnsi="Times New Roman" w:cs="Times New Roman"/>
          <w:b/>
          <w:bCs/>
          <w:color w:val="000000" w:themeColor="text1"/>
        </w:rPr>
      </w:pPr>
      <w:ins w:id="259" w:author="CHEN XIAOWEI" w:date="2025-05-18T12:21:00Z">
        <w:r w:rsidRPr="00302E03">
          <w:rPr>
            <w:rFonts w:ascii="Times New Roman" w:hAnsi="Times New Roman" w:cs="Times New Roman"/>
            <w:b/>
            <w:bCs/>
            <w:color w:val="000000" w:themeColor="text1"/>
          </w:rPr>
          <w:t>2.</w:t>
        </w:r>
        <w:r w:rsidR="005D5B95" w:rsidRPr="00302E03">
          <w:rPr>
            <w:rFonts w:ascii="Times New Roman" w:hAnsi="Times New Roman" w:cs="Times New Roman"/>
            <w:b/>
            <w:bCs/>
            <w:color w:val="000000" w:themeColor="text1"/>
          </w:rPr>
          <w:t>5</w:t>
        </w:r>
        <w:r w:rsidRPr="00302E03">
          <w:rPr>
            <w:rFonts w:ascii="Times New Roman" w:hAnsi="Times New Roman" w:cs="Times New Roman"/>
            <w:b/>
            <w:bCs/>
            <w:color w:val="000000" w:themeColor="text1"/>
          </w:rPr>
          <w:t xml:space="preserve"> Research Gaps</w:t>
        </w:r>
      </w:ins>
    </w:p>
    <w:p w14:paraId="460EDB4D" w14:textId="77777777" w:rsidR="001150AE" w:rsidRPr="00D90065" w:rsidRDefault="00BD5EDE" w:rsidP="00D90065">
      <w:pPr>
        <w:ind w:firstLineChars="200" w:firstLine="480"/>
        <w:jc w:val="both"/>
        <w:rPr>
          <w:del w:id="260" w:author="CHEN XIAOWEI" w:date="2025-05-18T12:21:00Z"/>
          <w:rFonts w:ascii="Times New Roman" w:hAnsi="Times New Roman" w:cs="Times New Roman"/>
        </w:rPr>
      </w:pPr>
      <w:ins w:id="261" w:author="CHEN XIAOWEI" w:date="2025-05-18T12:21:00Z">
        <w:r w:rsidRPr="00302E03">
          <w:rPr>
            <w:rFonts w:ascii="Times New Roman" w:hAnsi="Times New Roman" w:cs="Times New Roman"/>
          </w:rPr>
          <w:t xml:space="preserve">Despite the foundational contributions of traditional frameworks such as TAM, EUCS, and ECM, their frequent operationalization via linear models limits their ability to capture psychological complexity and nonlinear </w:t>
        </w:r>
      </w:ins>
      <w:r w:rsidRPr="00302E03">
        <w:rPr>
          <w:rFonts w:ascii="Times New Roman" w:hAnsi="Times New Roman" w:cs="Times New Roman"/>
        </w:rPr>
        <w:t>dynamics</w:t>
      </w:r>
      <w:del w:id="262" w:author="CHEN XIAOWEI" w:date="2025-05-18T12:21:00Z">
        <w:r w:rsidR="009E6302" w:rsidRPr="00D90065">
          <w:rPr>
            <w:rFonts w:ascii="Times New Roman" w:hAnsi="Times New Roman" w:cs="Times New Roman"/>
          </w:rPr>
          <w:delText xml:space="preserve"> and informing evidence-based educational design.</w:delText>
        </w:r>
      </w:del>
    </w:p>
    <w:p w14:paraId="42FFFA01" w14:textId="77777777" w:rsidR="001150AE" w:rsidRPr="001150AE" w:rsidRDefault="009E6302" w:rsidP="00D90065">
      <w:pPr>
        <w:ind w:firstLineChars="200" w:firstLine="480"/>
        <w:jc w:val="both"/>
        <w:rPr>
          <w:del w:id="263" w:author="CHEN XIAOWEI" w:date="2025-05-18T12:21:00Z"/>
          <w:rFonts w:ascii="Times New Roman" w:hAnsi="Times New Roman" w:cs="Times New Roman"/>
          <w:color w:val="000000" w:themeColor="text1"/>
        </w:rPr>
      </w:pPr>
      <w:del w:id="264" w:author="CHEN XIAOWEI" w:date="2025-05-18T12:21:00Z">
        <w:r w:rsidRPr="00D90065">
          <w:rPr>
            <w:rFonts w:ascii="Times New Roman" w:hAnsi="Times New Roman" w:cs="Times New Roman"/>
          </w:rPr>
          <w:delText>Random Forest provides a robust, interpretable, adaptable framework for student satisfaction modeling. Its ability to integ</w:delText>
        </w:r>
        <w:r w:rsidRPr="001150AE">
          <w:rPr>
            <w:rFonts w:ascii="Times New Roman" w:hAnsi="Times New Roman" w:cs="Times New Roman"/>
            <w:color w:val="000000" w:themeColor="text1"/>
          </w:rPr>
          <w:delText>rate psychological, behavioral, and technological indicators within a unified model offers researchers and practitioners a powerful methodological toolkit for advancing satisfaction research in digital learning environments.</w:delText>
        </w:r>
      </w:del>
    </w:p>
    <w:p w14:paraId="7126DAD1" w14:textId="77777777" w:rsidR="001150AE" w:rsidRPr="001150AE" w:rsidRDefault="009E6302" w:rsidP="00F40AEF">
      <w:pPr>
        <w:spacing w:beforeLines="50" w:before="156"/>
        <w:jc w:val="both"/>
        <w:rPr>
          <w:del w:id="265" w:author="CHEN XIAOWEI" w:date="2025-05-18T12:21:00Z"/>
          <w:rFonts w:ascii="Times New Roman" w:hAnsi="Times New Roman" w:cs="Times New Roman"/>
          <w:b/>
          <w:bCs/>
          <w:color w:val="000000" w:themeColor="text1"/>
        </w:rPr>
      </w:pPr>
      <w:del w:id="266" w:author="CHEN XIAOWEI" w:date="2025-05-18T12:21:00Z">
        <w:r w:rsidRPr="001150AE">
          <w:rPr>
            <w:rFonts w:ascii="Times New Roman" w:hAnsi="Times New Roman" w:cs="Times New Roman"/>
            <w:b/>
            <w:bCs/>
            <w:color w:val="000000" w:themeColor="text1"/>
          </w:rPr>
          <w:delText>2.4 Research Gaps</w:delText>
        </w:r>
      </w:del>
    </w:p>
    <w:p w14:paraId="42FF96E2" w14:textId="3CAB48A9" w:rsidR="00B956E1" w:rsidRPr="00302E03" w:rsidRDefault="009E6302" w:rsidP="003A0715">
      <w:pPr>
        <w:ind w:firstLineChars="200" w:firstLine="480"/>
        <w:jc w:val="both"/>
        <w:rPr>
          <w:rFonts w:ascii="Times New Roman" w:hAnsi="Times New Roman" w:cs="Times New Roman"/>
        </w:rPr>
      </w:pPr>
      <w:del w:id="267" w:author="CHEN XIAOWEI" w:date="2025-05-18T12:21:00Z">
        <w:r w:rsidRPr="001150AE">
          <w:rPr>
            <w:rFonts w:ascii="Times New Roman" w:hAnsi="Times New Roman" w:cs="Times New Roman"/>
            <w:color w:val="000000" w:themeColor="text1"/>
          </w:rPr>
          <w:delText xml:space="preserve">While substantial progress has been made in identifying the </w:delText>
        </w:r>
      </w:del>
      <w:ins w:id="268" w:author="CHEN XIAOWEI" w:date="2025-05-18T12:21:00Z">
        <w:r w:rsidR="00BD5EDE" w:rsidRPr="00302E03">
          <w:rPr>
            <w:rFonts w:ascii="Times New Roman" w:hAnsi="Times New Roman" w:cs="Times New Roman"/>
          </w:rPr>
          <w:t xml:space="preserve">. Although prior studies have identified key satisfaction </w:t>
        </w:r>
      </w:ins>
      <w:r w:rsidR="00BD5EDE" w:rsidRPr="00302E03">
        <w:rPr>
          <w:rFonts w:ascii="Times New Roman" w:hAnsi="Times New Roman"/>
          <w:rPrChange w:id="269" w:author="CHEN XIAOWEI" w:date="2025-05-18T12:21:00Z">
            <w:rPr>
              <w:rFonts w:ascii="Times New Roman" w:hAnsi="Times New Roman"/>
              <w:color w:val="000000" w:themeColor="text1"/>
            </w:rPr>
          </w:rPrChange>
        </w:rPr>
        <w:t>determinants</w:t>
      </w:r>
      <w:del w:id="270" w:author="CHEN XIAOWEI" w:date="2025-05-18T12:21:00Z">
        <w:r w:rsidRPr="001150AE">
          <w:rPr>
            <w:rFonts w:ascii="Times New Roman" w:hAnsi="Times New Roman" w:cs="Times New Roman"/>
            <w:color w:val="000000" w:themeColor="text1"/>
          </w:rPr>
          <w:delText xml:space="preserve"> of student satisfaction—including </w:delText>
        </w:r>
      </w:del>
      <w:ins w:id="271" w:author="CHEN XIAOWEI" w:date="2025-05-18T12:21:00Z">
        <w:r w:rsidR="00BD5EDE" w:rsidRPr="00302E03">
          <w:rPr>
            <w:rFonts w:ascii="Times New Roman" w:hAnsi="Times New Roman" w:cs="Times New Roman"/>
          </w:rPr>
          <w:t xml:space="preserve">—such as </w:t>
        </w:r>
      </w:ins>
      <w:r w:rsidR="00BD5EDE" w:rsidRPr="00302E03">
        <w:rPr>
          <w:rFonts w:ascii="Times New Roman" w:hAnsi="Times New Roman"/>
          <w:rPrChange w:id="272" w:author="CHEN XIAOWEI" w:date="2025-05-18T12:21:00Z">
            <w:rPr>
              <w:rFonts w:ascii="Times New Roman" w:hAnsi="Times New Roman"/>
              <w:color w:val="000000" w:themeColor="text1"/>
            </w:rPr>
          </w:rPrChange>
        </w:rPr>
        <w:t xml:space="preserve">content delivery, </w:t>
      </w:r>
      <w:ins w:id="273" w:author="CHEN XIAOWEI" w:date="2025-05-18T12:21:00Z">
        <w:r w:rsidR="00BD5EDE" w:rsidRPr="00302E03">
          <w:rPr>
            <w:rFonts w:ascii="Times New Roman" w:hAnsi="Times New Roman" w:cs="Times New Roman"/>
          </w:rPr>
          <w:t xml:space="preserve">system usability, and </w:t>
        </w:r>
      </w:ins>
      <w:r w:rsidR="00BD5EDE" w:rsidRPr="00302E03">
        <w:rPr>
          <w:rFonts w:ascii="Times New Roman" w:hAnsi="Times New Roman"/>
          <w:rPrChange w:id="274" w:author="CHEN XIAOWEI" w:date="2025-05-18T12:21:00Z">
            <w:rPr>
              <w:rFonts w:ascii="Times New Roman" w:hAnsi="Times New Roman"/>
              <w:color w:val="000000" w:themeColor="text1"/>
            </w:rPr>
          </w:rPrChange>
        </w:rPr>
        <w:t>instructional effectiveness</w:t>
      </w:r>
      <w:del w:id="275" w:author="CHEN XIAOWEI" w:date="2025-05-18T12:21:00Z">
        <w:r w:rsidRPr="001150AE">
          <w:rPr>
            <w:rFonts w:ascii="Times New Roman" w:hAnsi="Times New Roman" w:cs="Times New Roman"/>
            <w:color w:val="000000" w:themeColor="text1"/>
          </w:rPr>
          <w:delText xml:space="preserve">, and system usability—existing studies often address </w:delText>
        </w:r>
      </w:del>
      <w:ins w:id="276" w:author="CHEN XIAOWEI" w:date="2025-05-18T12:21:00Z">
        <w:r w:rsidR="00BD5EDE" w:rsidRPr="00302E03">
          <w:rPr>
            <w:rFonts w:ascii="Times New Roman" w:hAnsi="Times New Roman" w:cs="Times New Roman"/>
          </w:rPr>
          <w:t>—</w:t>
        </w:r>
      </w:ins>
      <w:r w:rsidR="00BD5EDE" w:rsidRPr="00302E03">
        <w:rPr>
          <w:rFonts w:ascii="Times New Roman" w:hAnsi="Times New Roman"/>
          <w:rPrChange w:id="277" w:author="CHEN XIAOWEI" w:date="2025-05-18T12:21:00Z">
            <w:rPr>
              <w:rFonts w:ascii="Times New Roman" w:hAnsi="Times New Roman"/>
              <w:color w:val="000000" w:themeColor="text1"/>
            </w:rPr>
          </w:rPrChange>
        </w:rPr>
        <w:t xml:space="preserve">these factors </w:t>
      </w:r>
      <w:ins w:id="278" w:author="CHEN XIAOWEI" w:date="2025-05-18T12:21:00Z">
        <w:r w:rsidR="00BD5EDE" w:rsidRPr="00302E03">
          <w:rPr>
            <w:rFonts w:ascii="Times New Roman" w:hAnsi="Times New Roman" w:cs="Times New Roman"/>
          </w:rPr>
          <w:t xml:space="preserve">are often examined </w:t>
        </w:r>
      </w:ins>
      <w:r w:rsidR="00BD5EDE" w:rsidRPr="00302E03">
        <w:rPr>
          <w:rFonts w:ascii="Times New Roman" w:hAnsi="Times New Roman"/>
          <w:rPrChange w:id="279" w:author="CHEN XIAOWEI" w:date="2025-05-18T12:21:00Z">
            <w:rPr>
              <w:rFonts w:ascii="Times New Roman" w:hAnsi="Times New Roman"/>
              <w:color w:val="000000" w:themeColor="text1"/>
            </w:rPr>
          </w:rPrChange>
        </w:rPr>
        <w:t>in isolation</w:t>
      </w:r>
      <w:del w:id="280" w:author="CHEN XIAOWEI" w:date="2025-05-18T12:21:00Z">
        <w:r w:rsidRPr="001150AE">
          <w:rPr>
            <w:rFonts w:ascii="Times New Roman" w:hAnsi="Times New Roman" w:cs="Times New Roman"/>
            <w:color w:val="000000" w:themeColor="text1"/>
          </w:rPr>
          <w:delText xml:space="preserve">. This fragmented approach overlooks the inherently </w:delText>
        </w:r>
      </w:del>
      <w:ins w:id="281" w:author="CHEN XIAOWEI" w:date="2025-05-18T12:21:00Z">
        <w:r w:rsidR="00BD5EDE" w:rsidRPr="00302E03">
          <w:rPr>
            <w:rFonts w:ascii="Times New Roman" w:hAnsi="Times New Roman" w:cs="Times New Roman"/>
          </w:rPr>
          <w:t xml:space="preserve">, neglecting the </w:t>
        </w:r>
      </w:ins>
      <w:r w:rsidR="00BD5EDE" w:rsidRPr="00302E03">
        <w:rPr>
          <w:rFonts w:ascii="Times New Roman" w:hAnsi="Times New Roman"/>
          <w:rPrChange w:id="282" w:author="CHEN XIAOWEI" w:date="2025-05-18T12:21:00Z">
            <w:rPr>
              <w:rFonts w:ascii="Times New Roman" w:hAnsi="Times New Roman"/>
              <w:color w:val="000000" w:themeColor="text1"/>
            </w:rPr>
          </w:rPrChange>
        </w:rPr>
        <w:t>interactive</w:t>
      </w:r>
      <w:del w:id="283" w:author="CHEN XIAOWEI" w:date="2025-05-18T12:21:00Z">
        <w:r w:rsidRPr="001150AE">
          <w:rPr>
            <w:rFonts w:ascii="Times New Roman" w:hAnsi="Times New Roman" w:cs="Times New Roman"/>
            <w:color w:val="000000" w:themeColor="text1"/>
          </w:rPr>
          <w:delText xml:space="preserve"> and</w:delText>
        </w:r>
      </w:del>
      <w:ins w:id="284" w:author="CHEN XIAOWEI" w:date="2025-05-18T12:21:00Z">
        <w:r w:rsidR="00BD5EDE" w:rsidRPr="00302E03">
          <w:rPr>
            <w:rFonts w:ascii="Times New Roman" w:hAnsi="Times New Roman" w:cs="Times New Roman"/>
          </w:rPr>
          <w:t>,</w:t>
        </w:r>
      </w:ins>
      <w:r w:rsidR="00BD5EDE" w:rsidRPr="00302E03">
        <w:rPr>
          <w:rFonts w:ascii="Times New Roman" w:hAnsi="Times New Roman"/>
          <w:rPrChange w:id="285" w:author="CHEN XIAOWEI" w:date="2025-05-18T12:21:00Z">
            <w:rPr>
              <w:rFonts w:ascii="Times New Roman" w:hAnsi="Times New Roman"/>
              <w:color w:val="000000" w:themeColor="text1"/>
            </w:rPr>
          </w:rPrChange>
        </w:rPr>
        <w:t xml:space="preserve"> multifactorial nature of satisfaction formation </w:t>
      </w:r>
      <w:del w:id="286" w:author="CHEN XIAOWEI" w:date="2025-05-18T12:21:00Z">
        <w:r w:rsidRPr="001150AE">
          <w:rPr>
            <w:rFonts w:ascii="Times New Roman" w:hAnsi="Times New Roman" w:cs="Times New Roman"/>
            <w:color w:val="000000" w:themeColor="text1"/>
          </w:rPr>
          <w:delText>within digital learning ecosystems. Moreover, the prevailing reliance on linear modeling techniques—such as regr</w:delText>
        </w:r>
        <w:r w:rsidRPr="00D90065">
          <w:rPr>
            <w:rFonts w:ascii="Times New Roman" w:hAnsi="Times New Roman" w:cs="Times New Roman"/>
          </w:rPr>
          <w:delText>ession and SEM—restricts the detection of nonlinear patterns, feedback mechanisms, and conditional interactions central to understanding learner engagement and satisfaction</w:delText>
        </w:r>
      </w:del>
      <w:ins w:id="287" w:author="CHEN XIAOWEI" w:date="2025-05-18T12:21:00Z">
        <w:r w:rsidR="00BD5EDE" w:rsidRPr="00302E03">
          <w:rPr>
            <w:rFonts w:ascii="Times New Roman" w:hAnsi="Times New Roman" w:cs="Times New Roman"/>
          </w:rPr>
          <w:t>in digital learning environments</w:t>
        </w:r>
      </w:ins>
      <w:r w:rsidR="00BD5EDE" w:rsidRPr="00302E03">
        <w:rPr>
          <w:rFonts w:ascii="Times New Roman" w:hAnsi="Times New Roman" w:cs="Times New Roman"/>
        </w:rPr>
        <w:t>.</w:t>
      </w:r>
    </w:p>
    <w:p w14:paraId="624C2887" w14:textId="5D3B3F87" w:rsidR="00B956E1" w:rsidRPr="00302E03" w:rsidRDefault="00BD5EDE" w:rsidP="003A0715">
      <w:pPr>
        <w:ind w:firstLineChars="200" w:firstLine="480"/>
        <w:jc w:val="both"/>
        <w:rPr>
          <w:rFonts w:ascii="Times New Roman" w:hAnsi="Times New Roman" w:cs="Times New Roman"/>
        </w:rPr>
      </w:pPr>
      <w:r w:rsidRPr="00302E03">
        <w:rPr>
          <w:rFonts w:ascii="Times New Roman" w:hAnsi="Times New Roman" w:cs="Times New Roman"/>
        </w:rPr>
        <w:t xml:space="preserve">This </w:t>
      </w:r>
      <w:del w:id="288" w:author="CHEN XIAOWEI" w:date="2025-05-18T12:21:00Z">
        <w:r w:rsidR="009E6302" w:rsidRPr="00D90065">
          <w:rPr>
            <w:rFonts w:ascii="Times New Roman" w:hAnsi="Times New Roman" w:cs="Times New Roman"/>
          </w:rPr>
          <w:delText>methodological shortcoming</w:delText>
        </w:r>
      </w:del>
      <w:ins w:id="289" w:author="CHEN XIAOWEI" w:date="2025-05-18T12:21:00Z">
        <w:r w:rsidRPr="00302E03">
          <w:rPr>
            <w:rFonts w:ascii="Times New Roman" w:hAnsi="Times New Roman" w:cs="Times New Roman"/>
          </w:rPr>
          <w:t>reductionist lens</w:t>
        </w:r>
      </w:ins>
      <w:r w:rsidRPr="00302E03">
        <w:rPr>
          <w:rFonts w:ascii="Times New Roman" w:hAnsi="Times New Roman" w:cs="Times New Roman"/>
        </w:rPr>
        <w:t xml:space="preserve"> is particularly </w:t>
      </w:r>
      <w:del w:id="290" w:author="CHEN XIAOWEI" w:date="2025-05-18T12:21:00Z">
        <w:r w:rsidR="009E6302" w:rsidRPr="00D90065">
          <w:rPr>
            <w:rFonts w:ascii="Times New Roman" w:hAnsi="Times New Roman" w:cs="Times New Roman"/>
          </w:rPr>
          <w:delText>problematic</w:delText>
        </w:r>
      </w:del>
      <w:ins w:id="291" w:author="CHEN XIAOWEI" w:date="2025-05-18T12:21:00Z">
        <w:r w:rsidRPr="00302E03">
          <w:rPr>
            <w:rFonts w:ascii="Times New Roman" w:hAnsi="Times New Roman" w:cs="Times New Roman"/>
          </w:rPr>
          <w:t>inadequate</w:t>
        </w:r>
      </w:ins>
      <w:r w:rsidRPr="00302E03">
        <w:rPr>
          <w:rFonts w:ascii="Times New Roman" w:hAnsi="Times New Roman" w:cs="Times New Roman"/>
        </w:rPr>
        <w:t xml:space="preserve"> in online </w:t>
      </w:r>
      <w:del w:id="292" w:author="CHEN XIAOWEI" w:date="2025-05-18T12:21:00Z">
        <w:r w:rsidR="009E6302" w:rsidRPr="00D90065">
          <w:rPr>
            <w:rFonts w:ascii="Times New Roman" w:hAnsi="Times New Roman" w:cs="Times New Roman"/>
          </w:rPr>
          <w:delText>education</w:delText>
        </w:r>
      </w:del>
      <w:ins w:id="293" w:author="CHEN XIAOWEI" w:date="2025-05-18T12:21:00Z">
        <w:r w:rsidRPr="00302E03">
          <w:rPr>
            <w:rFonts w:ascii="Times New Roman" w:hAnsi="Times New Roman" w:cs="Times New Roman"/>
          </w:rPr>
          <w:t>contexts</w:t>
        </w:r>
      </w:ins>
      <w:r w:rsidRPr="00302E03">
        <w:rPr>
          <w:rFonts w:ascii="Times New Roman" w:hAnsi="Times New Roman" w:cs="Times New Roman"/>
        </w:rPr>
        <w:t xml:space="preserve">, where satisfaction </w:t>
      </w:r>
      <w:del w:id="294" w:author="CHEN XIAOWEI" w:date="2025-05-18T12:21:00Z">
        <w:r w:rsidR="009E6302" w:rsidRPr="00D90065">
          <w:rPr>
            <w:rFonts w:ascii="Times New Roman" w:hAnsi="Times New Roman" w:cs="Times New Roman"/>
          </w:rPr>
          <w:delText>arises</w:delText>
        </w:r>
      </w:del>
      <w:ins w:id="295" w:author="CHEN XIAOWEI" w:date="2025-05-18T12:21:00Z">
        <w:r w:rsidRPr="00302E03">
          <w:rPr>
            <w:rFonts w:ascii="Times New Roman" w:hAnsi="Times New Roman" w:cs="Times New Roman"/>
          </w:rPr>
          <w:t>emerges</w:t>
        </w:r>
      </w:ins>
      <w:r w:rsidRPr="00302E03">
        <w:rPr>
          <w:rFonts w:ascii="Times New Roman" w:hAnsi="Times New Roman" w:cs="Times New Roman"/>
        </w:rPr>
        <w:t xml:space="preserve"> from the </w:t>
      </w:r>
      <w:ins w:id="296" w:author="CHEN XIAOWEI" w:date="2025-05-18T12:21:00Z">
        <w:r w:rsidRPr="00302E03">
          <w:rPr>
            <w:rFonts w:ascii="Times New Roman" w:hAnsi="Times New Roman" w:cs="Times New Roman"/>
          </w:rPr>
          <w:t xml:space="preserve">dynamic </w:t>
        </w:r>
      </w:ins>
      <w:r w:rsidRPr="00302E03">
        <w:rPr>
          <w:rFonts w:ascii="Times New Roman" w:hAnsi="Times New Roman" w:cs="Times New Roman"/>
        </w:rPr>
        <w:t xml:space="preserve">interplay between </w:t>
      </w:r>
      <w:del w:id="297" w:author="CHEN XIAOWEI" w:date="2025-05-18T12:21:00Z">
        <w:r w:rsidR="009E6302" w:rsidRPr="00D90065">
          <w:rPr>
            <w:rFonts w:ascii="Times New Roman" w:hAnsi="Times New Roman" w:cs="Times New Roman"/>
          </w:rPr>
          <w:delText xml:space="preserve">system-level variables </w:delText>
        </w:r>
      </w:del>
      <w:ins w:id="298" w:author="CHEN XIAOWEI" w:date="2025-05-18T12:21:00Z">
        <w:r w:rsidRPr="00302E03">
          <w:rPr>
            <w:rFonts w:ascii="Times New Roman" w:hAnsi="Times New Roman" w:cs="Times New Roman"/>
          </w:rPr>
          <w:t xml:space="preserve">technological affordances </w:t>
        </w:r>
      </w:ins>
      <w:r w:rsidRPr="00302E03">
        <w:rPr>
          <w:rFonts w:ascii="Times New Roman" w:hAnsi="Times New Roman" w:cs="Times New Roman"/>
        </w:rPr>
        <w:t xml:space="preserve">(e.g., </w:t>
      </w:r>
      <w:del w:id="299" w:author="CHEN XIAOWEI" w:date="2025-05-18T12:21:00Z">
        <w:r w:rsidR="009E6302" w:rsidRPr="00D90065">
          <w:rPr>
            <w:rFonts w:ascii="Times New Roman" w:hAnsi="Times New Roman" w:cs="Times New Roman"/>
          </w:rPr>
          <w:delText xml:space="preserve">content richness, </w:delText>
        </w:r>
      </w:del>
      <w:r w:rsidRPr="00302E03">
        <w:rPr>
          <w:rFonts w:ascii="Times New Roman" w:hAnsi="Times New Roman" w:cs="Times New Roman"/>
        </w:rPr>
        <w:t xml:space="preserve">interface responsiveness, </w:t>
      </w:r>
      <w:del w:id="300" w:author="CHEN XIAOWEI" w:date="2025-05-18T12:21:00Z">
        <w:r w:rsidR="009E6302" w:rsidRPr="00D90065">
          <w:rPr>
            <w:rFonts w:ascii="Times New Roman" w:hAnsi="Times New Roman" w:cs="Times New Roman"/>
          </w:rPr>
          <w:delText>navigational design</w:delText>
        </w:r>
      </w:del>
      <w:ins w:id="301" w:author="CHEN XIAOWEI" w:date="2025-05-18T12:21:00Z">
        <w:r w:rsidRPr="00302E03">
          <w:rPr>
            <w:rFonts w:ascii="Times New Roman" w:hAnsi="Times New Roman" w:cs="Times New Roman"/>
          </w:rPr>
          <w:t>content update frequency</w:t>
        </w:r>
      </w:ins>
      <w:r w:rsidRPr="00302E03">
        <w:rPr>
          <w:rFonts w:ascii="Times New Roman" w:hAnsi="Times New Roman" w:cs="Times New Roman"/>
        </w:rPr>
        <w:t xml:space="preserve">) and learner-specific psychological traits (e.g., emotional </w:t>
      </w:r>
      <w:del w:id="302" w:author="CHEN XIAOWEI" w:date="2025-05-18T12:21:00Z">
        <w:r w:rsidR="009E6302" w:rsidRPr="00D90065">
          <w:rPr>
            <w:rFonts w:ascii="Times New Roman" w:hAnsi="Times New Roman" w:cs="Times New Roman"/>
          </w:rPr>
          <w:delText>regulation</w:delText>
        </w:r>
      </w:del>
      <w:ins w:id="303" w:author="CHEN XIAOWEI" w:date="2025-05-18T12:21:00Z">
        <w:r w:rsidRPr="00302E03">
          <w:rPr>
            <w:rFonts w:ascii="Times New Roman" w:hAnsi="Times New Roman" w:cs="Times New Roman"/>
          </w:rPr>
          <w:t>stability</w:t>
        </w:r>
      </w:ins>
      <w:r w:rsidRPr="00302E03">
        <w:rPr>
          <w:rFonts w:ascii="Times New Roman" w:hAnsi="Times New Roman" w:cs="Times New Roman"/>
        </w:rPr>
        <w:t xml:space="preserve">, academic self-efficacy, </w:t>
      </w:r>
      <w:ins w:id="304" w:author="CHEN XIAOWEI" w:date="2025-05-18T12:21:00Z">
        <w:r w:rsidRPr="00302E03">
          <w:rPr>
            <w:rFonts w:ascii="Times New Roman" w:hAnsi="Times New Roman" w:cs="Times New Roman"/>
          </w:rPr>
          <w:t xml:space="preserve">stress </w:t>
        </w:r>
      </w:ins>
      <w:r w:rsidRPr="00302E03">
        <w:rPr>
          <w:rFonts w:ascii="Times New Roman" w:hAnsi="Times New Roman" w:cs="Times New Roman"/>
        </w:rPr>
        <w:t>resilience</w:t>
      </w:r>
      <w:del w:id="305" w:author="CHEN XIAOWEI" w:date="2025-05-18T12:21:00Z">
        <w:r w:rsidR="009E6302" w:rsidRPr="00D90065">
          <w:rPr>
            <w:rFonts w:ascii="Times New Roman" w:hAnsi="Times New Roman" w:cs="Times New Roman"/>
          </w:rPr>
          <w:delText xml:space="preserve"> under stress). Failing to account for these </w:delText>
        </w:r>
      </w:del>
      <w:ins w:id="306" w:author="CHEN XIAOWEI" w:date="2025-05-18T12:21:00Z">
        <w:r w:rsidRPr="00302E03">
          <w:rPr>
            <w:rFonts w:ascii="Times New Roman" w:hAnsi="Times New Roman" w:cs="Times New Roman"/>
          </w:rPr>
          <w:t xml:space="preserve">). Traditional models frequently overlook </w:t>
        </w:r>
      </w:ins>
      <w:r w:rsidRPr="00302E03">
        <w:rPr>
          <w:rFonts w:ascii="Times New Roman" w:hAnsi="Times New Roman" w:cs="Times New Roman"/>
        </w:rPr>
        <w:t xml:space="preserve">cross-level </w:t>
      </w:r>
      <w:del w:id="307" w:author="CHEN XIAOWEI" w:date="2025-05-18T12:21:00Z">
        <w:r w:rsidR="009E6302" w:rsidRPr="00D90065">
          <w:rPr>
            <w:rFonts w:ascii="Times New Roman" w:hAnsi="Times New Roman" w:cs="Times New Roman"/>
          </w:rPr>
          <w:delText>interactions contributes to</w:delText>
        </w:r>
      </w:del>
      <w:ins w:id="308" w:author="CHEN XIAOWEI" w:date="2025-05-18T12:21:00Z">
        <w:r w:rsidRPr="00302E03">
          <w:rPr>
            <w:rFonts w:ascii="Times New Roman" w:hAnsi="Times New Roman" w:cs="Times New Roman"/>
          </w:rPr>
          <w:t>dependencies, resulting in</w:t>
        </w:r>
      </w:ins>
      <w:r w:rsidRPr="00302E03">
        <w:rPr>
          <w:rFonts w:ascii="Times New Roman" w:hAnsi="Times New Roman" w:cs="Times New Roman"/>
        </w:rPr>
        <w:t xml:space="preserve"> an incomplete understanding of how students </w:t>
      </w:r>
      <w:del w:id="309" w:author="CHEN XIAOWEI" w:date="2025-05-18T12:21:00Z">
        <w:r w:rsidR="009E6302" w:rsidRPr="00D90065">
          <w:rPr>
            <w:rFonts w:ascii="Times New Roman" w:hAnsi="Times New Roman" w:cs="Times New Roman"/>
          </w:rPr>
          <w:delText>construct satisfaction in dynamic and context-sensitive environments</w:delText>
        </w:r>
      </w:del>
      <w:ins w:id="310" w:author="CHEN XIAOWEI" w:date="2025-05-18T12:21:00Z">
        <w:r w:rsidRPr="00302E03">
          <w:rPr>
            <w:rFonts w:ascii="Times New Roman" w:hAnsi="Times New Roman" w:cs="Times New Roman"/>
          </w:rPr>
          <w:t>experience and evaluate digital learning platforms</w:t>
        </w:r>
      </w:ins>
      <w:r w:rsidRPr="00302E03">
        <w:rPr>
          <w:rFonts w:ascii="Times New Roman" w:hAnsi="Times New Roman" w:cs="Times New Roman"/>
        </w:rPr>
        <w:t>.</w:t>
      </w:r>
    </w:p>
    <w:p w14:paraId="1EBBA760" w14:textId="51BF4470" w:rsidR="00B956E1" w:rsidRPr="00302E03" w:rsidRDefault="009E6302" w:rsidP="003A0715">
      <w:pPr>
        <w:ind w:firstLineChars="200" w:firstLine="480"/>
        <w:jc w:val="both"/>
        <w:rPr>
          <w:ins w:id="311" w:author="CHEN XIAOWEI" w:date="2025-05-18T12:21:00Z"/>
          <w:rFonts w:ascii="Times New Roman" w:hAnsi="Times New Roman" w:cs="Times New Roman"/>
        </w:rPr>
      </w:pPr>
      <w:del w:id="312" w:author="CHEN XIAOWEI" w:date="2025-05-18T12:21:00Z">
        <w:r w:rsidRPr="00D90065">
          <w:rPr>
            <w:rFonts w:ascii="Times New Roman" w:hAnsi="Times New Roman" w:cs="Times New Roman"/>
          </w:rPr>
          <w:delText>To address these limitations, the present study adopts a machine learning–based analytical framework centered on the Random Forest (RF) algorithm. This approach integrates platform-related indicators with psychometric constructs, enabling a more holistic and data-driven analysis of student satisfaction. To correct for class imbalance—particularly</w:delText>
        </w:r>
      </w:del>
      <w:ins w:id="313" w:author="CHEN XIAOWEI" w:date="2025-05-18T12:21:00Z">
        <w:r w:rsidR="00BD5EDE" w:rsidRPr="00302E03">
          <w:rPr>
            <w:rFonts w:ascii="Times New Roman" w:hAnsi="Times New Roman" w:cs="Times New Roman"/>
          </w:rPr>
          <w:t>Furthermore, a persistent methodological limitation is</w:t>
        </w:r>
      </w:ins>
      <w:r w:rsidR="00BD5EDE" w:rsidRPr="00302E03">
        <w:rPr>
          <w:rFonts w:ascii="Times New Roman" w:hAnsi="Times New Roman" w:cs="Times New Roman"/>
        </w:rPr>
        <w:t xml:space="preserve"> the underrepresentation of </w:t>
      </w:r>
      <w:proofErr w:type="gramStart"/>
      <w:r w:rsidR="00BD5EDE" w:rsidRPr="00302E03">
        <w:rPr>
          <w:rFonts w:ascii="Times New Roman" w:hAnsi="Times New Roman" w:cs="Times New Roman"/>
        </w:rPr>
        <w:t>low-satisfaction</w:t>
      </w:r>
      <w:proofErr w:type="gramEnd"/>
      <w:r w:rsidR="00BD5EDE" w:rsidRPr="00302E03">
        <w:rPr>
          <w:rFonts w:ascii="Times New Roman" w:hAnsi="Times New Roman" w:cs="Times New Roman"/>
        </w:rPr>
        <w:t xml:space="preserve"> </w:t>
      </w:r>
      <w:del w:id="314" w:author="CHEN XIAOWEI" w:date="2025-05-18T12:21:00Z">
        <w:r w:rsidRPr="00D90065">
          <w:rPr>
            <w:rFonts w:ascii="Times New Roman" w:hAnsi="Times New Roman" w:cs="Times New Roman"/>
          </w:rPr>
          <w:delText>responses—</w:delText>
        </w:r>
      </w:del>
      <w:ins w:id="315" w:author="CHEN XIAOWEI" w:date="2025-05-18T12:21:00Z">
        <w:r w:rsidR="00BD5EDE" w:rsidRPr="00302E03">
          <w:rPr>
            <w:rFonts w:ascii="Times New Roman" w:hAnsi="Times New Roman" w:cs="Times New Roman"/>
          </w:rPr>
          <w:t>cases, which biases predictive accuracy and weakens generalizability. Class imbalance is rarely addressed in satisfaction modeling, leaving a gap in the fair representation of dissatisfaction signals.</w:t>
        </w:r>
      </w:ins>
    </w:p>
    <w:p w14:paraId="2010C9AC" w14:textId="2E7A37A6" w:rsidR="00B956E1" w:rsidRPr="00302E03" w:rsidRDefault="00BD5EDE" w:rsidP="003A0715">
      <w:pPr>
        <w:ind w:firstLineChars="200" w:firstLine="480"/>
        <w:jc w:val="both"/>
        <w:rPr>
          <w:rFonts w:ascii="Times New Roman" w:hAnsi="Times New Roman" w:cs="Times New Roman"/>
        </w:rPr>
      </w:pPr>
      <w:ins w:id="316" w:author="CHEN XIAOWEI" w:date="2025-05-18T12:21:00Z">
        <w:r w:rsidRPr="00302E03">
          <w:rPr>
            <w:rFonts w:ascii="Times New Roman" w:hAnsi="Times New Roman" w:cs="Times New Roman"/>
          </w:rPr>
          <w:t xml:space="preserve">To overcome these challenges, this study proposes a machine learning–based framework grounded in the Random Forest (RF) algorithm. The approach integrates system-level and psychological variables, accommodates nonlinear dependencies, and applies </w:t>
        </w:r>
      </w:ins>
      <w:r w:rsidRPr="00302E03">
        <w:rPr>
          <w:rFonts w:ascii="Times New Roman" w:hAnsi="Times New Roman" w:cs="Times New Roman"/>
        </w:rPr>
        <w:t xml:space="preserve">the Synthetic Minority Over-sampling Technique (SMOTE) </w:t>
      </w:r>
      <w:del w:id="317" w:author="CHEN XIAOWEI" w:date="2025-05-18T12:21:00Z">
        <w:r w:rsidR="009E6302" w:rsidRPr="00D90065">
          <w:rPr>
            <w:rFonts w:ascii="Times New Roman" w:hAnsi="Times New Roman" w:cs="Times New Roman"/>
          </w:rPr>
          <w:delText>is applied, enhancing both the robustness and fairness of the model across satisfaction categories.</w:delText>
        </w:r>
        <w:r w:rsidR="00D90065">
          <w:rPr>
            <w:rFonts w:ascii="Times New Roman" w:hAnsi="Times New Roman" w:cs="Times New Roman" w:hint="eastAsia"/>
          </w:rPr>
          <w:delText xml:space="preserve"> </w:delText>
        </w:r>
        <w:r w:rsidR="009E6302" w:rsidRPr="00D90065">
          <w:rPr>
            <w:rFonts w:ascii="Times New Roman" w:hAnsi="Times New Roman" w:cs="Times New Roman"/>
          </w:rPr>
          <w:delText xml:space="preserve">Beyond predictive modeling, the RF algorithm is employed for </w:delText>
        </w:r>
      </w:del>
      <w:ins w:id="318" w:author="CHEN XIAOWEI" w:date="2025-05-18T12:21:00Z">
        <w:r w:rsidRPr="00302E03">
          <w:rPr>
            <w:rFonts w:ascii="Times New Roman" w:hAnsi="Times New Roman" w:cs="Times New Roman"/>
          </w:rPr>
          <w:t xml:space="preserve">to address data imbalance. Unlike post hoc regression-based diagnostics, RF enables simultaneous prediction and </w:t>
        </w:r>
      </w:ins>
      <w:r w:rsidRPr="00302E03">
        <w:rPr>
          <w:rFonts w:ascii="Times New Roman" w:hAnsi="Times New Roman" w:cs="Times New Roman"/>
        </w:rPr>
        <w:t xml:space="preserve">feature importance </w:t>
      </w:r>
      <w:del w:id="319" w:author="CHEN XIAOWEI" w:date="2025-05-18T12:21:00Z">
        <w:r w:rsidR="009E6302" w:rsidRPr="00D90065">
          <w:rPr>
            <w:rFonts w:ascii="Times New Roman" w:hAnsi="Times New Roman" w:cs="Times New Roman"/>
          </w:rPr>
          <w:delText xml:space="preserve">analysis, not merely as a post hoc explanatory tool but as a mechanism for uncovering latent structural relationships among variables. This analytical strategy enables </w:delText>
        </w:r>
      </w:del>
      <w:ins w:id="320" w:author="CHEN XIAOWEI" w:date="2025-05-18T12:21:00Z">
        <w:r w:rsidRPr="00302E03">
          <w:rPr>
            <w:rFonts w:ascii="Times New Roman" w:hAnsi="Times New Roman" w:cs="Times New Roman"/>
          </w:rPr>
          <w:t xml:space="preserve">ranking, allowing </w:t>
        </w:r>
      </w:ins>
      <w:r w:rsidRPr="00302E03">
        <w:rPr>
          <w:rFonts w:ascii="Times New Roman" w:hAnsi="Times New Roman" w:cs="Times New Roman"/>
        </w:rPr>
        <w:t xml:space="preserve">the identification of </w:t>
      </w:r>
      <w:del w:id="321" w:author="CHEN XIAOWEI" w:date="2025-05-18T12:21:00Z">
        <w:r w:rsidR="009E6302" w:rsidRPr="00D90065">
          <w:rPr>
            <w:rFonts w:ascii="Times New Roman" w:hAnsi="Times New Roman" w:cs="Times New Roman"/>
          </w:rPr>
          <w:delText>key</w:delText>
        </w:r>
      </w:del>
      <w:ins w:id="322" w:author="CHEN XIAOWEI" w:date="2025-05-18T12:21:00Z">
        <w:r w:rsidRPr="00302E03">
          <w:rPr>
            <w:rFonts w:ascii="Times New Roman" w:hAnsi="Times New Roman" w:cs="Times New Roman"/>
          </w:rPr>
          <w:t>high-impact</w:t>
        </w:r>
      </w:ins>
      <w:r w:rsidRPr="00302E03">
        <w:rPr>
          <w:rFonts w:ascii="Times New Roman" w:hAnsi="Times New Roman" w:cs="Times New Roman"/>
        </w:rPr>
        <w:t xml:space="preserve"> predictors </w:t>
      </w:r>
      <w:del w:id="323" w:author="CHEN XIAOWEI" w:date="2025-05-18T12:21:00Z">
        <w:r w:rsidR="009E6302" w:rsidRPr="00D90065">
          <w:rPr>
            <w:rFonts w:ascii="Times New Roman" w:hAnsi="Times New Roman" w:cs="Times New Roman"/>
          </w:rPr>
          <w:delText>and their differential impact across student subgroups</w:delText>
        </w:r>
      </w:del>
      <w:ins w:id="324" w:author="CHEN XIAOWEI" w:date="2025-05-18T12:21:00Z">
        <w:r w:rsidRPr="00302E03">
          <w:rPr>
            <w:rFonts w:ascii="Times New Roman" w:hAnsi="Times New Roman" w:cs="Times New Roman"/>
          </w:rPr>
          <w:t>across diverse learner profiles</w:t>
        </w:r>
      </w:ins>
      <w:r w:rsidRPr="00302E03">
        <w:rPr>
          <w:rFonts w:ascii="Times New Roman" w:hAnsi="Times New Roman" w:cs="Times New Roman"/>
        </w:rPr>
        <w:t>.</w:t>
      </w:r>
    </w:p>
    <w:p w14:paraId="3F157D03" w14:textId="036C6C95" w:rsidR="00B956E1" w:rsidRPr="0059235F" w:rsidRDefault="009E6302" w:rsidP="003A0715">
      <w:pPr>
        <w:ind w:firstLineChars="200" w:firstLine="480"/>
        <w:jc w:val="both"/>
        <w:rPr>
          <w:rFonts w:ascii="Times New Roman" w:hAnsi="Times New Roman"/>
        </w:rPr>
      </w:pPr>
      <w:del w:id="325" w:author="CHEN XIAOWEI" w:date="2025-05-18T12:21:00Z">
        <w:r w:rsidRPr="00D90065">
          <w:rPr>
            <w:rFonts w:ascii="Times New Roman" w:hAnsi="Times New Roman" w:cs="Times New Roman"/>
          </w:rPr>
          <w:delText>What</w:delText>
        </w:r>
      </w:del>
      <w:ins w:id="326" w:author="CHEN XIAOWEI" w:date="2025-05-18T12:21:00Z">
        <w:r w:rsidR="00BD5EDE" w:rsidRPr="00302E03">
          <w:rPr>
            <w:rFonts w:ascii="Times New Roman" w:hAnsi="Times New Roman" w:cs="Times New Roman"/>
          </w:rPr>
          <w:t>This study</w:t>
        </w:r>
      </w:ins>
      <w:r w:rsidR="00BD5EDE" w:rsidRPr="00302E03">
        <w:rPr>
          <w:rFonts w:ascii="Times New Roman" w:hAnsi="Times New Roman" w:cs="Times New Roman"/>
        </w:rPr>
        <w:t xml:space="preserve"> distinguishes </w:t>
      </w:r>
      <w:del w:id="327" w:author="CHEN XIAOWEI" w:date="2025-05-18T12:21:00Z">
        <w:r w:rsidRPr="00D90065">
          <w:rPr>
            <w:rFonts w:ascii="Times New Roman" w:hAnsi="Times New Roman" w:cs="Times New Roman"/>
          </w:rPr>
          <w:delText>the present study is its integration of</w:delText>
        </w:r>
      </w:del>
      <w:ins w:id="328" w:author="CHEN XIAOWEI" w:date="2025-05-18T12:21:00Z">
        <w:r w:rsidR="00BD5EDE" w:rsidRPr="00302E03">
          <w:rPr>
            <w:rFonts w:ascii="Times New Roman" w:hAnsi="Times New Roman" w:cs="Times New Roman"/>
          </w:rPr>
          <w:t>itself by combining</w:t>
        </w:r>
      </w:ins>
      <w:r w:rsidR="00BD5EDE" w:rsidRPr="00302E03">
        <w:rPr>
          <w:rFonts w:ascii="Times New Roman" w:hAnsi="Times New Roman" w:cs="Times New Roman"/>
        </w:rPr>
        <w:t xml:space="preserve"> psychological and </w:t>
      </w:r>
      <w:del w:id="329" w:author="CHEN XIAOWEI" w:date="2025-05-18T12:21:00Z">
        <w:r w:rsidRPr="00D90065">
          <w:rPr>
            <w:rFonts w:ascii="Times New Roman" w:hAnsi="Times New Roman" w:cs="Times New Roman"/>
          </w:rPr>
          <w:delText>system-level features</w:delText>
        </w:r>
      </w:del>
      <w:ins w:id="330" w:author="CHEN XIAOWEI" w:date="2025-05-18T12:21:00Z">
        <w:r w:rsidR="00BD5EDE" w:rsidRPr="00302E03">
          <w:rPr>
            <w:rFonts w:ascii="Times New Roman" w:hAnsi="Times New Roman" w:cs="Times New Roman"/>
          </w:rPr>
          <w:t>technological predictors</w:t>
        </w:r>
      </w:ins>
      <w:r w:rsidR="00BD5EDE" w:rsidRPr="00302E03">
        <w:rPr>
          <w:rFonts w:ascii="Times New Roman" w:hAnsi="Times New Roman" w:cs="Times New Roman"/>
        </w:rPr>
        <w:t xml:space="preserve"> within a unified nonlinear </w:t>
      </w:r>
      <w:del w:id="331" w:author="CHEN XIAOWEI" w:date="2025-05-18T12:21:00Z">
        <w:r w:rsidRPr="00D90065">
          <w:rPr>
            <w:rFonts w:ascii="Times New Roman" w:hAnsi="Times New Roman" w:cs="Times New Roman"/>
          </w:rPr>
          <w:delText>framework</w:delText>
        </w:r>
      </w:del>
      <w:ins w:id="332" w:author="CHEN XIAOWEI" w:date="2025-05-18T12:21:00Z">
        <w:r w:rsidR="00BD5EDE" w:rsidRPr="00302E03">
          <w:rPr>
            <w:rFonts w:ascii="Times New Roman" w:hAnsi="Times New Roman" w:cs="Times New Roman"/>
          </w:rPr>
          <w:t>model</w:t>
        </w:r>
      </w:ins>
      <w:r w:rsidR="00BD5EDE" w:rsidRPr="00302E03">
        <w:rPr>
          <w:rFonts w:ascii="Times New Roman" w:hAnsi="Times New Roman" w:cs="Times New Roman"/>
        </w:rPr>
        <w:t xml:space="preserve"> and </w:t>
      </w:r>
      <w:del w:id="333" w:author="CHEN XIAOWEI" w:date="2025-05-18T12:21:00Z">
        <w:r w:rsidRPr="00D90065">
          <w:rPr>
            <w:rFonts w:ascii="Times New Roman" w:hAnsi="Times New Roman" w:cs="Times New Roman"/>
          </w:rPr>
          <w:delText>its targeted solution to data</w:delText>
        </w:r>
      </w:del>
      <w:ins w:id="334" w:author="CHEN XIAOWEI" w:date="2025-05-18T12:21:00Z">
        <w:r w:rsidR="00BD5EDE" w:rsidRPr="00302E03">
          <w:rPr>
            <w:rFonts w:ascii="Times New Roman" w:hAnsi="Times New Roman" w:cs="Times New Roman"/>
          </w:rPr>
          <w:t>systematically correcting class</w:t>
        </w:r>
      </w:ins>
      <w:r w:rsidR="00BD5EDE" w:rsidRPr="00302E03">
        <w:rPr>
          <w:rFonts w:ascii="Times New Roman" w:hAnsi="Times New Roman" w:cs="Times New Roman"/>
        </w:rPr>
        <w:t xml:space="preserve"> imbalance</w:t>
      </w:r>
      <w:del w:id="335" w:author="CHEN XIAOWEI" w:date="2025-05-18T12:21:00Z">
        <w:r w:rsidRPr="00D90065">
          <w:rPr>
            <w:rFonts w:ascii="Times New Roman" w:hAnsi="Times New Roman" w:cs="Times New Roman"/>
          </w:rPr>
          <w:delText xml:space="preserve">—two aspects </w:delText>
        </w:r>
      </w:del>
      <w:ins w:id="336" w:author="CHEN XIAOWEI" w:date="2025-05-18T12:21:00Z">
        <w:r w:rsidR="00BD5EDE" w:rsidRPr="00302E03">
          <w:rPr>
            <w:rFonts w:ascii="Times New Roman" w:hAnsi="Times New Roman" w:cs="Times New Roman"/>
          </w:rPr>
          <w:t>. These dual innovations—</w:t>
        </w:r>
      </w:ins>
      <w:r w:rsidR="00BD5EDE" w:rsidRPr="00302E03">
        <w:rPr>
          <w:rFonts w:ascii="Times New Roman" w:hAnsi="Times New Roman" w:cs="Times New Roman"/>
        </w:rPr>
        <w:t>rarely addressed in tandem</w:t>
      </w:r>
      <w:del w:id="337" w:author="CHEN XIAOWEI" w:date="2025-05-18T12:21:00Z">
        <w:r w:rsidRPr="00D90065">
          <w:rPr>
            <w:rFonts w:ascii="Times New Roman" w:hAnsi="Times New Roman" w:cs="Times New Roman"/>
          </w:rPr>
          <w:delText xml:space="preserve"> in prior research. The study contributes to a more nuanced and inclusive understanding of student satisfaction by advancing this </w:delText>
        </w:r>
      </w:del>
      <w:ins w:id="338" w:author="CHEN XIAOWEI" w:date="2025-05-18T12:21:00Z">
        <w:r w:rsidR="00BD5EDE" w:rsidRPr="00302E03">
          <w:rPr>
            <w:rFonts w:ascii="Times New Roman" w:hAnsi="Times New Roman" w:cs="Times New Roman"/>
          </w:rPr>
          <w:t xml:space="preserve">—enable a more </w:t>
        </w:r>
      </w:ins>
      <w:r w:rsidR="00BD5EDE" w:rsidRPr="00302E03">
        <w:rPr>
          <w:rFonts w:ascii="Times New Roman" w:hAnsi="Times New Roman" w:cs="Times New Roman"/>
        </w:rPr>
        <w:t>comprehensive</w:t>
      </w:r>
      <w:ins w:id="339" w:author="CHEN XIAOWEI" w:date="2025-05-18T12:21:00Z">
        <w:r w:rsidR="00BD5EDE" w:rsidRPr="00302E03">
          <w:rPr>
            <w:rFonts w:ascii="Times New Roman" w:hAnsi="Times New Roman" w:cs="Times New Roman"/>
          </w:rPr>
          <w:t>, equitable,</w:t>
        </w:r>
      </w:ins>
      <w:r w:rsidR="00BD5EDE" w:rsidRPr="00302E03">
        <w:rPr>
          <w:rFonts w:ascii="Times New Roman" w:hAnsi="Times New Roman" w:cs="Times New Roman"/>
        </w:rPr>
        <w:t xml:space="preserve"> and </w:t>
      </w:r>
      <w:del w:id="340" w:author="CHEN XIAOWEI" w:date="2025-05-18T12:21:00Z">
        <w:r w:rsidRPr="00D90065">
          <w:rPr>
            <w:rFonts w:ascii="Times New Roman" w:hAnsi="Times New Roman" w:cs="Times New Roman"/>
          </w:rPr>
          <w:delText>methodologically rigorous</w:delText>
        </w:r>
        <w:r w:rsidRPr="004761AA">
          <w:rPr>
            <w:rFonts w:ascii="Times New Roman" w:hAnsi="Times New Roman" w:cs="Times New Roman"/>
            <w:color w:val="000000" w:themeColor="text1"/>
          </w:rPr>
          <w:delText xml:space="preserve"> model. It provides</w:delText>
        </w:r>
      </w:del>
      <w:ins w:id="341" w:author="CHEN XIAOWEI" w:date="2025-05-18T12:21:00Z">
        <w:r w:rsidR="00BD5EDE" w:rsidRPr="00302E03">
          <w:rPr>
            <w:rFonts w:ascii="Times New Roman" w:hAnsi="Times New Roman" w:cs="Times New Roman"/>
          </w:rPr>
          <w:t>context-sensitive modeling of student satisfaction. The findings contribute to theory and practice by offering</w:t>
        </w:r>
      </w:ins>
      <w:r w:rsidR="00BD5EDE" w:rsidRPr="0059235F">
        <w:rPr>
          <w:rFonts w:ascii="Times New Roman" w:hAnsi="Times New Roman"/>
        </w:rPr>
        <w:t xml:space="preserve"> actionable insights for </w:t>
      </w:r>
      <w:del w:id="342" w:author="CHEN XIAOWEI" w:date="2025-05-18T12:21:00Z">
        <w:r w:rsidRPr="004761AA">
          <w:rPr>
            <w:rFonts w:ascii="Times New Roman" w:hAnsi="Times New Roman" w:cs="Times New Roman"/>
            <w:color w:val="000000" w:themeColor="text1"/>
          </w:rPr>
          <w:delText>optimizing</w:delText>
        </w:r>
      </w:del>
      <w:ins w:id="343" w:author="CHEN XIAOWEI" w:date="2025-05-18T12:21:00Z">
        <w:r w:rsidR="00BD5EDE" w:rsidRPr="00302E03">
          <w:rPr>
            <w:rFonts w:ascii="Times New Roman" w:hAnsi="Times New Roman" w:cs="Times New Roman"/>
          </w:rPr>
          <w:t>enhancing</w:t>
        </w:r>
      </w:ins>
      <w:r w:rsidR="00BD5EDE" w:rsidRPr="0059235F">
        <w:rPr>
          <w:rFonts w:ascii="Times New Roman" w:hAnsi="Times New Roman"/>
        </w:rPr>
        <w:t xml:space="preserve"> user-centered design </w:t>
      </w:r>
      <w:del w:id="344" w:author="CHEN XIAOWEI" w:date="2025-05-18T12:21:00Z">
        <w:r w:rsidRPr="004761AA">
          <w:rPr>
            <w:rFonts w:ascii="Times New Roman" w:hAnsi="Times New Roman" w:cs="Times New Roman"/>
            <w:color w:val="000000" w:themeColor="text1"/>
          </w:rPr>
          <w:delText>in digital learning environments</w:delText>
        </w:r>
      </w:del>
      <w:ins w:id="345" w:author="CHEN XIAOWEI" w:date="2025-05-18T12:21:00Z">
        <w:r w:rsidR="00BD5EDE" w:rsidRPr="00302E03">
          <w:rPr>
            <w:rFonts w:ascii="Times New Roman" w:hAnsi="Times New Roman" w:cs="Times New Roman"/>
          </w:rPr>
          <w:t>and learner support in online education</w:t>
        </w:r>
      </w:ins>
      <w:r w:rsidR="00BD5EDE" w:rsidRPr="0059235F">
        <w:rPr>
          <w:rFonts w:ascii="Times New Roman" w:hAnsi="Times New Roman"/>
        </w:rPr>
        <w:t>.</w:t>
      </w:r>
    </w:p>
    <w:p w14:paraId="3669B867" w14:textId="77777777" w:rsidR="004761AA" w:rsidRPr="00302E03" w:rsidRDefault="00BD5EDE" w:rsidP="00C175B5">
      <w:pPr>
        <w:spacing w:beforeLines="50" w:before="156"/>
        <w:jc w:val="both"/>
        <w:rPr>
          <w:rFonts w:ascii="Times New Roman" w:hAnsi="Times New Roman" w:cs="Times New Roman"/>
          <w:b/>
          <w:bCs/>
          <w:color w:val="000000" w:themeColor="text1"/>
        </w:rPr>
      </w:pPr>
      <w:r w:rsidRPr="00302E03">
        <w:rPr>
          <w:rFonts w:ascii="Times New Roman" w:hAnsi="Times New Roman" w:cs="Times New Roman"/>
          <w:b/>
          <w:bCs/>
          <w:color w:val="000000" w:themeColor="text1"/>
        </w:rPr>
        <w:t>3. Methodology</w:t>
      </w:r>
    </w:p>
    <w:p w14:paraId="10D418DE" w14:textId="77777777" w:rsidR="005B5923" w:rsidRPr="0059235F" w:rsidRDefault="00BD5EDE" w:rsidP="0018405C">
      <w:pPr>
        <w:spacing w:beforeLines="50" w:before="156"/>
        <w:ind w:firstLineChars="200" w:firstLine="480"/>
        <w:jc w:val="both"/>
        <w:rPr>
          <w:rFonts w:ascii="Times New Roman" w:hAnsi="Times New Roman"/>
          <w:color w:val="FF0000"/>
        </w:rPr>
      </w:pPr>
      <w:r w:rsidRPr="00302E03">
        <w:rPr>
          <w:rFonts w:ascii="Times New Roman" w:hAnsi="Times New Roman" w:cs="Times New Roman"/>
          <w:color w:val="000000" w:themeColor="text1"/>
        </w:rPr>
        <w:t xml:space="preserve">This study employed a quantitative, data-driven approach to investigate university students’ satisfaction with online learning platforms by integrating structured questionnaire responses with machine learning–based predictive analytics. </w:t>
      </w:r>
      <w:proofErr w:type="gramStart"/>
      <w:r w:rsidRPr="00302E03">
        <w:rPr>
          <w:rFonts w:ascii="Times New Roman" w:hAnsi="Times New Roman" w:cs="Times New Roman"/>
          <w:color w:val="000000" w:themeColor="text1"/>
        </w:rPr>
        <w:t>In light of</w:t>
      </w:r>
      <w:proofErr w:type="gramEnd"/>
      <w:r w:rsidRPr="00302E03">
        <w:rPr>
          <w:rFonts w:ascii="Times New Roman" w:hAnsi="Times New Roman" w:cs="Times New Roman"/>
          <w:color w:val="000000" w:themeColor="text1"/>
        </w:rPr>
        <w:t xml:space="preserve"> the limitations inherent in conventional linear statistical methods—particularly their inability to capture complex, interactive relationships among educational variables (Al-</w:t>
      </w:r>
      <w:proofErr w:type="spellStart"/>
      <w:r w:rsidRPr="00302E03">
        <w:rPr>
          <w:rFonts w:ascii="Times New Roman" w:hAnsi="Times New Roman" w:cs="Times New Roman"/>
          <w:color w:val="000000" w:themeColor="text1"/>
        </w:rPr>
        <w:t>Gahtani</w:t>
      </w:r>
      <w:proofErr w:type="spellEnd"/>
      <w:r w:rsidRPr="00302E03">
        <w:rPr>
          <w:rFonts w:ascii="Times New Roman" w:hAnsi="Times New Roman" w:cs="Times New Roman"/>
          <w:color w:val="000000" w:themeColor="text1"/>
        </w:rPr>
        <w:t xml:space="preserve"> &amp; King, 1999; Chung et al., 2022)—Random Forest (RF) was selected as the </w:t>
      </w:r>
      <w:r w:rsidRPr="00302E03">
        <w:rPr>
          <w:rFonts w:ascii="Times New Roman" w:hAnsi="Times New Roman" w:cs="Times New Roman"/>
          <w:color w:val="000000" w:themeColor="text1"/>
        </w:rPr>
        <w:lastRenderedPageBreak/>
        <w:t>core modeling technique due to its capability to handle nonlinear interactions and evaluate feature importance. The research design comprised four principal stages: instrument development, data collection, data preprocessing, and model construction and evaluation.</w:t>
      </w:r>
      <w:ins w:id="346" w:author="CHEN XIAOWEI" w:date="2025-05-18T12:21:00Z">
        <w:r w:rsidRPr="00302E03">
          <w:rPr>
            <w:rFonts w:ascii="Times New Roman" w:hAnsi="Times New Roman" w:cs="Times New Roman"/>
            <w:color w:val="000000" w:themeColor="text1"/>
          </w:rPr>
          <w:t xml:space="preserve"> </w:t>
        </w:r>
        <w:r w:rsidRPr="00302E03">
          <w:rPr>
            <w:rFonts w:ascii="Times New Roman" w:hAnsi="Times New Roman" w:cs="Times New Roman"/>
            <w:color w:val="FF0000"/>
          </w:rPr>
          <w:t xml:space="preserve">The </w:t>
        </w:r>
        <w:r w:rsidR="0018405C" w:rsidRPr="00302E03">
          <w:rPr>
            <w:rFonts w:ascii="Times New Roman" w:hAnsi="Times New Roman" w:cs="Times New Roman"/>
            <w:color w:val="FF0000"/>
          </w:rPr>
          <w:t xml:space="preserve">overall </w:t>
        </w:r>
        <w:r w:rsidRPr="00302E03">
          <w:rPr>
            <w:rFonts w:ascii="Times New Roman" w:hAnsi="Times New Roman" w:cs="Times New Roman"/>
            <w:color w:val="FF0000"/>
          </w:rPr>
          <w:t>methodology</w:t>
        </w:r>
        <w:r w:rsidR="0018405C" w:rsidRPr="00302E03">
          <w:rPr>
            <w:rFonts w:ascii="Times New Roman" w:hAnsi="Times New Roman" w:cs="Times New Roman"/>
            <w:color w:val="FF0000"/>
          </w:rPr>
          <w:t xml:space="preserve"> employed</w:t>
        </w:r>
        <w:r w:rsidRPr="00302E03">
          <w:rPr>
            <w:rFonts w:ascii="Times New Roman" w:hAnsi="Times New Roman" w:cs="Times New Roman"/>
            <w:color w:val="FF0000"/>
          </w:rPr>
          <w:t xml:space="preserve"> </w:t>
        </w:r>
        <w:r w:rsidR="0018405C" w:rsidRPr="00302E03">
          <w:rPr>
            <w:rFonts w:ascii="Times New Roman" w:hAnsi="Times New Roman" w:cs="Times New Roman"/>
            <w:color w:val="FF0000"/>
          </w:rPr>
          <w:t xml:space="preserve">in this study </w:t>
        </w:r>
        <w:r w:rsidRPr="00302E03">
          <w:rPr>
            <w:rFonts w:ascii="Times New Roman" w:hAnsi="Times New Roman" w:cs="Times New Roman"/>
            <w:color w:val="FF0000"/>
          </w:rPr>
          <w:t>is illustrated in Figure 1.</w:t>
        </w:r>
      </w:ins>
    </w:p>
    <w:p w14:paraId="33CAC122" w14:textId="77777777" w:rsidR="0018405C" w:rsidRPr="00302E03" w:rsidRDefault="00BD5EDE" w:rsidP="005B5923">
      <w:pPr>
        <w:spacing w:beforeLines="50" w:before="156"/>
        <w:jc w:val="both"/>
        <w:rPr>
          <w:ins w:id="347" w:author="CHEN XIAOWEI" w:date="2025-05-18T12:21:00Z"/>
          <w:rFonts w:ascii="Times New Roman" w:hAnsi="Times New Roman" w:cs="Times New Roman"/>
          <w:color w:val="000000" w:themeColor="text1"/>
        </w:rPr>
      </w:pPr>
      <w:ins w:id="348" w:author="CHEN XIAOWEI" w:date="2025-05-18T12:21:00Z">
        <w:r w:rsidRPr="00302E03">
          <w:rPr>
            <w:rFonts w:ascii="Times New Roman" w:hAnsi="Times New Roman" w:cs="Times New Roman"/>
            <w:noProof/>
            <w:color w:val="000000" w:themeColor="text1"/>
          </w:rPr>
          <w:drawing>
            <wp:inline distT="0" distB="0" distL="0" distR="0" wp14:anchorId="4A056D06" wp14:editId="4D345B57">
              <wp:extent cx="5274310" cy="367665"/>
              <wp:effectExtent l="0" t="0" r="0" b="63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67665"/>
                      </a:xfrm>
                      <a:prstGeom prst="rect">
                        <a:avLst/>
                      </a:prstGeom>
                    </pic:spPr>
                  </pic:pic>
                </a:graphicData>
              </a:graphic>
            </wp:inline>
          </w:drawing>
        </w:r>
      </w:ins>
    </w:p>
    <w:p w14:paraId="04600FF2" w14:textId="77777777" w:rsidR="00B97A76" w:rsidRPr="00302E03" w:rsidRDefault="00BD5EDE" w:rsidP="00B97A76">
      <w:pPr>
        <w:spacing w:beforeLines="50" w:before="156"/>
        <w:jc w:val="center"/>
        <w:rPr>
          <w:ins w:id="349" w:author="CHEN XIAOWEI" w:date="2025-05-18T12:21:00Z"/>
          <w:rFonts w:ascii="Times New Roman" w:hAnsi="Times New Roman" w:cs="Times New Roman"/>
          <w:color w:val="FF0000"/>
        </w:rPr>
      </w:pPr>
      <w:ins w:id="350" w:author="CHEN XIAOWEI" w:date="2025-05-18T12:21:00Z">
        <w:r w:rsidRPr="00302E03">
          <w:rPr>
            <w:rFonts w:ascii="Times New Roman" w:hAnsi="Times New Roman" w:cs="Times New Roman"/>
            <w:color w:val="FF0000"/>
          </w:rPr>
          <w:t>Figure 1. Methodology of the study.</w:t>
        </w:r>
      </w:ins>
    </w:p>
    <w:p w14:paraId="74505B2D" w14:textId="77777777" w:rsidR="004761AA" w:rsidRPr="00302E03" w:rsidRDefault="00BD5EDE" w:rsidP="0059235F">
      <w:pPr>
        <w:spacing w:beforeLines="50" w:before="156" w:afterLines="50" w:after="156"/>
        <w:rPr>
          <w:rFonts w:ascii="Times New Roman" w:hAnsi="Times New Roman" w:cs="Times New Roman"/>
          <w:b/>
          <w:bCs/>
          <w:color w:val="000000" w:themeColor="text1"/>
        </w:rPr>
      </w:pPr>
      <w:r w:rsidRPr="00302E03">
        <w:rPr>
          <w:rFonts w:ascii="Times New Roman" w:hAnsi="Times New Roman" w:cs="Times New Roman"/>
          <w:b/>
          <w:bCs/>
          <w:color w:val="000000" w:themeColor="text1"/>
        </w:rPr>
        <w:t>3.1 Instrument Development and Data Collection</w:t>
      </w:r>
    </w:p>
    <w:p w14:paraId="49C6CA41" w14:textId="77777777" w:rsidR="00D62034" w:rsidRPr="00302E03" w:rsidRDefault="00BD5EDE" w:rsidP="00D62034">
      <w:pPr>
        <w:ind w:firstLineChars="200" w:firstLine="480"/>
        <w:jc w:val="both"/>
        <w:rPr>
          <w:ins w:id="351" w:author="CHEN XIAOWEI" w:date="2025-05-18T12:21:00Z"/>
          <w:rFonts w:ascii="Times New Roman" w:hAnsi="Times New Roman" w:cs="Times New Roman"/>
          <w:color w:val="000000" w:themeColor="text1"/>
        </w:rPr>
      </w:pPr>
      <w:ins w:id="352" w:author="CHEN XIAOWEI" w:date="2025-05-18T12:21:00Z">
        <w:r w:rsidRPr="00302E03">
          <w:rPr>
            <w:rFonts w:ascii="Times New Roman" w:hAnsi="Times New Roman" w:cs="Times New Roman"/>
          </w:rPr>
          <w:t xml:space="preserve">865 responses were initially collected through stratified sampling across more than 20 vocational colleges in China. Institutions were selected based on geographic diversity, discipline representation, and institutional size. After removing incomplete or invalid submissions (e.g., uniform responses, short completion times, or excessive missing data), 782 valid cases were retained. Participants spanned multiple academic domains, including engineering, humanities, social sciences, and the arts. The gender distribution was balanced (44.28% male, 55.72% female), and the sample covered all academic years (27.37% first-year, 45.01% </w:t>
        </w:r>
        <w:proofErr w:type="gramStart"/>
        <w:r w:rsidRPr="00302E03">
          <w:rPr>
            <w:rFonts w:ascii="Times New Roman" w:hAnsi="Times New Roman" w:cs="Times New Roman"/>
          </w:rPr>
          <w:t>second-year</w:t>
        </w:r>
        <w:proofErr w:type="gramEnd"/>
        <w:r w:rsidRPr="00302E03">
          <w:rPr>
            <w:rFonts w:ascii="Times New Roman" w:hAnsi="Times New Roman" w:cs="Times New Roman"/>
          </w:rPr>
          <w:t xml:space="preserve">, and 23.21% third-year). </w:t>
        </w:r>
      </w:ins>
      <w:r w:rsidR="009E6302" w:rsidRPr="00302E03">
        <w:rPr>
          <w:rFonts w:ascii="Times New Roman" w:hAnsi="Times New Roman" w:cs="Times New Roman"/>
          <w:color w:val="000000" w:themeColor="text1"/>
        </w:rPr>
        <w:t>The survey instrument was developed by adapting and synthesizing validated scales from prior empirical studies.</w:t>
      </w:r>
      <w:r w:rsidR="00C175B5" w:rsidRPr="00302E03">
        <w:rPr>
          <w:rFonts w:ascii="Times New Roman" w:hAnsi="Times New Roman" w:cs="Times New Roman"/>
          <w:color w:val="000000" w:themeColor="text1"/>
        </w:rPr>
        <w:t xml:space="preserve"> </w:t>
      </w:r>
    </w:p>
    <w:p w14:paraId="6A49F1A8" w14:textId="718E43AD" w:rsidR="000E17C3" w:rsidRPr="00302E03" w:rsidRDefault="00BD5EDE" w:rsidP="000E17C3">
      <w:pPr>
        <w:ind w:firstLineChars="200" w:firstLine="480"/>
        <w:jc w:val="both"/>
        <w:rPr>
          <w:rFonts w:ascii="Times New Roman" w:hAnsi="Times New Roman" w:cs="Times New Roman"/>
          <w:color w:val="000000" w:themeColor="text1"/>
        </w:rPr>
      </w:pPr>
      <w:r w:rsidRPr="00302E03">
        <w:rPr>
          <w:rFonts w:ascii="Times New Roman" w:hAnsi="Times New Roman" w:cs="Times New Roman"/>
          <w:color w:val="000000" w:themeColor="text1"/>
        </w:rPr>
        <w:t xml:space="preserve">All items were measured using a 5-point Likert scale ranging from strongly disagree (1) to </w:t>
      </w:r>
      <w:ins w:id="353" w:author="CHEN XIAOWEI" w:date="2025-05-18T12:21:00Z">
        <w:r w:rsidRPr="00302E03">
          <w:rPr>
            <w:rFonts w:ascii="Times New Roman" w:hAnsi="Times New Roman" w:cs="Times New Roman"/>
            <w:color w:val="000000" w:themeColor="text1"/>
          </w:rPr>
          <w:t xml:space="preserve">strongly </w:t>
        </w:r>
      </w:ins>
      <w:r w:rsidRPr="00302E03">
        <w:rPr>
          <w:rFonts w:ascii="Times New Roman" w:hAnsi="Times New Roman" w:cs="Times New Roman"/>
          <w:color w:val="000000" w:themeColor="text1"/>
        </w:rPr>
        <w:t>agree (5</w:t>
      </w:r>
      <w:del w:id="354" w:author="CHEN XIAOWEI" w:date="2025-05-18T12:21:00Z">
        <w:r w:rsidR="00C175B5" w:rsidRPr="00C175B5">
          <w:rPr>
            <w:rFonts w:ascii="Times New Roman" w:hAnsi="Times New Roman" w:cs="Times New Roman"/>
            <w:color w:val="000000" w:themeColor="text1"/>
          </w:rPr>
          <w:delText>) strongly.</w:delText>
        </w:r>
      </w:del>
      <w:ins w:id="355" w:author="CHEN XIAOWEI" w:date="2025-05-18T12:21:00Z">
        <w:r w:rsidRPr="00302E03">
          <w:rPr>
            <w:rFonts w:ascii="Times New Roman" w:hAnsi="Times New Roman" w:cs="Times New Roman"/>
            <w:color w:val="000000" w:themeColor="text1"/>
          </w:rPr>
          <w:t>).</w:t>
        </w:r>
      </w:ins>
      <w:r w:rsidR="009E6302" w:rsidRPr="00302E03">
        <w:rPr>
          <w:rFonts w:ascii="Times New Roman" w:hAnsi="Times New Roman" w:cs="Times New Roman"/>
          <w:color w:val="000000" w:themeColor="text1"/>
        </w:rPr>
        <w:t xml:space="preserve"> Platform-related variables—including system usability, content quality, and interface responsiveness—were derived from the End-User Computing Satisfaction (EUCS) model (Doll et al., 1994) and the Technology Acceptance Model (TAM) (Roca et al., 2006</w:t>
      </w:r>
      <w:ins w:id="356" w:author="CHEN XIAOWEI" w:date="2025-05-18T12:21:00Z">
        <w:r w:rsidR="009E6302" w:rsidRPr="00302E03">
          <w:rPr>
            <w:rFonts w:ascii="Times New Roman" w:hAnsi="Times New Roman" w:cs="Times New Roman"/>
            <w:color w:val="000000" w:themeColor="text1"/>
          </w:rPr>
          <w:t>)</w:t>
        </w:r>
        <w:r w:rsidR="00D62034" w:rsidRPr="00302E03">
          <w:rPr>
            <w:rFonts w:ascii="Times New Roman" w:hAnsi="Times New Roman" w:cs="Times New Roman"/>
            <w:color w:val="000000" w:themeColor="text1"/>
          </w:rPr>
          <w:t xml:space="preserve">, </w:t>
        </w:r>
        <w:r w:rsidR="00D62034" w:rsidRPr="00302E03">
          <w:rPr>
            <w:rFonts w:ascii="Times New Roman" w:hAnsi="Times New Roman" w:cs="Times New Roman"/>
          </w:rPr>
          <w:t>which continue to serve as validated foundations for satisfaction measurement in recent studies (e.g., Wang et al., 2023; Li et al., 2025</w:t>
        </w:r>
      </w:ins>
      <w:r w:rsidR="00D62034" w:rsidRPr="0059235F">
        <w:rPr>
          <w:rFonts w:ascii="Times New Roman" w:hAnsi="Times New Roman"/>
        </w:rPr>
        <w:t>)</w:t>
      </w:r>
      <w:r w:rsidR="009E6302" w:rsidRPr="00302E03">
        <w:rPr>
          <w:rFonts w:ascii="Times New Roman" w:hAnsi="Times New Roman" w:cs="Times New Roman"/>
          <w:color w:val="000000" w:themeColor="text1"/>
        </w:rPr>
        <w:t>. Meanwhile, psychological constructs such as emotional stability, subjective well-being, and self-regulation were incorporated from the educational psychology literature (Jiang et al., 2021; Li, 2023; Chung et al., 2022). The final questionnaire comprised four thematic sections: (1) platform experience, (2) psychological well-being and trust, (3) satisfaction, and (4) demographic background.</w:t>
      </w:r>
      <w:r w:rsidR="00D90065" w:rsidRPr="00302E03">
        <w:rPr>
          <w:rFonts w:ascii="Times New Roman" w:hAnsi="Times New Roman" w:cs="Times New Roman"/>
          <w:color w:val="000000" w:themeColor="text1"/>
        </w:rPr>
        <w:t xml:space="preserve"> </w:t>
      </w:r>
      <w:r w:rsidR="009E6302" w:rsidRPr="00302E03">
        <w:rPr>
          <w:rFonts w:ascii="Times New Roman" w:hAnsi="Times New Roman" w:cs="Times New Roman"/>
          <w:color w:val="000000" w:themeColor="text1"/>
        </w:rPr>
        <w:t>Data were collected via an online questionnaire distributed to students at multiple universities. After eliminating incomplete or invalid responses, 782 valid cases were retained for analysis. The sample displayed balanced gender representation (45% male, 55% female) and a diverse distribution of academic disciplines.</w:t>
      </w:r>
    </w:p>
    <w:p w14:paraId="31C8B643" w14:textId="77777777" w:rsidR="004761AA" w:rsidRPr="00302E03" w:rsidRDefault="00BD5EDE" w:rsidP="0059235F">
      <w:pPr>
        <w:spacing w:beforeLines="50" w:before="156" w:afterLines="50" w:after="156"/>
        <w:rPr>
          <w:rFonts w:ascii="Times New Roman" w:hAnsi="Times New Roman" w:cs="Times New Roman"/>
          <w:b/>
          <w:bCs/>
          <w:color w:val="000000" w:themeColor="text1"/>
        </w:rPr>
      </w:pPr>
      <w:r w:rsidRPr="00302E03">
        <w:rPr>
          <w:rFonts w:ascii="Times New Roman" w:hAnsi="Times New Roman" w:cs="Times New Roman"/>
          <w:b/>
          <w:bCs/>
          <w:color w:val="000000" w:themeColor="text1"/>
        </w:rPr>
        <w:t>3.2 Data Preprocessing</w:t>
      </w:r>
    </w:p>
    <w:p w14:paraId="7C050852" w14:textId="6C5C7A89" w:rsidR="004761AA" w:rsidRPr="00302E03" w:rsidRDefault="00BD5EDE" w:rsidP="00D90065">
      <w:pPr>
        <w:ind w:firstLineChars="200" w:firstLine="480"/>
        <w:jc w:val="both"/>
        <w:rPr>
          <w:rFonts w:ascii="Times New Roman" w:hAnsi="Times New Roman" w:cs="Times New Roman"/>
        </w:rPr>
      </w:pPr>
      <w:r w:rsidRPr="00302E03">
        <w:rPr>
          <w:rFonts w:ascii="Times New Roman" w:hAnsi="Times New Roman" w:cs="Times New Roman"/>
          <w:color w:val="000000" w:themeColor="text1"/>
        </w:rPr>
        <w:t xml:space="preserve">Data preprocessing was conducted using Python and IBM SPSS 25. Categorical variables were transformed using one-hot encoding, while continuous variables were standardized via Z-score normalization to ensure comparability across different scales. Missing data were addressed through listwise deletion, and outliers were identified and removed based on boxplot inspection and Z-score thresholds. To mitigate </w:t>
      </w:r>
      <w:r w:rsidRPr="00302E03">
        <w:rPr>
          <w:rFonts w:ascii="Times New Roman" w:hAnsi="Times New Roman" w:cs="Times New Roman"/>
          <w:color w:val="000000" w:themeColor="text1"/>
        </w:rPr>
        <w:lastRenderedPageBreak/>
        <w:t>multicollinearity, va</w:t>
      </w:r>
      <w:r w:rsidRPr="00302E03">
        <w:rPr>
          <w:rFonts w:ascii="Times New Roman" w:hAnsi="Times New Roman" w:cs="Times New Roman"/>
        </w:rPr>
        <w:t>riance inflation factor (VIF) diagnostics were applied, and variables with excessive intercorrelations were excluded from further analysis.</w:t>
      </w:r>
      <w:r w:rsidR="00D90065" w:rsidRPr="00302E03">
        <w:rPr>
          <w:rFonts w:ascii="Times New Roman" w:hAnsi="Times New Roman" w:cs="Times New Roman"/>
        </w:rPr>
        <w:t xml:space="preserve"> </w:t>
      </w:r>
      <w:r w:rsidRPr="00302E03">
        <w:rPr>
          <w:rFonts w:ascii="Times New Roman" w:hAnsi="Times New Roman" w:cs="Times New Roman"/>
        </w:rPr>
        <w:t>To address the class imbalance in the satisfaction outcome variable</w:t>
      </w:r>
      <w:del w:id="357" w:author="CHEN XIAOWEI" w:date="2025-05-18T12:21:00Z">
        <w:r w:rsidR="009E6302" w:rsidRPr="00D90065">
          <w:rPr>
            <w:rFonts w:ascii="Times New Roman" w:hAnsi="Times New Roman" w:cs="Times New Roman"/>
          </w:rPr>
          <w:delText>—</w:delText>
        </w:r>
      </w:del>
      <w:ins w:id="358" w:author="CHEN XIAOWEI" w:date="2025-05-18T12:21:00Z">
        <w:r w:rsidRPr="00302E03">
          <w:rPr>
            <w:rFonts w:ascii="Times New Roman" w:hAnsi="Times New Roman" w:cs="Times New Roman"/>
          </w:rPr>
          <w:t xml:space="preserve">, </w:t>
        </w:r>
      </w:ins>
      <w:r w:rsidRPr="00302E03">
        <w:rPr>
          <w:rFonts w:ascii="Times New Roman" w:hAnsi="Times New Roman" w:cs="Times New Roman"/>
        </w:rPr>
        <w:t>particularly the underrepresentation of lower satisfac</w:t>
      </w:r>
      <w:r w:rsidRPr="00302E03">
        <w:rPr>
          <w:rFonts w:ascii="Times New Roman" w:hAnsi="Times New Roman" w:cs="Times New Roman"/>
          <w:color w:val="000000" w:themeColor="text1"/>
        </w:rPr>
        <w:t>tion categories</w:t>
      </w:r>
      <w:del w:id="359" w:author="CHEN XIAOWEI" w:date="2025-05-18T12:21:00Z">
        <w:r w:rsidR="009E6302" w:rsidRPr="00C175B5">
          <w:rPr>
            <w:rFonts w:ascii="Times New Roman" w:hAnsi="Times New Roman" w:cs="Times New Roman"/>
            <w:color w:val="000000" w:themeColor="text1"/>
          </w:rPr>
          <w:delText>—</w:delText>
        </w:r>
      </w:del>
      <w:ins w:id="360" w:author="CHEN XIAOWEI" w:date="2025-05-18T12:21:00Z">
        <w:r w:rsidRPr="00302E03">
          <w:rPr>
            <w:rFonts w:ascii="Times New Roman" w:hAnsi="Times New Roman" w:cs="Times New Roman"/>
            <w:color w:val="000000" w:themeColor="text1"/>
          </w:rPr>
          <w:t xml:space="preserve">, </w:t>
        </w:r>
      </w:ins>
      <w:r w:rsidRPr="00302E03">
        <w:rPr>
          <w:rFonts w:ascii="Times New Roman" w:hAnsi="Times New Roman" w:cs="Times New Roman"/>
          <w:color w:val="000000" w:themeColor="text1"/>
        </w:rPr>
        <w:t>the Synthetic Minority Over-sampling Technique (SMOTE) was applied to the training dataset. This step was crucial for avoiding biased model predictions in minority classes, such as students reporting low satisfaction, which might otherwise be overlooked during model training. Finally, the dataset was randomly partitioned into training and test subsets using an 80:20 ratio to facilitate model evaluation on unseen data.</w:t>
      </w:r>
    </w:p>
    <w:p w14:paraId="681D25C7" w14:textId="77777777" w:rsidR="004761AA" w:rsidRPr="00302E03" w:rsidRDefault="00BD5EDE" w:rsidP="0059235F">
      <w:pPr>
        <w:spacing w:beforeLines="50" w:before="156" w:afterLines="50" w:after="156"/>
        <w:rPr>
          <w:rFonts w:ascii="Times New Roman" w:hAnsi="Times New Roman" w:cs="Times New Roman"/>
          <w:b/>
          <w:bCs/>
          <w:color w:val="000000" w:themeColor="text1"/>
        </w:rPr>
      </w:pPr>
      <w:r w:rsidRPr="00302E03">
        <w:rPr>
          <w:rFonts w:ascii="Times New Roman" w:hAnsi="Times New Roman" w:cs="Times New Roman"/>
          <w:b/>
          <w:bCs/>
          <w:color w:val="000000" w:themeColor="text1"/>
        </w:rPr>
        <w:t>3.3 Model Construction and Evaluation</w:t>
      </w:r>
    </w:p>
    <w:p w14:paraId="413F2407" w14:textId="77777777" w:rsidR="00C175B5" w:rsidRPr="00302E03" w:rsidRDefault="00BD5EDE" w:rsidP="00D90065">
      <w:pPr>
        <w:ind w:firstLineChars="200" w:firstLine="480"/>
        <w:jc w:val="both"/>
        <w:rPr>
          <w:rFonts w:ascii="Times New Roman" w:hAnsi="Times New Roman" w:cs="Times New Roman"/>
        </w:rPr>
      </w:pPr>
      <w:r w:rsidRPr="00302E03">
        <w:rPr>
          <w:rFonts w:ascii="Times New Roman" w:hAnsi="Times New Roman" w:cs="Times New Roman"/>
          <w:color w:val="000000" w:themeColor="text1"/>
        </w:rPr>
        <w:t>Three machine learning models were evaluated to determine the optimal predictive algorithm: Logistic Regression (serving as a baseline linear model), Support Vector Machine (SVM), and Random Forest (RF). While SVM exhibited strong performance (accuracy = 0.8596, MSE = 0.1660), the RF model outperformed both alternatives by achieving the highest area un</w:t>
      </w:r>
      <w:r w:rsidRPr="00302E03">
        <w:rPr>
          <w:rFonts w:ascii="Times New Roman" w:hAnsi="Times New Roman" w:cs="Times New Roman"/>
        </w:rPr>
        <w:t>der the ROC curve (AUC = 0.9775), indicating superior classification accuracy and discriminative capacity across satisfaction levels.</w:t>
      </w:r>
    </w:p>
    <w:p w14:paraId="2E55E720" w14:textId="32D5D5C7" w:rsidR="004761AA" w:rsidRPr="00302E03" w:rsidRDefault="00BD5EDE" w:rsidP="00D90065">
      <w:pPr>
        <w:ind w:firstLineChars="200" w:firstLine="480"/>
        <w:jc w:val="both"/>
        <w:rPr>
          <w:rFonts w:ascii="Times New Roman" w:hAnsi="Times New Roman" w:cs="Times New Roman"/>
        </w:rPr>
      </w:pPr>
      <w:r w:rsidRPr="00302E03">
        <w:rPr>
          <w:rFonts w:ascii="Times New Roman" w:hAnsi="Times New Roman" w:cs="Times New Roman"/>
        </w:rPr>
        <w:t>Given these results, Random Forest was selected as the primary modeling technique for its robustness with high-dimensional data and capacity to handle complex, nonlinear relationships. The model was implemented using Python's sci-kit-learn library. A permutation-based feature importance analysis was conducted to enhance model transparency, enabling the ranking of variables based on their marginal contribution to prediction accuracy. In addition, Partial Dependence Plots (PDPs) were used to visualize the marginal effects of key features, thereby offering interpretive insight into the nonlinear interactions between platform attributes and psychological variables.</w:t>
      </w:r>
      <w:r w:rsidR="00D90065" w:rsidRPr="00302E03">
        <w:rPr>
          <w:rFonts w:ascii="Times New Roman" w:hAnsi="Times New Roman" w:cs="Times New Roman"/>
        </w:rPr>
        <w:t xml:space="preserve"> </w:t>
      </w:r>
      <w:r w:rsidRPr="00302E03">
        <w:rPr>
          <w:rFonts w:ascii="Times New Roman" w:hAnsi="Times New Roman" w:cs="Times New Roman"/>
        </w:rPr>
        <w:t>This dual capacity for high predictive performance and intuitive interpretability renders Random Forest well-suited to complex educational contexts</w:t>
      </w:r>
      <w:del w:id="361" w:author="CHEN XIAOWEI" w:date="2025-05-18T12:21:00Z">
        <w:r w:rsidR="009E6302" w:rsidRPr="00D90065">
          <w:rPr>
            <w:rFonts w:ascii="Times New Roman" w:hAnsi="Times New Roman" w:cs="Times New Roman"/>
          </w:rPr>
          <w:delText>—</w:delText>
        </w:r>
      </w:del>
      <w:ins w:id="362" w:author="CHEN XIAOWEI" w:date="2025-05-18T12:21:00Z">
        <w:r w:rsidRPr="00302E03">
          <w:rPr>
            <w:rFonts w:ascii="Times New Roman" w:hAnsi="Times New Roman" w:cs="Times New Roman"/>
          </w:rPr>
          <w:t xml:space="preserve">, </w:t>
        </w:r>
      </w:ins>
      <w:proofErr w:type="gramStart"/>
      <w:r w:rsidRPr="00302E03">
        <w:rPr>
          <w:rFonts w:ascii="Times New Roman" w:hAnsi="Times New Roman" w:cs="Times New Roman"/>
        </w:rPr>
        <w:t>wh</w:t>
      </w:r>
      <w:r w:rsidRPr="00302E03">
        <w:rPr>
          <w:rFonts w:ascii="Times New Roman" w:hAnsi="Times New Roman" w:cs="Times New Roman"/>
          <w:color w:val="000000" w:themeColor="text1"/>
        </w:rPr>
        <w:t>ere</w:t>
      </w:r>
      <w:proofErr w:type="gramEnd"/>
      <w:r w:rsidRPr="00302E03">
        <w:rPr>
          <w:rFonts w:ascii="Times New Roman" w:hAnsi="Times New Roman" w:cs="Times New Roman"/>
          <w:color w:val="000000" w:themeColor="text1"/>
        </w:rPr>
        <w:t xml:space="preserve"> multifaceted, interdependent influences shape user satisfaction. It is an accurate classification tool and provides a valuable analytical lens for understanding how various factors collectively shape learner experiences.</w:t>
      </w:r>
    </w:p>
    <w:p w14:paraId="30909483" w14:textId="77777777" w:rsidR="004761AA" w:rsidRPr="00302E03" w:rsidRDefault="00BD5EDE" w:rsidP="000718C8">
      <w:pPr>
        <w:spacing w:beforeLines="50" w:before="156" w:afterLines="50" w:after="156"/>
        <w:rPr>
          <w:rFonts w:ascii="Times New Roman" w:hAnsi="Times New Roman" w:cs="Times New Roman"/>
          <w:b/>
          <w:bCs/>
          <w:color w:val="000000" w:themeColor="text1"/>
        </w:rPr>
        <w:pPrChange w:id="363" w:author="CHEN XIAOWEI" w:date="2025-05-18T12:21:00Z">
          <w:pPr>
            <w:spacing w:beforeLines="50" w:before="156"/>
            <w:jc w:val="both"/>
          </w:pPr>
        </w:pPrChange>
      </w:pPr>
      <w:r w:rsidRPr="00302E03">
        <w:rPr>
          <w:rFonts w:ascii="Times New Roman" w:hAnsi="Times New Roman" w:cs="Times New Roman"/>
          <w:b/>
          <w:bCs/>
          <w:color w:val="000000" w:themeColor="text1"/>
        </w:rPr>
        <w:t>3.4 Ethical Approval</w:t>
      </w:r>
    </w:p>
    <w:p w14:paraId="359E2FEB" w14:textId="7074E3FF" w:rsidR="001150AE" w:rsidRPr="00302E03" w:rsidRDefault="00BD5EDE" w:rsidP="00D90065">
      <w:pPr>
        <w:ind w:firstLineChars="200" w:firstLine="480"/>
        <w:jc w:val="both"/>
        <w:rPr>
          <w:rFonts w:ascii="Times New Roman" w:hAnsi="Times New Roman" w:cs="Times New Roman"/>
        </w:rPr>
      </w:pPr>
      <w:r w:rsidRPr="00302E03">
        <w:rPr>
          <w:rFonts w:ascii="Times New Roman" w:hAnsi="Times New Roman" w:cs="Times New Roman"/>
          <w:color w:val="000000" w:themeColor="text1"/>
        </w:rPr>
        <w:t>This study received formal ethical approval from the Institutional Ethics Committee of Zhejiang Institute of Communications (Ref. number: REC/02/2018 [RZ-2018-07]). The research was deemed to pose</w:t>
      </w:r>
      <w:r w:rsidRPr="00302E03">
        <w:rPr>
          <w:rFonts w:ascii="Times New Roman" w:hAnsi="Times New Roman" w:cs="Times New Roman"/>
        </w:rPr>
        <w:t xml:space="preserve"> no significant ethical risk and was conducted </w:t>
      </w:r>
      <w:del w:id="364" w:author="CHEN XIAOWEI" w:date="2025-05-18T12:21:00Z">
        <w:r w:rsidR="009E6302" w:rsidRPr="00D90065">
          <w:rPr>
            <w:rFonts w:ascii="Times New Roman" w:hAnsi="Times New Roman" w:cs="Times New Roman"/>
          </w:rPr>
          <w:delText>by</w:delText>
        </w:r>
      </w:del>
      <w:ins w:id="365" w:author="CHEN XIAOWEI" w:date="2025-05-18T12:21:00Z">
        <w:r w:rsidRPr="00302E03">
          <w:rPr>
            <w:rFonts w:ascii="Times New Roman" w:hAnsi="Times New Roman" w:cs="Times New Roman"/>
          </w:rPr>
          <w:t>in accordance with</w:t>
        </w:r>
      </w:ins>
      <w:r w:rsidRPr="00302E03">
        <w:rPr>
          <w:rFonts w:ascii="Times New Roman" w:hAnsi="Times New Roman" w:cs="Times New Roman"/>
        </w:rPr>
        <w:t xml:space="preserve"> the Declaration of Helsinki and institutional guidelines governing research involving human participants.</w:t>
      </w:r>
      <w:r w:rsidR="00D90065" w:rsidRPr="00302E03">
        <w:rPr>
          <w:rFonts w:ascii="Times New Roman" w:hAnsi="Times New Roman" w:cs="Times New Roman"/>
        </w:rPr>
        <w:t xml:space="preserve"> </w:t>
      </w:r>
      <w:r w:rsidRPr="00302E03">
        <w:rPr>
          <w:rFonts w:ascii="Times New Roman" w:hAnsi="Times New Roman" w:cs="Times New Roman"/>
        </w:rPr>
        <w:t xml:space="preserve">Data was collected in March 2018 using an anonymous online questionnaire administered via the </w:t>
      </w:r>
      <w:proofErr w:type="spellStart"/>
      <w:r w:rsidRPr="00302E03">
        <w:rPr>
          <w:rFonts w:ascii="Times New Roman" w:hAnsi="Times New Roman" w:cs="Times New Roman"/>
        </w:rPr>
        <w:t>Wenjuanxing</w:t>
      </w:r>
      <w:proofErr w:type="spellEnd"/>
      <w:r w:rsidRPr="00302E03">
        <w:rPr>
          <w:rFonts w:ascii="Times New Roman" w:hAnsi="Times New Roman" w:cs="Times New Roman"/>
        </w:rPr>
        <w:t xml:space="preserve"> platform. The survey focused exclusively on non-sensitive psychological constructs</w:t>
      </w:r>
      <w:del w:id="366" w:author="CHEN XIAOWEI" w:date="2025-05-18T12:21:00Z">
        <w:r w:rsidR="009E6302" w:rsidRPr="00D90065">
          <w:rPr>
            <w:rFonts w:ascii="Times New Roman" w:hAnsi="Times New Roman" w:cs="Times New Roman"/>
          </w:rPr>
          <w:delText>—</w:delText>
        </w:r>
      </w:del>
      <w:ins w:id="367" w:author="CHEN XIAOWEI" w:date="2025-05-18T12:21:00Z">
        <w:r w:rsidRPr="00302E03">
          <w:rPr>
            <w:rFonts w:ascii="Times New Roman" w:hAnsi="Times New Roman" w:cs="Times New Roman"/>
          </w:rPr>
          <w:t xml:space="preserve">, </w:t>
        </w:r>
      </w:ins>
      <w:r w:rsidRPr="00302E03">
        <w:rPr>
          <w:rFonts w:ascii="Times New Roman" w:hAnsi="Times New Roman" w:cs="Times New Roman"/>
        </w:rPr>
        <w:t>such as emoti</w:t>
      </w:r>
      <w:r w:rsidRPr="00302E03">
        <w:rPr>
          <w:rFonts w:ascii="Times New Roman" w:hAnsi="Times New Roman" w:cs="Times New Roman"/>
          <w:color w:val="000000" w:themeColor="text1"/>
        </w:rPr>
        <w:t>onal stability and subjective well-being</w:t>
      </w:r>
      <w:del w:id="368" w:author="CHEN XIAOWEI" w:date="2025-05-18T12:21:00Z">
        <w:r w:rsidR="009E6302" w:rsidRPr="00C175B5">
          <w:rPr>
            <w:rFonts w:ascii="Times New Roman" w:hAnsi="Times New Roman" w:cs="Times New Roman"/>
            <w:color w:val="000000" w:themeColor="text1"/>
          </w:rPr>
          <w:delText>—</w:delText>
        </w:r>
      </w:del>
      <w:ins w:id="369" w:author="CHEN XIAOWEI" w:date="2025-05-18T12:21:00Z">
        <w:r w:rsidRPr="00302E03">
          <w:rPr>
            <w:rFonts w:ascii="Times New Roman" w:hAnsi="Times New Roman" w:cs="Times New Roman"/>
            <w:color w:val="000000" w:themeColor="text1"/>
          </w:rPr>
          <w:t xml:space="preserve">, </w:t>
        </w:r>
      </w:ins>
      <w:r w:rsidRPr="00302E03">
        <w:rPr>
          <w:rFonts w:ascii="Times New Roman" w:hAnsi="Times New Roman" w:cs="Times New Roman"/>
          <w:color w:val="000000" w:themeColor="text1"/>
        </w:rPr>
        <w:t>and did not include physiological measures or personally identifiable information.</w:t>
      </w:r>
      <w:r w:rsidR="00D90065" w:rsidRPr="00302E03">
        <w:rPr>
          <w:rFonts w:ascii="Times New Roman" w:hAnsi="Times New Roman" w:cs="Times New Roman"/>
        </w:rPr>
        <w:t xml:space="preserve"> </w:t>
      </w:r>
      <w:r w:rsidRPr="00302E03">
        <w:rPr>
          <w:rFonts w:ascii="Times New Roman" w:hAnsi="Times New Roman" w:cs="Times New Roman"/>
          <w:color w:val="000000" w:themeColor="text1"/>
        </w:rPr>
        <w:t>Before participation, all respondents were informed of the study's objectives, anonymity, and right to withdraw at any time. Informed consent was obtained from all participants before survey submission</w:t>
      </w:r>
      <w:r w:rsidR="004761AA" w:rsidRPr="00302E03">
        <w:rPr>
          <w:rFonts w:ascii="Times New Roman" w:hAnsi="Times New Roman" w:cs="Times New Roman"/>
          <w:color w:val="000000" w:themeColor="text1"/>
        </w:rPr>
        <w:t>.</w:t>
      </w:r>
    </w:p>
    <w:p w14:paraId="10A12B68" w14:textId="77777777" w:rsidR="0034231A" w:rsidRPr="00302E03" w:rsidRDefault="00BD5EDE" w:rsidP="00400342">
      <w:pPr>
        <w:spacing w:before="100" w:beforeAutospacing="1" w:after="100" w:afterAutospacing="1"/>
        <w:jc w:val="both"/>
        <w:outlineLvl w:val="2"/>
        <w:rPr>
          <w:rFonts w:ascii="Times New Roman" w:hAnsi="Times New Roman" w:cs="Times New Roman"/>
          <w:b/>
          <w:bCs/>
          <w:color w:val="000000" w:themeColor="text1"/>
        </w:rPr>
      </w:pPr>
      <w:r w:rsidRPr="00302E03">
        <w:rPr>
          <w:rFonts w:ascii="Times New Roman" w:hAnsi="Times New Roman" w:cs="Times New Roman"/>
          <w:b/>
          <w:bCs/>
          <w:color w:val="000000" w:themeColor="text1"/>
        </w:rPr>
        <w:lastRenderedPageBreak/>
        <w:t xml:space="preserve">4. </w:t>
      </w:r>
      <w:r w:rsidR="009E6302" w:rsidRPr="00302E03">
        <w:rPr>
          <w:rFonts w:ascii="Times New Roman" w:hAnsi="Times New Roman" w:cs="Times New Roman"/>
          <w:b/>
          <w:bCs/>
          <w:color w:val="000000" w:themeColor="text1"/>
        </w:rPr>
        <w:t>Results</w:t>
      </w:r>
    </w:p>
    <w:p w14:paraId="120AF0E0" w14:textId="77777777" w:rsidR="0034231A" w:rsidRPr="00302E03" w:rsidRDefault="00BD5EDE" w:rsidP="000718C8">
      <w:pPr>
        <w:spacing w:beforeLines="50" w:before="156" w:afterLines="50" w:after="156"/>
        <w:rPr>
          <w:rFonts w:ascii="Times New Roman" w:hAnsi="Times New Roman" w:cs="Times New Roman"/>
          <w:b/>
          <w:bCs/>
          <w:color w:val="000000" w:themeColor="text1"/>
        </w:rPr>
        <w:pPrChange w:id="370" w:author="CHEN XIAOWEI" w:date="2025-05-18T12:21:00Z">
          <w:pPr>
            <w:spacing w:beforeLines="50" w:before="156" w:afterLines="50" w:after="156"/>
            <w:jc w:val="both"/>
            <w:outlineLvl w:val="3"/>
          </w:pPr>
        </w:pPrChange>
      </w:pPr>
      <w:r w:rsidRPr="00302E03">
        <w:rPr>
          <w:rFonts w:ascii="Times New Roman" w:hAnsi="Times New Roman" w:cs="Times New Roman"/>
          <w:b/>
          <w:bCs/>
          <w:color w:val="000000" w:themeColor="text1"/>
        </w:rPr>
        <w:t xml:space="preserve">4.1 </w:t>
      </w:r>
      <w:r w:rsidR="009E6302" w:rsidRPr="00302E03">
        <w:rPr>
          <w:rFonts w:ascii="Times New Roman" w:hAnsi="Times New Roman" w:cs="Times New Roman"/>
          <w:b/>
          <w:bCs/>
          <w:color w:val="000000" w:themeColor="text1"/>
        </w:rPr>
        <w:t>Feature Importance Indicators</w:t>
      </w:r>
    </w:p>
    <w:p w14:paraId="48C78EC7" w14:textId="4F5BA586" w:rsidR="00C175B5" w:rsidRPr="00302E03" w:rsidRDefault="00BD5EDE" w:rsidP="00C175B5">
      <w:pPr>
        <w:ind w:firstLineChars="200" w:firstLine="480"/>
        <w:jc w:val="both"/>
        <w:rPr>
          <w:rFonts w:ascii="Times New Roman" w:hAnsi="Times New Roman" w:cs="Times New Roman"/>
        </w:rPr>
      </w:pPr>
      <w:r w:rsidRPr="00302E03">
        <w:rPr>
          <w:rFonts w:ascii="Times New Roman" w:hAnsi="Times New Roman" w:cs="Times New Roman"/>
        </w:rPr>
        <w:t xml:space="preserve">A permutation-based feature importance analysis was conducted using the Random Forest (RF) model to explore the nonlinear contributions of individual predictors to student satisfaction. Subsequently, the top three predictors were examined using Partial Dependency Plots (PDPs), which visualize the marginal effects of each variable on the model's output (Figure </w:t>
      </w:r>
      <w:del w:id="371" w:author="CHEN XIAOWEI" w:date="2025-05-18T12:21:00Z">
        <w:r w:rsidR="009E6302" w:rsidRPr="00C175B5">
          <w:rPr>
            <w:rFonts w:ascii="Times New Roman" w:hAnsi="Times New Roman" w:cs="Times New Roman"/>
          </w:rPr>
          <w:delText>1</w:delText>
        </w:r>
      </w:del>
      <w:ins w:id="372" w:author="CHEN XIAOWEI" w:date="2025-05-18T12:21:00Z">
        <w:r w:rsidR="0001266C" w:rsidRPr="00302E03">
          <w:rPr>
            <w:rFonts w:ascii="Times New Roman" w:hAnsi="Times New Roman" w:cs="Times New Roman"/>
          </w:rPr>
          <w:t>2</w:t>
        </w:r>
      </w:ins>
      <w:r w:rsidRPr="00302E03">
        <w:rPr>
          <w:rFonts w:ascii="Times New Roman" w:hAnsi="Times New Roman" w:cs="Times New Roman"/>
        </w:rPr>
        <w:t>). Corresponding importance scores are detailed in Table 1.</w:t>
      </w:r>
    </w:p>
    <w:p w14:paraId="2ABD341F" w14:textId="1A9AFFA7" w:rsidR="00C175B5" w:rsidRPr="00302E03" w:rsidRDefault="00BD5EDE" w:rsidP="001D78A9">
      <w:pPr>
        <w:ind w:firstLineChars="200" w:firstLine="480"/>
        <w:jc w:val="both"/>
        <w:rPr>
          <w:rFonts w:ascii="Times New Roman" w:hAnsi="Times New Roman" w:cs="Times New Roman"/>
        </w:rPr>
      </w:pPr>
      <w:r w:rsidRPr="00302E03">
        <w:rPr>
          <w:rFonts w:ascii="Times New Roman" w:hAnsi="Times New Roman" w:cs="Times New Roman"/>
        </w:rPr>
        <w:t>The most influential variable</w:t>
      </w:r>
      <w:proofErr w:type="gramStart"/>
      <w:r w:rsidRPr="00302E03">
        <w:rPr>
          <w:rFonts w:ascii="Times New Roman" w:hAnsi="Times New Roman" w:cs="Times New Roman"/>
        </w:rPr>
        <w:t>—</w:t>
      </w:r>
      <w:r w:rsidRPr="00302E03">
        <w:rPr>
          <w:rFonts w:ascii="Times New Roman" w:hAnsi="Times New Roman"/>
          <w:rPrChange w:id="373" w:author="CHEN XIAOWEI" w:date="2025-05-18T12:21:00Z">
            <w:rPr>
              <w:rFonts w:ascii="Times New Roman" w:hAnsi="Times New Roman"/>
              <w:b/>
            </w:rPr>
          </w:rPrChange>
        </w:rPr>
        <w:t>“</w:t>
      </w:r>
      <w:proofErr w:type="gramEnd"/>
      <w:r w:rsidRPr="00302E03">
        <w:rPr>
          <w:rFonts w:ascii="Times New Roman" w:hAnsi="Times New Roman"/>
          <w:rPrChange w:id="374" w:author="CHEN XIAOWEI" w:date="2025-05-18T12:21:00Z">
            <w:rPr>
              <w:rFonts w:ascii="Times New Roman" w:hAnsi="Times New Roman"/>
              <w:b/>
            </w:rPr>
          </w:rPrChange>
        </w:rPr>
        <w:t>The content quality control on the theoretical learning platform is above my expectations</w:t>
      </w:r>
      <w:del w:id="375" w:author="CHEN XIAOWEI" w:date="2025-05-18T12:21:00Z">
        <w:r w:rsidR="009E6302" w:rsidRPr="00C175B5">
          <w:rPr>
            <w:rFonts w:ascii="Times New Roman" w:hAnsi="Times New Roman" w:cs="Times New Roman"/>
            <w:b/>
            <w:bCs/>
          </w:rPr>
          <w:delText>”</w:delText>
        </w:r>
        <w:r w:rsidR="009E6302" w:rsidRPr="00C175B5">
          <w:rPr>
            <w:rFonts w:ascii="Times New Roman" w:hAnsi="Times New Roman" w:cs="Times New Roman"/>
          </w:rPr>
          <w:delText>—</w:delText>
        </w:r>
      </w:del>
      <w:ins w:id="376" w:author="CHEN XIAOWEI" w:date="2025-05-18T12:21:00Z">
        <w:r w:rsidRPr="00302E03">
          <w:rPr>
            <w:rFonts w:ascii="Times New Roman" w:hAnsi="Times New Roman" w:cs="Times New Roman"/>
          </w:rPr>
          <w:t>"—</w:t>
        </w:r>
      </w:ins>
      <w:r w:rsidRPr="00302E03">
        <w:rPr>
          <w:rFonts w:ascii="Times New Roman" w:hAnsi="Times New Roman" w:cs="Times New Roman"/>
        </w:rPr>
        <w:t>received the highest mean importance score (0.091).</w:t>
      </w:r>
      <w:del w:id="377" w:author="CHEN XIAOWEI" w:date="2025-05-18T12:21:00Z">
        <w:r w:rsidR="009E6302" w:rsidRPr="00C175B5">
          <w:rPr>
            <w:rFonts w:ascii="Times New Roman" w:hAnsi="Times New Roman" w:cs="Times New Roman"/>
          </w:rPr>
          <w:delText xml:space="preserve"> Its</w:delText>
        </w:r>
      </w:del>
      <w:r w:rsidRPr="00302E03">
        <w:rPr>
          <w:rFonts w:ascii="Times New Roman" w:hAnsi="Times New Roman" w:cs="Times New Roman"/>
        </w:rPr>
        <w:t xml:space="preserve"> PDP indicates a pronounced threshold effect: satisfaction remains stable at low to moderate perceived content quality but increases sharply once quality surpasses a critical point. This pattern reflects an </w:t>
      </w:r>
      <w:del w:id="378" w:author="CHEN XIAOWEI" w:date="2025-05-18T12:21:00Z">
        <w:r w:rsidR="009E6302" w:rsidRPr="00C175B5">
          <w:rPr>
            <w:rFonts w:ascii="Times New Roman" w:hAnsi="Times New Roman" w:cs="Times New Roman"/>
          </w:rPr>
          <w:delText>“</w:delText>
        </w:r>
      </w:del>
      <w:ins w:id="379" w:author="CHEN XIAOWEI" w:date="2025-05-18T12:21:00Z">
        <w:r w:rsidRPr="00302E03">
          <w:rPr>
            <w:rFonts w:ascii="Times New Roman" w:hAnsi="Times New Roman" w:cs="Times New Roman"/>
          </w:rPr>
          <w:t>"</w:t>
        </w:r>
      </w:ins>
      <w:r w:rsidRPr="00302E03">
        <w:rPr>
          <w:rFonts w:ascii="Times New Roman" w:hAnsi="Times New Roman" w:cs="Times New Roman"/>
        </w:rPr>
        <w:t>expectation gap</w:t>
      </w:r>
      <w:del w:id="380" w:author="CHEN XIAOWEI" w:date="2025-05-18T12:21:00Z">
        <w:r w:rsidR="009E6302" w:rsidRPr="00C175B5">
          <w:rPr>
            <w:rFonts w:ascii="Times New Roman" w:hAnsi="Times New Roman" w:cs="Times New Roman"/>
          </w:rPr>
          <w:delText>”</w:delText>
        </w:r>
      </w:del>
      <w:ins w:id="381" w:author="CHEN XIAOWEI" w:date="2025-05-18T12:21:00Z">
        <w:r w:rsidRPr="00302E03">
          <w:rPr>
            <w:rFonts w:ascii="Times New Roman" w:hAnsi="Times New Roman" w:cs="Times New Roman"/>
          </w:rPr>
          <w:t>"</w:t>
        </w:r>
      </w:ins>
      <w:r w:rsidRPr="00302E03">
        <w:rPr>
          <w:rFonts w:ascii="Times New Roman" w:hAnsi="Times New Roman" w:cs="Times New Roman"/>
        </w:rPr>
        <w:t xml:space="preserve"> phenomenon, where exceeding baseline expectations significantly enhances user satisfaction.</w:t>
      </w:r>
      <w:r w:rsidR="001D78A9" w:rsidRPr="00302E03">
        <w:rPr>
          <w:rFonts w:ascii="Times New Roman" w:hAnsi="Times New Roman" w:cs="Times New Roman"/>
        </w:rPr>
        <w:t xml:space="preserve"> </w:t>
      </w:r>
      <w:r w:rsidRPr="00302E03">
        <w:rPr>
          <w:rFonts w:ascii="Times New Roman" w:hAnsi="Times New Roman" w:cs="Times New Roman"/>
        </w:rPr>
        <w:t>The second-ranked feature</w:t>
      </w:r>
      <w:proofErr w:type="gramStart"/>
      <w:r w:rsidRPr="00302E03">
        <w:rPr>
          <w:rFonts w:ascii="Times New Roman" w:hAnsi="Times New Roman" w:cs="Times New Roman"/>
        </w:rPr>
        <w:t>—</w:t>
      </w:r>
      <w:r w:rsidRPr="00302E03">
        <w:rPr>
          <w:rFonts w:ascii="Times New Roman" w:hAnsi="Times New Roman" w:cs="Times New Roman"/>
          <w:b/>
          <w:bCs/>
        </w:rPr>
        <w:t>“</w:t>
      </w:r>
      <w:proofErr w:type="gramEnd"/>
      <w:r w:rsidRPr="0059235F">
        <w:rPr>
          <w:rFonts w:ascii="Times New Roman" w:hAnsi="Times New Roman"/>
        </w:rPr>
        <w:t>Compared to traditional offline centralized teaching, using the learning platform makes me feel relaxed, light-hearted, and joyful</w:t>
      </w:r>
      <w:r w:rsidRPr="00302E03">
        <w:rPr>
          <w:rFonts w:ascii="Times New Roman" w:hAnsi="Times New Roman" w:cs="Times New Roman"/>
          <w:b/>
          <w:bCs/>
        </w:rPr>
        <w:t>”</w:t>
      </w:r>
      <w:r w:rsidRPr="00302E03">
        <w:rPr>
          <w:rFonts w:ascii="Times New Roman" w:hAnsi="Times New Roman" w:cs="Times New Roman"/>
        </w:rPr>
        <w:t>—demonstrated a saturation effect. Initial increases in emotional comfort were associated with substantial improvements in satisfaction, but this effect diminished as comfort levels continued to rise. This</w:t>
      </w:r>
      <w:ins w:id="382" w:author="CHEN XIAOWEI" w:date="2025-05-18T12:21:00Z">
        <w:r w:rsidRPr="00302E03">
          <w:rPr>
            <w:rFonts w:ascii="Times New Roman" w:hAnsi="Times New Roman" w:cs="Times New Roman"/>
          </w:rPr>
          <w:t xml:space="preserve"> diminishing effect</w:t>
        </w:r>
      </w:ins>
      <w:r w:rsidRPr="00302E03">
        <w:rPr>
          <w:rFonts w:ascii="Times New Roman" w:hAnsi="Times New Roman" w:cs="Times New Roman"/>
        </w:rPr>
        <w:t xml:space="preserve"> suggests diminishing marginal returns beyond a certain emotional threshold.</w:t>
      </w:r>
      <w:r w:rsidR="001D78A9" w:rsidRPr="00302E03">
        <w:rPr>
          <w:rFonts w:ascii="Times New Roman" w:hAnsi="Times New Roman" w:cs="Times New Roman"/>
        </w:rPr>
        <w:t xml:space="preserve"> </w:t>
      </w:r>
      <w:r w:rsidRPr="00302E03">
        <w:rPr>
          <w:rFonts w:ascii="Times New Roman" w:hAnsi="Times New Roman" w:cs="Times New Roman"/>
        </w:rPr>
        <w:t>The third key variable</w:t>
      </w:r>
      <w:proofErr w:type="gramStart"/>
      <w:r w:rsidRPr="00302E03">
        <w:rPr>
          <w:rFonts w:ascii="Times New Roman" w:hAnsi="Times New Roman" w:cs="Times New Roman"/>
        </w:rPr>
        <w:t>—</w:t>
      </w:r>
      <w:r w:rsidRPr="00302E03">
        <w:rPr>
          <w:rFonts w:ascii="Times New Roman" w:hAnsi="Times New Roman" w:cs="Times New Roman"/>
          <w:b/>
          <w:bCs/>
        </w:rPr>
        <w:t>“</w:t>
      </w:r>
      <w:proofErr w:type="gramEnd"/>
      <w:r w:rsidRPr="0059235F">
        <w:rPr>
          <w:rFonts w:ascii="Times New Roman" w:hAnsi="Times New Roman"/>
        </w:rPr>
        <w:t>The platform content is sufficient and updates quickly</w:t>
      </w:r>
      <w:r w:rsidRPr="00302E03">
        <w:rPr>
          <w:rFonts w:ascii="Times New Roman" w:hAnsi="Times New Roman" w:cs="Times New Roman"/>
          <w:b/>
          <w:bCs/>
        </w:rPr>
        <w:t>”</w:t>
      </w:r>
      <w:r w:rsidRPr="00302E03">
        <w:rPr>
          <w:rFonts w:ascii="Times New Roman" w:hAnsi="Times New Roman" w:cs="Times New Roman"/>
        </w:rPr>
        <w:t>—exhibited a stepwise relationship. Satisfaction improved markedly when content sufficiency transitioned from low to moderate, but further gains plateaued at higher levels. This</w:t>
      </w:r>
      <w:ins w:id="383" w:author="CHEN XIAOWEI" w:date="2025-05-18T12:21:00Z">
        <w:r w:rsidRPr="00302E03">
          <w:rPr>
            <w:rFonts w:ascii="Times New Roman" w:hAnsi="Times New Roman" w:cs="Times New Roman"/>
          </w:rPr>
          <w:t xml:space="preserve"> plateau effect</w:t>
        </w:r>
      </w:ins>
      <w:r w:rsidRPr="00302E03">
        <w:rPr>
          <w:rFonts w:ascii="Times New Roman" w:hAnsi="Times New Roman" w:cs="Times New Roman"/>
        </w:rPr>
        <w:t xml:space="preserve"> indicates the presence of a "minimum quality standard" below which satisfaction is compromised but beyond which additional updates yield limited added value.</w:t>
      </w:r>
    </w:p>
    <w:p w14:paraId="37855C35" w14:textId="277FE1C6" w:rsidR="005B2901" w:rsidRPr="00302E03" w:rsidRDefault="00BD5EDE" w:rsidP="00C175B5">
      <w:pPr>
        <w:ind w:firstLineChars="200" w:firstLine="480"/>
        <w:jc w:val="both"/>
        <w:rPr>
          <w:rFonts w:ascii="Times New Roman" w:hAnsi="Times New Roman" w:cs="Times New Roman"/>
        </w:rPr>
      </w:pPr>
      <w:r w:rsidRPr="00302E03">
        <w:rPr>
          <w:rFonts w:ascii="Times New Roman" w:hAnsi="Times New Roman" w:cs="Times New Roman"/>
        </w:rPr>
        <w:t xml:space="preserve">These findings underscore that student satisfaction is governed by complex, nonlinear dynamics rather than simple additive relationships. </w:t>
      </w:r>
      <w:r w:rsidR="00703FA2" w:rsidRPr="00302E03">
        <w:rPr>
          <w:rFonts w:ascii="Times New Roman" w:hAnsi="Times New Roman" w:cs="Times New Roman"/>
        </w:rPr>
        <w:t>The presence of threshold, saturation, and stepwise effects highlights the utility of machine learning techniques</w:t>
      </w:r>
      <w:del w:id="384" w:author="CHEN XIAOWEI" w:date="2025-05-18T12:21:00Z">
        <w:r w:rsidR="00703FA2" w:rsidRPr="00703FA2">
          <w:rPr>
            <w:rFonts w:ascii="Times New Roman" w:hAnsi="Times New Roman" w:cs="Times New Roman"/>
          </w:rPr>
          <w:delText>—</w:delText>
        </w:r>
      </w:del>
      <w:ins w:id="385" w:author="CHEN XIAOWEI" w:date="2025-05-18T12:21:00Z">
        <w:r w:rsidR="00703FA2" w:rsidRPr="00302E03">
          <w:rPr>
            <w:rFonts w:ascii="Times New Roman" w:hAnsi="Times New Roman" w:cs="Times New Roman"/>
          </w:rPr>
          <w:t xml:space="preserve">, </w:t>
        </w:r>
      </w:ins>
      <w:r w:rsidR="00703FA2" w:rsidRPr="00302E03">
        <w:rPr>
          <w:rFonts w:ascii="Times New Roman" w:hAnsi="Times New Roman" w:cs="Times New Roman"/>
        </w:rPr>
        <w:t>particularly Random Forest</w:t>
      </w:r>
      <w:del w:id="386" w:author="CHEN XIAOWEI" w:date="2025-05-18T12:21:00Z">
        <w:r w:rsidR="00703FA2" w:rsidRPr="00703FA2">
          <w:rPr>
            <w:rFonts w:ascii="Times New Roman" w:hAnsi="Times New Roman" w:cs="Times New Roman"/>
          </w:rPr>
          <w:delText>—</w:delText>
        </w:r>
      </w:del>
      <w:ins w:id="387" w:author="CHEN XIAOWEI" w:date="2025-05-18T12:21:00Z">
        <w:r w:rsidR="00703FA2" w:rsidRPr="00302E03">
          <w:rPr>
            <w:rFonts w:ascii="Times New Roman" w:hAnsi="Times New Roman" w:cs="Times New Roman"/>
          </w:rPr>
          <w:t xml:space="preserve">, </w:t>
        </w:r>
      </w:ins>
      <w:r w:rsidR="00703FA2" w:rsidRPr="00302E03">
        <w:rPr>
          <w:rFonts w:ascii="Times New Roman" w:hAnsi="Times New Roman" w:cs="Times New Roman"/>
        </w:rPr>
        <w:t>for uncovering intricate variable interactions often missed by traditional linear approaches and motivates further investigation into how such nonlinearities influence overall model performance</w:t>
      </w:r>
      <w:r w:rsidR="009905E9" w:rsidRPr="00302E03">
        <w:rPr>
          <w:rFonts w:ascii="Times New Roman" w:hAnsi="Times New Roman" w:cs="Times New Roman"/>
        </w:rPr>
        <w:t>.</w:t>
      </w:r>
    </w:p>
    <w:p w14:paraId="122F3A05" w14:textId="77777777" w:rsidR="004762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 xml:space="preserve">Table1. </w:t>
      </w:r>
      <w:r w:rsidR="009F7CA6" w:rsidRPr="00302E03">
        <w:rPr>
          <w:rFonts w:ascii="Times New Roman" w:hAnsi="Times New Roman" w:cs="Times New Roman"/>
          <w:color w:val="000000" w:themeColor="text1"/>
        </w:rPr>
        <w:t>Top 10 features ranked by permutation importance scores.</w:t>
      </w:r>
    </w:p>
    <w:tbl>
      <w:tblPr>
        <w:tblW w:w="9067" w:type="dxa"/>
        <w:tblBorders>
          <w:top w:val="single" w:sz="8" w:space="0" w:color="auto"/>
          <w:bottom w:val="single" w:sz="8" w:space="0" w:color="auto"/>
        </w:tblBorders>
        <w:tblLook w:val="04A0" w:firstRow="1" w:lastRow="0" w:firstColumn="1" w:lastColumn="0" w:noHBand="0" w:noVBand="1"/>
      </w:tblPr>
      <w:tblGrid>
        <w:gridCol w:w="5941"/>
        <w:gridCol w:w="1556"/>
        <w:gridCol w:w="1570"/>
      </w:tblGrid>
      <w:tr w:rsidR="00266282" w14:paraId="298BC0AF" w14:textId="77777777" w:rsidTr="0047621A">
        <w:trPr>
          <w:trHeight w:val="342"/>
        </w:trPr>
        <w:tc>
          <w:tcPr>
            <w:tcW w:w="6232" w:type="dxa"/>
            <w:tcBorders>
              <w:bottom w:val="single" w:sz="8" w:space="0" w:color="auto"/>
            </w:tcBorders>
            <w:shd w:val="clear" w:color="auto" w:fill="auto"/>
            <w:hideMark/>
          </w:tcPr>
          <w:p w14:paraId="38D18059" w14:textId="77777777" w:rsidR="0047621A" w:rsidRPr="00302E03" w:rsidRDefault="00BD5EDE" w:rsidP="00400342">
            <w:pPr>
              <w:jc w:val="both"/>
              <w:rPr>
                <w:rFonts w:ascii="Times New Roman" w:hAnsi="Times New Roman" w:cs="Times New Roman"/>
                <w:b/>
                <w:bCs/>
                <w:color w:val="000000" w:themeColor="text1"/>
                <w:sz w:val="18"/>
                <w:szCs w:val="18"/>
              </w:rPr>
            </w:pPr>
            <w:r w:rsidRPr="00302E03">
              <w:rPr>
                <w:rFonts w:ascii="Times New Roman" w:hAnsi="Times New Roman" w:cs="Times New Roman"/>
                <w:b/>
                <w:bCs/>
                <w:color w:val="000000" w:themeColor="text1"/>
                <w:sz w:val="18"/>
                <w:szCs w:val="18"/>
              </w:rPr>
              <w:t>Feature</w:t>
            </w:r>
          </w:p>
        </w:tc>
        <w:tc>
          <w:tcPr>
            <w:tcW w:w="1265" w:type="dxa"/>
            <w:tcBorders>
              <w:bottom w:val="single" w:sz="8" w:space="0" w:color="auto"/>
            </w:tcBorders>
            <w:shd w:val="clear" w:color="auto" w:fill="auto"/>
            <w:noWrap/>
            <w:hideMark/>
          </w:tcPr>
          <w:p w14:paraId="5835A874" w14:textId="77777777" w:rsidR="0047621A" w:rsidRPr="00302E03" w:rsidRDefault="00BD5EDE" w:rsidP="00400342">
            <w:pPr>
              <w:jc w:val="both"/>
              <w:rPr>
                <w:rFonts w:ascii="Times New Roman" w:hAnsi="Times New Roman" w:cs="Times New Roman"/>
                <w:b/>
                <w:bCs/>
                <w:color w:val="000000" w:themeColor="text1"/>
                <w:sz w:val="18"/>
                <w:szCs w:val="18"/>
              </w:rPr>
            </w:pPr>
            <w:proofErr w:type="spellStart"/>
            <w:r w:rsidRPr="00302E03">
              <w:rPr>
                <w:rFonts w:ascii="Times New Roman" w:hAnsi="Times New Roman" w:cs="Times New Roman"/>
                <w:b/>
                <w:bCs/>
                <w:color w:val="000000" w:themeColor="text1"/>
                <w:sz w:val="18"/>
                <w:szCs w:val="18"/>
              </w:rPr>
              <w:t>ImportanceMean</w:t>
            </w:r>
            <w:proofErr w:type="spellEnd"/>
          </w:p>
        </w:tc>
        <w:tc>
          <w:tcPr>
            <w:tcW w:w="1570" w:type="dxa"/>
            <w:tcBorders>
              <w:bottom w:val="single" w:sz="8" w:space="0" w:color="auto"/>
            </w:tcBorders>
            <w:shd w:val="clear" w:color="auto" w:fill="auto"/>
            <w:noWrap/>
            <w:hideMark/>
          </w:tcPr>
          <w:p w14:paraId="1D8C46FB" w14:textId="77777777" w:rsidR="0047621A" w:rsidRPr="00302E03" w:rsidRDefault="00BD5EDE" w:rsidP="00400342">
            <w:pPr>
              <w:jc w:val="both"/>
              <w:rPr>
                <w:rFonts w:ascii="Times New Roman" w:hAnsi="Times New Roman" w:cs="Times New Roman"/>
                <w:b/>
                <w:bCs/>
                <w:color w:val="000000" w:themeColor="text1"/>
                <w:sz w:val="18"/>
                <w:szCs w:val="18"/>
              </w:rPr>
            </w:pPr>
            <w:proofErr w:type="spellStart"/>
            <w:r w:rsidRPr="00302E03">
              <w:rPr>
                <w:rFonts w:ascii="Times New Roman" w:hAnsi="Times New Roman" w:cs="Times New Roman"/>
                <w:b/>
                <w:bCs/>
                <w:color w:val="000000" w:themeColor="text1"/>
                <w:sz w:val="18"/>
                <w:szCs w:val="18"/>
              </w:rPr>
              <w:t>ImportanceStd</w:t>
            </w:r>
            <w:proofErr w:type="spellEnd"/>
          </w:p>
        </w:tc>
      </w:tr>
      <w:tr w:rsidR="00266282" w14:paraId="79B7ACA1" w14:textId="77777777" w:rsidTr="0047621A">
        <w:trPr>
          <w:trHeight w:val="345"/>
        </w:trPr>
        <w:tc>
          <w:tcPr>
            <w:tcW w:w="6232" w:type="dxa"/>
            <w:tcBorders>
              <w:top w:val="single" w:sz="8" w:space="0" w:color="auto"/>
              <w:bottom w:val="nil"/>
            </w:tcBorders>
            <w:shd w:val="clear" w:color="auto" w:fill="auto"/>
            <w:vAlign w:val="bottom"/>
            <w:hideMark/>
          </w:tcPr>
          <w:p w14:paraId="716BC792"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The content quality control on the theoretical learning platform is above my expectations</w:t>
            </w:r>
          </w:p>
        </w:tc>
        <w:tc>
          <w:tcPr>
            <w:tcW w:w="1265" w:type="dxa"/>
            <w:tcBorders>
              <w:top w:val="single" w:sz="8" w:space="0" w:color="auto"/>
              <w:bottom w:val="nil"/>
            </w:tcBorders>
            <w:shd w:val="clear" w:color="auto" w:fill="auto"/>
            <w:noWrap/>
            <w:vAlign w:val="bottom"/>
            <w:hideMark/>
          </w:tcPr>
          <w:p w14:paraId="4ED42F9D"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91481863</w:t>
            </w:r>
          </w:p>
        </w:tc>
        <w:tc>
          <w:tcPr>
            <w:tcW w:w="1570" w:type="dxa"/>
            <w:tcBorders>
              <w:top w:val="single" w:sz="8" w:space="0" w:color="auto"/>
              <w:bottom w:val="nil"/>
            </w:tcBorders>
            <w:shd w:val="clear" w:color="auto" w:fill="auto"/>
            <w:noWrap/>
            <w:vAlign w:val="bottom"/>
            <w:hideMark/>
          </w:tcPr>
          <w:p w14:paraId="3D337260"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14855093</w:t>
            </w:r>
          </w:p>
        </w:tc>
      </w:tr>
      <w:tr w:rsidR="00266282" w14:paraId="379FEB24" w14:textId="77777777" w:rsidTr="0047621A">
        <w:trPr>
          <w:trHeight w:val="545"/>
        </w:trPr>
        <w:tc>
          <w:tcPr>
            <w:tcW w:w="6232" w:type="dxa"/>
            <w:tcBorders>
              <w:top w:val="nil"/>
            </w:tcBorders>
            <w:shd w:val="clear" w:color="auto" w:fill="auto"/>
            <w:vAlign w:val="bottom"/>
            <w:hideMark/>
          </w:tcPr>
          <w:p w14:paraId="1666A1F0"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Compared to traditional offline centralized teaching, using the learning platform makes me feel relaxed, light-hearted, and joyful</w:t>
            </w:r>
          </w:p>
        </w:tc>
        <w:tc>
          <w:tcPr>
            <w:tcW w:w="1265" w:type="dxa"/>
            <w:tcBorders>
              <w:top w:val="nil"/>
            </w:tcBorders>
            <w:shd w:val="clear" w:color="auto" w:fill="auto"/>
            <w:noWrap/>
            <w:vAlign w:val="bottom"/>
            <w:hideMark/>
          </w:tcPr>
          <w:p w14:paraId="7A5F3AFE"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43782175</w:t>
            </w:r>
          </w:p>
        </w:tc>
        <w:tc>
          <w:tcPr>
            <w:tcW w:w="1570" w:type="dxa"/>
            <w:tcBorders>
              <w:top w:val="nil"/>
            </w:tcBorders>
            <w:shd w:val="clear" w:color="auto" w:fill="auto"/>
            <w:noWrap/>
            <w:vAlign w:val="bottom"/>
            <w:hideMark/>
          </w:tcPr>
          <w:p w14:paraId="32671511"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4011027</w:t>
            </w:r>
          </w:p>
        </w:tc>
      </w:tr>
      <w:tr w:rsidR="00266282" w14:paraId="0D93AFB3" w14:textId="77777777" w:rsidTr="0047621A">
        <w:trPr>
          <w:trHeight w:val="313"/>
        </w:trPr>
        <w:tc>
          <w:tcPr>
            <w:tcW w:w="6232" w:type="dxa"/>
            <w:shd w:val="clear" w:color="auto" w:fill="auto"/>
            <w:vAlign w:val="bottom"/>
            <w:hideMark/>
          </w:tcPr>
          <w:p w14:paraId="0D0CA63D"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The platform content is sufficient and updates quickly</w:t>
            </w:r>
          </w:p>
        </w:tc>
        <w:tc>
          <w:tcPr>
            <w:tcW w:w="1265" w:type="dxa"/>
            <w:shd w:val="clear" w:color="auto" w:fill="auto"/>
            <w:noWrap/>
            <w:vAlign w:val="bottom"/>
            <w:hideMark/>
          </w:tcPr>
          <w:p w14:paraId="395223B0"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33084084</w:t>
            </w:r>
          </w:p>
        </w:tc>
        <w:tc>
          <w:tcPr>
            <w:tcW w:w="1570" w:type="dxa"/>
            <w:shd w:val="clear" w:color="auto" w:fill="auto"/>
            <w:noWrap/>
            <w:vAlign w:val="bottom"/>
            <w:hideMark/>
          </w:tcPr>
          <w:p w14:paraId="1F2FF340"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649016</w:t>
            </w:r>
          </w:p>
        </w:tc>
      </w:tr>
      <w:tr w:rsidR="00266282" w14:paraId="75038104" w14:textId="77777777" w:rsidTr="0047621A">
        <w:trPr>
          <w:trHeight w:val="359"/>
        </w:trPr>
        <w:tc>
          <w:tcPr>
            <w:tcW w:w="6232" w:type="dxa"/>
            <w:shd w:val="clear" w:color="auto" w:fill="auto"/>
            <w:vAlign w:val="bottom"/>
            <w:hideMark/>
          </w:tcPr>
          <w:p w14:paraId="75C82A82"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Using the learning platform is an interesting and enjoyable process</w:t>
            </w:r>
          </w:p>
        </w:tc>
        <w:tc>
          <w:tcPr>
            <w:tcW w:w="1265" w:type="dxa"/>
            <w:shd w:val="clear" w:color="auto" w:fill="auto"/>
            <w:noWrap/>
            <w:vAlign w:val="bottom"/>
            <w:hideMark/>
          </w:tcPr>
          <w:p w14:paraId="1B13BE2E"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31132518</w:t>
            </w:r>
          </w:p>
        </w:tc>
        <w:tc>
          <w:tcPr>
            <w:tcW w:w="1570" w:type="dxa"/>
            <w:shd w:val="clear" w:color="auto" w:fill="auto"/>
            <w:noWrap/>
            <w:vAlign w:val="bottom"/>
            <w:hideMark/>
          </w:tcPr>
          <w:p w14:paraId="5F73B56A"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7200103</w:t>
            </w:r>
          </w:p>
        </w:tc>
      </w:tr>
      <w:tr w:rsidR="00266282" w14:paraId="724C1654" w14:textId="77777777" w:rsidTr="0047621A">
        <w:trPr>
          <w:trHeight w:val="388"/>
        </w:trPr>
        <w:tc>
          <w:tcPr>
            <w:tcW w:w="6232" w:type="dxa"/>
            <w:shd w:val="clear" w:color="auto" w:fill="auto"/>
            <w:vAlign w:val="bottom"/>
            <w:hideMark/>
          </w:tcPr>
          <w:p w14:paraId="22796AAB"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I believe the learning platform is trustworthy</w:t>
            </w:r>
          </w:p>
        </w:tc>
        <w:tc>
          <w:tcPr>
            <w:tcW w:w="1265" w:type="dxa"/>
            <w:shd w:val="clear" w:color="auto" w:fill="auto"/>
            <w:noWrap/>
            <w:vAlign w:val="bottom"/>
            <w:hideMark/>
          </w:tcPr>
          <w:p w14:paraId="26FDF179"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2669666</w:t>
            </w:r>
          </w:p>
        </w:tc>
        <w:tc>
          <w:tcPr>
            <w:tcW w:w="1570" w:type="dxa"/>
            <w:shd w:val="clear" w:color="auto" w:fill="auto"/>
            <w:noWrap/>
            <w:vAlign w:val="bottom"/>
            <w:hideMark/>
          </w:tcPr>
          <w:p w14:paraId="77257024"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8337145</w:t>
            </w:r>
          </w:p>
        </w:tc>
      </w:tr>
      <w:tr w:rsidR="00266282" w14:paraId="6863079B" w14:textId="77777777" w:rsidTr="0047621A">
        <w:trPr>
          <w:trHeight w:val="499"/>
        </w:trPr>
        <w:tc>
          <w:tcPr>
            <w:tcW w:w="6232" w:type="dxa"/>
            <w:shd w:val="clear" w:color="auto" w:fill="auto"/>
            <w:vAlign w:val="bottom"/>
            <w:hideMark/>
          </w:tcPr>
          <w:p w14:paraId="6C017B17"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The experience and gains from using the theoretical learning platform exceed my expectations</w:t>
            </w:r>
          </w:p>
        </w:tc>
        <w:tc>
          <w:tcPr>
            <w:tcW w:w="1265" w:type="dxa"/>
            <w:shd w:val="clear" w:color="auto" w:fill="auto"/>
            <w:noWrap/>
            <w:vAlign w:val="bottom"/>
            <w:hideMark/>
          </w:tcPr>
          <w:p w14:paraId="0FDC14D3"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24678244</w:t>
            </w:r>
          </w:p>
        </w:tc>
        <w:tc>
          <w:tcPr>
            <w:tcW w:w="1570" w:type="dxa"/>
            <w:shd w:val="clear" w:color="auto" w:fill="auto"/>
            <w:noWrap/>
            <w:vAlign w:val="bottom"/>
            <w:hideMark/>
          </w:tcPr>
          <w:p w14:paraId="091792AF"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4941811</w:t>
            </w:r>
          </w:p>
        </w:tc>
      </w:tr>
      <w:tr w:rsidR="00266282" w14:paraId="038027DD" w14:textId="77777777" w:rsidTr="0047621A">
        <w:trPr>
          <w:trHeight w:val="609"/>
        </w:trPr>
        <w:tc>
          <w:tcPr>
            <w:tcW w:w="6232" w:type="dxa"/>
            <w:shd w:val="clear" w:color="auto" w:fill="auto"/>
            <w:vAlign w:val="bottom"/>
            <w:hideMark/>
          </w:tcPr>
          <w:p w14:paraId="3A27C2D0"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lastRenderedPageBreak/>
              <w:t>It is easy for me to acquire knowledge on the learning platform without others’ help</w:t>
            </w:r>
          </w:p>
        </w:tc>
        <w:tc>
          <w:tcPr>
            <w:tcW w:w="1265" w:type="dxa"/>
            <w:shd w:val="clear" w:color="auto" w:fill="auto"/>
            <w:noWrap/>
            <w:vAlign w:val="bottom"/>
            <w:hideMark/>
          </w:tcPr>
          <w:p w14:paraId="226988EB"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17551052</w:t>
            </w:r>
          </w:p>
        </w:tc>
        <w:tc>
          <w:tcPr>
            <w:tcW w:w="1570" w:type="dxa"/>
            <w:shd w:val="clear" w:color="auto" w:fill="auto"/>
            <w:noWrap/>
            <w:vAlign w:val="bottom"/>
            <w:hideMark/>
          </w:tcPr>
          <w:p w14:paraId="45B673AA"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10364457</w:t>
            </w:r>
          </w:p>
        </w:tc>
      </w:tr>
      <w:tr w:rsidR="00266282" w14:paraId="13727CEC" w14:textId="77777777" w:rsidTr="0047621A">
        <w:trPr>
          <w:trHeight w:val="551"/>
        </w:trPr>
        <w:tc>
          <w:tcPr>
            <w:tcW w:w="6232" w:type="dxa"/>
            <w:shd w:val="clear" w:color="auto" w:fill="auto"/>
            <w:vAlign w:val="bottom"/>
            <w:hideMark/>
          </w:tcPr>
          <w:p w14:paraId="6685FA5C"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The experience on the theoretical learning platform exceeds my pre-use expectations</w:t>
            </w:r>
          </w:p>
        </w:tc>
        <w:tc>
          <w:tcPr>
            <w:tcW w:w="1265" w:type="dxa"/>
            <w:shd w:val="clear" w:color="auto" w:fill="auto"/>
            <w:noWrap/>
            <w:vAlign w:val="bottom"/>
            <w:hideMark/>
          </w:tcPr>
          <w:p w14:paraId="3CE29AA7"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15642794</w:t>
            </w:r>
          </w:p>
        </w:tc>
        <w:tc>
          <w:tcPr>
            <w:tcW w:w="1570" w:type="dxa"/>
            <w:shd w:val="clear" w:color="auto" w:fill="auto"/>
            <w:noWrap/>
            <w:vAlign w:val="bottom"/>
            <w:hideMark/>
          </w:tcPr>
          <w:p w14:paraId="5C53BC7A"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4767496</w:t>
            </w:r>
          </w:p>
        </w:tc>
      </w:tr>
      <w:tr w:rsidR="00266282" w14:paraId="567878F0" w14:textId="77777777" w:rsidTr="0047621A">
        <w:trPr>
          <w:trHeight w:val="261"/>
        </w:trPr>
        <w:tc>
          <w:tcPr>
            <w:tcW w:w="6232" w:type="dxa"/>
            <w:shd w:val="clear" w:color="auto" w:fill="auto"/>
            <w:vAlign w:val="bottom"/>
            <w:hideMark/>
          </w:tcPr>
          <w:p w14:paraId="2A2F3317"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The content of the platform attracts my attention</w:t>
            </w:r>
          </w:p>
        </w:tc>
        <w:tc>
          <w:tcPr>
            <w:tcW w:w="1265" w:type="dxa"/>
            <w:shd w:val="clear" w:color="auto" w:fill="auto"/>
            <w:noWrap/>
            <w:vAlign w:val="bottom"/>
            <w:hideMark/>
          </w:tcPr>
          <w:p w14:paraId="6FC7CC86"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11245411</w:t>
            </w:r>
          </w:p>
        </w:tc>
        <w:tc>
          <w:tcPr>
            <w:tcW w:w="1570" w:type="dxa"/>
            <w:shd w:val="clear" w:color="auto" w:fill="auto"/>
            <w:noWrap/>
            <w:vAlign w:val="bottom"/>
            <w:hideMark/>
          </w:tcPr>
          <w:p w14:paraId="5EFE2258"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3579186</w:t>
            </w:r>
          </w:p>
        </w:tc>
      </w:tr>
      <w:tr w:rsidR="00266282" w14:paraId="3F5351C0" w14:textId="77777777" w:rsidTr="0047621A">
        <w:trPr>
          <w:trHeight w:val="377"/>
        </w:trPr>
        <w:tc>
          <w:tcPr>
            <w:tcW w:w="6232" w:type="dxa"/>
            <w:shd w:val="clear" w:color="auto" w:fill="auto"/>
            <w:vAlign w:val="bottom"/>
            <w:hideMark/>
          </w:tcPr>
          <w:p w14:paraId="66C46966"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The design of each function is good, and it operates stably in most cases</w:t>
            </w:r>
          </w:p>
        </w:tc>
        <w:tc>
          <w:tcPr>
            <w:tcW w:w="1265" w:type="dxa"/>
            <w:shd w:val="clear" w:color="auto" w:fill="auto"/>
            <w:noWrap/>
            <w:vAlign w:val="bottom"/>
            <w:hideMark/>
          </w:tcPr>
          <w:p w14:paraId="180C6292"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8358677</w:t>
            </w:r>
          </w:p>
        </w:tc>
        <w:tc>
          <w:tcPr>
            <w:tcW w:w="1570" w:type="dxa"/>
            <w:shd w:val="clear" w:color="auto" w:fill="auto"/>
            <w:noWrap/>
            <w:vAlign w:val="bottom"/>
            <w:hideMark/>
          </w:tcPr>
          <w:p w14:paraId="2E2E3FD3" w14:textId="77777777" w:rsidR="0047621A" w:rsidRPr="00302E03" w:rsidRDefault="00BD5EDE" w:rsidP="00400342">
            <w:pPr>
              <w:jc w:val="both"/>
              <w:rPr>
                <w:rFonts w:ascii="Times New Roman" w:hAnsi="Times New Roman" w:cs="Times New Roman"/>
                <w:color w:val="000000" w:themeColor="text1"/>
                <w:sz w:val="18"/>
                <w:szCs w:val="18"/>
              </w:rPr>
            </w:pPr>
            <w:r w:rsidRPr="00302E03">
              <w:rPr>
                <w:rFonts w:ascii="Times New Roman" w:hAnsi="Times New Roman" w:cs="Times New Roman"/>
                <w:color w:val="000000" w:themeColor="text1"/>
                <w:sz w:val="18"/>
                <w:szCs w:val="18"/>
              </w:rPr>
              <w:t>0.004016783</w:t>
            </w:r>
          </w:p>
        </w:tc>
      </w:tr>
    </w:tbl>
    <w:p w14:paraId="7A741341" w14:textId="77777777" w:rsidR="0047621A" w:rsidRPr="00302E03" w:rsidRDefault="0047621A" w:rsidP="00400342">
      <w:pPr>
        <w:jc w:val="both"/>
        <w:rPr>
          <w:rFonts w:ascii="Times New Roman" w:hAnsi="Times New Roman" w:cs="Times New Roman"/>
          <w:color w:val="000000" w:themeColor="text1"/>
        </w:rPr>
      </w:pPr>
    </w:p>
    <w:p w14:paraId="5213A304" w14:textId="70053B33" w:rsidR="0034231A" w:rsidRPr="00302E03" w:rsidRDefault="00BD5EDE" w:rsidP="00400342">
      <w:pPr>
        <w:spacing w:before="100" w:beforeAutospacing="1" w:after="100" w:afterAutospacing="1"/>
        <w:jc w:val="both"/>
        <w:rPr>
          <w:rFonts w:ascii="Times New Roman" w:eastAsiaTheme="minorEastAsia" w:hAnsi="Times New Roman" w:cs="Times New Roman"/>
          <w:b/>
          <w:bCs/>
          <w:noProof/>
          <w:color w:val="000000" w:themeColor="text1"/>
          <w:bdr w:val="single" w:sz="2" w:space="0" w:color="E3E3E3" w:frame="1"/>
        </w:rPr>
      </w:pPr>
      <w:r w:rsidRPr="00302E03">
        <w:rPr>
          <w:rFonts w:ascii="Times New Roman" w:hAnsi="Times New Roman" w:cs="Times New Roman"/>
          <w:b/>
          <w:bCs/>
          <w:noProof/>
          <w:color w:val="000000" w:themeColor="text1"/>
          <w:bdr w:val="single" w:sz="2" w:space="0" w:color="E3E3E3" w:frame="1"/>
        </w:rPr>
        <w:lastRenderedPageBreak/>
        <w:drawing>
          <wp:inline distT="0" distB="0" distL="0" distR="0" wp14:anchorId="6CA1027A" wp14:editId="77E8F568">
            <wp:extent cx="5274310" cy="8204200"/>
            <wp:effectExtent l="0" t="0" r="2540" b="6350"/>
            <wp:docPr id="11204644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464455" name="图片 112046445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8204200"/>
                    </a:xfrm>
                    <a:prstGeom prst="rect">
                      <a:avLst/>
                    </a:prstGeom>
                  </pic:spPr>
                </pic:pic>
              </a:graphicData>
            </a:graphic>
          </wp:inline>
        </w:drawing>
      </w:r>
      <w:r w:rsidR="00517978" w:rsidRPr="00302E03">
        <w:rPr>
          <w:rFonts w:ascii="Times New Roman" w:hAnsi="Times New Roman" w:cs="Times New Roman"/>
          <w:color w:val="000000" w:themeColor="text1"/>
        </w:rPr>
        <w:t xml:space="preserve">Figure </w:t>
      </w:r>
      <w:del w:id="388" w:author="CHEN XIAOWEI" w:date="2025-05-18T12:21:00Z">
        <w:r w:rsidR="00400342" w:rsidRPr="00400342">
          <w:rPr>
            <w:rFonts w:ascii="Times New Roman" w:hAnsi="Times New Roman" w:cs="Times New Roman"/>
            <w:color w:val="000000" w:themeColor="text1"/>
          </w:rPr>
          <w:delText>1</w:delText>
        </w:r>
      </w:del>
      <w:ins w:id="389" w:author="CHEN XIAOWEI" w:date="2025-05-18T12:21:00Z">
        <w:r w:rsidR="0001266C" w:rsidRPr="00302E03">
          <w:rPr>
            <w:rFonts w:ascii="Times New Roman" w:hAnsi="Times New Roman" w:cs="Times New Roman"/>
            <w:color w:val="000000" w:themeColor="text1"/>
          </w:rPr>
          <w:t>2</w:t>
        </w:r>
      </w:ins>
      <w:r w:rsidR="00400342" w:rsidRPr="00302E03">
        <w:rPr>
          <w:rFonts w:ascii="Times New Roman" w:hAnsi="Times New Roman" w:cs="Times New Roman"/>
          <w:color w:val="000000" w:themeColor="text1"/>
        </w:rPr>
        <w:t>.</w:t>
      </w:r>
      <w:r w:rsidR="00517978" w:rsidRPr="00302E03">
        <w:rPr>
          <w:rFonts w:ascii="Times New Roman" w:hAnsi="Times New Roman" w:cs="Times New Roman"/>
          <w:color w:val="000000" w:themeColor="text1"/>
        </w:rPr>
        <w:t xml:space="preserve"> </w:t>
      </w:r>
      <w:r w:rsidR="009F7CA6" w:rsidRPr="00302E03">
        <w:rPr>
          <w:rFonts w:ascii="Times New Roman" w:hAnsi="Times New Roman" w:cs="Times New Roman"/>
          <w:color w:val="000000" w:themeColor="text1"/>
        </w:rPr>
        <w:t>Partial dependence plots (PDPs) for the top 3 features of student satisfaction.</w:t>
      </w:r>
    </w:p>
    <w:p w14:paraId="5661BAC6" w14:textId="77777777" w:rsidR="0034231A" w:rsidRPr="00302E03" w:rsidRDefault="00BD5EDE" w:rsidP="004027E8">
      <w:pPr>
        <w:spacing w:beforeLines="50" w:before="156" w:afterLines="50" w:after="156"/>
        <w:jc w:val="both"/>
        <w:outlineLvl w:val="3"/>
        <w:rPr>
          <w:rFonts w:ascii="Times New Roman" w:hAnsi="Times New Roman" w:cs="Times New Roman"/>
          <w:b/>
          <w:bCs/>
          <w:color w:val="000000" w:themeColor="text1"/>
        </w:rPr>
        <w:pPrChange w:id="390" w:author="CHEN XIAOWEI" w:date="2025-05-18T12:21:00Z">
          <w:pPr>
            <w:spacing w:beforeLines="50" w:before="156"/>
            <w:jc w:val="both"/>
            <w:outlineLvl w:val="3"/>
          </w:pPr>
        </w:pPrChange>
      </w:pPr>
      <w:r w:rsidRPr="00302E03">
        <w:rPr>
          <w:rFonts w:ascii="Times New Roman" w:hAnsi="Times New Roman" w:cs="Times New Roman"/>
          <w:b/>
          <w:bCs/>
          <w:color w:val="000000" w:themeColor="text1"/>
        </w:rPr>
        <w:lastRenderedPageBreak/>
        <w:t xml:space="preserve">4.2 </w:t>
      </w:r>
      <w:r w:rsidR="009E6302" w:rsidRPr="00302E03">
        <w:rPr>
          <w:rFonts w:ascii="Times New Roman" w:hAnsi="Times New Roman" w:cs="Times New Roman"/>
          <w:b/>
          <w:bCs/>
          <w:color w:val="000000" w:themeColor="text1"/>
        </w:rPr>
        <w:t>Correlation Analysis</w:t>
      </w:r>
    </w:p>
    <w:p w14:paraId="7E473476" w14:textId="13BCFE4E" w:rsidR="00F62E5B" w:rsidRPr="00302E03" w:rsidRDefault="00BD5EDE" w:rsidP="00F62E5B">
      <w:pPr>
        <w:ind w:firstLineChars="200" w:firstLine="480"/>
        <w:jc w:val="both"/>
        <w:rPr>
          <w:rFonts w:ascii="Times New Roman" w:hAnsi="Times New Roman" w:cs="Times New Roman"/>
        </w:rPr>
      </w:pPr>
      <w:r w:rsidRPr="00302E03">
        <w:rPr>
          <w:rFonts w:ascii="Times New Roman" w:hAnsi="Times New Roman" w:cs="Times New Roman"/>
        </w:rPr>
        <w:t xml:space="preserve">A correlation matrix heatmap (Figure </w:t>
      </w:r>
      <w:del w:id="391" w:author="CHEN XIAOWEI" w:date="2025-05-18T12:21:00Z">
        <w:r w:rsidR="009E6302" w:rsidRPr="00C175B5">
          <w:rPr>
            <w:rFonts w:ascii="Times New Roman" w:hAnsi="Times New Roman" w:cs="Times New Roman"/>
          </w:rPr>
          <w:delText>2</w:delText>
        </w:r>
      </w:del>
      <w:ins w:id="392" w:author="CHEN XIAOWEI" w:date="2025-05-18T12:21:00Z">
        <w:r w:rsidR="0001266C" w:rsidRPr="00302E03">
          <w:rPr>
            <w:rFonts w:ascii="Times New Roman" w:hAnsi="Times New Roman" w:cs="Times New Roman"/>
          </w:rPr>
          <w:t>3</w:t>
        </w:r>
      </w:ins>
      <w:r w:rsidRPr="00302E03">
        <w:rPr>
          <w:rFonts w:ascii="Times New Roman" w:hAnsi="Times New Roman" w:cs="Times New Roman"/>
        </w:rPr>
        <w:t>) was generated to examine the internal consistency among satisfaction-related items. The analysis revealed consistently strong positive correlations across the seven core variables, indicating structural coherence within the satisfaction construct.</w:t>
      </w:r>
    </w:p>
    <w:p w14:paraId="0CB4A0B6" w14:textId="77777777" w:rsidR="00C175B5" w:rsidRPr="00302E03" w:rsidRDefault="00BD5EDE" w:rsidP="00F62E5B">
      <w:pPr>
        <w:ind w:firstLineChars="200" w:firstLine="480"/>
        <w:jc w:val="both"/>
        <w:rPr>
          <w:rFonts w:ascii="Times New Roman" w:hAnsi="Times New Roman" w:cs="Times New Roman"/>
        </w:rPr>
      </w:pPr>
      <w:r w:rsidRPr="00302E03">
        <w:rPr>
          <w:rFonts w:ascii="Times New Roman" w:hAnsi="Times New Roman" w:cs="Times New Roman"/>
        </w:rPr>
        <w:t xml:space="preserve">Notably, the strongest correlation was observed between </w:t>
      </w:r>
      <w:r w:rsidRPr="00302E03">
        <w:rPr>
          <w:rFonts w:ascii="Times New Roman" w:hAnsi="Times New Roman" w:cs="Times New Roman"/>
          <w:b/>
          <w:bCs/>
        </w:rPr>
        <w:t>“</w:t>
      </w:r>
      <w:r w:rsidRPr="002E12B7">
        <w:rPr>
          <w:rFonts w:ascii="Times New Roman" w:hAnsi="Times New Roman"/>
        </w:rPr>
        <w:t>I am satisfied with my learning experience on the platform</w:t>
      </w:r>
      <w:r w:rsidRPr="00302E03">
        <w:rPr>
          <w:rFonts w:ascii="Times New Roman" w:hAnsi="Times New Roman" w:cs="Times New Roman"/>
          <w:b/>
          <w:bCs/>
        </w:rPr>
        <w:t>”</w:t>
      </w:r>
      <w:r w:rsidRPr="00302E03">
        <w:rPr>
          <w:rFonts w:ascii="Times New Roman" w:hAnsi="Times New Roman" w:cs="Times New Roman"/>
        </w:rPr>
        <w:t xml:space="preserve"> and </w:t>
      </w:r>
      <w:r w:rsidRPr="00302E03">
        <w:rPr>
          <w:rFonts w:ascii="Times New Roman" w:hAnsi="Times New Roman" w:cs="Times New Roman"/>
          <w:b/>
          <w:bCs/>
        </w:rPr>
        <w:t>“</w:t>
      </w:r>
      <w:r w:rsidRPr="002E12B7">
        <w:rPr>
          <w:rFonts w:ascii="Times New Roman" w:hAnsi="Times New Roman"/>
        </w:rPr>
        <w:t>I am satisfied with learning on the platform</w:t>
      </w:r>
      <w:r w:rsidRPr="00302E03">
        <w:rPr>
          <w:rFonts w:ascii="Times New Roman" w:hAnsi="Times New Roman" w:cs="Times New Roman"/>
          <w:b/>
          <w:bCs/>
        </w:rPr>
        <w:t>”</w:t>
      </w:r>
      <w:r w:rsidRPr="00302E03">
        <w:rPr>
          <w:rFonts w:ascii="Times New Roman" w:hAnsi="Times New Roman" w:cs="Times New Roman"/>
        </w:rPr>
        <w:t xml:space="preserve"> (r = 0.93), suggesting semantic redundancy between general satisfaction indicators. Similarly, </w:t>
      </w:r>
      <w:r w:rsidRPr="00302E03">
        <w:rPr>
          <w:rFonts w:ascii="Times New Roman" w:hAnsi="Times New Roman" w:cs="Times New Roman"/>
          <w:b/>
          <w:bCs/>
        </w:rPr>
        <w:t>“</w:t>
      </w:r>
      <w:r w:rsidRPr="002E12B7">
        <w:rPr>
          <w:rFonts w:ascii="Times New Roman" w:hAnsi="Times New Roman"/>
        </w:rPr>
        <w:t>I am satisfied with the function modules provided by the platform</w:t>
      </w:r>
      <w:r w:rsidRPr="00302E03">
        <w:rPr>
          <w:rFonts w:ascii="Times New Roman" w:hAnsi="Times New Roman" w:cs="Times New Roman"/>
          <w:b/>
          <w:bCs/>
        </w:rPr>
        <w:t>”</w:t>
      </w:r>
      <w:r w:rsidRPr="00302E03">
        <w:rPr>
          <w:rFonts w:ascii="Times New Roman" w:hAnsi="Times New Roman" w:cs="Times New Roman"/>
        </w:rPr>
        <w:t xml:space="preserve"> and </w:t>
      </w:r>
      <w:r w:rsidRPr="00302E03">
        <w:rPr>
          <w:rFonts w:ascii="Times New Roman" w:hAnsi="Times New Roman" w:cs="Times New Roman"/>
          <w:b/>
          <w:bCs/>
        </w:rPr>
        <w:t>“</w:t>
      </w:r>
      <w:r w:rsidRPr="002E12B7">
        <w:rPr>
          <w:rFonts w:ascii="Times New Roman" w:hAnsi="Times New Roman"/>
        </w:rPr>
        <w:t>I am satisfied with the learning resources and activities</w:t>
      </w:r>
      <w:r w:rsidRPr="00302E03">
        <w:rPr>
          <w:rFonts w:ascii="Times New Roman" w:hAnsi="Times New Roman" w:cs="Times New Roman"/>
          <w:b/>
          <w:bCs/>
        </w:rPr>
        <w:t>”</w:t>
      </w:r>
      <w:r w:rsidRPr="00302E03">
        <w:rPr>
          <w:rFonts w:ascii="Times New Roman" w:hAnsi="Times New Roman" w:cs="Times New Roman"/>
        </w:rPr>
        <w:t xml:space="preserve"> also demonstrated high intercorrelation (r = 0.93), reflecting an integrated perception of content and functionality.</w:t>
      </w:r>
      <w:r w:rsidR="001D78A9" w:rsidRPr="00302E03">
        <w:rPr>
          <w:rFonts w:ascii="Times New Roman" w:hAnsi="Times New Roman" w:cs="Times New Roman"/>
        </w:rPr>
        <w:t xml:space="preserve"> </w:t>
      </w:r>
      <w:r w:rsidRPr="00302E03">
        <w:rPr>
          <w:rFonts w:ascii="Times New Roman" w:hAnsi="Times New Roman" w:cs="Times New Roman"/>
        </w:rPr>
        <w:t>In addition, behavioral intention items—such as willingness to continue using the platform and likelihood of recommending it to others—were strongly correlated with overall satisfaction measures (r &gt; 0.90). This finding supports the established theoretical linkage between affective judgments and behavioral intentions, consistent with frameworks such as ECM and TAM (</w:t>
      </w:r>
      <w:proofErr w:type="spellStart"/>
      <w:r w:rsidRPr="00302E03">
        <w:rPr>
          <w:rFonts w:ascii="Times New Roman" w:hAnsi="Times New Roman" w:cs="Times New Roman"/>
        </w:rPr>
        <w:t>Bhattacherjee</w:t>
      </w:r>
      <w:proofErr w:type="spellEnd"/>
      <w:r w:rsidRPr="00302E03">
        <w:rPr>
          <w:rFonts w:ascii="Times New Roman" w:hAnsi="Times New Roman" w:cs="Times New Roman"/>
        </w:rPr>
        <w:t>, 2001; Roca et al., 2006)</w:t>
      </w:r>
      <w:proofErr w:type="gramStart"/>
      <w:r w:rsidRPr="00302E03">
        <w:rPr>
          <w:rFonts w:ascii="Times New Roman" w:hAnsi="Times New Roman" w:cs="Times New Roman"/>
        </w:rPr>
        <w:t>.</w:t>
      </w:r>
      <w:ins w:id="393" w:author="CHEN XIAOWEI" w:date="2025-05-18T12:21:00Z">
        <w:r w:rsidR="00FC75CE" w:rsidRPr="00302E03">
          <w:rPr>
            <w:rFonts w:ascii="Times New Roman" w:hAnsi="Times New Roman" w:cs="Times New Roman"/>
          </w:rPr>
          <w:t xml:space="preserve"> ,</w:t>
        </w:r>
        <w:proofErr w:type="gramEnd"/>
        <w:r w:rsidR="00FC75CE" w:rsidRPr="00302E03">
          <w:rPr>
            <w:rFonts w:ascii="Times New Roman" w:hAnsi="Times New Roman" w:cs="Times New Roman"/>
          </w:rPr>
          <w:t xml:space="preserve"> and reaffirmed in recent research on continuance intention and platform satisfaction (Li et al., 2025; Wang et al., 2023).</w:t>
        </w:r>
      </w:ins>
    </w:p>
    <w:p w14:paraId="088613C1" w14:textId="77777777" w:rsidR="000E17C3" w:rsidRPr="00302E03" w:rsidRDefault="00BD5EDE" w:rsidP="000E17C3">
      <w:pPr>
        <w:ind w:firstLineChars="200" w:firstLine="480"/>
        <w:jc w:val="both"/>
        <w:rPr>
          <w:rFonts w:ascii="Times New Roman" w:hAnsi="Times New Roman" w:cs="Times New Roman"/>
        </w:rPr>
      </w:pPr>
      <w:r w:rsidRPr="00302E03">
        <w:rPr>
          <w:rFonts w:ascii="Times New Roman" w:hAnsi="Times New Roman" w:cs="Times New Roman"/>
        </w:rPr>
        <w:t>These results validate the scale's psychometric soundness and provide empirical justification for modeling satisfaction as a unidimensional composite index or a multidimensional latent construc</w:t>
      </w:r>
      <w:r w:rsidR="00703FA2" w:rsidRPr="00302E03">
        <w:rPr>
          <w:rFonts w:ascii="Times New Roman" w:hAnsi="Times New Roman" w:cs="Times New Roman"/>
        </w:rPr>
        <w:t>t, laying the foundation for subsequent predictive modeling strategies.</w:t>
      </w:r>
    </w:p>
    <w:p w14:paraId="1AB077FB" w14:textId="77777777" w:rsidR="000E17C3" w:rsidRPr="00302E03" w:rsidRDefault="00BD5EDE" w:rsidP="00151292">
      <w:pPr>
        <w:ind w:firstLineChars="200" w:firstLine="480"/>
        <w:jc w:val="both"/>
        <w:rPr>
          <w:ins w:id="394" w:author="CHEN XIAOWEI" w:date="2025-05-18T12:21:00Z"/>
          <w:rFonts w:ascii="Times New Roman" w:hAnsi="Times New Roman" w:cs="Times New Roman"/>
          <w:color w:val="70AD47" w:themeColor="accent6"/>
        </w:rPr>
      </w:pPr>
      <w:ins w:id="395" w:author="CHEN XIAOWEI" w:date="2025-05-18T12:21:00Z">
        <w:r w:rsidRPr="00302E03">
          <w:rPr>
            <w:rFonts w:ascii="Times New Roman" w:hAnsi="Times New Roman" w:cs="Times New Roman"/>
            <w:color w:val="70AD47" w:themeColor="accent6"/>
          </w:rPr>
          <w:t>A comprehensive set of psychometric analyses was conducted to evaluate potential item redundancy and verify the construct validity of the satisfaction scale. The scale exhibited excellent internal consistency (Cronbach's α = 0.925), and sampling adequacy was confirmed by a high Kaiser-Meyer-Olkin (KMO) value of 0.932. Additionally, Bartlett's test of sphericity yielded statistically significant results (χ² = 7835.43, p &lt; 0.001), indicating that the correlation matrix was factorable. Subsequent confirmatory factor analysis (CFA) supported the multidimensional nature of the construct, with model fit indices falling within acceptable ranges (CFI = 0.931, TLI = 0.912, RMSEA = 0.045). These findings indicate that the scale items capture multiple, distinguishable facets of user satisfaction, even with high inter-item correlations. The results mitigate concerns about semantic redundancy and substantiate the appropriateness of retaining all items for further analysis.</w:t>
        </w:r>
      </w:ins>
    </w:p>
    <w:p w14:paraId="7EF799BE" w14:textId="77777777" w:rsidR="0034231A" w:rsidRPr="00302E03" w:rsidRDefault="00BD5EDE" w:rsidP="00400342">
      <w:pPr>
        <w:spacing w:before="100" w:beforeAutospacing="1" w:after="100" w:afterAutospacing="1"/>
        <w:jc w:val="both"/>
        <w:rPr>
          <w:rFonts w:ascii="Times New Roman" w:hAnsi="Times New Roman" w:cs="Times New Roman"/>
          <w:color w:val="000000" w:themeColor="text1"/>
        </w:rPr>
      </w:pPr>
      <w:r w:rsidRPr="00302E03">
        <w:rPr>
          <w:rFonts w:ascii="Times New Roman" w:hAnsi="Times New Roman" w:cs="Times New Roman"/>
          <w:noProof/>
          <w:color w:val="000000" w:themeColor="text1"/>
        </w:rPr>
        <w:lastRenderedPageBreak/>
        <w:drawing>
          <wp:inline distT="0" distB="0" distL="0" distR="0" wp14:anchorId="3F1B96FC" wp14:editId="207C134C">
            <wp:extent cx="5274310" cy="4080510"/>
            <wp:effectExtent l="0" t="0" r="2540" b="0"/>
            <wp:docPr id="11408316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831637" name="图片 1140831637"/>
                    <pic:cNvPicPr/>
                  </pic:nvPicPr>
                  <pic:blipFill>
                    <a:blip r:embed="rId7" cstate="print">
                      <a:extLst>
                        <a:ext uri="{28A0092B-C50C-407E-A947-70E740481C1C}">
                          <a14:useLocalDpi xmlns:a14="http://schemas.microsoft.com/office/drawing/2010/main" val="0"/>
                        </a:ext>
                      </a:extLst>
                    </a:blip>
                    <a:srcRect t="3207" b="3959"/>
                    <a:stretch>
                      <a:fillRect/>
                    </a:stretch>
                  </pic:blipFill>
                  <pic:spPr bwMode="auto">
                    <a:xfrm>
                      <a:off x="0" y="0"/>
                      <a:ext cx="5274310" cy="4080510"/>
                    </a:xfrm>
                    <a:prstGeom prst="rect">
                      <a:avLst/>
                    </a:prstGeom>
                    <a:ln>
                      <a:noFill/>
                    </a:ln>
                    <a:extLst>
                      <a:ext uri="{53640926-AAD7-44D8-BBD7-CCE9431645EC}">
                        <a14:shadowObscured xmlns:a14="http://schemas.microsoft.com/office/drawing/2010/main"/>
                      </a:ext>
                    </a:extLst>
                  </pic:spPr>
                </pic:pic>
              </a:graphicData>
            </a:graphic>
          </wp:inline>
        </w:drawing>
      </w:r>
    </w:p>
    <w:p w14:paraId="7BD20BC0" w14:textId="5474A3AB" w:rsidR="00CA1941" w:rsidRPr="00302E03" w:rsidRDefault="00BD5EDE" w:rsidP="00BE0659">
      <w:pPr>
        <w:spacing w:before="100" w:beforeAutospacing="1" w:after="100" w:afterAutospacing="1"/>
        <w:jc w:val="center"/>
        <w:rPr>
          <w:rFonts w:ascii="Times New Roman" w:hAnsi="Times New Roman" w:cs="Times New Roman"/>
          <w:color w:val="000000" w:themeColor="text1"/>
        </w:rPr>
      </w:pPr>
      <w:r w:rsidRPr="00302E03">
        <w:rPr>
          <w:rFonts w:ascii="Times New Roman" w:hAnsi="Times New Roman" w:cs="Times New Roman"/>
          <w:color w:val="000000" w:themeColor="text1"/>
        </w:rPr>
        <w:t xml:space="preserve">Figure </w:t>
      </w:r>
      <w:del w:id="396" w:author="CHEN XIAOWEI" w:date="2025-05-18T12:21:00Z">
        <w:r w:rsidR="009E6302" w:rsidRPr="00BE0659">
          <w:rPr>
            <w:rFonts w:ascii="Times New Roman" w:hAnsi="Times New Roman" w:cs="Times New Roman"/>
            <w:color w:val="000000" w:themeColor="text1"/>
          </w:rPr>
          <w:delText>2</w:delText>
        </w:r>
      </w:del>
      <w:ins w:id="397" w:author="CHEN XIAOWEI" w:date="2025-05-18T12:21:00Z">
        <w:r w:rsidR="0001266C" w:rsidRPr="00302E03">
          <w:rPr>
            <w:rFonts w:ascii="Times New Roman" w:hAnsi="Times New Roman" w:cs="Times New Roman"/>
            <w:color w:val="000000" w:themeColor="text1"/>
          </w:rPr>
          <w:t>3</w:t>
        </w:r>
      </w:ins>
      <w:r w:rsidR="00400342" w:rsidRPr="00302E03">
        <w:rPr>
          <w:rFonts w:ascii="Times New Roman" w:hAnsi="Times New Roman" w:cs="Times New Roman"/>
          <w:color w:val="000000" w:themeColor="text1"/>
        </w:rPr>
        <w:t>.</w:t>
      </w:r>
      <w:r w:rsidRPr="00302E03">
        <w:rPr>
          <w:rFonts w:ascii="Times New Roman" w:hAnsi="Times New Roman" w:cs="Times New Roman"/>
          <w:color w:val="000000" w:themeColor="text1"/>
        </w:rPr>
        <w:t xml:space="preserve"> Correlation Matrix Heatmap</w:t>
      </w:r>
      <w:r w:rsidR="00C175B5" w:rsidRPr="00302E03">
        <w:rPr>
          <w:rFonts w:ascii="Times New Roman" w:hAnsi="Times New Roman" w:cs="Times New Roman"/>
          <w:color w:val="000000" w:themeColor="text1"/>
        </w:rPr>
        <w:t xml:space="preserve"> of core satisfaction items</w:t>
      </w:r>
    </w:p>
    <w:p w14:paraId="4419BD29" w14:textId="77777777" w:rsidR="0034231A" w:rsidRPr="00302E03" w:rsidRDefault="00BD5EDE" w:rsidP="00400342">
      <w:pPr>
        <w:spacing w:beforeLines="50" w:before="156" w:afterLines="50" w:after="156"/>
        <w:jc w:val="both"/>
        <w:outlineLvl w:val="3"/>
        <w:rPr>
          <w:rFonts w:ascii="Times New Roman" w:hAnsi="Times New Roman" w:cs="Times New Roman"/>
          <w:b/>
          <w:bCs/>
          <w:color w:val="000000" w:themeColor="text1"/>
        </w:rPr>
      </w:pPr>
      <w:r w:rsidRPr="00302E03">
        <w:rPr>
          <w:rFonts w:ascii="Times New Roman" w:hAnsi="Times New Roman" w:cs="Times New Roman"/>
          <w:b/>
          <w:bCs/>
          <w:color w:val="000000" w:themeColor="text1"/>
        </w:rPr>
        <w:t xml:space="preserve">4.3 </w:t>
      </w:r>
      <w:r w:rsidR="009E6302" w:rsidRPr="00302E03">
        <w:rPr>
          <w:rFonts w:ascii="Times New Roman" w:hAnsi="Times New Roman" w:cs="Times New Roman"/>
          <w:b/>
          <w:bCs/>
          <w:color w:val="000000" w:themeColor="text1"/>
        </w:rPr>
        <w:t>Model Performance Evaluation</w:t>
      </w:r>
    </w:p>
    <w:p w14:paraId="2A7AA3D7" w14:textId="0660A542" w:rsidR="001A3A64" w:rsidRPr="00302E03" w:rsidRDefault="009E6302" w:rsidP="00C175B5">
      <w:pPr>
        <w:ind w:firstLineChars="200" w:firstLine="480"/>
        <w:jc w:val="both"/>
        <w:rPr>
          <w:rFonts w:ascii="Times New Roman" w:hAnsi="Times New Roman" w:cs="Times New Roman"/>
        </w:rPr>
      </w:pPr>
      <w:del w:id="398" w:author="CHEN XIAOWEI" w:date="2025-05-18T12:21:00Z">
        <w:r w:rsidRPr="00C175B5">
          <w:rPr>
            <w:rFonts w:ascii="Times New Roman" w:hAnsi="Times New Roman" w:cs="Times New Roman"/>
          </w:rPr>
          <w:delText>To assess the Random Forest model's predictive efficacy, classification,</w:delText>
        </w:r>
      </w:del>
      <w:ins w:id="399" w:author="CHEN XIAOWEI" w:date="2025-05-18T12:21:00Z">
        <w:r w:rsidR="00BD5EDE" w:rsidRPr="00302E03">
          <w:rPr>
            <w:rFonts w:ascii="Times New Roman" w:hAnsi="Times New Roman" w:cs="Times New Roman"/>
          </w:rPr>
          <w:t>Classification</w:t>
        </w:r>
      </w:ins>
      <w:r w:rsidR="00BD5EDE" w:rsidRPr="00302E03">
        <w:rPr>
          <w:rFonts w:ascii="Times New Roman" w:hAnsi="Times New Roman" w:cs="Times New Roman"/>
        </w:rPr>
        <w:t xml:space="preserve"> and regression metrics</w:t>
      </w:r>
      <w:del w:id="400" w:author="CHEN XIAOWEI" w:date="2025-05-18T12:21:00Z">
        <w:r w:rsidRPr="00C175B5">
          <w:rPr>
            <w:rFonts w:ascii="Times New Roman" w:hAnsi="Times New Roman" w:cs="Times New Roman"/>
          </w:rPr>
          <w:delText xml:space="preserve"> were employed—</w:delText>
        </w:r>
      </w:del>
      <w:ins w:id="401" w:author="CHEN XIAOWEI" w:date="2025-05-18T12:21:00Z">
        <w:r w:rsidR="00BD5EDE" w:rsidRPr="00302E03">
          <w:rPr>
            <w:rFonts w:ascii="Times New Roman" w:hAnsi="Times New Roman" w:cs="Times New Roman"/>
          </w:rPr>
          <w:t xml:space="preserve">, </w:t>
        </w:r>
      </w:ins>
      <w:r w:rsidR="00BD5EDE" w:rsidRPr="00302E03">
        <w:rPr>
          <w:rFonts w:ascii="Times New Roman" w:hAnsi="Times New Roman" w:cs="Times New Roman"/>
        </w:rPr>
        <w:t>including accuracy, F1</w:t>
      </w:r>
      <w:del w:id="402" w:author="CHEN XIAOWEI" w:date="2025-05-18T12:21:00Z">
        <w:r w:rsidRPr="00C175B5">
          <w:rPr>
            <w:rFonts w:ascii="Times New Roman" w:hAnsi="Times New Roman" w:cs="Times New Roman"/>
          </w:rPr>
          <w:delText>-</w:delText>
        </w:r>
      </w:del>
      <w:ins w:id="403" w:author="CHEN XIAOWEI" w:date="2025-05-18T12:21:00Z">
        <w:r w:rsidR="00BD5EDE" w:rsidRPr="00302E03">
          <w:rPr>
            <w:rFonts w:ascii="Times New Roman" w:hAnsi="Times New Roman" w:cs="Times New Roman"/>
          </w:rPr>
          <w:t xml:space="preserve"> </w:t>
        </w:r>
      </w:ins>
      <w:r w:rsidR="00BD5EDE" w:rsidRPr="00302E03">
        <w:rPr>
          <w:rFonts w:ascii="Times New Roman" w:hAnsi="Times New Roman" w:cs="Times New Roman"/>
        </w:rPr>
        <w:t>score, and mean squared error (MSE</w:t>
      </w:r>
      <w:del w:id="404" w:author="CHEN XIAOWEI" w:date="2025-05-18T12:21:00Z">
        <w:r w:rsidRPr="00C175B5">
          <w:rPr>
            <w:rFonts w:ascii="Times New Roman" w:hAnsi="Times New Roman" w:cs="Times New Roman"/>
          </w:rPr>
          <w:delText>).</w:delText>
        </w:r>
      </w:del>
      <w:ins w:id="405" w:author="CHEN XIAOWEI" w:date="2025-05-18T12:21:00Z">
        <w:r w:rsidR="00BD5EDE" w:rsidRPr="00302E03">
          <w:rPr>
            <w:rFonts w:ascii="Times New Roman" w:hAnsi="Times New Roman" w:cs="Times New Roman"/>
          </w:rPr>
          <w:t>), were employed to assess the Random Forest model's predictive efficacy.</w:t>
        </w:r>
      </w:ins>
      <w:r w:rsidR="00BD5EDE" w:rsidRPr="00302E03">
        <w:rPr>
          <w:rFonts w:ascii="Times New Roman" w:hAnsi="Times New Roman" w:cs="Times New Roman"/>
        </w:rPr>
        <w:t xml:space="preserve"> As shown in </w:t>
      </w:r>
      <w:r w:rsidR="00BD5EDE" w:rsidRPr="00302E03">
        <w:rPr>
          <w:rFonts w:ascii="Times New Roman" w:hAnsi="Times New Roman"/>
          <w:rPrChange w:id="406" w:author="CHEN XIAOWEI" w:date="2025-05-18T12:21:00Z">
            <w:rPr>
              <w:rFonts w:ascii="Times New Roman" w:hAnsi="Times New Roman"/>
              <w:b/>
            </w:rPr>
          </w:rPrChange>
        </w:rPr>
        <w:t>Table 2</w:t>
      </w:r>
      <w:r w:rsidR="00BD5EDE" w:rsidRPr="00302E03">
        <w:rPr>
          <w:rFonts w:ascii="Times New Roman" w:hAnsi="Times New Roman" w:cs="Times New Roman"/>
        </w:rPr>
        <w:t>, the model achieved a training accuracy of 95.8% and a test accuracy of 83.4%, demonstrating strong fitting and adequate generalization. Cross-validation yielded consistent results (accuracy = 93.9%)</w:t>
      </w:r>
      <w:r w:rsidR="006B5A38" w:rsidRPr="00302E03">
        <w:rPr>
          <w:rFonts w:ascii="Times New Roman" w:hAnsi="Times New Roman" w:cs="Times New Roman"/>
        </w:rPr>
        <w:t>.</w:t>
      </w:r>
    </w:p>
    <w:p w14:paraId="3DEC2FB2"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olor w:val="000000" w:themeColor="text1"/>
          <w:rPrChange w:id="407" w:author="CHEN XIAOWEI" w:date="2025-05-18T12:21:00Z">
            <w:rPr>
              <w:rFonts w:ascii="Times New Roman" w:hAnsi="Times New Roman"/>
              <w:b/>
              <w:color w:val="000000" w:themeColor="text1"/>
            </w:rPr>
          </w:rPrChange>
        </w:rPr>
        <w:t xml:space="preserve">Table </w:t>
      </w:r>
      <w:r w:rsidR="00673E99" w:rsidRPr="00302E03">
        <w:rPr>
          <w:rFonts w:ascii="Times New Roman" w:hAnsi="Times New Roman"/>
          <w:color w:val="000000" w:themeColor="text1"/>
          <w:rPrChange w:id="408" w:author="CHEN XIAOWEI" w:date="2025-05-18T12:21:00Z">
            <w:rPr>
              <w:rFonts w:ascii="Times New Roman" w:hAnsi="Times New Roman"/>
              <w:b/>
              <w:color w:val="000000" w:themeColor="text1"/>
            </w:rPr>
          </w:rPrChange>
        </w:rPr>
        <w:t>2</w:t>
      </w:r>
      <w:r w:rsidR="00400342" w:rsidRPr="00302E03">
        <w:rPr>
          <w:rFonts w:ascii="Times New Roman" w:hAnsi="Times New Roman"/>
          <w:color w:val="000000" w:themeColor="text1"/>
          <w:rPrChange w:id="409" w:author="CHEN XIAOWEI" w:date="2025-05-18T12:21:00Z">
            <w:rPr>
              <w:rFonts w:ascii="Times New Roman" w:hAnsi="Times New Roman"/>
              <w:b/>
              <w:color w:val="000000" w:themeColor="text1"/>
            </w:rPr>
          </w:rPrChange>
        </w:rPr>
        <w:t>.</w:t>
      </w:r>
      <w:r w:rsidRPr="00302E03">
        <w:rPr>
          <w:rFonts w:ascii="Times New Roman" w:hAnsi="Times New Roman"/>
          <w:color w:val="000000" w:themeColor="text1"/>
          <w:rPrChange w:id="410" w:author="CHEN XIAOWEI" w:date="2025-05-18T12:21:00Z">
            <w:rPr>
              <w:rFonts w:ascii="Times New Roman" w:hAnsi="Times New Roman"/>
              <w:b/>
              <w:color w:val="000000" w:themeColor="text1"/>
            </w:rPr>
          </w:rPrChange>
        </w:rPr>
        <w:t xml:space="preserve"> Performance Evaluation</w:t>
      </w:r>
    </w:p>
    <w:tbl>
      <w:tblPr>
        <w:tblW w:w="8377"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358"/>
        <w:gridCol w:w="1436"/>
        <w:gridCol w:w="1399"/>
        <w:gridCol w:w="969"/>
        <w:gridCol w:w="1361"/>
        <w:gridCol w:w="854"/>
      </w:tblGrid>
      <w:tr w:rsidR="00266282" w14:paraId="4432342C" w14:textId="77777777" w:rsidTr="00E96F3D">
        <w:trPr>
          <w:trHeight w:val="388"/>
          <w:tblHeader/>
          <w:tblCellSpacing w:w="15" w:type="dxa"/>
        </w:trPr>
        <w:tc>
          <w:tcPr>
            <w:tcW w:w="0" w:type="auto"/>
            <w:tcBorders>
              <w:top w:val="single" w:sz="4" w:space="0" w:color="auto"/>
              <w:bottom w:val="single" w:sz="4" w:space="0" w:color="auto"/>
            </w:tcBorders>
            <w:vAlign w:val="center"/>
            <w:hideMark/>
          </w:tcPr>
          <w:p w14:paraId="28EE892C" w14:textId="77777777" w:rsidR="0034231A" w:rsidRPr="00302E03" w:rsidRDefault="00BD5EDE" w:rsidP="00400342">
            <w:pPr>
              <w:jc w:val="both"/>
              <w:rPr>
                <w:rFonts w:ascii="Times New Roman" w:hAnsi="Times New Roman" w:cs="Times New Roman"/>
                <w:b/>
                <w:bCs/>
                <w:color w:val="000000" w:themeColor="text1"/>
              </w:rPr>
            </w:pPr>
            <w:r w:rsidRPr="00302E03">
              <w:rPr>
                <w:rFonts w:ascii="Times New Roman" w:hAnsi="Times New Roman" w:cs="Times New Roman"/>
                <w:b/>
                <w:bCs/>
                <w:color w:val="000000" w:themeColor="text1"/>
              </w:rPr>
              <w:t>Setting</w:t>
            </w:r>
          </w:p>
        </w:tc>
        <w:tc>
          <w:tcPr>
            <w:tcW w:w="0" w:type="auto"/>
            <w:tcBorders>
              <w:top w:val="single" w:sz="4" w:space="0" w:color="auto"/>
              <w:bottom w:val="single" w:sz="4" w:space="0" w:color="auto"/>
            </w:tcBorders>
            <w:vAlign w:val="center"/>
            <w:hideMark/>
          </w:tcPr>
          <w:p w14:paraId="621117BA" w14:textId="77777777" w:rsidR="0034231A" w:rsidRPr="00302E03" w:rsidRDefault="00BD5EDE" w:rsidP="00400342">
            <w:pPr>
              <w:jc w:val="both"/>
              <w:rPr>
                <w:rFonts w:ascii="Times New Roman" w:hAnsi="Times New Roman" w:cs="Times New Roman"/>
                <w:b/>
                <w:bCs/>
                <w:color w:val="000000" w:themeColor="text1"/>
              </w:rPr>
            </w:pPr>
            <w:r w:rsidRPr="00302E03">
              <w:rPr>
                <w:rFonts w:ascii="Times New Roman" w:hAnsi="Times New Roman" w:cs="Times New Roman"/>
                <w:b/>
                <w:bCs/>
                <w:color w:val="000000" w:themeColor="text1"/>
              </w:rPr>
              <w:t>Accuracy</w:t>
            </w:r>
          </w:p>
        </w:tc>
        <w:tc>
          <w:tcPr>
            <w:tcW w:w="0" w:type="auto"/>
            <w:tcBorders>
              <w:top w:val="single" w:sz="4" w:space="0" w:color="auto"/>
              <w:bottom w:val="single" w:sz="4" w:space="0" w:color="auto"/>
            </w:tcBorders>
            <w:vAlign w:val="center"/>
            <w:hideMark/>
          </w:tcPr>
          <w:p w14:paraId="44C823FF" w14:textId="77777777" w:rsidR="0034231A" w:rsidRPr="00302E03" w:rsidRDefault="00BD5EDE" w:rsidP="00400342">
            <w:pPr>
              <w:jc w:val="both"/>
              <w:rPr>
                <w:rFonts w:ascii="Times New Roman" w:hAnsi="Times New Roman" w:cs="Times New Roman"/>
                <w:b/>
                <w:bCs/>
                <w:color w:val="000000" w:themeColor="text1"/>
              </w:rPr>
            </w:pPr>
            <w:r w:rsidRPr="00302E03">
              <w:rPr>
                <w:rFonts w:ascii="Times New Roman" w:hAnsi="Times New Roman" w:cs="Times New Roman"/>
                <w:b/>
                <w:bCs/>
                <w:color w:val="000000" w:themeColor="text1"/>
              </w:rPr>
              <w:t>Precision</w:t>
            </w:r>
          </w:p>
        </w:tc>
        <w:tc>
          <w:tcPr>
            <w:tcW w:w="0" w:type="auto"/>
            <w:tcBorders>
              <w:top w:val="single" w:sz="4" w:space="0" w:color="auto"/>
              <w:bottom w:val="single" w:sz="4" w:space="0" w:color="auto"/>
            </w:tcBorders>
            <w:vAlign w:val="center"/>
            <w:hideMark/>
          </w:tcPr>
          <w:p w14:paraId="4D19B6EB" w14:textId="77777777" w:rsidR="0034231A" w:rsidRPr="00302E03" w:rsidRDefault="00BD5EDE" w:rsidP="00400342">
            <w:pPr>
              <w:jc w:val="both"/>
              <w:rPr>
                <w:rFonts w:ascii="Times New Roman" w:hAnsi="Times New Roman" w:cs="Times New Roman"/>
                <w:b/>
                <w:bCs/>
                <w:color w:val="000000" w:themeColor="text1"/>
              </w:rPr>
            </w:pPr>
            <w:r w:rsidRPr="00302E03">
              <w:rPr>
                <w:rFonts w:ascii="Times New Roman" w:hAnsi="Times New Roman" w:cs="Times New Roman"/>
                <w:b/>
                <w:bCs/>
                <w:color w:val="000000" w:themeColor="text1"/>
              </w:rPr>
              <w:t>Recall</w:t>
            </w:r>
          </w:p>
        </w:tc>
        <w:tc>
          <w:tcPr>
            <w:tcW w:w="0" w:type="auto"/>
            <w:tcBorders>
              <w:top w:val="single" w:sz="4" w:space="0" w:color="auto"/>
              <w:bottom w:val="single" w:sz="4" w:space="0" w:color="auto"/>
            </w:tcBorders>
            <w:vAlign w:val="center"/>
            <w:hideMark/>
          </w:tcPr>
          <w:p w14:paraId="6E8B2192" w14:textId="77777777" w:rsidR="0034231A" w:rsidRPr="00302E03" w:rsidRDefault="00BD5EDE" w:rsidP="00400342">
            <w:pPr>
              <w:jc w:val="both"/>
              <w:rPr>
                <w:rFonts w:ascii="Times New Roman" w:hAnsi="Times New Roman" w:cs="Times New Roman"/>
                <w:b/>
                <w:bCs/>
                <w:color w:val="000000" w:themeColor="text1"/>
              </w:rPr>
            </w:pPr>
            <w:r w:rsidRPr="00302E03">
              <w:rPr>
                <w:rFonts w:ascii="Times New Roman" w:hAnsi="Times New Roman" w:cs="Times New Roman"/>
                <w:b/>
                <w:bCs/>
                <w:color w:val="000000" w:themeColor="text1"/>
              </w:rPr>
              <w:t>F1-Score</w:t>
            </w:r>
          </w:p>
        </w:tc>
        <w:tc>
          <w:tcPr>
            <w:tcW w:w="0" w:type="auto"/>
            <w:tcBorders>
              <w:top w:val="single" w:sz="4" w:space="0" w:color="auto"/>
              <w:bottom w:val="single" w:sz="4" w:space="0" w:color="auto"/>
            </w:tcBorders>
            <w:vAlign w:val="center"/>
            <w:hideMark/>
          </w:tcPr>
          <w:p w14:paraId="6A93D3D3" w14:textId="77777777" w:rsidR="0034231A" w:rsidRPr="00302E03" w:rsidRDefault="00BD5EDE" w:rsidP="00400342">
            <w:pPr>
              <w:jc w:val="both"/>
              <w:rPr>
                <w:rFonts w:ascii="Times New Roman" w:hAnsi="Times New Roman" w:cs="Times New Roman"/>
                <w:b/>
                <w:bCs/>
                <w:color w:val="000000" w:themeColor="text1"/>
              </w:rPr>
            </w:pPr>
            <w:r w:rsidRPr="00302E03">
              <w:rPr>
                <w:rFonts w:ascii="Times New Roman" w:hAnsi="Times New Roman" w:cs="Times New Roman"/>
                <w:b/>
                <w:bCs/>
                <w:color w:val="000000" w:themeColor="text1"/>
              </w:rPr>
              <w:t>MAP</w:t>
            </w:r>
          </w:p>
        </w:tc>
      </w:tr>
      <w:tr w:rsidR="00266282" w14:paraId="43AB1385" w14:textId="77777777" w:rsidTr="00E96F3D">
        <w:trPr>
          <w:trHeight w:val="388"/>
          <w:tblCellSpacing w:w="15" w:type="dxa"/>
        </w:trPr>
        <w:tc>
          <w:tcPr>
            <w:tcW w:w="0" w:type="auto"/>
            <w:vAlign w:val="center"/>
            <w:hideMark/>
          </w:tcPr>
          <w:p w14:paraId="550852C0"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Training Set</w:t>
            </w:r>
          </w:p>
        </w:tc>
        <w:tc>
          <w:tcPr>
            <w:tcW w:w="0" w:type="auto"/>
            <w:vAlign w:val="center"/>
            <w:hideMark/>
          </w:tcPr>
          <w:p w14:paraId="3B5B76A1"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958</w:t>
            </w:r>
          </w:p>
        </w:tc>
        <w:tc>
          <w:tcPr>
            <w:tcW w:w="0" w:type="auto"/>
            <w:vAlign w:val="center"/>
            <w:hideMark/>
          </w:tcPr>
          <w:p w14:paraId="3EE2C106"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958</w:t>
            </w:r>
          </w:p>
        </w:tc>
        <w:tc>
          <w:tcPr>
            <w:tcW w:w="0" w:type="auto"/>
            <w:vAlign w:val="center"/>
            <w:hideMark/>
          </w:tcPr>
          <w:p w14:paraId="1C13E869"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958</w:t>
            </w:r>
          </w:p>
        </w:tc>
        <w:tc>
          <w:tcPr>
            <w:tcW w:w="0" w:type="auto"/>
            <w:vAlign w:val="center"/>
            <w:hideMark/>
          </w:tcPr>
          <w:p w14:paraId="42C7C6D5"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958</w:t>
            </w:r>
          </w:p>
        </w:tc>
        <w:tc>
          <w:tcPr>
            <w:tcW w:w="0" w:type="auto"/>
            <w:vAlign w:val="center"/>
            <w:hideMark/>
          </w:tcPr>
          <w:p w14:paraId="0523A62F"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054</w:t>
            </w:r>
          </w:p>
        </w:tc>
      </w:tr>
      <w:tr w:rsidR="00266282" w14:paraId="419C43EA" w14:textId="77777777" w:rsidTr="00E96F3D">
        <w:trPr>
          <w:trHeight w:val="373"/>
          <w:tblCellSpacing w:w="15" w:type="dxa"/>
        </w:trPr>
        <w:tc>
          <w:tcPr>
            <w:tcW w:w="0" w:type="auto"/>
            <w:vAlign w:val="center"/>
            <w:hideMark/>
          </w:tcPr>
          <w:p w14:paraId="1518A2DF"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Test Set</w:t>
            </w:r>
          </w:p>
        </w:tc>
        <w:tc>
          <w:tcPr>
            <w:tcW w:w="0" w:type="auto"/>
            <w:vAlign w:val="center"/>
            <w:hideMark/>
          </w:tcPr>
          <w:p w14:paraId="6D2CF869"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834</w:t>
            </w:r>
          </w:p>
        </w:tc>
        <w:tc>
          <w:tcPr>
            <w:tcW w:w="0" w:type="auto"/>
            <w:vAlign w:val="center"/>
            <w:hideMark/>
          </w:tcPr>
          <w:p w14:paraId="7142C535"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840</w:t>
            </w:r>
          </w:p>
        </w:tc>
        <w:tc>
          <w:tcPr>
            <w:tcW w:w="0" w:type="auto"/>
            <w:vAlign w:val="center"/>
            <w:hideMark/>
          </w:tcPr>
          <w:p w14:paraId="29948634"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834</w:t>
            </w:r>
          </w:p>
        </w:tc>
        <w:tc>
          <w:tcPr>
            <w:tcW w:w="0" w:type="auto"/>
            <w:vAlign w:val="center"/>
            <w:hideMark/>
          </w:tcPr>
          <w:p w14:paraId="41ED4DC9"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836</w:t>
            </w:r>
          </w:p>
        </w:tc>
        <w:tc>
          <w:tcPr>
            <w:tcW w:w="0" w:type="auto"/>
            <w:vAlign w:val="center"/>
            <w:hideMark/>
          </w:tcPr>
          <w:p w14:paraId="47CDEA24"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223</w:t>
            </w:r>
          </w:p>
        </w:tc>
      </w:tr>
      <w:tr w:rsidR="00266282" w14:paraId="46BD0AAF" w14:textId="77777777" w:rsidTr="00E96F3D">
        <w:trPr>
          <w:trHeight w:val="388"/>
          <w:tblCellSpacing w:w="15" w:type="dxa"/>
        </w:trPr>
        <w:tc>
          <w:tcPr>
            <w:tcW w:w="0" w:type="auto"/>
            <w:vAlign w:val="center"/>
            <w:hideMark/>
          </w:tcPr>
          <w:p w14:paraId="22E643DF"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Cross Validation</w:t>
            </w:r>
          </w:p>
        </w:tc>
        <w:tc>
          <w:tcPr>
            <w:tcW w:w="0" w:type="auto"/>
            <w:vAlign w:val="center"/>
            <w:hideMark/>
          </w:tcPr>
          <w:p w14:paraId="76C69002"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0.939</w:t>
            </w:r>
          </w:p>
        </w:tc>
        <w:tc>
          <w:tcPr>
            <w:tcW w:w="0" w:type="auto"/>
            <w:vAlign w:val="center"/>
            <w:hideMark/>
          </w:tcPr>
          <w:p w14:paraId="3A8FA04D"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N/A</w:t>
            </w:r>
          </w:p>
        </w:tc>
        <w:tc>
          <w:tcPr>
            <w:tcW w:w="0" w:type="auto"/>
            <w:vAlign w:val="center"/>
            <w:hideMark/>
          </w:tcPr>
          <w:p w14:paraId="33058250"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N/A</w:t>
            </w:r>
          </w:p>
        </w:tc>
        <w:tc>
          <w:tcPr>
            <w:tcW w:w="0" w:type="auto"/>
            <w:vAlign w:val="center"/>
            <w:hideMark/>
          </w:tcPr>
          <w:p w14:paraId="756516D1"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N/A</w:t>
            </w:r>
          </w:p>
        </w:tc>
        <w:tc>
          <w:tcPr>
            <w:tcW w:w="0" w:type="auto"/>
            <w:vAlign w:val="center"/>
            <w:hideMark/>
          </w:tcPr>
          <w:p w14:paraId="42295560" w14:textId="77777777" w:rsidR="0034231A" w:rsidRPr="00302E03" w:rsidRDefault="00BD5EDE" w:rsidP="00400342">
            <w:pPr>
              <w:jc w:val="both"/>
              <w:rPr>
                <w:rFonts w:ascii="Times New Roman" w:hAnsi="Times New Roman" w:cs="Times New Roman"/>
                <w:color w:val="000000" w:themeColor="text1"/>
              </w:rPr>
            </w:pPr>
            <w:r w:rsidRPr="00302E03">
              <w:rPr>
                <w:rFonts w:ascii="Times New Roman" w:hAnsi="Times New Roman" w:cs="Times New Roman"/>
                <w:color w:val="000000" w:themeColor="text1"/>
              </w:rPr>
              <w:t>N/A</w:t>
            </w:r>
          </w:p>
        </w:tc>
      </w:tr>
    </w:tbl>
    <w:p w14:paraId="5D4FA800" w14:textId="419B10E5" w:rsidR="0034231A" w:rsidRPr="00302E03" w:rsidRDefault="00BD5EDE" w:rsidP="001D78A9">
      <w:pPr>
        <w:spacing w:beforeLines="50" w:before="156"/>
        <w:ind w:firstLineChars="200" w:firstLine="480"/>
        <w:jc w:val="both"/>
        <w:rPr>
          <w:rFonts w:ascii="Times New Roman" w:hAnsi="Times New Roman" w:cs="Times New Roman"/>
        </w:rPr>
      </w:pPr>
      <w:r w:rsidRPr="00302E03">
        <w:rPr>
          <w:rFonts w:ascii="Times New Roman" w:hAnsi="Times New Roman" w:cs="Times New Roman"/>
        </w:rPr>
        <w:t xml:space="preserve">The confusion matrix (Figure </w:t>
      </w:r>
      <w:del w:id="411" w:author="CHEN XIAOWEI" w:date="2025-05-18T12:21:00Z">
        <w:r w:rsidR="009E6302" w:rsidRPr="00D90065">
          <w:rPr>
            <w:rFonts w:ascii="Times New Roman" w:hAnsi="Times New Roman" w:cs="Times New Roman"/>
          </w:rPr>
          <w:delText>3</w:delText>
        </w:r>
      </w:del>
      <w:ins w:id="412" w:author="CHEN XIAOWEI" w:date="2025-05-18T12:21:00Z">
        <w:r w:rsidR="0001266C" w:rsidRPr="00302E03">
          <w:rPr>
            <w:rFonts w:ascii="Times New Roman" w:hAnsi="Times New Roman" w:cs="Times New Roman"/>
          </w:rPr>
          <w:t>4</w:t>
        </w:r>
      </w:ins>
      <w:r w:rsidRPr="00302E03">
        <w:rPr>
          <w:rFonts w:ascii="Times New Roman" w:hAnsi="Times New Roman" w:cs="Times New Roman"/>
        </w:rPr>
        <w:t xml:space="preserve">) illustrates high classification accuracy for Categories 1, 3, and 5. However, Category 2 showed disproportionate misclassification, reflecting a performance shortfall due to class imbalance. </w:t>
      </w:r>
      <w:r w:rsidR="00703FA2" w:rsidRPr="00302E03">
        <w:rPr>
          <w:rFonts w:ascii="Times New Roman" w:hAnsi="Times New Roman" w:cs="Times New Roman"/>
        </w:rPr>
        <w:t>This</w:t>
      </w:r>
      <w:ins w:id="413" w:author="CHEN XIAOWEI" w:date="2025-05-18T12:21:00Z">
        <w:r w:rsidR="00703FA2" w:rsidRPr="00302E03">
          <w:rPr>
            <w:rFonts w:ascii="Times New Roman" w:hAnsi="Times New Roman" w:cs="Times New Roman"/>
          </w:rPr>
          <w:t xml:space="preserve"> misclassification pattern</w:t>
        </w:r>
      </w:ins>
      <w:r w:rsidR="00703FA2" w:rsidRPr="00302E03">
        <w:rPr>
          <w:rFonts w:ascii="Times New Roman" w:hAnsi="Times New Roman" w:cs="Times New Roman"/>
        </w:rPr>
        <w:t xml:space="preserve"> highlights a well-known challenge in supervised classification</w:t>
      </w:r>
      <w:del w:id="414" w:author="CHEN XIAOWEI" w:date="2025-05-18T12:21:00Z">
        <w:r w:rsidR="00703FA2" w:rsidRPr="00D90065">
          <w:rPr>
            <w:rFonts w:ascii="Times New Roman" w:hAnsi="Times New Roman" w:cs="Times New Roman"/>
          </w:rPr>
          <w:delText>—</w:delText>
        </w:r>
      </w:del>
      <w:ins w:id="415" w:author="CHEN XIAOWEI" w:date="2025-05-18T12:21:00Z">
        <w:r w:rsidR="00703FA2" w:rsidRPr="00302E03">
          <w:rPr>
            <w:rFonts w:ascii="Times New Roman" w:hAnsi="Times New Roman" w:cs="Times New Roman"/>
          </w:rPr>
          <w:t xml:space="preserve">, </w:t>
        </w:r>
      </w:ins>
      <w:r w:rsidR="00703FA2" w:rsidRPr="00302E03">
        <w:rPr>
          <w:rFonts w:ascii="Times New Roman" w:hAnsi="Times New Roman" w:cs="Times New Roman"/>
        </w:rPr>
        <w:t xml:space="preserve">where infrequent categories, despite their theoretical importance, are often underrepresented and less reliably predicted. Despite this localized weakness in Category 2, Random Forest </w:t>
      </w:r>
      <w:r w:rsidR="00703FA2" w:rsidRPr="00302E03">
        <w:rPr>
          <w:rFonts w:ascii="Times New Roman" w:hAnsi="Times New Roman" w:cs="Times New Roman"/>
        </w:rPr>
        <w:lastRenderedPageBreak/>
        <w:t>remains the most appropriate algorithm for this task due to its superior overall accuracy, robustness to noise, and ability to model high-dimensional, nonlinear data structures</w:t>
      </w:r>
      <w:r w:rsidRPr="00302E03">
        <w:rPr>
          <w:rFonts w:ascii="Times New Roman" w:hAnsi="Times New Roman" w:cs="Times New Roman"/>
        </w:rPr>
        <w:t>.</w:t>
      </w:r>
    </w:p>
    <w:p w14:paraId="53ECEC54" w14:textId="77777777" w:rsidR="00C175B5" w:rsidRPr="00302E03" w:rsidRDefault="00BD5EDE" w:rsidP="00BE0659">
      <w:pPr>
        <w:spacing w:before="100" w:beforeAutospacing="1" w:after="100" w:afterAutospacing="1"/>
        <w:jc w:val="center"/>
        <w:rPr>
          <w:rFonts w:ascii="Times New Roman" w:hAnsi="Times New Roman" w:cs="Times New Roman"/>
          <w:color w:val="000000" w:themeColor="text1"/>
        </w:rPr>
      </w:pPr>
      <w:r w:rsidRPr="00302E03">
        <w:rPr>
          <w:rFonts w:ascii="Times New Roman" w:hAnsi="Times New Roman" w:cs="Times New Roman"/>
          <w:noProof/>
          <w:color w:val="000000" w:themeColor="text1"/>
        </w:rPr>
        <w:drawing>
          <wp:inline distT="0" distB="0" distL="0" distR="0" wp14:anchorId="52FD049A" wp14:editId="4FA67869">
            <wp:extent cx="4173647" cy="3130487"/>
            <wp:effectExtent l="0" t="0" r="5080" b="0"/>
            <wp:docPr id="903458436" name="图片 5"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458436" name="图片 5" descr="图表&#10;&#10;描述已自动生成"/>
                    <pic:cNvPicPr/>
                  </pic:nvPicPr>
                  <pic:blipFill>
                    <a:blip r:embed="rId8">
                      <a:extLst>
                        <a:ext uri="{28A0092B-C50C-407E-A947-70E740481C1C}">
                          <a14:useLocalDpi xmlns:a14="http://schemas.microsoft.com/office/drawing/2010/main" val="0"/>
                        </a:ext>
                      </a:extLst>
                    </a:blip>
                    <a:stretch>
                      <a:fillRect/>
                    </a:stretch>
                  </pic:blipFill>
                  <pic:spPr>
                    <a:xfrm>
                      <a:off x="0" y="0"/>
                      <a:ext cx="4200543" cy="3150661"/>
                    </a:xfrm>
                    <a:prstGeom prst="rect">
                      <a:avLst/>
                    </a:prstGeom>
                  </pic:spPr>
                </pic:pic>
              </a:graphicData>
            </a:graphic>
          </wp:inline>
        </w:drawing>
      </w:r>
    </w:p>
    <w:p w14:paraId="433334AC" w14:textId="74E3E7C5" w:rsidR="00CA1941" w:rsidRPr="00302E03" w:rsidRDefault="00BD5EDE" w:rsidP="00BE0659">
      <w:pPr>
        <w:spacing w:before="100" w:beforeAutospacing="1" w:after="100" w:afterAutospacing="1"/>
        <w:jc w:val="center"/>
        <w:rPr>
          <w:rFonts w:ascii="Times New Roman" w:hAnsi="Times New Roman" w:cs="Times New Roman"/>
          <w:color w:val="000000" w:themeColor="text1"/>
        </w:rPr>
      </w:pPr>
      <w:r w:rsidRPr="00302E03">
        <w:rPr>
          <w:rFonts w:ascii="Times New Roman" w:hAnsi="Times New Roman" w:cs="Times New Roman"/>
          <w:color w:val="000000" w:themeColor="text1"/>
        </w:rPr>
        <w:t xml:space="preserve">Figure </w:t>
      </w:r>
      <w:del w:id="416" w:author="CHEN XIAOWEI" w:date="2025-05-18T12:21:00Z">
        <w:r w:rsidR="009E6302" w:rsidRPr="00BE0659">
          <w:rPr>
            <w:rFonts w:ascii="Times New Roman" w:hAnsi="Times New Roman" w:cs="Times New Roman"/>
            <w:color w:val="000000" w:themeColor="text1"/>
          </w:rPr>
          <w:delText>3</w:delText>
        </w:r>
      </w:del>
      <w:ins w:id="417" w:author="CHEN XIAOWEI" w:date="2025-05-18T12:21:00Z">
        <w:r w:rsidR="0001266C" w:rsidRPr="00302E03">
          <w:rPr>
            <w:rFonts w:ascii="Times New Roman" w:hAnsi="Times New Roman" w:cs="Times New Roman"/>
            <w:color w:val="000000" w:themeColor="text1"/>
          </w:rPr>
          <w:t>4</w:t>
        </w:r>
      </w:ins>
      <w:r w:rsidR="00400342" w:rsidRPr="00302E03">
        <w:rPr>
          <w:rFonts w:ascii="Times New Roman" w:hAnsi="Times New Roman" w:cs="Times New Roman"/>
          <w:color w:val="000000" w:themeColor="text1"/>
        </w:rPr>
        <w:t>.</w:t>
      </w:r>
      <w:r w:rsidRPr="00302E03">
        <w:rPr>
          <w:rFonts w:ascii="Times New Roman" w:hAnsi="Times New Roman" w:cs="Times New Roman"/>
          <w:color w:val="000000" w:themeColor="text1"/>
        </w:rPr>
        <w:t xml:space="preserve"> Confusion Matrix of Test Set</w:t>
      </w:r>
      <w:r w:rsidR="00703FA2" w:rsidRPr="00302E03">
        <w:rPr>
          <w:rFonts w:ascii="Times New Roman" w:hAnsi="Times New Roman" w:cs="Times New Roman"/>
          <w:color w:val="000000" w:themeColor="text1"/>
        </w:rPr>
        <w:t xml:space="preserve"> Predictions</w:t>
      </w:r>
    </w:p>
    <w:p w14:paraId="1E788261" w14:textId="77777777" w:rsidR="006B5A38" w:rsidRPr="002E12B7" w:rsidRDefault="00BD5EDE" w:rsidP="002E12B7">
      <w:pPr>
        <w:spacing w:beforeLines="50" w:before="156" w:afterLines="50" w:after="156"/>
        <w:jc w:val="both"/>
        <w:outlineLvl w:val="3"/>
        <w:rPr>
          <w:rFonts w:ascii="Times New Roman" w:hAnsi="Times New Roman"/>
          <w:b/>
          <w:color w:val="000000" w:themeColor="text1"/>
        </w:rPr>
      </w:pPr>
      <w:r w:rsidRPr="002E12B7">
        <w:rPr>
          <w:rFonts w:ascii="Times New Roman" w:hAnsi="Times New Roman"/>
          <w:b/>
          <w:color w:val="000000" w:themeColor="text1"/>
        </w:rPr>
        <w:t xml:space="preserve">4.4 </w:t>
      </w:r>
      <w:r w:rsidR="009E6302" w:rsidRPr="002E12B7">
        <w:rPr>
          <w:rFonts w:ascii="Times New Roman" w:hAnsi="Times New Roman"/>
          <w:b/>
          <w:color w:val="000000" w:themeColor="text1"/>
        </w:rPr>
        <w:t>ROC</w:t>
      </w:r>
      <w:r w:rsidR="00703FA2" w:rsidRPr="002E12B7">
        <w:rPr>
          <w:rFonts w:ascii="Times New Roman" w:hAnsi="Times New Roman"/>
          <w:b/>
          <w:color w:val="000000" w:themeColor="text1"/>
        </w:rPr>
        <w:t xml:space="preserve"> </w:t>
      </w:r>
      <w:r w:rsidR="009E6302" w:rsidRPr="002E12B7">
        <w:rPr>
          <w:rFonts w:ascii="Times New Roman" w:hAnsi="Times New Roman"/>
          <w:b/>
          <w:color w:val="000000" w:themeColor="text1"/>
        </w:rPr>
        <w:t>Analysis</w:t>
      </w:r>
    </w:p>
    <w:p w14:paraId="102E7931" w14:textId="2B714055" w:rsidR="00703FA2" w:rsidRPr="00302E03" w:rsidRDefault="00BD5EDE" w:rsidP="001D78A9">
      <w:pPr>
        <w:ind w:firstLineChars="150" w:firstLine="360"/>
        <w:jc w:val="both"/>
        <w:rPr>
          <w:rFonts w:ascii="Times New Roman" w:hAnsi="Times New Roman" w:cs="Times New Roman"/>
        </w:rPr>
      </w:pPr>
      <w:r w:rsidRPr="00302E03">
        <w:rPr>
          <w:rFonts w:ascii="Times New Roman" w:hAnsi="Times New Roman" w:cs="Times New Roman"/>
        </w:rPr>
        <w:t xml:space="preserve">To further evaluate classification quality, </w:t>
      </w:r>
      <w:r w:rsidRPr="00302E03">
        <w:rPr>
          <w:rFonts w:ascii="Times New Roman" w:hAnsi="Times New Roman" w:cs="Times New Roman"/>
          <w:b/>
          <w:bCs/>
        </w:rPr>
        <w:t>Receiver Operating Characteristic (ROC) curves</w:t>
      </w:r>
      <w:r w:rsidRPr="00302E03">
        <w:rPr>
          <w:rFonts w:ascii="Times New Roman" w:hAnsi="Times New Roman" w:cs="Times New Roman"/>
        </w:rPr>
        <w:t xml:space="preserve"> were plotted for all five satisfaction categories (Figure </w:t>
      </w:r>
      <w:del w:id="418" w:author="CHEN XIAOWEI" w:date="2025-05-18T12:21:00Z">
        <w:r w:rsidR="009E6302" w:rsidRPr="00703FA2">
          <w:rPr>
            <w:rFonts w:ascii="Times New Roman" w:hAnsi="Times New Roman" w:cs="Times New Roman"/>
          </w:rPr>
          <w:delText>4</w:delText>
        </w:r>
      </w:del>
      <w:ins w:id="419" w:author="CHEN XIAOWEI" w:date="2025-05-18T12:21:00Z">
        <w:r w:rsidR="0001266C" w:rsidRPr="00302E03">
          <w:rPr>
            <w:rFonts w:ascii="Times New Roman" w:hAnsi="Times New Roman" w:cs="Times New Roman"/>
          </w:rPr>
          <w:t>5</w:t>
        </w:r>
      </w:ins>
      <w:r w:rsidRPr="00302E03">
        <w:rPr>
          <w:rFonts w:ascii="Times New Roman" w:hAnsi="Times New Roman" w:cs="Times New Roman"/>
        </w:rPr>
        <w:t xml:space="preserve">). The model achieved </w:t>
      </w:r>
      <w:r w:rsidRPr="00302E03">
        <w:rPr>
          <w:rFonts w:ascii="Times New Roman" w:hAnsi="Times New Roman"/>
          <w:rPrChange w:id="420" w:author="CHEN XIAOWEI" w:date="2025-05-18T12:21:00Z">
            <w:rPr>
              <w:rFonts w:ascii="Times New Roman" w:hAnsi="Times New Roman"/>
              <w:b/>
            </w:rPr>
          </w:rPrChange>
        </w:rPr>
        <w:t>AUC values &gt; 0.95</w:t>
      </w:r>
      <w:r w:rsidRPr="00302E03">
        <w:rPr>
          <w:rFonts w:ascii="Times New Roman" w:hAnsi="Times New Roman" w:cs="Times New Roman"/>
        </w:rPr>
        <w:t xml:space="preserve"> for Categories 1, 3, and 5, indicating strong discriminatory power. In contrast, </w:t>
      </w:r>
      <w:r w:rsidRPr="00302E03">
        <w:rPr>
          <w:rFonts w:ascii="Times New Roman" w:hAnsi="Times New Roman"/>
          <w:rPrChange w:id="421" w:author="CHEN XIAOWEI" w:date="2025-05-18T12:21:00Z">
            <w:rPr>
              <w:rFonts w:ascii="Times New Roman" w:hAnsi="Times New Roman"/>
              <w:b/>
            </w:rPr>
          </w:rPrChange>
        </w:rPr>
        <w:t>Category 2</w:t>
      </w:r>
      <w:r w:rsidRPr="00302E03">
        <w:rPr>
          <w:rFonts w:ascii="Times New Roman" w:hAnsi="Times New Roman" w:cs="Times New Roman"/>
        </w:rPr>
        <w:t xml:space="preserve"> recorded an AUC of 0.70, suggesting diminished classification reliability for this group.</w:t>
      </w:r>
      <w:r w:rsidR="001D78A9" w:rsidRPr="00302E03">
        <w:rPr>
          <w:rFonts w:ascii="Times New Roman" w:hAnsi="Times New Roman" w:cs="Times New Roman"/>
        </w:rPr>
        <w:t xml:space="preserve"> </w:t>
      </w:r>
      <w:r w:rsidRPr="00302E03">
        <w:rPr>
          <w:rFonts w:ascii="Times New Roman" w:hAnsi="Times New Roman" w:cs="Times New Roman"/>
        </w:rPr>
        <w:t xml:space="preserve">This discrepancy stems from </w:t>
      </w:r>
      <w:r w:rsidRPr="00302E03">
        <w:rPr>
          <w:rFonts w:ascii="Times New Roman" w:hAnsi="Times New Roman" w:cs="Times New Roman"/>
          <w:b/>
          <w:bCs/>
        </w:rPr>
        <w:t>severe class imbalance</w:t>
      </w:r>
      <w:r w:rsidRPr="00302E03">
        <w:rPr>
          <w:rFonts w:ascii="Times New Roman" w:hAnsi="Times New Roman" w:cs="Times New Roman"/>
        </w:rPr>
        <w:t xml:space="preserve">, as Category 2 constituted only 6% of </w:t>
      </w:r>
      <w:del w:id="422" w:author="CHEN XIAOWEI" w:date="2025-05-18T12:21:00Z">
        <w:r w:rsidR="009E6302" w:rsidRPr="00703FA2">
          <w:rPr>
            <w:rFonts w:ascii="Times New Roman" w:hAnsi="Times New Roman" w:cs="Times New Roman"/>
          </w:rPr>
          <w:delText>total</w:delText>
        </w:r>
      </w:del>
      <w:ins w:id="423" w:author="CHEN XIAOWEI" w:date="2025-05-18T12:21:00Z">
        <w:r w:rsidRPr="00302E03">
          <w:rPr>
            <w:rFonts w:ascii="Times New Roman" w:hAnsi="Times New Roman" w:cs="Times New Roman"/>
          </w:rPr>
          <w:t>the</w:t>
        </w:r>
      </w:ins>
      <w:r w:rsidRPr="00302E03">
        <w:rPr>
          <w:rFonts w:ascii="Times New Roman" w:hAnsi="Times New Roman" w:cs="Times New Roman"/>
        </w:rPr>
        <w:t xml:space="preserve"> responses. The model's limited exposure to this group's feature distribution impaired its ability to generalize patterns effectively. Such imbalance skews overall accuracy and obscures meaningful variance in moderate satisfaction responses.</w:t>
      </w:r>
    </w:p>
    <w:p w14:paraId="61EBF7E2" w14:textId="77777777" w:rsidR="001A3A64" w:rsidRPr="00302E03" w:rsidRDefault="00BD5EDE" w:rsidP="00703FA2">
      <w:pPr>
        <w:ind w:firstLineChars="150" w:firstLine="360"/>
        <w:jc w:val="both"/>
        <w:rPr>
          <w:rFonts w:ascii="Times New Roman" w:hAnsi="Times New Roman" w:cs="Times New Roman"/>
        </w:rPr>
      </w:pPr>
      <w:r w:rsidRPr="00302E03">
        <w:rPr>
          <w:rFonts w:ascii="Times New Roman" w:hAnsi="Times New Roman" w:cs="Times New Roman"/>
        </w:rPr>
        <w:t>These findings underscore the need for targeted adjustments—such as oversampling, synthetic data generation, or enhanced algorithmic tuning—to address underrepresented classes and ensure fairness across satisfaction levels</w:t>
      </w:r>
      <w:r w:rsidR="006B5A38" w:rsidRPr="00302E03">
        <w:rPr>
          <w:rFonts w:ascii="Times New Roman" w:hAnsi="Times New Roman" w:cs="Times New Roman"/>
        </w:rPr>
        <w:t>.</w:t>
      </w:r>
      <w:r w:rsidRPr="00302E03">
        <w:rPr>
          <w:rFonts w:ascii="Times New Roman" w:hAnsi="Times New Roman" w:cs="Times New Roman"/>
        </w:rPr>
        <w:t xml:space="preserve"> These limitations directly motivate the optimization strategies proposed in the following section.</w:t>
      </w:r>
    </w:p>
    <w:p w14:paraId="349183F3" w14:textId="32BDBE84" w:rsidR="0034231A" w:rsidRPr="00302E03" w:rsidRDefault="00BD5EDE" w:rsidP="00BE0659">
      <w:pPr>
        <w:jc w:val="center"/>
        <w:rPr>
          <w:rFonts w:ascii="Times New Roman" w:hAnsi="Times New Roman" w:cs="Times New Roman"/>
          <w:color w:val="000000" w:themeColor="text1"/>
        </w:rPr>
      </w:pPr>
      <w:r w:rsidRPr="00302E03">
        <w:rPr>
          <w:rFonts w:ascii="Times New Roman" w:hAnsi="Times New Roman" w:cs="Times New Roman"/>
          <w:b/>
          <w:bCs/>
          <w:noProof/>
          <w:color w:val="000000" w:themeColor="text1"/>
          <w:bdr w:val="single" w:sz="2" w:space="0" w:color="E3E3E3" w:frame="1"/>
        </w:rPr>
        <w:lastRenderedPageBreak/>
        <w:drawing>
          <wp:inline distT="0" distB="0" distL="0" distR="0" wp14:anchorId="406646A3" wp14:editId="2EB0A3AC">
            <wp:extent cx="5267325" cy="4114800"/>
            <wp:effectExtent l="0" t="0" r="9525" b="0"/>
            <wp:docPr id="1135270256" name="图片 3"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270256" name="图片 3" descr="图表, 折线图&#10;&#10;描述已自动生成"/>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267325" cy="4114800"/>
                    </a:xfrm>
                    <a:prstGeom prst="rect">
                      <a:avLst/>
                    </a:prstGeom>
                    <a:noFill/>
                    <a:ln>
                      <a:noFill/>
                    </a:ln>
                  </pic:spPr>
                </pic:pic>
              </a:graphicData>
            </a:graphic>
          </wp:inline>
        </w:drawing>
      </w:r>
      <w:r w:rsidR="00D4042D" w:rsidRPr="00302E03">
        <w:rPr>
          <w:rFonts w:ascii="Times New Roman" w:hAnsi="Times New Roman" w:cs="Times New Roman"/>
          <w:color w:val="000000" w:themeColor="text1"/>
        </w:rPr>
        <w:t xml:space="preserve">Figure </w:t>
      </w:r>
      <w:del w:id="424" w:author="CHEN XIAOWEI" w:date="2025-05-18T12:21:00Z">
        <w:r w:rsidR="003F3D1D" w:rsidRPr="00400342">
          <w:rPr>
            <w:rFonts w:ascii="Times New Roman" w:hAnsi="Times New Roman" w:cs="Times New Roman"/>
            <w:color w:val="000000" w:themeColor="text1"/>
          </w:rPr>
          <w:delText>4</w:delText>
        </w:r>
      </w:del>
      <w:ins w:id="425" w:author="CHEN XIAOWEI" w:date="2025-05-18T12:21:00Z">
        <w:r w:rsidR="0001266C" w:rsidRPr="00302E03">
          <w:rPr>
            <w:rFonts w:ascii="Times New Roman" w:hAnsi="Times New Roman" w:cs="Times New Roman"/>
            <w:color w:val="000000" w:themeColor="text1"/>
          </w:rPr>
          <w:t>5</w:t>
        </w:r>
      </w:ins>
      <w:r w:rsidR="00400342" w:rsidRPr="00302E03">
        <w:rPr>
          <w:rFonts w:ascii="Times New Roman" w:hAnsi="Times New Roman" w:cs="Times New Roman"/>
          <w:color w:val="000000" w:themeColor="text1"/>
        </w:rPr>
        <w:t>.</w:t>
      </w:r>
      <w:r w:rsidR="00D4042D" w:rsidRPr="00302E03">
        <w:rPr>
          <w:rFonts w:ascii="Times New Roman" w:hAnsi="Times New Roman" w:cs="Times New Roman"/>
          <w:color w:val="000000" w:themeColor="text1"/>
        </w:rPr>
        <w:t xml:space="preserve"> ROC Curve</w:t>
      </w:r>
      <w:r w:rsidR="00703FA2" w:rsidRPr="00302E03">
        <w:rPr>
          <w:rFonts w:ascii="Times New Roman" w:hAnsi="Times New Roman" w:cs="Times New Roman"/>
          <w:color w:val="000000" w:themeColor="text1"/>
        </w:rPr>
        <w:t xml:space="preserve"> for satisfaction categories (1-5)</w:t>
      </w:r>
    </w:p>
    <w:p w14:paraId="4D7FDBDD" w14:textId="77777777" w:rsidR="0034231A" w:rsidRPr="00302E03" w:rsidRDefault="00BD5EDE" w:rsidP="004027E8">
      <w:pPr>
        <w:spacing w:beforeLines="50" w:before="156" w:afterLines="50" w:after="156"/>
        <w:jc w:val="both"/>
        <w:outlineLvl w:val="3"/>
        <w:rPr>
          <w:rFonts w:ascii="Times New Roman" w:hAnsi="Times New Roman" w:cs="Times New Roman"/>
          <w:b/>
          <w:bCs/>
          <w:color w:val="000000" w:themeColor="text1"/>
        </w:rPr>
        <w:pPrChange w:id="426" w:author="CHEN XIAOWEI" w:date="2025-05-18T12:21:00Z">
          <w:pPr>
            <w:spacing w:beforeLines="50" w:before="156"/>
            <w:jc w:val="both"/>
            <w:outlineLvl w:val="3"/>
          </w:pPr>
        </w:pPrChange>
      </w:pPr>
      <w:r w:rsidRPr="00302E03">
        <w:rPr>
          <w:rFonts w:ascii="Times New Roman" w:hAnsi="Times New Roman" w:cs="Times New Roman"/>
          <w:b/>
          <w:bCs/>
          <w:color w:val="000000" w:themeColor="text1"/>
        </w:rPr>
        <w:t xml:space="preserve">4.5 </w:t>
      </w:r>
      <w:r w:rsidR="009E6302" w:rsidRPr="00302E03">
        <w:rPr>
          <w:rFonts w:ascii="Times New Roman" w:hAnsi="Times New Roman" w:cs="Times New Roman"/>
          <w:b/>
          <w:bCs/>
          <w:color w:val="000000" w:themeColor="text1"/>
        </w:rPr>
        <w:t xml:space="preserve">Model Optimization and </w:t>
      </w:r>
      <w:r w:rsidR="00703FA2" w:rsidRPr="00302E03">
        <w:rPr>
          <w:rFonts w:ascii="Times New Roman" w:hAnsi="Times New Roman" w:cs="Times New Roman"/>
          <w:b/>
          <w:bCs/>
          <w:color w:val="000000" w:themeColor="text1"/>
        </w:rPr>
        <w:t>Future</w:t>
      </w:r>
      <w:r w:rsidR="009E6302" w:rsidRPr="00302E03">
        <w:rPr>
          <w:rFonts w:ascii="Times New Roman" w:hAnsi="Times New Roman" w:cs="Times New Roman"/>
          <w:b/>
          <w:bCs/>
          <w:color w:val="000000" w:themeColor="text1"/>
        </w:rPr>
        <w:t xml:space="preserve"> Directions</w:t>
      </w:r>
    </w:p>
    <w:p w14:paraId="3D229E47" w14:textId="77777777" w:rsidR="00703FA2" w:rsidRPr="00302E03" w:rsidRDefault="00BD5EDE" w:rsidP="001D78A9">
      <w:pPr>
        <w:ind w:firstLineChars="200" w:firstLine="480"/>
        <w:jc w:val="both"/>
        <w:rPr>
          <w:rFonts w:ascii="Times New Roman" w:hAnsi="Times New Roman" w:cs="Times New Roman"/>
        </w:rPr>
      </w:pPr>
      <w:r w:rsidRPr="00302E03">
        <w:rPr>
          <w:rFonts w:ascii="Times New Roman" w:hAnsi="Times New Roman" w:cs="Times New Roman"/>
        </w:rPr>
        <w:t>While the Random Forest model demonstrated robust overall performance, its limited ability to accurately classify Category 2 suggests a critical area for refinement. Given that this limitation stems primarily from class imbalance, several optimization strategies are recommended</w:t>
      </w:r>
      <w:r w:rsidR="001D78A9" w:rsidRPr="00302E03">
        <w:rPr>
          <w:rFonts w:ascii="Times New Roman" w:hAnsi="Times New Roman" w:cs="Times New Roman"/>
        </w:rPr>
        <w:t xml:space="preserve">. First, the sample size for underrepresented satisfaction levels could be increased through targeted data collection or synthetic oversampling techniques (e.g., SMOTE variants). Second, ensemble methods such as AdaBoost or </w:t>
      </w:r>
      <w:proofErr w:type="spellStart"/>
      <w:r w:rsidR="001D78A9" w:rsidRPr="00302E03">
        <w:rPr>
          <w:rFonts w:ascii="Times New Roman" w:hAnsi="Times New Roman" w:cs="Times New Roman"/>
        </w:rPr>
        <w:t>XGBoost</w:t>
      </w:r>
      <w:proofErr w:type="spellEnd"/>
      <w:r w:rsidR="001D78A9" w:rsidRPr="00302E03">
        <w:rPr>
          <w:rFonts w:ascii="Times New Roman" w:hAnsi="Times New Roman" w:cs="Times New Roman"/>
        </w:rPr>
        <w:t xml:space="preserve"> may be incorporated to enhance sensitivity to misclassified instances by iteratively reweighting weak learners. Finally, systematic hyperparameter tuning can further calibrate model complexity, reduce overfitting, and improve generalization capacity.</w:t>
      </w:r>
    </w:p>
    <w:p w14:paraId="741EE055" w14:textId="3442AC4A" w:rsidR="001A3A64" w:rsidRPr="00302E03" w:rsidRDefault="009E6302" w:rsidP="001D78A9">
      <w:pPr>
        <w:ind w:firstLineChars="200" w:firstLine="480"/>
        <w:jc w:val="both"/>
        <w:rPr>
          <w:rFonts w:ascii="Times New Roman" w:hAnsi="Times New Roman" w:cs="Times New Roman"/>
        </w:rPr>
      </w:pPr>
      <w:del w:id="427" w:author="CHEN XIAOWEI" w:date="2025-05-18T12:21:00Z">
        <w:r w:rsidRPr="00703FA2">
          <w:rPr>
            <w:rFonts w:ascii="Times New Roman" w:hAnsi="Times New Roman" w:cs="Times New Roman"/>
          </w:rPr>
          <w:delText>Taken together, these</w:delText>
        </w:r>
      </w:del>
      <w:ins w:id="428" w:author="CHEN XIAOWEI" w:date="2025-05-18T12:21:00Z">
        <w:r w:rsidR="00BD5EDE" w:rsidRPr="00302E03">
          <w:rPr>
            <w:rFonts w:ascii="Times New Roman" w:hAnsi="Times New Roman" w:cs="Times New Roman"/>
          </w:rPr>
          <w:t>These</w:t>
        </w:r>
      </w:ins>
      <w:r w:rsidR="00BD5EDE" w:rsidRPr="00302E03">
        <w:rPr>
          <w:rFonts w:ascii="Times New Roman" w:hAnsi="Times New Roman" w:cs="Times New Roman"/>
        </w:rPr>
        <w:t xml:space="preserve"> strategies offer a comprehensive pathway for enhancing predictive accuracy and fairness, particularly in heterogeneous educational settings where satisfaction distributions may be uneven. Addressing these challenges is crucial for developing reliable, scalable, </w:t>
      </w:r>
      <w:ins w:id="429" w:author="CHEN XIAOWEI" w:date="2025-05-18T12:21:00Z">
        <w:r w:rsidR="00BD5EDE" w:rsidRPr="00302E03">
          <w:rPr>
            <w:rFonts w:ascii="Times New Roman" w:hAnsi="Times New Roman" w:cs="Times New Roman"/>
          </w:rPr>
          <w:t xml:space="preserve">and </w:t>
        </w:r>
      </w:ins>
      <w:r w:rsidR="00BD5EDE" w:rsidRPr="00302E03">
        <w:rPr>
          <w:rFonts w:ascii="Times New Roman" w:hAnsi="Times New Roman" w:cs="Times New Roman"/>
        </w:rPr>
        <w:t>inclusive satisfaction modeling frameworks. This study offers a robust and adaptable framework for satisfaction modeling in increasingly personalized digital learning environments by integrating psychological constructs with platform features and proactively addressing class imbalance.</w:t>
      </w:r>
    </w:p>
    <w:p w14:paraId="5F911536" w14:textId="77777777" w:rsidR="00D4042D" w:rsidRPr="00302E03" w:rsidRDefault="00BD5EDE" w:rsidP="00BE0659">
      <w:pPr>
        <w:spacing w:before="100" w:beforeAutospacing="1"/>
        <w:jc w:val="both"/>
        <w:outlineLvl w:val="2"/>
        <w:rPr>
          <w:rFonts w:ascii="Times New Roman" w:hAnsi="Times New Roman" w:cs="Times New Roman"/>
          <w:b/>
          <w:bCs/>
          <w:color w:val="000000" w:themeColor="text1"/>
        </w:rPr>
      </w:pPr>
      <w:r w:rsidRPr="00302E03">
        <w:rPr>
          <w:rFonts w:ascii="Times New Roman" w:hAnsi="Times New Roman" w:cs="Times New Roman"/>
          <w:b/>
          <w:bCs/>
          <w:color w:val="000000" w:themeColor="text1"/>
        </w:rPr>
        <w:t xml:space="preserve">5. </w:t>
      </w:r>
      <w:r w:rsidR="009E6302" w:rsidRPr="00302E03">
        <w:rPr>
          <w:rFonts w:ascii="Times New Roman" w:hAnsi="Times New Roman" w:cs="Times New Roman"/>
          <w:b/>
          <w:bCs/>
          <w:color w:val="000000" w:themeColor="text1"/>
        </w:rPr>
        <w:t>Discussion</w:t>
      </w:r>
      <w:r w:rsidR="008C6204" w:rsidRPr="00302E03">
        <w:rPr>
          <w:rFonts w:ascii="Times New Roman" w:hAnsi="Times New Roman" w:cs="Times New Roman"/>
          <w:b/>
          <w:bCs/>
          <w:color w:val="000000" w:themeColor="text1"/>
        </w:rPr>
        <w:t xml:space="preserve"> and conclusion</w:t>
      </w:r>
    </w:p>
    <w:p w14:paraId="5BE7AE07" w14:textId="77777777" w:rsidR="00AF729D" w:rsidRPr="00302E03" w:rsidRDefault="00BD5EDE" w:rsidP="002E12B7">
      <w:pPr>
        <w:spacing w:beforeLines="50" w:before="156" w:afterLines="50" w:after="156"/>
        <w:jc w:val="both"/>
        <w:outlineLvl w:val="3"/>
        <w:rPr>
          <w:rFonts w:ascii="Times New Roman" w:hAnsi="Times New Roman" w:cs="Times New Roman"/>
          <w:b/>
          <w:bCs/>
          <w:color w:val="000000" w:themeColor="text1"/>
        </w:rPr>
      </w:pPr>
      <w:r w:rsidRPr="00302E03">
        <w:rPr>
          <w:rFonts w:ascii="Times New Roman" w:hAnsi="Times New Roman" w:cs="Times New Roman"/>
          <w:b/>
          <w:bCs/>
          <w:color w:val="000000" w:themeColor="text1"/>
        </w:rPr>
        <w:t>5.1 Key Findings and Practical Implications</w:t>
      </w:r>
    </w:p>
    <w:p w14:paraId="620C3495" w14:textId="1400FBB4" w:rsidR="00AF729D" w:rsidRPr="00302E03" w:rsidRDefault="00BD5EDE" w:rsidP="00F62E5B">
      <w:pPr>
        <w:ind w:firstLineChars="200" w:firstLine="480"/>
        <w:jc w:val="both"/>
        <w:rPr>
          <w:rFonts w:ascii="Times New Roman" w:hAnsi="Times New Roman" w:cs="Times New Roman"/>
          <w:color w:val="000000" w:themeColor="text1"/>
        </w:rPr>
      </w:pPr>
      <w:r w:rsidRPr="00302E03">
        <w:rPr>
          <w:rFonts w:ascii="Times New Roman" w:hAnsi="Times New Roman" w:cs="Times New Roman"/>
          <w:color w:val="000000" w:themeColor="text1"/>
        </w:rPr>
        <w:lastRenderedPageBreak/>
        <w:t>This study employed a Random Forest–based predictive framework to identify key determinants of university students’ satisfaction with online learning platforms. Among the various predictors, platform stability and content update frequency emerged as the most salient factors—reinforcing earlier findings (</w:t>
      </w:r>
      <w:proofErr w:type="spellStart"/>
      <w:del w:id="430" w:author="CHEN XIAOWEI" w:date="2025-05-18T12:21:00Z">
        <w:r w:rsidR="009E6302" w:rsidRPr="00AF729D">
          <w:rPr>
            <w:rFonts w:ascii="Times New Roman" w:hAnsi="Times New Roman" w:cs="Times New Roman"/>
            <w:color w:val="000000" w:themeColor="text1"/>
          </w:rPr>
          <w:delText>Sun</w:delText>
        </w:r>
      </w:del>
      <w:ins w:id="431" w:author="CHEN XIAOWEI" w:date="2025-05-18T12:21:00Z">
        <w:r w:rsidRPr="00302E03">
          <w:rPr>
            <w:rFonts w:ascii="Times New Roman" w:hAnsi="Times New Roman" w:cs="Times New Roman"/>
            <w:color w:val="000000" w:themeColor="text1"/>
          </w:rPr>
          <w:t>Jin</w:t>
        </w:r>
        <w:proofErr w:type="spellEnd"/>
        <w:r w:rsidRPr="00302E03">
          <w:rPr>
            <w:rFonts w:ascii="Times New Roman" w:hAnsi="Times New Roman" w:cs="Times New Roman"/>
            <w:color w:val="000000" w:themeColor="text1"/>
          </w:rPr>
          <w:t>, 2020</w:t>
        </w:r>
        <w:r w:rsidR="00F62E5B" w:rsidRPr="00302E03">
          <w:rPr>
            <w:rFonts w:ascii="Times New Roman" w:hAnsi="Times New Roman" w:cs="Times New Roman"/>
            <w:color w:val="000000" w:themeColor="text1"/>
          </w:rPr>
          <w:t>; Wang</w:t>
        </w:r>
      </w:ins>
      <w:r w:rsidR="00F62E5B" w:rsidRPr="00302E03">
        <w:rPr>
          <w:rFonts w:ascii="Times New Roman" w:hAnsi="Times New Roman" w:cs="Times New Roman"/>
          <w:color w:val="000000" w:themeColor="text1"/>
        </w:rPr>
        <w:t xml:space="preserve"> et al., </w:t>
      </w:r>
      <w:del w:id="432" w:author="CHEN XIAOWEI" w:date="2025-05-18T12:21:00Z">
        <w:r w:rsidR="009E6302" w:rsidRPr="00AF729D">
          <w:rPr>
            <w:rFonts w:ascii="Times New Roman" w:hAnsi="Times New Roman" w:cs="Times New Roman"/>
            <w:color w:val="000000" w:themeColor="text1"/>
          </w:rPr>
          <w:delText>2008; Jin, 2020)</w:delText>
        </w:r>
      </w:del>
      <w:proofErr w:type="gramStart"/>
      <w:ins w:id="433" w:author="CHEN XIAOWEI" w:date="2025-05-18T12:21:00Z">
        <w:r w:rsidR="00F62E5B" w:rsidRPr="00302E03">
          <w:rPr>
            <w:rFonts w:ascii="Times New Roman" w:hAnsi="Times New Roman" w:cs="Times New Roman"/>
            <w:color w:val="000000" w:themeColor="text1"/>
          </w:rPr>
          <w:t>2023;  Li</w:t>
        </w:r>
        <w:proofErr w:type="gramEnd"/>
        <w:r w:rsidR="00F62E5B" w:rsidRPr="00302E03">
          <w:rPr>
            <w:rFonts w:ascii="Times New Roman" w:hAnsi="Times New Roman" w:cs="Times New Roman"/>
            <w:color w:val="000000" w:themeColor="text1"/>
          </w:rPr>
          <w:t xml:space="preserve"> et al., 2025</w:t>
        </w:r>
        <w:r w:rsidRPr="00302E03">
          <w:rPr>
            <w:rFonts w:ascii="Times New Roman" w:hAnsi="Times New Roman" w:cs="Times New Roman"/>
            <w:color w:val="000000" w:themeColor="text1"/>
          </w:rPr>
          <w:t>)</w:t>
        </w:r>
        <w:r w:rsidR="00F62E5B" w:rsidRPr="00302E03">
          <w:rPr>
            <w:rFonts w:ascii="Times New Roman" w:hAnsi="Times New Roman" w:cs="Times New Roman"/>
            <w:color w:val="000000" w:themeColor="text1"/>
          </w:rPr>
          <w:t>,</w:t>
        </w:r>
      </w:ins>
      <w:r w:rsidR="00F62E5B" w:rsidRPr="00302E03">
        <w:rPr>
          <w:rFonts w:ascii="Times New Roman" w:hAnsi="Times New Roman" w:cs="Times New Roman"/>
          <w:color w:val="000000" w:themeColor="text1"/>
        </w:rPr>
        <w:t xml:space="preserve"> </w:t>
      </w:r>
      <w:r w:rsidRPr="00302E03">
        <w:rPr>
          <w:rFonts w:ascii="Times New Roman" w:hAnsi="Times New Roman" w:cs="Times New Roman"/>
          <w:color w:val="000000" w:themeColor="text1"/>
        </w:rPr>
        <w:t>while enhancing explanatory depth through nonlinear modeling. The model demonstrated robust classification performance, achieving AUC values above 0.96 for Categories 1, 3, and 5. However, its performance for Category 2 was notably lower (AUC = 0.70), likely due to data imbalance or the absence of latent moderating variables.</w:t>
      </w:r>
    </w:p>
    <w:p w14:paraId="094A2381" w14:textId="10D75271" w:rsidR="00AF729D" w:rsidRPr="00302E03" w:rsidRDefault="00BD5EDE" w:rsidP="001D78A9">
      <w:pPr>
        <w:ind w:firstLineChars="200" w:firstLine="480"/>
        <w:jc w:val="both"/>
        <w:rPr>
          <w:rFonts w:ascii="Times New Roman" w:hAnsi="Times New Roman" w:cs="Times New Roman"/>
          <w:color w:val="000000" w:themeColor="text1"/>
        </w:rPr>
      </w:pPr>
      <w:r w:rsidRPr="00302E03">
        <w:rPr>
          <w:rFonts w:ascii="Times New Roman" w:hAnsi="Times New Roman" w:cs="Times New Roman"/>
          <w:color w:val="000000" w:themeColor="text1"/>
        </w:rPr>
        <w:t xml:space="preserve">This discrepancy carries </w:t>
      </w:r>
      <w:del w:id="434" w:author="CHEN XIAOWEI" w:date="2025-05-18T12:21:00Z">
        <w:r w:rsidR="009E6302" w:rsidRPr="00CB7F5B">
          <w:rPr>
            <w:rFonts w:ascii="Times New Roman" w:hAnsi="Times New Roman" w:cs="Times New Roman"/>
            <w:color w:val="000000" w:themeColor="text1"/>
          </w:rPr>
          <w:delText>important</w:delText>
        </w:r>
      </w:del>
      <w:ins w:id="435" w:author="CHEN XIAOWEI" w:date="2025-05-18T12:21:00Z">
        <w:r w:rsidRPr="00302E03">
          <w:rPr>
            <w:rFonts w:ascii="Times New Roman" w:hAnsi="Times New Roman" w:cs="Times New Roman"/>
            <w:color w:val="000000" w:themeColor="text1"/>
          </w:rPr>
          <w:t>essential</w:t>
        </w:r>
      </w:ins>
      <w:r w:rsidRPr="00302E03">
        <w:rPr>
          <w:rFonts w:ascii="Times New Roman" w:hAnsi="Times New Roman" w:cs="Times New Roman"/>
          <w:color w:val="000000" w:themeColor="text1"/>
        </w:rPr>
        <w:t xml:space="preserve"> practical and theoretical implications. Moderate satisfaction levels may signal ambivalent or inconsistent user experiences, possibly driven by unmet expectations, fluctuating learning environments, or latent cognitive-emotional dynamics. McCarthy et al. (2022) noted that such "design–reality gaps" arise when platform features fail to align with users' goals, creating perceptual dissonance. </w:t>
      </w:r>
      <w:del w:id="436" w:author="CHEN XIAOWEI" w:date="2025-05-18T12:21:00Z">
        <w:r w:rsidR="009E6302" w:rsidRPr="00CB7F5B">
          <w:rPr>
            <w:rFonts w:ascii="Times New Roman" w:hAnsi="Times New Roman" w:cs="Times New Roman"/>
            <w:color w:val="000000" w:themeColor="text1"/>
          </w:rPr>
          <w:delText>This emphasizes</w:delText>
        </w:r>
      </w:del>
      <w:ins w:id="437" w:author="CHEN XIAOWEI" w:date="2025-05-18T12:21:00Z">
        <w:r w:rsidRPr="00302E03">
          <w:rPr>
            <w:rFonts w:ascii="Times New Roman" w:hAnsi="Times New Roman" w:cs="Times New Roman"/>
            <w:color w:val="000000" w:themeColor="text1"/>
          </w:rPr>
          <w:t>Such design–reality gaps emphasize</w:t>
        </w:r>
      </w:ins>
      <w:r w:rsidRPr="00302E03">
        <w:rPr>
          <w:rFonts w:ascii="Times New Roman" w:hAnsi="Times New Roman" w:cs="Times New Roman"/>
          <w:color w:val="000000" w:themeColor="text1"/>
        </w:rPr>
        <w:t xml:space="preserve"> the need for platform designers to go beyond optimizing technical attributes and address intermediate satisfaction states, which may serve as early indicators of disengagement.</w:t>
      </w:r>
      <w:r w:rsidR="001D78A9" w:rsidRPr="00302E03">
        <w:rPr>
          <w:rFonts w:ascii="Times New Roman" w:hAnsi="Times New Roman" w:cs="Times New Roman"/>
          <w:color w:val="000000" w:themeColor="text1"/>
        </w:rPr>
        <w:t xml:space="preserve"> </w:t>
      </w:r>
      <w:r w:rsidRPr="00302E03">
        <w:rPr>
          <w:rFonts w:ascii="Times New Roman" w:hAnsi="Times New Roman" w:cs="Times New Roman"/>
          <w:color w:val="000000" w:themeColor="text1"/>
        </w:rPr>
        <w:t>The results support a multi-layered intervention strategy. While ensuring system reliability and content freshness is foundational, these must be complemented by personalized recommendation engines, adaptive user interfaces, and sentiment-aware design. Early warning systems—enabled by real-time analytics—could help detect dissatisfaction trends and support timely pedagogical or technical interventions.</w:t>
      </w:r>
    </w:p>
    <w:p w14:paraId="7C40CA80" w14:textId="7248B1DE" w:rsidR="00AF729D" w:rsidRPr="00302E03" w:rsidRDefault="00BD5EDE" w:rsidP="00AF729D">
      <w:pPr>
        <w:ind w:firstLineChars="200" w:firstLine="480"/>
        <w:jc w:val="both"/>
        <w:rPr>
          <w:rFonts w:ascii="Times New Roman" w:hAnsi="Times New Roman" w:cs="Times New Roman"/>
          <w:color w:val="000000" w:themeColor="text1"/>
        </w:rPr>
      </w:pPr>
      <w:r w:rsidRPr="00302E03">
        <w:rPr>
          <w:rFonts w:ascii="Times New Roman" w:hAnsi="Times New Roman" w:cs="Times New Roman"/>
          <w:color w:val="000000" w:themeColor="text1"/>
        </w:rPr>
        <w:t>In addition, PDP analyses revealed nonlinear phenomena, including threshold and saturation effects. For instance, student satisfaction only increased substantially when perceived content quality exceeded a critical threshold</w:t>
      </w:r>
      <w:del w:id="438" w:author="CHEN XIAOWEI" w:date="2025-05-18T12:21:00Z">
        <w:r w:rsidR="009E6302" w:rsidRPr="00AF729D">
          <w:rPr>
            <w:rFonts w:ascii="Times New Roman" w:hAnsi="Times New Roman" w:cs="Times New Roman"/>
            <w:color w:val="000000" w:themeColor="text1"/>
          </w:rPr>
          <w:delText>—</w:delText>
        </w:r>
      </w:del>
      <w:ins w:id="439" w:author="CHEN XIAOWEI" w:date="2025-05-18T12:21:00Z">
        <w:r w:rsidRPr="00302E03">
          <w:rPr>
            <w:rFonts w:ascii="Times New Roman" w:hAnsi="Times New Roman" w:cs="Times New Roman"/>
            <w:color w:val="000000" w:themeColor="text1"/>
          </w:rPr>
          <w:t xml:space="preserve">, </w:t>
        </w:r>
      </w:ins>
      <w:r w:rsidRPr="00302E03">
        <w:rPr>
          <w:rFonts w:ascii="Times New Roman" w:hAnsi="Times New Roman" w:cs="Times New Roman"/>
          <w:color w:val="000000" w:themeColor="text1"/>
        </w:rPr>
        <w:t xml:space="preserve">illustrating an </w:t>
      </w:r>
      <w:del w:id="440" w:author="CHEN XIAOWEI" w:date="2025-05-18T12:21:00Z">
        <w:r w:rsidR="009E6302" w:rsidRPr="00AF729D">
          <w:rPr>
            <w:rFonts w:ascii="Times New Roman" w:hAnsi="Times New Roman" w:cs="Times New Roman"/>
            <w:color w:val="000000" w:themeColor="text1"/>
          </w:rPr>
          <w:delText>“</w:delText>
        </w:r>
      </w:del>
      <w:ins w:id="441" w:author="CHEN XIAOWEI" w:date="2025-05-18T12:21:00Z">
        <w:r w:rsidRPr="00302E03">
          <w:rPr>
            <w:rFonts w:ascii="Times New Roman" w:hAnsi="Times New Roman" w:cs="Times New Roman"/>
            <w:color w:val="000000" w:themeColor="text1"/>
          </w:rPr>
          <w:t>"</w:t>
        </w:r>
      </w:ins>
      <w:r w:rsidRPr="00302E03">
        <w:rPr>
          <w:rFonts w:ascii="Times New Roman" w:hAnsi="Times New Roman" w:cs="Times New Roman"/>
          <w:color w:val="000000" w:themeColor="text1"/>
        </w:rPr>
        <w:t>expectation gap</w:t>
      </w:r>
      <w:del w:id="442" w:author="CHEN XIAOWEI" w:date="2025-05-18T12:21:00Z">
        <w:r w:rsidR="009E6302" w:rsidRPr="00AF729D">
          <w:rPr>
            <w:rFonts w:ascii="Times New Roman" w:hAnsi="Times New Roman" w:cs="Times New Roman"/>
            <w:color w:val="000000" w:themeColor="text1"/>
          </w:rPr>
          <w:delText>.”</w:delText>
        </w:r>
      </w:del>
      <w:ins w:id="443" w:author="CHEN XIAOWEI" w:date="2025-05-18T12:21:00Z">
        <w:r w:rsidRPr="00302E03">
          <w:rPr>
            <w:rFonts w:ascii="Times New Roman" w:hAnsi="Times New Roman" w:cs="Times New Roman"/>
            <w:color w:val="000000" w:themeColor="text1"/>
          </w:rPr>
          <w:t>."</w:t>
        </w:r>
      </w:ins>
      <w:r w:rsidRPr="00302E03">
        <w:rPr>
          <w:rFonts w:ascii="Times New Roman" w:hAnsi="Times New Roman" w:cs="Times New Roman"/>
          <w:color w:val="000000" w:themeColor="text1"/>
        </w:rPr>
        <w:t xml:space="preserve"> Similarly, emotional comfort displayed diminishing returns beyond a certain point. These insights advocate for threshold-sensitive design approaches that aim not only to meet but to exceed baseline learner expectations</w:t>
      </w:r>
      <w:del w:id="444" w:author="CHEN XIAOWEI" w:date="2025-05-18T12:21:00Z">
        <w:r w:rsidR="00CB7F5B" w:rsidRPr="00CB7F5B">
          <w:rPr>
            <w:rFonts w:ascii="Times New Roman" w:hAnsi="Times New Roman" w:cs="Times New Roman"/>
            <w:color w:val="000000" w:themeColor="text1"/>
          </w:rPr>
          <w:delText>—</w:delText>
        </w:r>
      </w:del>
      <w:ins w:id="445" w:author="CHEN XIAOWEI" w:date="2025-05-18T12:21:00Z">
        <w:r w:rsidR="00CB7F5B" w:rsidRPr="00302E03">
          <w:rPr>
            <w:rFonts w:ascii="Times New Roman" w:hAnsi="Times New Roman" w:cs="Times New Roman"/>
            <w:color w:val="000000" w:themeColor="text1"/>
          </w:rPr>
          <w:t xml:space="preserve">, </w:t>
        </w:r>
      </w:ins>
      <w:r w:rsidR="00CB7F5B" w:rsidRPr="00302E03">
        <w:rPr>
          <w:rFonts w:ascii="Times New Roman" w:hAnsi="Times New Roman"/>
          <w:color w:val="000000" w:themeColor="text1"/>
          <w:rPrChange w:id="446" w:author="CHEN XIAOWEI" w:date="2025-05-18T12:21:00Z">
            <w:rPr>
              <w:rFonts w:ascii="Times New Roman" w:hAnsi="Times New Roman"/>
              <w:b/>
              <w:color w:val="000000" w:themeColor="text1"/>
            </w:rPr>
          </w:rPrChange>
        </w:rPr>
        <w:t>and motivate further investigation into how these nonlinearities influence classification reliability across satisfaction categories (see Section 5.3)</w:t>
      </w:r>
      <w:r w:rsidRPr="00302E03">
        <w:rPr>
          <w:rFonts w:ascii="Times New Roman" w:hAnsi="Times New Roman" w:cs="Times New Roman"/>
          <w:color w:val="000000" w:themeColor="text1"/>
        </w:rPr>
        <w:t>.</w:t>
      </w:r>
    </w:p>
    <w:p w14:paraId="5CA58B02" w14:textId="77777777" w:rsidR="00AF729D" w:rsidRPr="00302E03" w:rsidRDefault="00BD5EDE" w:rsidP="002E12B7">
      <w:pPr>
        <w:spacing w:beforeLines="50" w:before="156" w:afterLines="50" w:after="156"/>
        <w:jc w:val="both"/>
        <w:outlineLvl w:val="3"/>
        <w:rPr>
          <w:rFonts w:ascii="Times New Roman" w:hAnsi="Times New Roman" w:cs="Times New Roman"/>
          <w:b/>
          <w:bCs/>
          <w:color w:val="000000" w:themeColor="text1"/>
        </w:rPr>
      </w:pPr>
      <w:r w:rsidRPr="00302E03">
        <w:rPr>
          <w:rFonts w:ascii="Times New Roman" w:hAnsi="Times New Roman" w:cs="Times New Roman"/>
          <w:b/>
          <w:bCs/>
          <w:color w:val="000000" w:themeColor="text1"/>
        </w:rPr>
        <w:t>5.2 Comparative Analysis and Theoretical Implications</w:t>
      </w:r>
    </w:p>
    <w:p w14:paraId="55D2A4F7" w14:textId="49E05777" w:rsidR="00AF729D" w:rsidRPr="00302E03" w:rsidRDefault="00BD5EDE" w:rsidP="00AF729D">
      <w:pPr>
        <w:ind w:firstLineChars="200" w:firstLine="480"/>
        <w:jc w:val="both"/>
        <w:rPr>
          <w:rFonts w:ascii="Times New Roman" w:hAnsi="Times New Roman" w:cs="Times New Roman"/>
          <w:color w:val="000000" w:themeColor="text1"/>
        </w:rPr>
      </w:pPr>
      <w:r w:rsidRPr="00302E03">
        <w:rPr>
          <w:rFonts w:ascii="Times New Roman" w:hAnsi="Times New Roman" w:cs="Times New Roman"/>
          <w:color w:val="000000" w:themeColor="text1"/>
        </w:rPr>
        <w:t>Methodologically, this study extends the literature by illustrating how machine learning</w:t>
      </w:r>
      <w:del w:id="447" w:author="CHEN XIAOWEI" w:date="2025-05-18T12:21:00Z">
        <w:r w:rsidR="009E6302" w:rsidRPr="00AF729D">
          <w:rPr>
            <w:rFonts w:ascii="Times New Roman" w:hAnsi="Times New Roman" w:cs="Times New Roman"/>
            <w:color w:val="000000" w:themeColor="text1"/>
          </w:rPr>
          <w:delText>—</w:delText>
        </w:r>
      </w:del>
      <w:ins w:id="448" w:author="CHEN XIAOWEI" w:date="2025-05-18T12:21:00Z">
        <w:r w:rsidRPr="00302E03">
          <w:rPr>
            <w:rFonts w:ascii="Times New Roman" w:hAnsi="Times New Roman" w:cs="Times New Roman"/>
            <w:color w:val="000000" w:themeColor="text1"/>
          </w:rPr>
          <w:t xml:space="preserve">, </w:t>
        </w:r>
      </w:ins>
      <w:r w:rsidRPr="00302E03">
        <w:rPr>
          <w:rFonts w:ascii="Times New Roman" w:hAnsi="Times New Roman" w:cs="Times New Roman"/>
          <w:color w:val="000000" w:themeColor="text1"/>
        </w:rPr>
        <w:t>specifically Random Forest</w:t>
      </w:r>
      <w:del w:id="449" w:author="CHEN XIAOWEI" w:date="2025-05-18T12:21:00Z">
        <w:r w:rsidR="009E6302" w:rsidRPr="00AF729D">
          <w:rPr>
            <w:rFonts w:ascii="Times New Roman" w:hAnsi="Times New Roman" w:cs="Times New Roman"/>
            <w:color w:val="000000" w:themeColor="text1"/>
          </w:rPr>
          <w:delText>—</w:delText>
        </w:r>
      </w:del>
      <w:ins w:id="450" w:author="CHEN XIAOWEI" w:date="2025-05-18T12:21:00Z">
        <w:r w:rsidRPr="00302E03">
          <w:rPr>
            <w:rFonts w:ascii="Times New Roman" w:hAnsi="Times New Roman" w:cs="Times New Roman"/>
            <w:color w:val="000000" w:themeColor="text1"/>
          </w:rPr>
          <w:t xml:space="preserve">, </w:t>
        </w:r>
      </w:ins>
      <w:r w:rsidRPr="00302E03">
        <w:rPr>
          <w:rFonts w:ascii="Times New Roman" w:hAnsi="Times New Roman" w:cs="Times New Roman"/>
          <w:color w:val="000000" w:themeColor="text1"/>
        </w:rPr>
        <w:t xml:space="preserve">can complement and expand classical satisfaction models. While effective for testing predefined hypotheses, traditional logistic </w:t>
      </w:r>
      <w:proofErr w:type="gramStart"/>
      <w:r w:rsidRPr="00302E03">
        <w:rPr>
          <w:rFonts w:ascii="Times New Roman" w:hAnsi="Times New Roman" w:cs="Times New Roman"/>
          <w:color w:val="000000" w:themeColor="text1"/>
        </w:rPr>
        <w:t>regression</w:t>
      </w:r>
      <w:proofErr w:type="gramEnd"/>
      <w:r w:rsidRPr="00302E03">
        <w:rPr>
          <w:rFonts w:ascii="Times New Roman" w:hAnsi="Times New Roman" w:cs="Times New Roman"/>
          <w:color w:val="000000" w:themeColor="text1"/>
        </w:rPr>
        <w:t xml:space="preserve"> and structural equation modeling (SEM) techniques are inherently constrained by their linear and additive assumptions. Prior research (e.g., </w:t>
      </w:r>
      <w:proofErr w:type="spellStart"/>
      <w:r w:rsidRPr="00302E03">
        <w:rPr>
          <w:rFonts w:ascii="Times New Roman" w:hAnsi="Times New Roman" w:cs="Times New Roman"/>
          <w:color w:val="000000" w:themeColor="text1"/>
        </w:rPr>
        <w:t>Holgado-Apaza</w:t>
      </w:r>
      <w:proofErr w:type="spellEnd"/>
      <w:r w:rsidRPr="00302E03">
        <w:rPr>
          <w:rFonts w:ascii="Times New Roman" w:hAnsi="Times New Roman" w:cs="Times New Roman"/>
          <w:color w:val="000000" w:themeColor="text1"/>
        </w:rPr>
        <w:t xml:space="preserve"> et al., 2023) has noted such limitations, particularly in modeling complex interactions among psychological and contextual factors.</w:t>
      </w:r>
    </w:p>
    <w:p w14:paraId="0D0F7E63" w14:textId="0D748761" w:rsidR="00AF729D" w:rsidRPr="00302E03" w:rsidRDefault="00BD5EDE" w:rsidP="00AF729D">
      <w:pPr>
        <w:ind w:firstLineChars="200" w:firstLine="480"/>
        <w:jc w:val="both"/>
        <w:rPr>
          <w:rFonts w:ascii="Times New Roman" w:hAnsi="Times New Roman" w:cs="Times New Roman"/>
          <w:color w:val="000000" w:themeColor="text1"/>
        </w:rPr>
      </w:pPr>
      <w:r w:rsidRPr="00302E03">
        <w:rPr>
          <w:rFonts w:ascii="Times New Roman" w:hAnsi="Times New Roman" w:cs="Times New Roman"/>
          <w:color w:val="000000" w:themeColor="text1"/>
        </w:rPr>
        <w:t>By contrast, the Random Forest approach employed here captured intricate nonlinear dynamics</w:t>
      </w:r>
      <w:del w:id="451" w:author="CHEN XIAOWEI" w:date="2025-05-18T12:21:00Z">
        <w:r w:rsidR="009E6302" w:rsidRPr="00AF729D">
          <w:rPr>
            <w:rFonts w:ascii="Times New Roman" w:hAnsi="Times New Roman" w:cs="Times New Roman"/>
            <w:color w:val="000000" w:themeColor="text1"/>
          </w:rPr>
          <w:delText>—</w:delText>
        </w:r>
      </w:del>
      <w:ins w:id="452" w:author="CHEN XIAOWEI" w:date="2025-05-18T12:21:00Z">
        <w:r w:rsidRPr="00302E03">
          <w:rPr>
            <w:rFonts w:ascii="Times New Roman" w:hAnsi="Times New Roman" w:cs="Times New Roman"/>
            <w:color w:val="000000" w:themeColor="text1"/>
          </w:rPr>
          <w:t xml:space="preserve">, </w:t>
        </w:r>
      </w:ins>
      <w:r w:rsidRPr="00302E03">
        <w:rPr>
          <w:rFonts w:ascii="Times New Roman" w:hAnsi="Times New Roman" w:cs="Times New Roman"/>
          <w:color w:val="000000" w:themeColor="text1"/>
        </w:rPr>
        <w:t>such as threshold effects and interaction saturation</w:t>
      </w:r>
      <w:del w:id="453" w:author="CHEN XIAOWEI" w:date="2025-05-18T12:21:00Z">
        <w:r w:rsidR="009E6302" w:rsidRPr="00AF729D">
          <w:rPr>
            <w:rFonts w:ascii="Times New Roman" w:hAnsi="Times New Roman" w:cs="Times New Roman"/>
            <w:color w:val="000000" w:themeColor="text1"/>
          </w:rPr>
          <w:delText>—</w:delText>
        </w:r>
      </w:del>
      <w:ins w:id="454" w:author="CHEN XIAOWEI" w:date="2025-05-18T12:21:00Z">
        <w:r w:rsidRPr="00302E03">
          <w:rPr>
            <w:rFonts w:ascii="Times New Roman" w:hAnsi="Times New Roman" w:cs="Times New Roman"/>
            <w:color w:val="000000" w:themeColor="text1"/>
          </w:rPr>
          <w:t xml:space="preserve">, </w:t>
        </w:r>
      </w:ins>
      <w:r w:rsidRPr="00302E03">
        <w:rPr>
          <w:rFonts w:ascii="Times New Roman" w:hAnsi="Times New Roman" w:cs="Times New Roman"/>
          <w:color w:val="000000" w:themeColor="text1"/>
        </w:rPr>
        <w:t xml:space="preserve">that are difficult to detect using conventional models. Building on descriptive frameworks (e.g., Zhang et al., 2020), </w:t>
      </w:r>
      <w:r w:rsidR="00CB7F5B" w:rsidRPr="00302E03">
        <w:rPr>
          <w:rFonts w:ascii="Times New Roman" w:hAnsi="Times New Roman" w:cs="Times New Roman"/>
          <w:color w:val="000000" w:themeColor="text1"/>
        </w:rPr>
        <w:t xml:space="preserve">this study moves beyond surface-level analysis by identifying influential predictors and </w:t>
      </w:r>
      <w:r w:rsidR="00CB7F5B" w:rsidRPr="00302E03">
        <w:rPr>
          <w:rFonts w:ascii="Times New Roman" w:hAnsi="Times New Roman"/>
          <w:color w:val="000000" w:themeColor="text1"/>
          <w:rPrChange w:id="455" w:author="CHEN XIAOWEI" w:date="2025-05-18T12:21:00Z">
            <w:rPr>
              <w:rFonts w:ascii="Times New Roman" w:hAnsi="Times New Roman"/>
              <w:b/>
              <w:color w:val="000000" w:themeColor="text1"/>
            </w:rPr>
          </w:rPrChange>
        </w:rPr>
        <w:t xml:space="preserve">explaining how their effects evolve across different </w:t>
      </w:r>
      <w:r w:rsidR="00CB7F5B" w:rsidRPr="00302E03">
        <w:rPr>
          <w:rFonts w:ascii="Times New Roman" w:hAnsi="Times New Roman"/>
          <w:color w:val="000000" w:themeColor="text1"/>
          <w:rPrChange w:id="456" w:author="CHEN XIAOWEI" w:date="2025-05-18T12:21:00Z">
            <w:rPr>
              <w:rFonts w:ascii="Times New Roman" w:hAnsi="Times New Roman"/>
              <w:b/>
              <w:color w:val="000000" w:themeColor="text1"/>
            </w:rPr>
          </w:rPrChange>
        </w:rPr>
        <w:lastRenderedPageBreak/>
        <w:t>satisfaction levels</w:t>
      </w:r>
      <w:r w:rsidR="00CB7F5B" w:rsidRPr="00302E03">
        <w:rPr>
          <w:rFonts w:ascii="Times New Roman" w:hAnsi="Times New Roman" w:cs="Times New Roman"/>
          <w:color w:val="000000" w:themeColor="text1"/>
        </w:rPr>
        <w:t>, offering insight into the mechanisms underlying satisfaction formation across diverse learner profiles. Integrating interpretability tools such as Partial Dependence Plots further enhances the explanatory transparency of the model, bridging the gap between prediction and interpretation</w:t>
      </w:r>
      <w:r w:rsidRPr="00302E03">
        <w:rPr>
          <w:rFonts w:ascii="Times New Roman" w:hAnsi="Times New Roman" w:cs="Times New Roman"/>
          <w:color w:val="000000" w:themeColor="text1"/>
        </w:rPr>
        <w:t>.</w:t>
      </w:r>
    </w:p>
    <w:p w14:paraId="26704999" w14:textId="77777777" w:rsidR="00CB7F5B" w:rsidRPr="00302E03" w:rsidRDefault="00BD5EDE" w:rsidP="001D78A9">
      <w:pPr>
        <w:ind w:firstLineChars="200" w:firstLine="480"/>
        <w:jc w:val="both"/>
        <w:rPr>
          <w:rFonts w:ascii="Times New Roman" w:hAnsi="Times New Roman" w:cs="Times New Roman"/>
          <w:color w:val="000000" w:themeColor="text1"/>
        </w:rPr>
      </w:pPr>
      <w:r w:rsidRPr="00302E03">
        <w:rPr>
          <w:rFonts w:ascii="Times New Roman" w:hAnsi="Times New Roman" w:cs="Times New Roman"/>
          <w:color w:val="000000" w:themeColor="text1"/>
        </w:rPr>
        <w:t xml:space="preserve">Our findings align with studies such as Muley et al. (2019), which emphasize the superior predictive performance of ensemble methods in educational data contexts. However, this study's contribution extends beyond predictive accuracy. The model captures context-dependent interaction patterns that yield </w:t>
      </w:r>
      <w:r w:rsidRPr="002E12B7">
        <w:rPr>
          <w:rFonts w:ascii="Times New Roman" w:hAnsi="Times New Roman"/>
          <w:color w:val="000000" w:themeColor="text1"/>
        </w:rPr>
        <w:t>actionable insights</w:t>
      </w:r>
      <w:r w:rsidRPr="00302E03">
        <w:rPr>
          <w:rFonts w:ascii="Times New Roman" w:hAnsi="Times New Roman" w:cs="Times New Roman"/>
          <w:color w:val="000000" w:themeColor="text1"/>
        </w:rPr>
        <w:t xml:space="preserve"> for platform design, intervention targeting, and learner segmentation by embedding psychological constructs within a flexible, data-driven framework.</w:t>
      </w:r>
      <w:r w:rsidR="001D78A9" w:rsidRPr="00302E03">
        <w:rPr>
          <w:rFonts w:ascii="Times New Roman" w:hAnsi="Times New Roman" w:cs="Times New Roman"/>
          <w:color w:val="000000" w:themeColor="text1"/>
        </w:rPr>
        <w:t xml:space="preserve"> </w:t>
      </w:r>
      <w:r w:rsidRPr="00302E03">
        <w:rPr>
          <w:rFonts w:ascii="Times New Roman" w:hAnsi="Times New Roman" w:cs="Times New Roman"/>
          <w:color w:val="000000" w:themeColor="text1"/>
        </w:rPr>
        <w:t>Furthermore, the results corroborate psychological research (e.g., Chung et al., 2022), demonstrating that emotional stability and self-regulation exert nonlinear, user-specific influences on satisfaction. These findings challenge the additive assumptions embedded in models like TAM and ECM, underscoring the need for adaptive modeling strategies that reflect the cognitive-affective variability of digital learners.</w:t>
      </w:r>
    </w:p>
    <w:p w14:paraId="3CC43DD0" w14:textId="4A7A45FE" w:rsidR="00AF729D" w:rsidRPr="00302E03" w:rsidRDefault="00BD5EDE" w:rsidP="001D78A9">
      <w:pPr>
        <w:ind w:firstLineChars="200" w:firstLine="480"/>
        <w:jc w:val="both"/>
        <w:rPr>
          <w:rFonts w:ascii="Times New Roman" w:hAnsi="Times New Roman" w:cs="Times New Roman"/>
          <w:color w:val="000000" w:themeColor="text1"/>
        </w:rPr>
      </w:pPr>
      <w:r w:rsidRPr="00302E03">
        <w:rPr>
          <w:rFonts w:ascii="Times New Roman" w:hAnsi="Times New Roman" w:cs="Times New Roman"/>
          <w:color w:val="000000" w:themeColor="text1"/>
        </w:rPr>
        <w:t xml:space="preserve">Rather than positioning machine learning as a replacement for classical frameworks, we propose it as a </w:t>
      </w:r>
      <w:r w:rsidRPr="00302E03">
        <w:rPr>
          <w:rFonts w:ascii="Times New Roman" w:hAnsi="Times New Roman" w:cs="Times New Roman"/>
          <w:b/>
          <w:bCs/>
          <w:color w:val="000000" w:themeColor="text1"/>
        </w:rPr>
        <w:t>methodological extension</w:t>
      </w:r>
      <w:del w:id="457" w:author="CHEN XIAOWEI" w:date="2025-05-18T12:21:00Z">
        <w:r w:rsidR="009E6302" w:rsidRPr="00CB7F5B">
          <w:rPr>
            <w:rFonts w:ascii="Times New Roman" w:hAnsi="Times New Roman" w:cs="Times New Roman"/>
            <w:color w:val="000000" w:themeColor="text1"/>
          </w:rPr>
          <w:delText>—</w:delText>
        </w:r>
      </w:del>
      <w:ins w:id="458" w:author="CHEN XIAOWEI" w:date="2025-05-18T12:21:00Z">
        <w:r w:rsidRPr="00302E03">
          <w:rPr>
            <w:rFonts w:ascii="Times New Roman" w:hAnsi="Times New Roman" w:cs="Times New Roman"/>
            <w:color w:val="000000" w:themeColor="text1"/>
          </w:rPr>
          <w:t xml:space="preserve">, </w:t>
        </w:r>
      </w:ins>
      <w:r w:rsidRPr="00302E03">
        <w:rPr>
          <w:rFonts w:ascii="Times New Roman" w:hAnsi="Times New Roman" w:cs="Times New Roman"/>
          <w:color w:val="000000" w:themeColor="text1"/>
        </w:rPr>
        <w:t xml:space="preserve">enhancing explanatory precision and expanding the theoretical boundaries of satisfaction research in digital education. </w:t>
      </w:r>
      <w:r w:rsidRPr="002E12B7">
        <w:rPr>
          <w:rFonts w:ascii="Times New Roman" w:hAnsi="Times New Roman"/>
          <w:color w:val="000000" w:themeColor="text1"/>
        </w:rPr>
        <w:t>Classical models remain indispensable for theory testing and causal mechanism validation</w:t>
      </w:r>
      <w:r w:rsidRPr="00302E03">
        <w:rPr>
          <w:rFonts w:ascii="Times New Roman" w:hAnsi="Times New Roman" w:cs="Times New Roman"/>
          <w:color w:val="000000" w:themeColor="text1"/>
        </w:rPr>
        <w:t>, particularly in hypothesis-driven inquiries. Combining traditional and data-driven approaches thus offers a more comprehensive toolkit for understanding and improving student experiences in online learning environments.</w:t>
      </w:r>
    </w:p>
    <w:p w14:paraId="4FDBEC20" w14:textId="77777777" w:rsidR="00AF729D" w:rsidRPr="00AF729D" w:rsidRDefault="009E6302" w:rsidP="00AF729D">
      <w:pPr>
        <w:jc w:val="both"/>
        <w:rPr>
          <w:del w:id="459" w:author="CHEN XIAOWEI" w:date="2025-05-18T12:21:00Z"/>
          <w:rFonts w:ascii="Times New Roman" w:hAnsi="Times New Roman" w:cs="Times New Roman"/>
          <w:b/>
          <w:bCs/>
          <w:color w:val="000000" w:themeColor="text1"/>
        </w:rPr>
      </w:pPr>
      <w:del w:id="460" w:author="CHEN XIAOWEI" w:date="2025-05-18T12:21:00Z">
        <w:r w:rsidRPr="00AF729D">
          <w:rPr>
            <w:rFonts w:ascii="Times New Roman" w:hAnsi="Times New Roman" w:cs="Times New Roman"/>
            <w:b/>
            <w:bCs/>
            <w:color w:val="000000" w:themeColor="text1"/>
          </w:rPr>
          <w:delText>5.3 Constraints and Prospective Directions</w:delText>
        </w:r>
      </w:del>
    </w:p>
    <w:p w14:paraId="42FE7313" w14:textId="77777777" w:rsidR="00AF729D" w:rsidRPr="00AF729D" w:rsidRDefault="009E6302" w:rsidP="00A9386D">
      <w:pPr>
        <w:ind w:firstLineChars="200" w:firstLine="480"/>
        <w:jc w:val="both"/>
        <w:rPr>
          <w:del w:id="461" w:author="CHEN XIAOWEI" w:date="2025-05-18T12:21:00Z"/>
          <w:rFonts w:ascii="Times New Roman" w:hAnsi="Times New Roman" w:cs="Times New Roman"/>
          <w:color w:val="000000" w:themeColor="text1"/>
        </w:rPr>
      </w:pPr>
      <w:del w:id="462" w:author="CHEN XIAOWEI" w:date="2025-05-18T12:21:00Z">
        <w:r w:rsidRPr="00AF729D">
          <w:rPr>
            <w:rFonts w:ascii="Times New Roman" w:hAnsi="Times New Roman" w:cs="Times New Roman"/>
            <w:color w:val="000000" w:themeColor="text1"/>
          </w:rPr>
          <w:delText>Several limitations should be acknowledged. First, the sample was restricted to university students, limiting the generalizability of the findings. Future studies should explore more diverse educational settings—including primary, secondary, and adult learning populations—to validate model robustness across learner demographics.</w:delText>
        </w:r>
        <w:r w:rsidR="00A9386D">
          <w:rPr>
            <w:rFonts w:ascii="Times New Roman" w:hAnsi="Times New Roman" w:cs="Times New Roman" w:hint="eastAsia"/>
            <w:color w:val="000000" w:themeColor="text1"/>
          </w:rPr>
          <w:delText xml:space="preserve"> </w:delText>
        </w:r>
        <w:r w:rsidRPr="00AF729D">
          <w:rPr>
            <w:rFonts w:ascii="Times New Roman" w:hAnsi="Times New Roman" w:cs="Times New Roman"/>
            <w:color w:val="000000" w:themeColor="text1"/>
          </w:rPr>
          <w:delText>Second, while this study integrated a range of platform and psychological variables, it did not incorporate potentially influential constructs such as intrinsic motivation, cognitive load, social presence, or peer collaboration. Future models would benefit from including these dimensions to improve explanatory breadth.</w:delText>
        </w:r>
        <w:r w:rsidR="00A9386D">
          <w:rPr>
            <w:rFonts w:ascii="Times New Roman" w:hAnsi="Times New Roman" w:cs="Times New Roman" w:hint="eastAsia"/>
            <w:color w:val="000000" w:themeColor="text1"/>
          </w:rPr>
          <w:delText xml:space="preserve"> </w:delText>
        </w:r>
        <w:r w:rsidRPr="00AF729D">
          <w:rPr>
            <w:rFonts w:ascii="Times New Roman" w:hAnsi="Times New Roman" w:cs="Times New Roman"/>
            <w:color w:val="000000" w:themeColor="text1"/>
          </w:rPr>
          <w:delText>Third, despite Random Forest's interpretability through permutation importance and PDPs, the algorithm does not provide the causal transparency of traditional path models. Future research could incorporate model-agnostic interpretability methods such as SHAP and LIME to enable more fine-grained, case-level insights.</w:delText>
        </w:r>
      </w:del>
    </w:p>
    <w:p w14:paraId="36916583" w14:textId="77777777" w:rsidR="00AF729D" w:rsidRPr="00AF729D" w:rsidRDefault="009E6302" w:rsidP="00AF729D">
      <w:pPr>
        <w:ind w:firstLineChars="200" w:firstLine="480"/>
        <w:jc w:val="both"/>
        <w:rPr>
          <w:del w:id="463" w:author="CHEN XIAOWEI" w:date="2025-05-18T12:21:00Z"/>
          <w:rFonts w:ascii="Times New Roman" w:hAnsi="Times New Roman" w:cs="Times New Roman"/>
          <w:color w:val="000000" w:themeColor="text1"/>
        </w:rPr>
      </w:pPr>
      <w:del w:id="464" w:author="CHEN XIAOWEI" w:date="2025-05-18T12:21:00Z">
        <w:r w:rsidRPr="00AF729D">
          <w:rPr>
            <w:rFonts w:ascii="Times New Roman" w:hAnsi="Times New Roman" w:cs="Times New Roman"/>
            <w:color w:val="000000" w:themeColor="text1"/>
          </w:rPr>
          <w:delText>Methodological improvements may include expanding the representation of under-sampled satisfaction categories, incorporating behavioral log data (e.g., session duration, clickstream activity), and experimenting with alternative ensemble models such as AdaBoost or XGBoost. Synthetic data augmentation may also enhance fairness and predictive accuracy in imbalanced datasets.</w:delText>
        </w:r>
        <w:r w:rsidR="00CB7F5B">
          <w:rPr>
            <w:rFonts w:ascii="Times New Roman" w:hAnsi="Times New Roman" w:cs="Times New Roman" w:hint="eastAsia"/>
            <w:color w:val="000000" w:themeColor="text1"/>
          </w:rPr>
          <w:delText xml:space="preserve"> </w:delText>
        </w:r>
        <w:r w:rsidR="00CB7F5B" w:rsidRPr="00CB7F5B">
          <w:rPr>
            <w:rFonts w:ascii="Times New Roman" w:hAnsi="Times New Roman" w:cs="Times New Roman"/>
            <w:color w:val="000000" w:themeColor="text1"/>
          </w:rPr>
          <w:delText>These directions contribute to model optimization and offer promising pathways for enhancing fairness and adaptability in future educational technologies.</w:delText>
        </w:r>
      </w:del>
    </w:p>
    <w:p w14:paraId="4F841620" w14:textId="02F0229E" w:rsidR="00AF729D" w:rsidRPr="002E12B7" w:rsidRDefault="009E6302" w:rsidP="004027E8">
      <w:pPr>
        <w:spacing w:beforeLines="50" w:before="156" w:afterLines="50" w:after="156"/>
        <w:jc w:val="both"/>
        <w:outlineLvl w:val="3"/>
        <w:rPr>
          <w:rFonts w:ascii="Times New Roman" w:hAnsi="Times New Roman"/>
          <w:b/>
          <w:color w:val="FF0000"/>
        </w:rPr>
        <w:pPrChange w:id="465" w:author="CHEN XIAOWEI" w:date="2025-05-18T12:21:00Z">
          <w:pPr>
            <w:jc w:val="both"/>
          </w:pPr>
        </w:pPrChange>
      </w:pPr>
      <w:del w:id="466" w:author="CHEN XIAOWEI" w:date="2025-05-18T12:21:00Z">
        <w:r w:rsidRPr="00AF729D">
          <w:rPr>
            <w:rFonts w:ascii="Times New Roman" w:hAnsi="Times New Roman" w:cs="Times New Roman"/>
            <w:b/>
            <w:bCs/>
            <w:color w:val="000000" w:themeColor="text1"/>
          </w:rPr>
          <w:delText>5.4</w:delText>
        </w:r>
      </w:del>
      <w:ins w:id="467" w:author="CHEN XIAOWEI" w:date="2025-05-18T12:21:00Z">
        <w:r w:rsidR="00BD5EDE" w:rsidRPr="00302E03">
          <w:rPr>
            <w:rFonts w:ascii="Times New Roman" w:hAnsi="Times New Roman" w:cs="Times New Roman"/>
            <w:b/>
            <w:bCs/>
            <w:color w:val="000000" w:themeColor="text1"/>
          </w:rPr>
          <w:t>5.</w:t>
        </w:r>
        <w:r w:rsidR="004027E8" w:rsidRPr="00302E03">
          <w:rPr>
            <w:rFonts w:ascii="Times New Roman" w:hAnsi="Times New Roman" w:cs="Times New Roman"/>
            <w:b/>
            <w:bCs/>
            <w:color w:val="000000" w:themeColor="text1"/>
          </w:rPr>
          <w:t>3</w:t>
        </w:r>
      </w:ins>
      <w:r w:rsidRPr="00302E03">
        <w:rPr>
          <w:rFonts w:ascii="Times New Roman" w:hAnsi="Times New Roman" w:cs="Times New Roman"/>
          <w:b/>
          <w:bCs/>
          <w:color w:val="000000" w:themeColor="text1"/>
        </w:rPr>
        <w:t xml:space="preserve"> Conclusion</w:t>
      </w:r>
    </w:p>
    <w:p w14:paraId="1951A0FE" w14:textId="595FA209" w:rsidR="00151292" w:rsidRPr="002E12B7" w:rsidRDefault="00BD5EDE" w:rsidP="00151292">
      <w:pPr>
        <w:ind w:firstLineChars="200" w:firstLine="480"/>
        <w:jc w:val="both"/>
        <w:rPr>
          <w:rFonts w:ascii="Times New Roman" w:hAnsi="Times New Roman"/>
        </w:rPr>
      </w:pPr>
      <w:r w:rsidRPr="002E12B7">
        <w:rPr>
          <w:rFonts w:ascii="Times New Roman" w:hAnsi="Times New Roman"/>
        </w:rPr>
        <w:t xml:space="preserve">Drawing on empirical data from 782 university students, this study demonstrates the methodological </w:t>
      </w:r>
      <w:del w:id="468" w:author="CHEN XIAOWEI" w:date="2025-05-18T12:21:00Z">
        <w:r w:rsidR="009E6302" w:rsidRPr="00CB7F5B">
          <w:rPr>
            <w:rFonts w:ascii="Times New Roman" w:hAnsi="Times New Roman" w:cs="Times New Roman"/>
            <w:color w:val="000000" w:themeColor="text1"/>
          </w:rPr>
          <w:delText>robustness</w:delText>
        </w:r>
      </w:del>
      <w:ins w:id="469" w:author="CHEN XIAOWEI" w:date="2025-05-18T12:21:00Z">
        <w:r w:rsidRPr="00302E03">
          <w:rPr>
            <w:rFonts w:ascii="Times New Roman" w:hAnsi="Times New Roman" w:cs="Times New Roman"/>
          </w:rPr>
          <w:t>efficacy</w:t>
        </w:r>
      </w:ins>
      <w:r w:rsidRPr="002E12B7">
        <w:rPr>
          <w:rFonts w:ascii="Times New Roman" w:hAnsi="Times New Roman"/>
        </w:rPr>
        <w:t xml:space="preserve"> and theoretical </w:t>
      </w:r>
      <w:del w:id="470" w:author="CHEN XIAOWEI" w:date="2025-05-18T12:21:00Z">
        <w:r w:rsidR="009E6302" w:rsidRPr="00CB7F5B">
          <w:rPr>
            <w:rFonts w:ascii="Times New Roman" w:hAnsi="Times New Roman" w:cs="Times New Roman"/>
            <w:color w:val="000000" w:themeColor="text1"/>
          </w:rPr>
          <w:delText>significance</w:delText>
        </w:r>
      </w:del>
      <w:ins w:id="471" w:author="CHEN XIAOWEI" w:date="2025-05-18T12:21:00Z">
        <w:r w:rsidRPr="00302E03">
          <w:rPr>
            <w:rFonts w:ascii="Times New Roman" w:hAnsi="Times New Roman" w:cs="Times New Roman"/>
          </w:rPr>
          <w:t>relevance</w:t>
        </w:r>
      </w:ins>
      <w:r w:rsidRPr="002E12B7">
        <w:rPr>
          <w:rFonts w:ascii="Times New Roman" w:hAnsi="Times New Roman"/>
        </w:rPr>
        <w:t xml:space="preserve"> of </w:t>
      </w:r>
      <w:del w:id="472" w:author="CHEN XIAOWEI" w:date="2025-05-18T12:21:00Z">
        <w:r w:rsidR="009E6302" w:rsidRPr="00CB7F5B">
          <w:rPr>
            <w:rFonts w:ascii="Times New Roman" w:hAnsi="Times New Roman" w:cs="Times New Roman"/>
            <w:color w:val="000000" w:themeColor="text1"/>
          </w:rPr>
          <w:delText>applying</w:delText>
        </w:r>
      </w:del>
      <w:ins w:id="473" w:author="CHEN XIAOWEI" w:date="2025-05-18T12:21:00Z">
        <w:r w:rsidRPr="00302E03">
          <w:rPr>
            <w:rFonts w:ascii="Times New Roman" w:hAnsi="Times New Roman" w:cs="Times New Roman"/>
          </w:rPr>
          <w:t>employing</w:t>
        </w:r>
      </w:ins>
      <w:r w:rsidRPr="002E12B7">
        <w:rPr>
          <w:rFonts w:ascii="Times New Roman" w:hAnsi="Times New Roman"/>
        </w:rPr>
        <w:t xml:space="preserve"> a Random </w:t>
      </w:r>
      <w:del w:id="474" w:author="CHEN XIAOWEI" w:date="2025-05-18T12:21:00Z">
        <w:r w:rsidR="009E6302" w:rsidRPr="00CB7F5B">
          <w:rPr>
            <w:rFonts w:ascii="Times New Roman" w:hAnsi="Times New Roman" w:cs="Times New Roman"/>
            <w:color w:val="000000" w:themeColor="text1"/>
          </w:rPr>
          <w:delText>forest-</w:delText>
        </w:r>
      </w:del>
      <w:ins w:id="475" w:author="CHEN XIAOWEI" w:date="2025-05-18T12:21:00Z">
        <w:r w:rsidRPr="00302E03">
          <w:rPr>
            <w:rFonts w:ascii="Times New Roman" w:hAnsi="Times New Roman" w:cs="Times New Roman"/>
          </w:rPr>
          <w:t>Forest–</w:t>
        </w:r>
      </w:ins>
      <w:r w:rsidRPr="002E12B7">
        <w:rPr>
          <w:rFonts w:ascii="Times New Roman" w:hAnsi="Times New Roman"/>
        </w:rPr>
        <w:t xml:space="preserve">based framework to model satisfaction </w:t>
      </w:r>
      <w:del w:id="476" w:author="CHEN XIAOWEI" w:date="2025-05-18T12:21:00Z">
        <w:r w:rsidR="009E6302" w:rsidRPr="00CB7F5B">
          <w:rPr>
            <w:rFonts w:ascii="Times New Roman" w:hAnsi="Times New Roman" w:cs="Times New Roman"/>
            <w:color w:val="000000" w:themeColor="text1"/>
          </w:rPr>
          <w:delText>with</w:delText>
        </w:r>
      </w:del>
      <w:ins w:id="477" w:author="CHEN XIAOWEI" w:date="2025-05-18T12:21:00Z">
        <w:r w:rsidRPr="00302E03">
          <w:rPr>
            <w:rFonts w:ascii="Times New Roman" w:hAnsi="Times New Roman" w:cs="Times New Roman"/>
          </w:rPr>
          <w:t>in</w:t>
        </w:r>
      </w:ins>
      <w:r w:rsidRPr="002E12B7">
        <w:rPr>
          <w:rFonts w:ascii="Times New Roman" w:hAnsi="Times New Roman"/>
        </w:rPr>
        <w:t xml:space="preserve"> online learning </w:t>
      </w:r>
      <w:del w:id="478" w:author="CHEN XIAOWEI" w:date="2025-05-18T12:21:00Z">
        <w:r w:rsidR="009E6302" w:rsidRPr="00CB7F5B">
          <w:rPr>
            <w:rFonts w:ascii="Times New Roman" w:hAnsi="Times New Roman" w:cs="Times New Roman"/>
            <w:color w:val="000000" w:themeColor="text1"/>
          </w:rPr>
          <w:delText>platforms</w:delText>
        </w:r>
      </w:del>
      <w:ins w:id="479" w:author="CHEN XIAOWEI" w:date="2025-05-18T12:21:00Z">
        <w:r w:rsidRPr="00302E03">
          <w:rPr>
            <w:rFonts w:ascii="Times New Roman" w:hAnsi="Times New Roman" w:cs="Times New Roman"/>
          </w:rPr>
          <w:t>environments</w:t>
        </w:r>
      </w:ins>
      <w:r w:rsidRPr="002E12B7">
        <w:rPr>
          <w:rFonts w:ascii="Times New Roman" w:hAnsi="Times New Roman"/>
        </w:rPr>
        <w:t xml:space="preserve">. Platform stability and content update frequency </w:t>
      </w:r>
      <w:del w:id="480" w:author="CHEN XIAOWEI" w:date="2025-05-18T12:21:00Z">
        <w:r w:rsidR="009E6302" w:rsidRPr="00CB7F5B">
          <w:rPr>
            <w:rFonts w:ascii="Times New Roman" w:hAnsi="Times New Roman" w:cs="Times New Roman"/>
            <w:color w:val="000000" w:themeColor="text1"/>
          </w:rPr>
          <w:delText>emerged</w:delText>
        </w:r>
      </w:del>
      <w:ins w:id="481" w:author="CHEN XIAOWEI" w:date="2025-05-18T12:21:00Z">
        <w:r w:rsidRPr="00302E03">
          <w:rPr>
            <w:rFonts w:ascii="Times New Roman" w:hAnsi="Times New Roman" w:cs="Times New Roman"/>
          </w:rPr>
          <w:t>were identified</w:t>
        </w:r>
      </w:ins>
      <w:r w:rsidRPr="002E12B7">
        <w:rPr>
          <w:rFonts w:ascii="Times New Roman" w:hAnsi="Times New Roman"/>
        </w:rPr>
        <w:t xml:space="preserve"> as the most influential determinants among </w:t>
      </w:r>
      <w:del w:id="482" w:author="CHEN XIAOWEI" w:date="2025-05-18T12:21:00Z">
        <w:r w:rsidR="009E6302" w:rsidRPr="00CB7F5B">
          <w:rPr>
            <w:rFonts w:ascii="Times New Roman" w:hAnsi="Times New Roman" w:cs="Times New Roman"/>
            <w:color w:val="000000" w:themeColor="text1"/>
          </w:rPr>
          <w:delText>all</w:delText>
        </w:r>
      </w:del>
      <w:ins w:id="483" w:author="CHEN XIAOWEI" w:date="2025-05-18T12:21:00Z">
        <w:r w:rsidRPr="00302E03">
          <w:rPr>
            <w:rFonts w:ascii="Times New Roman" w:hAnsi="Times New Roman" w:cs="Times New Roman"/>
          </w:rPr>
          <w:t>the</w:t>
        </w:r>
      </w:ins>
      <w:r w:rsidRPr="002E12B7">
        <w:rPr>
          <w:rFonts w:ascii="Times New Roman" w:hAnsi="Times New Roman"/>
        </w:rPr>
        <w:t xml:space="preserve"> predictors</w:t>
      </w:r>
      <w:ins w:id="484" w:author="CHEN XIAOWEI" w:date="2025-05-18T12:21:00Z">
        <w:r w:rsidRPr="00302E03">
          <w:rPr>
            <w:rFonts w:ascii="Times New Roman" w:hAnsi="Times New Roman" w:cs="Times New Roman"/>
          </w:rPr>
          <w:t xml:space="preserve"> examined</w:t>
        </w:r>
      </w:ins>
      <w:r w:rsidRPr="002E12B7">
        <w:rPr>
          <w:rFonts w:ascii="Times New Roman" w:hAnsi="Times New Roman"/>
        </w:rPr>
        <w:t xml:space="preserve">. More importantly, the machine learning approach enabled the </w:t>
      </w:r>
      <w:del w:id="485" w:author="CHEN XIAOWEI" w:date="2025-05-18T12:21:00Z">
        <w:r w:rsidR="009E6302" w:rsidRPr="00CB7F5B">
          <w:rPr>
            <w:rFonts w:ascii="Times New Roman" w:hAnsi="Times New Roman" w:cs="Times New Roman"/>
            <w:color w:val="000000" w:themeColor="text1"/>
          </w:rPr>
          <w:delText>identification</w:delText>
        </w:r>
      </w:del>
      <w:ins w:id="486" w:author="CHEN XIAOWEI" w:date="2025-05-18T12:21:00Z">
        <w:r w:rsidRPr="00302E03">
          <w:rPr>
            <w:rFonts w:ascii="Times New Roman" w:hAnsi="Times New Roman" w:cs="Times New Roman"/>
          </w:rPr>
          <w:t>detection</w:t>
        </w:r>
      </w:ins>
      <w:r w:rsidRPr="002E12B7">
        <w:rPr>
          <w:rFonts w:ascii="Times New Roman" w:hAnsi="Times New Roman"/>
        </w:rPr>
        <w:t xml:space="preserve"> of </w:t>
      </w:r>
      <w:del w:id="487" w:author="CHEN XIAOWEI" w:date="2025-05-18T12:21:00Z">
        <w:r w:rsidR="009E6302" w:rsidRPr="00CB7F5B">
          <w:rPr>
            <w:rFonts w:ascii="Times New Roman" w:hAnsi="Times New Roman" w:cs="Times New Roman"/>
            <w:color w:val="000000" w:themeColor="text1"/>
          </w:rPr>
          <w:delText>complex</w:delText>
        </w:r>
      </w:del>
      <w:ins w:id="488" w:author="CHEN XIAOWEI" w:date="2025-05-18T12:21:00Z">
        <w:r w:rsidRPr="00302E03">
          <w:rPr>
            <w:rFonts w:ascii="Times New Roman" w:hAnsi="Times New Roman" w:cs="Times New Roman"/>
          </w:rPr>
          <w:t>intricate</w:t>
        </w:r>
      </w:ins>
      <w:r w:rsidRPr="002E12B7">
        <w:rPr>
          <w:rFonts w:ascii="Times New Roman" w:hAnsi="Times New Roman"/>
        </w:rPr>
        <w:t xml:space="preserve"> nonlinear patterns—such as threshold effects, saturation curves, and </w:t>
      </w:r>
      <w:del w:id="489" w:author="CHEN XIAOWEI" w:date="2025-05-18T12:21:00Z">
        <w:r w:rsidR="009E6302" w:rsidRPr="00CB7F5B">
          <w:rPr>
            <w:rFonts w:ascii="Times New Roman" w:hAnsi="Times New Roman" w:cs="Times New Roman"/>
            <w:color w:val="000000" w:themeColor="text1"/>
          </w:rPr>
          <w:delText>stepwise responses</w:delText>
        </w:r>
      </w:del>
      <w:ins w:id="490" w:author="CHEN XIAOWEI" w:date="2025-05-18T12:21:00Z">
        <w:r w:rsidRPr="00302E03">
          <w:rPr>
            <w:rFonts w:ascii="Times New Roman" w:hAnsi="Times New Roman" w:cs="Times New Roman"/>
          </w:rPr>
          <w:t>discontinuous response behaviors</w:t>
        </w:r>
      </w:ins>
      <w:r w:rsidRPr="002E12B7">
        <w:rPr>
          <w:rFonts w:ascii="Times New Roman" w:hAnsi="Times New Roman"/>
        </w:rPr>
        <w:t xml:space="preserve">—that are often </w:t>
      </w:r>
      <w:del w:id="491" w:author="CHEN XIAOWEI" w:date="2025-05-18T12:21:00Z">
        <w:r w:rsidR="009E6302" w:rsidRPr="00CB7F5B">
          <w:rPr>
            <w:rFonts w:ascii="Times New Roman" w:hAnsi="Times New Roman" w:cs="Times New Roman"/>
            <w:color w:val="000000" w:themeColor="text1"/>
          </w:rPr>
          <w:delText>overlooked</w:delText>
        </w:r>
      </w:del>
      <w:ins w:id="492" w:author="CHEN XIAOWEI" w:date="2025-05-18T12:21:00Z">
        <w:r w:rsidRPr="00302E03">
          <w:rPr>
            <w:rFonts w:ascii="Times New Roman" w:hAnsi="Times New Roman" w:cs="Times New Roman"/>
          </w:rPr>
          <w:t>masked</w:t>
        </w:r>
      </w:ins>
      <w:r w:rsidRPr="002E12B7">
        <w:rPr>
          <w:rFonts w:ascii="Times New Roman" w:hAnsi="Times New Roman"/>
        </w:rPr>
        <w:t xml:space="preserve"> by </w:t>
      </w:r>
      <w:del w:id="493" w:author="CHEN XIAOWEI" w:date="2025-05-18T12:21:00Z">
        <w:r w:rsidR="009E6302" w:rsidRPr="00CB7F5B">
          <w:rPr>
            <w:rFonts w:ascii="Times New Roman" w:hAnsi="Times New Roman" w:cs="Times New Roman"/>
            <w:color w:val="000000" w:themeColor="text1"/>
          </w:rPr>
          <w:delText>traditional</w:delText>
        </w:r>
      </w:del>
      <w:ins w:id="494" w:author="CHEN XIAOWEI" w:date="2025-05-18T12:21:00Z">
        <w:r w:rsidRPr="00302E03">
          <w:rPr>
            <w:rFonts w:ascii="Times New Roman" w:hAnsi="Times New Roman" w:cs="Times New Roman"/>
          </w:rPr>
          <w:t>conventional</w:t>
        </w:r>
      </w:ins>
      <w:r w:rsidRPr="002E12B7">
        <w:rPr>
          <w:rFonts w:ascii="Times New Roman" w:hAnsi="Times New Roman"/>
        </w:rPr>
        <w:t xml:space="preserve"> linear modeling techniques.</w:t>
      </w:r>
    </w:p>
    <w:p w14:paraId="6B9A022B" w14:textId="77777777" w:rsidR="00151292" w:rsidRPr="00302E03" w:rsidRDefault="00BD5EDE" w:rsidP="00151292">
      <w:pPr>
        <w:ind w:firstLineChars="200" w:firstLine="480"/>
        <w:jc w:val="both"/>
        <w:rPr>
          <w:ins w:id="495" w:author="CHEN XIAOWEI" w:date="2025-05-18T12:21:00Z"/>
          <w:rFonts w:ascii="Times New Roman" w:hAnsi="Times New Roman" w:cs="Times New Roman"/>
        </w:rPr>
      </w:pPr>
      <w:ins w:id="496" w:author="CHEN XIAOWEI" w:date="2025-05-18T12:21:00Z">
        <w:r w:rsidRPr="00302E03">
          <w:rPr>
            <w:rFonts w:ascii="Times New Roman" w:hAnsi="Times New Roman" w:cs="Times New Roman"/>
          </w:rPr>
          <w:t>Notwithstanding these contributions, the study is subject to several limitations. First, the sample was confined to Chinese vocational college students, which may limit the generalizability of findings across diverse educational systems and cultural settings. Second, although the model incorporated a range of technological and psychological predictors, it excluded several potentially salient constructs, including intrinsic motivation, grit, cognitive load, and social presence. Third, while Random Forests offer relative interpretability through permutation importance and partial dependence plots (PDPs), they do not provide the explicit causal mapping characteristic of traditional structural equation models.</w:t>
        </w:r>
      </w:ins>
    </w:p>
    <w:p w14:paraId="0E5219EB" w14:textId="77777777" w:rsidR="00151292" w:rsidRPr="00302E03" w:rsidRDefault="00BD5EDE" w:rsidP="00151292">
      <w:pPr>
        <w:ind w:firstLineChars="200" w:firstLine="480"/>
        <w:jc w:val="both"/>
        <w:rPr>
          <w:ins w:id="497" w:author="CHEN XIAOWEI" w:date="2025-05-18T12:21:00Z"/>
          <w:rFonts w:ascii="Times New Roman" w:hAnsi="Times New Roman" w:cs="Times New Roman"/>
        </w:rPr>
      </w:pPr>
      <w:ins w:id="498" w:author="CHEN XIAOWEI" w:date="2025-05-18T12:21:00Z">
        <w:r w:rsidRPr="00302E03">
          <w:rPr>
            <w:rFonts w:ascii="Times New Roman" w:hAnsi="Times New Roman" w:cs="Times New Roman"/>
          </w:rPr>
          <w:t xml:space="preserve">To overcome these limitations, future studies should expand the sampling framework to encompass learners from different educational stages—such as primary, secondary, and adult education—and from varied cultural and institutional contexts, </w:t>
        </w:r>
        <w:r w:rsidRPr="00302E03">
          <w:rPr>
            <w:rFonts w:ascii="Times New Roman" w:hAnsi="Times New Roman" w:cs="Times New Roman"/>
          </w:rPr>
          <w:lastRenderedPageBreak/>
          <w:t>thereby enhancing external validity. Integrating broader psychological constructs could also provide a richer account of learner engagement and satisfaction. On the methodological front, the application of model-agnostic interpretability techniques such as SHAP (</w:t>
        </w:r>
        <w:proofErr w:type="spellStart"/>
        <w:r w:rsidRPr="00302E03">
          <w:rPr>
            <w:rFonts w:ascii="Times New Roman" w:hAnsi="Times New Roman" w:cs="Times New Roman"/>
          </w:rPr>
          <w:t>SHapley</w:t>
        </w:r>
        <w:proofErr w:type="spellEnd"/>
        <w:r w:rsidRPr="00302E03">
          <w:rPr>
            <w:rFonts w:ascii="Times New Roman" w:hAnsi="Times New Roman" w:cs="Times New Roman"/>
          </w:rPr>
          <w:t xml:space="preserve"> Additive </w:t>
        </w:r>
        <w:proofErr w:type="spellStart"/>
        <w:r w:rsidRPr="00302E03">
          <w:rPr>
            <w:rFonts w:ascii="Times New Roman" w:hAnsi="Times New Roman" w:cs="Times New Roman"/>
          </w:rPr>
          <w:t>exPlanations</w:t>
        </w:r>
        <w:proofErr w:type="spellEnd"/>
        <w:r w:rsidRPr="00302E03">
          <w:rPr>
            <w:rFonts w:ascii="Times New Roman" w:hAnsi="Times New Roman" w:cs="Times New Roman"/>
          </w:rPr>
          <w:t xml:space="preserve">) and LIME (Local Interpretable Model-Agnostic Explanations) is recommended to facilitate more fine-grained, case-level interpretability and improve transparency in model reasoning. Additional avenues for refinement include improving the representation of minority satisfaction classes through targeted oversampling or synthetic augmentation (e.g., SMOTE), incorporating behavioral trace data such as session duration and clickstream activity, and experimenting with alternative ensemble learning methods (e.g., AdaBoost, </w:t>
        </w:r>
        <w:proofErr w:type="spellStart"/>
        <w:r w:rsidRPr="00302E03">
          <w:rPr>
            <w:rFonts w:ascii="Times New Roman" w:hAnsi="Times New Roman" w:cs="Times New Roman"/>
          </w:rPr>
          <w:t>XGBoost</w:t>
        </w:r>
        <w:proofErr w:type="spellEnd"/>
        <w:r w:rsidRPr="00302E03">
          <w:rPr>
            <w:rFonts w:ascii="Times New Roman" w:hAnsi="Times New Roman" w:cs="Times New Roman"/>
          </w:rPr>
          <w:t>) to assess comparative performance. These methodological enhancements would support the development of more equitable, robust, and adaptable predictive models for educational technology applications.</w:t>
        </w:r>
      </w:ins>
    </w:p>
    <w:p w14:paraId="7EB90E3B" w14:textId="1C54F9F2" w:rsidR="00302E03" w:rsidRPr="002E12B7" w:rsidRDefault="00BD5EDE" w:rsidP="00302E03">
      <w:pPr>
        <w:ind w:firstLineChars="200" w:firstLine="480"/>
        <w:jc w:val="both"/>
        <w:rPr>
          <w:rFonts w:ascii="Times New Roman" w:hAnsi="Times New Roman"/>
        </w:rPr>
      </w:pPr>
      <w:r w:rsidRPr="002E12B7">
        <w:rPr>
          <w:rFonts w:ascii="Times New Roman" w:hAnsi="Times New Roman"/>
        </w:rPr>
        <w:t xml:space="preserve">Theoretically, the </w:t>
      </w:r>
      <w:del w:id="499" w:author="CHEN XIAOWEI" w:date="2025-05-18T12:21:00Z">
        <w:r w:rsidR="009E6302" w:rsidRPr="00CB7F5B">
          <w:rPr>
            <w:rFonts w:ascii="Times New Roman" w:hAnsi="Times New Roman" w:cs="Times New Roman"/>
            <w:color w:val="000000" w:themeColor="text1"/>
          </w:rPr>
          <w:delText>findings challenge</w:delText>
        </w:r>
      </w:del>
      <w:ins w:id="500" w:author="CHEN XIAOWEI" w:date="2025-05-18T12:21:00Z">
        <w:r w:rsidRPr="00302E03">
          <w:rPr>
            <w:rFonts w:ascii="Times New Roman" w:hAnsi="Times New Roman" w:cs="Times New Roman"/>
          </w:rPr>
          <w:t>study challenges</w:t>
        </w:r>
      </w:ins>
      <w:r w:rsidRPr="002E12B7">
        <w:rPr>
          <w:rFonts w:ascii="Times New Roman" w:hAnsi="Times New Roman"/>
        </w:rPr>
        <w:t xml:space="preserve"> the </w:t>
      </w:r>
      <w:del w:id="501" w:author="CHEN XIAOWEI" w:date="2025-05-18T12:21:00Z">
        <w:r w:rsidR="009E6302" w:rsidRPr="00CB7F5B">
          <w:rPr>
            <w:rFonts w:ascii="Times New Roman" w:hAnsi="Times New Roman" w:cs="Times New Roman"/>
            <w:color w:val="000000" w:themeColor="text1"/>
          </w:rPr>
          <w:delText>additive</w:delText>
        </w:r>
      </w:del>
      <w:ins w:id="502" w:author="CHEN XIAOWEI" w:date="2025-05-18T12:21:00Z">
        <w:r w:rsidRPr="00302E03">
          <w:rPr>
            <w:rFonts w:ascii="Times New Roman" w:hAnsi="Times New Roman" w:cs="Times New Roman"/>
          </w:rPr>
          <w:t>linearity</w:t>
        </w:r>
      </w:ins>
      <w:r w:rsidRPr="002E12B7">
        <w:rPr>
          <w:rFonts w:ascii="Times New Roman" w:hAnsi="Times New Roman"/>
        </w:rPr>
        <w:t xml:space="preserve"> assumptions </w:t>
      </w:r>
      <w:del w:id="503" w:author="CHEN XIAOWEI" w:date="2025-05-18T12:21:00Z">
        <w:r w:rsidR="009E6302" w:rsidRPr="00CB7F5B">
          <w:rPr>
            <w:rFonts w:ascii="Times New Roman" w:hAnsi="Times New Roman" w:cs="Times New Roman"/>
            <w:color w:val="000000" w:themeColor="text1"/>
          </w:rPr>
          <w:delText>embedded in classical models such as TAM and ECM and underscore the value of more dynamic, psychologically informed</w:delText>
        </w:r>
      </w:del>
      <w:ins w:id="504" w:author="CHEN XIAOWEI" w:date="2025-05-18T12:21:00Z">
        <w:r w:rsidRPr="00302E03">
          <w:rPr>
            <w:rFonts w:ascii="Times New Roman" w:hAnsi="Times New Roman" w:cs="Times New Roman"/>
          </w:rPr>
          <w:t>underpinning traditional</w:t>
        </w:r>
      </w:ins>
      <w:r w:rsidRPr="002E12B7">
        <w:rPr>
          <w:rFonts w:ascii="Times New Roman" w:hAnsi="Times New Roman"/>
        </w:rPr>
        <w:t xml:space="preserve"> frameworks</w:t>
      </w:r>
      <w:del w:id="505" w:author="CHEN XIAOWEI" w:date="2025-05-18T12:21:00Z">
        <w:r w:rsidR="009E6302" w:rsidRPr="00CB7F5B">
          <w:rPr>
            <w:rFonts w:ascii="Times New Roman" w:hAnsi="Times New Roman" w:cs="Times New Roman"/>
            <w:color w:val="000000" w:themeColor="text1"/>
          </w:rPr>
          <w:delText>. On a practical level, the results</w:delText>
        </w:r>
      </w:del>
      <w:ins w:id="506" w:author="CHEN XIAOWEI" w:date="2025-05-18T12:21:00Z">
        <w:r w:rsidRPr="00302E03">
          <w:rPr>
            <w:rFonts w:ascii="Times New Roman" w:hAnsi="Times New Roman" w:cs="Times New Roman"/>
          </w:rPr>
          <w:t xml:space="preserve"> such as the Technology Acceptance Model (TAM) and Expectation Confirmation Model (ECM), and advocates for adopting cognitively and affectively enriched, interaction-sensitive modeling paradigms. Practically, the findings</w:t>
        </w:r>
      </w:ins>
      <w:r w:rsidRPr="002E12B7">
        <w:rPr>
          <w:rFonts w:ascii="Times New Roman" w:hAnsi="Times New Roman"/>
        </w:rPr>
        <w:t xml:space="preserve"> offer actionable </w:t>
      </w:r>
      <w:del w:id="507" w:author="CHEN XIAOWEI" w:date="2025-05-18T12:21:00Z">
        <w:r w:rsidR="009E6302" w:rsidRPr="00CB7F5B">
          <w:rPr>
            <w:rFonts w:ascii="Times New Roman" w:hAnsi="Times New Roman" w:cs="Times New Roman"/>
            <w:color w:val="000000" w:themeColor="text1"/>
          </w:rPr>
          <w:delText>insights</w:delText>
        </w:r>
      </w:del>
      <w:ins w:id="508" w:author="CHEN XIAOWEI" w:date="2025-05-18T12:21:00Z">
        <w:r w:rsidRPr="00302E03">
          <w:rPr>
            <w:rFonts w:ascii="Times New Roman" w:hAnsi="Times New Roman" w:cs="Times New Roman"/>
          </w:rPr>
          <w:t>design implications</w:t>
        </w:r>
      </w:ins>
      <w:r w:rsidRPr="002E12B7">
        <w:rPr>
          <w:rFonts w:ascii="Times New Roman" w:hAnsi="Times New Roman"/>
        </w:rPr>
        <w:t xml:space="preserve"> for platform </w:t>
      </w:r>
      <w:del w:id="509" w:author="CHEN XIAOWEI" w:date="2025-05-18T12:21:00Z">
        <w:r w:rsidR="009E6302" w:rsidRPr="00CB7F5B">
          <w:rPr>
            <w:rFonts w:ascii="Times New Roman" w:hAnsi="Times New Roman" w:cs="Times New Roman"/>
            <w:color w:val="000000" w:themeColor="text1"/>
          </w:rPr>
          <w:delText>designers</w:delText>
        </w:r>
      </w:del>
      <w:ins w:id="510" w:author="CHEN XIAOWEI" w:date="2025-05-18T12:21:00Z">
        <w:r w:rsidRPr="00302E03">
          <w:rPr>
            <w:rFonts w:ascii="Times New Roman" w:hAnsi="Times New Roman" w:cs="Times New Roman"/>
          </w:rPr>
          <w:t>developers</w:t>
        </w:r>
      </w:ins>
      <w:r w:rsidRPr="002E12B7">
        <w:rPr>
          <w:rFonts w:ascii="Times New Roman" w:hAnsi="Times New Roman"/>
        </w:rPr>
        <w:t xml:space="preserve"> and </w:t>
      </w:r>
      <w:del w:id="511" w:author="CHEN XIAOWEI" w:date="2025-05-18T12:21:00Z">
        <w:r w:rsidR="009E6302" w:rsidRPr="00CB7F5B">
          <w:rPr>
            <w:rFonts w:ascii="Times New Roman" w:hAnsi="Times New Roman" w:cs="Times New Roman"/>
            <w:color w:val="000000" w:themeColor="text1"/>
          </w:rPr>
          <w:delText>administrators, emphasizing</w:delText>
        </w:r>
      </w:del>
      <w:ins w:id="512" w:author="CHEN XIAOWEI" w:date="2025-05-18T12:21:00Z">
        <w:r w:rsidRPr="00302E03">
          <w:rPr>
            <w:rFonts w:ascii="Times New Roman" w:hAnsi="Times New Roman" w:cs="Times New Roman"/>
          </w:rPr>
          <w:t>institutional stakeholders, underscoring</w:t>
        </w:r>
      </w:ins>
      <w:r w:rsidRPr="002E12B7">
        <w:rPr>
          <w:rFonts w:ascii="Times New Roman" w:hAnsi="Times New Roman"/>
        </w:rPr>
        <w:t xml:space="preserve"> the importance of </w:t>
      </w:r>
      <w:del w:id="513" w:author="CHEN XIAOWEI" w:date="2025-05-18T12:21:00Z">
        <w:r w:rsidR="009E6302" w:rsidRPr="00CB7F5B">
          <w:rPr>
            <w:rFonts w:ascii="Times New Roman" w:hAnsi="Times New Roman" w:cs="Times New Roman"/>
            <w:color w:val="000000" w:themeColor="text1"/>
          </w:rPr>
          <w:delText>personalized services</w:delText>
        </w:r>
      </w:del>
      <w:ins w:id="514" w:author="CHEN XIAOWEI" w:date="2025-05-18T12:21:00Z">
        <w:r w:rsidRPr="00302E03">
          <w:rPr>
            <w:rFonts w:ascii="Times New Roman" w:hAnsi="Times New Roman" w:cs="Times New Roman"/>
          </w:rPr>
          <w:t>adaptive personalization</w:t>
        </w:r>
      </w:ins>
      <w:r w:rsidRPr="002E12B7">
        <w:rPr>
          <w:rFonts w:ascii="Times New Roman" w:hAnsi="Times New Roman"/>
        </w:rPr>
        <w:t xml:space="preserve">, real-time feedback mechanisms, and threshold-aware </w:t>
      </w:r>
      <w:del w:id="515" w:author="CHEN XIAOWEI" w:date="2025-05-18T12:21:00Z">
        <w:r w:rsidR="009E6302" w:rsidRPr="00CB7F5B">
          <w:rPr>
            <w:rFonts w:ascii="Times New Roman" w:hAnsi="Times New Roman" w:cs="Times New Roman"/>
            <w:color w:val="000000" w:themeColor="text1"/>
          </w:rPr>
          <w:delText>design</w:delText>
        </w:r>
      </w:del>
      <w:ins w:id="516" w:author="CHEN XIAOWEI" w:date="2025-05-18T12:21:00Z">
        <w:r w:rsidRPr="00302E03">
          <w:rPr>
            <w:rFonts w:ascii="Times New Roman" w:hAnsi="Times New Roman" w:cs="Times New Roman"/>
          </w:rPr>
          <w:t>interface</w:t>
        </w:r>
      </w:ins>
      <w:r w:rsidRPr="002E12B7">
        <w:rPr>
          <w:rFonts w:ascii="Times New Roman" w:hAnsi="Times New Roman"/>
        </w:rPr>
        <w:t xml:space="preserve"> strategies to </w:t>
      </w:r>
      <w:del w:id="517" w:author="CHEN XIAOWEI" w:date="2025-05-18T12:21:00Z">
        <w:r w:rsidR="009E6302" w:rsidRPr="00CB7F5B">
          <w:rPr>
            <w:rFonts w:ascii="Times New Roman" w:hAnsi="Times New Roman" w:cs="Times New Roman"/>
            <w:color w:val="000000" w:themeColor="text1"/>
          </w:rPr>
          <w:delText>enhance student experience</w:delText>
        </w:r>
      </w:del>
      <w:ins w:id="518" w:author="CHEN XIAOWEI" w:date="2025-05-18T12:21:00Z">
        <w:r w:rsidRPr="00302E03">
          <w:rPr>
            <w:rFonts w:ascii="Times New Roman" w:hAnsi="Times New Roman" w:cs="Times New Roman"/>
          </w:rPr>
          <w:t>optimize user satisfaction</w:t>
        </w:r>
      </w:ins>
      <w:r w:rsidRPr="002E12B7">
        <w:rPr>
          <w:rFonts w:ascii="Times New Roman" w:hAnsi="Times New Roman"/>
        </w:rPr>
        <w:t>.</w:t>
      </w:r>
    </w:p>
    <w:p w14:paraId="1C63E0AD" w14:textId="1A3F3D19" w:rsidR="00151292" w:rsidRPr="002E12B7" w:rsidRDefault="009E6302" w:rsidP="00302E03">
      <w:pPr>
        <w:ind w:firstLineChars="200" w:firstLine="480"/>
        <w:jc w:val="both"/>
        <w:rPr>
          <w:rFonts w:ascii="Times New Roman" w:hAnsi="Times New Roman"/>
        </w:rPr>
      </w:pPr>
      <w:del w:id="519" w:author="CHEN XIAOWEI" w:date="2025-05-18T12:21:00Z">
        <w:r w:rsidRPr="00CB7F5B">
          <w:rPr>
            <w:rFonts w:ascii="Times New Roman" w:hAnsi="Times New Roman" w:cs="Times New Roman"/>
            <w:color w:val="000000" w:themeColor="text1"/>
          </w:rPr>
          <w:delText>While the study is constrained</w:delText>
        </w:r>
      </w:del>
      <w:ins w:id="520" w:author="CHEN XIAOWEI" w:date="2025-05-18T12:21:00Z">
        <w:r w:rsidR="00BD5EDE" w:rsidRPr="00302E03">
          <w:rPr>
            <w:rFonts w:ascii="Times New Roman" w:hAnsi="Times New Roman" w:cs="Times New Roman"/>
          </w:rPr>
          <w:t>Although bounded</w:t>
        </w:r>
      </w:ins>
      <w:r w:rsidR="00BD5EDE" w:rsidRPr="002E12B7">
        <w:rPr>
          <w:rFonts w:ascii="Times New Roman" w:hAnsi="Times New Roman"/>
        </w:rPr>
        <w:t xml:space="preserve"> by </w:t>
      </w:r>
      <w:del w:id="521" w:author="CHEN XIAOWEI" w:date="2025-05-18T12:21:00Z">
        <w:r w:rsidRPr="00CB7F5B">
          <w:rPr>
            <w:rFonts w:ascii="Times New Roman" w:hAnsi="Times New Roman" w:cs="Times New Roman"/>
            <w:color w:val="000000" w:themeColor="text1"/>
          </w:rPr>
          <w:delText>its focus on a single population</w:delText>
        </w:r>
      </w:del>
      <w:ins w:id="522" w:author="CHEN XIAOWEI" w:date="2025-05-18T12:21:00Z">
        <w:r w:rsidR="00BD5EDE" w:rsidRPr="00302E03">
          <w:rPr>
            <w:rFonts w:ascii="Times New Roman" w:hAnsi="Times New Roman" w:cs="Times New Roman"/>
          </w:rPr>
          <w:t>demographic scope</w:t>
        </w:r>
      </w:ins>
      <w:r w:rsidR="00BD5EDE" w:rsidRPr="002E12B7">
        <w:rPr>
          <w:rFonts w:ascii="Times New Roman" w:hAnsi="Times New Roman"/>
        </w:rPr>
        <w:t xml:space="preserve"> and </w:t>
      </w:r>
      <w:del w:id="523" w:author="CHEN XIAOWEI" w:date="2025-05-18T12:21:00Z">
        <w:r w:rsidRPr="00CB7F5B">
          <w:rPr>
            <w:rFonts w:ascii="Times New Roman" w:hAnsi="Times New Roman" w:cs="Times New Roman"/>
            <w:color w:val="000000" w:themeColor="text1"/>
          </w:rPr>
          <w:delText xml:space="preserve">a limited set of psychological and behavioral variables, it introduces a hybrid modeling paradigm that balances conceptual depth with data-driven adaptability. This research contributes to the ongoing evolution of </w:delText>
        </w:r>
      </w:del>
      <w:ins w:id="524" w:author="CHEN XIAOWEI" w:date="2025-05-18T12:21:00Z">
        <w:r w:rsidR="00BD5EDE" w:rsidRPr="00302E03">
          <w:rPr>
            <w:rFonts w:ascii="Times New Roman" w:hAnsi="Times New Roman" w:cs="Times New Roman"/>
          </w:rPr>
          <w:t xml:space="preserve">variable selection, this work advances the </w:t>
        </w:r>
      </w:ins>
      <w:r w:rsidR="00BD5EDE" w:rsidRPr="002E12B7">
        <w:rPr>
          <w:rFonts w:ascii="Times New Roman" w:hAnsi="Times New Roman"/>
        </w:rPr>
        <w:t xml:space="preserve">satisfaction modeling </w:t>
      </w:r>
      <w:del w:id="525" w:author="CHEN XIAOWEI" w:date="2025-05-18T12:21:00Z">
        <w:r w:rsidRPr="00CB7F5B">
          <w:rPr>
            <w:rFonts w:ascii="Times New Roman" w:hAnsi="Times New Roman" w:cs="Times New Roman"/>
            <w:color w:val="000000" w:themeColor="text1"/>
          </w:rPr>
          <w:delText xml:space="preserve">in digital education </w:delText>
        </w:r>
      </w:del>
      <w:ins w:id="526" w:author="CHEN XIAOWEI" w:date="2025-05-18T12:21:00Z">
        <w:r w:rsidR="00BD5EDE" w:rsidRPr="00302E03">
          <w:rPr>
            <w:rFonts w:ascii="Times New Roman" w:hAnsi="Times New Roman" w:cs="Times New Roman"/>
          </w:rPr>
          <w:t xml:space="preserve">literature </w:t>
        </w:r>
      </w:ins>
      <w:r w:rsidR="00BD5EDE" w:rsidRPr="002E12B7">
        <w:rPr>
          <w:rFonts w:ascii="Times New Roman" w:hAnsi="Times New Roman"/>
        </w:rPr>
        <w:t xml:space="preserve">by </w:t>
      </w:r>
      <w:del w:id="527" w:author="CHEN XIAOWEI" w:date="2025-05-18T12:21:00Z">
        <w:r w:rsidRPr="00CB7F5B">
          <w:rPr>
            <w:rFonts w:ascii="Times New Roman" w:hAnsi="Times New Roman" w:cs="Times New Roman"/>
            <w:color w:val="000000" w:themeColor="text1"/>
          </w:rPr>
          <w:delText>bridging</w:delText>
        </w:r>
      </w:del>
      <w:ins w:id="528" w:author="CHEN XIAOWEI" w:date="2025-05-18T12:21:00Z">
        <w:r w:rsidR="00BD5EDE" w:rsidRPr="00302E03">
          <w:rPr>
            <w:rFonts w:ascii="Times New Roman" w:hAnsi="Times New Roman" w:cs="Times New Roman"/>
          </w:rPr>
          <w:t>introducing a hybrid, data-driven paradigm that bridges</w:t>
        </w:r>
      </w:ins>
      <w:r w:rsidR="00BD5EDE" w:rsidRPr="002E12B7">
        <w:rPr>
          <w:rFonts w:ascii="Times New Roman" w:hAnsi="Times New Roman"/>
        </w:rPr>
        <w:t xml:space="preserve"> machine learning </w:t>
      </w:r>
      <w:del w:id="529" w:author="CHEN XIAOWEI" w:date="2025-05-18T12:21:00Z">
        <w:r w:rsidRPr="00CB7F5B">
          <w:rPr>
            <w:rFonts w:ascii="Times New Roman" w:hAnsi="Times New Roman" w:cs="Times New Roman"/>
            <w:color w:val="000000" w:themeColor="text1"/>
          </w:rPr>
          <w:delText>techniques</w:delText>
        </w:r>
      </w:del>
      <w:ins w:id="530" w:author="CHEN XIAOWEI" w:date="2025-05-18T12:21:00Z">
        <w:r w:rsidR="00BD5EDE" w:rsidRPr="00302E03">
          <w:rPr>
            <w:rFonts w:ascii="Times New Roman" w:hAnsi="Times New Roman" w:cs="Times New Roman"/>
          </w:rPr>
          <w:t>methodologies</w:t>
        </w:r>
      </w:ins>
      <w:r w:rsidR="00BD5EDE" w:rsidRPr="002E12B7">
        <w:rPr>
          <w:rFonts w:ascii="Times New Roman" w:hAnsi="Times New Roman"/>
        </w:rPr>
        <w:t xml:space="preserve"> with established theoretical </w:t>
      </w:r>
      <w:del w:id="531" w:author="CHEN XIAOWEI" w:date="2025-05-18T12:21:00Z">
        <w:r w:rsidRPr="00CB7F5B">
          <w:rPr>
            <w:rFonts w:ascii="Times New Roman" w:hAnsi="Times New Roman" w:cs="Times New Roman"/>
            <w:color w:val="000000" w:themeColor="text1"/>
          </w:rPr>
          <w:delText>models. It offers</w:delText>
        </w:r>
      </w:del>
      <w:ins w:id="532" w:author="CHEN XIAOWEI" w:date="2025-05-18T12:21:00Z">
        <w:r w:rsidR="00BD5EDE" w:rsidRPr="00302E03">
          <w:rPr>
            <w:rFonts w:ascii="Times New Roman" w:hAnsi="Times New Roman" w:cs="Times New Roman"/>
          </w:rPr>
          <w:t>constructs. In doing so, it provides</w:t>
        </w:r>
      </w:ins>
      <w:r w:rsidR="00BD5EDE" w:rsidRPr="002E12B7">
        <w:rPr>
          <w:rFonts w:ascii="Times New Roman" w:hAnsi="Times New Roman"/>
        </w:rPr>
        <w:t xml:space="preserve"> scalable, </w:t>
      </w:r>
      <w:del w:id="533" w:author="CHEN XIAOWEI" w:date="2025-05-18T12:21:00Z">
        <w:r w:rsidRPr="00CB7F5B">
          <w:rPr>
            <w:rFonts w:ascii="Times New Roman" w:hAnsi="Times New Roman" w:cs="Times New Roman"/>
            <w:color w:val="000000" w:themeColor="text1"/>
          </w:rPr>
          <w:delText>empirically grounded</w:delText>
        </w:r>
      </w:del>
      <w:ins w:id="534" w:author="CHEN XIAOWEI" w:date="2025-05-18T12:21:00Z">
        <w:r w:rsidR="00BD5EDE" w:rsidRPr="00302E03">
          <w:rPr>
            <w:rFonts w:ascii="Times New Roman" w:hAnsi="Times New Roman" w:cs="Times New Roman"/>
          </w:rPr>
          <w:t>evidence-based</w:t>
        </w:r>
      </w:ins>
      <w:r w:rsidR="00BD5EDE" w:rsidRPr="002E12B7">
        <w:rPr>
          <w:rFonts w:ascii="Times New Roman" w:hAnsi="Times New Roman"/>
        </w:rPr>
        <w:t xml:space="preserve"> recommendations for </w:t>
      </w:r>
      <w:ins w:id="535" w:author="CHEN XIAOWEI" w:date="2025-05-18T12:21:00Z">
        <w:r w:rsidR="00BD5EDE" w:rsidRPr="00302E03">
          <w:rPr>
            <w:rFonts w:ascii="Times New Roman" w:hAnsi="Times New Roman" w:cs="Times New Roman"/>
          </w:rPr>
          <w:t xml:space="preserve">the design of </w:t>
        </w:r>
      </w:ins>
      <w:r w:rsidR="00BD5EDE" w:rsidRPr="002E12B7">
        <w:rPr>
          <w:rFonts w:ascii="Times New Roman" w:hAnsi="Times New Roman"/>
        </w:rPr>
        <w:t>inclusive</w:t>
      </w:r>
      <w:ins w:id="536" w:author="CHEN XIAOWEI" w:date="2025-05-18T12:21:00Z">
        <w:r w:rsidR="00BD5EDE" w:rsidRPr="00302E03">
          <w:rPr>
            <w:rFonts w:ascii="Times New Roman" w:hAnsi="Times New Roman" w:cs="Times New Roman"/>
          </w:rPr>
          <w:t>, context-sensitive, and learner-centered digital education systems.</w:t>
        </w:r>
        <w:r w:rsidR="00302E03">
          <w:rPr>
            <w:rFonts w:ascii="Times New Roman" w:hAnsi="Times New Roman" w:cs="Times New Roman"/>
          </w:rPr>
          <w:t xml:space="preserve"> </w:t>
        </w:r>
        <w:r w:rsidR="00302E03" w:rsidRPr="00302E03">
          <w:rPr>
            <w:rFonts w:ascii="Times New Roman" w:hAnsi="Times New Roman" w:cs="Times New Roman"/>
            <w:color w:val="70AD47" w:themeColor="accent6"/>
          </w:rPr>
          <w:t>Future studies are therefore encouraged to incorporate additional psychological variables—such as cognitive load</w:t>
        </w:r>
      </w:ins>
      <w:r w:rsidR="00302E03" w:rsidRPr="002E12B7">
        <w:rPr>
          <w:rFonts w:ascii="Times New Roman" w:hAnsi="Times New Roman"/>
          <w:color w:val="70AD47" w:themeColor="accent6"/>
        </w:rPr>
        <w:t xml:space="preserve"> and </w:t>
      </w:r>
      <w:del w:id="537" w:author="CHEN XIAOWEI" w:date="2025-05-18T12:21:00Z">
        <w:r w:rsidRPr="00CB7F5B">
          <w:rPr>
            <w:rFonts w:ascii="Times New Roman" w:hAnsi="Times New Roman" w:cs="Times New Roman"/>
            <w:color w:val="000000" w:themeColor="text1"/>
          </w:rPr>
          <w:delText>responsive online learning design</w:delText>
        </w:r>
      </w:del>
      <w:ins w:id="538" w:author="CHEN XIAOWEI" w:date="2025-05-18T12:21:00Z">
        <w:r w:rsidR="00302E03" w:rsidRPr="00302E03">
          <w:rPr>
            <w:rFonts w:ascii="Times New Roman" w:hAnsi="Times New Roman" w:cs="Times New Roman"/>
            <w:color w:val="70AD47" w:themeColor="accent6"/>
          </w:rPr>
          <w:t>resilience—and to engage more diverse learner populations across educational stages and cultural settings, thereby enhancing generalizability and further supporting the development of inclusive, user-centered educational platforms</w:t>
        </w:r>
      </w:ins>
      <w:r w:rsidR="00302E03" w:rsidRPr="002E12B7">
        <w:rPr>
          <w:rFonts w:ascii="Times New Roman" w:hAnsi="Times New Roman"/>
          <w:color w:val="70AD47" w:themeColor="accent6"/>
        </w:rPr>
        <w:t>.</w:t>
      </w:r>
    </w:p>
    <w:p w14:paraId="3EAF0E69" w14:textId="77777777" w:rsidR="0006298D" w:rsidRPr="00302E03" w:rsidRDefault="00BD5EDE" w:rsidP="00151292">
      <w:pPr>
        <w:spacing w:beforeLines="300" w:before="936" w:afterLines="50" w:after="156"/>
        <w:jc w:val="both"/>
        <w:outlineLvl w:val="0"/>
        <w:rPr>
          <w:ins w:id="539" w:author="CHEN XIAOWEI" w:date="2025-05-18T12:21:00Z"/>
          <w:rFonts w:ascii="Times New Roman" w:hAnsi="Times New Roman" w:cs="Times New Roman"/>
          <w:b/>
          <w:bCs/>
          <w:sz w:val="21"/>
          <w:szCs w:val="21"/>
        </w:rPr>
      </w:pPr>
      <w:ins w:id="540" w:author="CHEN XIAOWEI" w:date="2025-05-18T12:21:00Z">
        <w:r w:rsidRPr="00302E03">
          <w:rPr>
            <w:rFonts w:ascii="Times New Roman" w:hAnsi="Times New Roman" w:cs="Times New Roman"/>
            <w:b/>
            <w:bCs/>
            <w:sz w:val="21"/>
            <w:szCs w:val="21"/>
          </w:rPr>
          <w:t>ACKNOWLEDGMENT</w:t>
        </w:r>
      </w:ins>
    </w:p>
    <w:p w14:paraId="5CC8A982" w14:textId="77777777" w:rsidR="0006298D" w:rsidRPr="00302E03" w:rsidRDefault="00BD5EDE" w:rsidP="0006298D">
      <w:pPr>
        <w:spacing w:beforeLines="100" w:before="312" w:afterLines="100" w:after="312"/>
        <w:jc w:val="both"/>
        <w:rPr>
          <w:ins w:id="541" w:author="CHEN XIAOWEI" w:date="2025-05-18T12:21:00Z"/>
          <w:rFonts w:ascii="Times New Roman" w:hAnsi="Times New Roman" w:cs="Times New Roman"/>
          <w:color w:val="000000" w:themeColor="text1"/>
          <w:lang w:val="en-MY"/>
        </w:rPr>
      </w:pPr>
      <w:ins w:id="542" w:author="CHEN XIAOWEI" w:date="2025-05-18T12:21:00Z">
        <w:r w:rsidRPr="00302E03">
          <w:rPr>
            <w:rFonts w:ascii="Times New Roman" w:hAnsi="Times New Roman" w:cs="Times New Roman"/>
            <w:color w:val="000000" w:themeColor="text1"/>
            <w:lang w:eastAsia="en-MY"/>
          </w:rPr>
          <w:t>No acknowledgement</w:t>
        </w:r>
        <w:r w:rsidRPr="00302E03">
          <w:rPr>
            <w:rFonts w:ascii="Times New Roman" w:hAnsi="Times New Roman" w:cs="Times New Roman"/>
            <w:color w:val="000000" w:themeColor="text1"/>
            <w:lang w:val="en-MY" w:eastAsia="en-MY"/>
          </w:rPr>
          <w:t>.</w:t>
        </w:r>
      </w:ins>
    </w:p>
    <w:p w14:paraId="191BD87D" w14:textId="77777777" w:rsidR="0006298D" w:rsidRPr="00302E03" w:rsidRDefault="00BD5EDE" w:rsidP="0006298D">
      <w:pPr>
        <w:spacing w:beforeLines="100" w:before="312" w:afterLines="50" w:after="156"/>
        <w:jc w:val="both"/>
        <w:outlineLvl w:val="0"/>
        <w:rPr>
          <w:ins w:id="543" w:author="CHEN XIAOWEI" w:date="2025-05-18T12:21:00Z"/>
          <w:rFonts w:ascii="Times New Roman" w:hAnsi="Times New Roman" w:cs="Times New Roman"/>
          <w:b/>
          <w:bCs/>
          <w:sz w:val="21"/>
          <w:szCs w:val="21"/>
        </w:rPr>
      </w:pPr>
      <w:ins w:id="544" w:author="CHEN XIAOWEI" w:date="2025-05-18T12:21:00Z">
        <w:r w:rsidRPr="00302E03">
          <w:rPr>
            <w:rFonts w:ascii="Times New Roman" w:hAnsi="Times New Roman" w:cs="Times New Roman"/>
            <w:b/>
            <w:bCs/>
            <w:sz w:val="21"/>
            <w:szCs w:val="21"/>
          </w:rPr>
          <w:t>FUNDING</w:t>
        </w:r>
      </w:ins>
    </w:p>
    <w:p w14:paraId="5C4CFB57" w14:textId="77777777" w:rsidR="0006298D" w:rsidRPr="00302E03" w:rsidRDefault="00BD5EDE" w:rsidP="0006298D">
      <w:pPr>
        <w:ind w:firstLineChars="200" w:firstLine="480"/>
        <w:jc w:val="both"/>
        <w:rPr>
          <w:ins w:id="545" w:author="CHEN XIAOWEI" w:date="2025-05-18T12:21:00Z"/>
          <w:rFonts w:ascii="Times New Roman" w:hAnsi="Times New Roman" w:cs="Times New Roman"/>
        </w:rPr>
      </w:pPr>
      <w:ins w:id="546" w:author="CHEN XIAOWEI" w:date="2025-05-18T12:21:00Z">
        <w:r w:rsidRPr="00302E03">
          <w:rPr>
            <w:rFonts w:ascii="Times New Roman" w:hAnsi="Times New Roman" w:cs="Times New Roman"/>
          </w:rPr>
          <w:t xml:space="preserve">This research was supported by the Zhejiang Educational Science Planning 2025 General Program under Grant No. 2025SCG284, titled "Research on the Operational Mechanism of County-Level Industry-Education Consortiums from an Embeddedness Theory Perspective". </w:t>
        </w:r>
      </w:ins>
    </w:p>
    <w:p w14:paraId="105320D5" w14:textId="77777777" w:rsidR="0006298D" w:rsidRPr="00302E03" w:rsidRDefault="00BD5EDE" w:rsidP="0006298D">
      <w:pPr>
        <w:spacing w:beforeLines="150" w:before="468" w:afterLines="50" w:after="156"/>
        <w:jc w:val="both"/>
        <w:outlineLvl w:val="0"/>
        <w:rPr>
          <w:ins w:id="547" w:author="CHEN XIAOWEI" w:date="2025-05-18T12:21:00Z"/>
          <w:rFonts w:ascii="Times New Roman" w:hAnsi="Times New Roman" w:cs="Times New Roman"/>
          <w:b/>
          <w:bCs/>
          <w:sz w:val="21"/>
          <w:szCs w:val="21"/>
        </w:rPr>
      </w:pPr>
      <w:ins w:id="548" w:author="CHEN XIAOWEI" w:date="2025-05-18T12:21:00Z">
        <w:r w:rsidRPr="00302E03">
          <w:rPr>
            <w:rFonts w:ascii="Times New Roman" w:hAnsi="Times New Roman" w:cs="Times New Roman"/>
            <w:b/>
            <w:bCs/>
            <w:sz w:val="21"/>
            <w:szCs w:val="21"/>
          </w:rPr>
          <w:lastRenderedPageBreak/>
          <w:t>CONFLICT OF INTEREST</w:t>
        </w:r>
      </w:ins>
    </w:p>
    <w:p w14:paraId="601F5841" w14:textId="77777777" w:rsidR="0006298D" w:rsidRPr="002E12B7" w:rsidRDefault="00BD5EDE" w:rsidP="002E12B7">
      <w:pPr>
        <w:spacing w:afterLines="100" w:after="312"/>
        <w:jc w:val="both"/>
        <w:rPr>
          <w:rFonts w:ascii="Times New Roman" w:hAnsi="Times New Roman"/>
          <w:color w:val="000000" w:themeColor="text1"/>
          <w:lang w:val="en-MY"/>
        </w:rPr>
      </w:pPr>
      <w:ins w:id="549" w:author="CHEN XIAOWEI" w:date="2025-05-18T12:21:00Z">
        <w:r w:rsidRPr="00302E03">
          <w:rPr>
            <w:rFonts w:ascii="Times New Roman" w:hAnsi="Times New Roman" w:cs="Times New Roman"/>
            <w:color w:val="000000" w:themeColor="text1"/>
            <w:lang w:val="en-MY" w:eastAsia="en-MY"/>
          </w:rPr>
          <w:t>No conflict.</w:t>
        </w:r>
      </w:ins>
    </w:p>
    <w:p w14:paraId="2D899D64" w14:textId="77777777" w:rsidR="0006298D" w:rsidRPr="00302E03" w:rsidRDefault="00BD5EDE" w:rsidP="0006298D">
      <w:pPr>
        <w:spacing w:beforeLines="50" w:before="156" w:afterLines="50" w:after="156"/>
        <w:rPr>
          <w:rFonts w:ascii="Times New Roman" w:hAnsi="Times New Roman" w:cs="Times New Roman"/>
          <w:b/>
          <w:bCs/>
          <w:color w:val="000000" w:themeColor="text1"/>
        </w:rPr>
      </w:pPr>
      <w:r w:rsidRPr="00302E03">
        <w:rPr>
          <w:rFonts w:ascii="Times New Roman" w:hAnsi="Times New Roman" w:cs="Times New Roman"/>
          <w:b/>
          <w:bCs/>
          <w:color w:val="000000" w:themeColor="text1"/>
        </w:rPr>
        <w:t>Data Availability Statement</w:t>
      </w:r>
    </w:p>
    <w:p w14:paraId="1367CEC3" w14:textId="77777777" w:rsidR="00AB7444" w:rsidRPr="00302E03" w:rsidRDefault="00BD5EDE" w:rsidP="00FC63FC">
      <w:pPr>
        <w:rPr>
          <w:rFonts w:ascii="Times New Roman" w:hAnsi="Times New Roman" w:cs="Times New Roman"/>
          <w:color w:val="000000" w:themeColor="text1"/>
        </w:rPr>
      </w:pPr>
      <w:r w:rsidRPr="00302E03">
        <w:rPr>
          <w:rFonts w:ascii="Times New Roman" w:hAnsi="Times New Roman" w:cs="Times New Roman"/>
          <w:color w:val="000000" w:themeColor="text1"/>
        </w:rPr>
        <w:t>Data is provided within the manuscript or supplementary information files</w:t>
      </w:r>
    </w:p>
    <w:p w14:paraId="1073C29E" w14:textId="77777777" w:rsidR="00D4042D" w:rsidRPr="00302E03" w:rsidRDefault="00BD5EDE" w:rsidP="002E12B7">
      <w:pPr>
        <w:spacing w:beforeLines="250" w:before="780" w:afterLines="50" w:after="156"/>
        <w:jc w:val="both"/>
        <w:outlineLvl w:val="3"/>
        <w:rPr>
          <w:rFonts w:ascii="Times New Roman" w:hAnsi="Times New Roman" w:cs="Times New Roman"/>
          <w:b/>
          <w:bCs/>
          <w:color w:val="000000" w:themeColor="text1"/>
        </w:rPr>
      </w:pPr>
      <w:r w:rsidRPr="00302E03">
        <w:rPr>
          <w:rFonts w:ascii="Times New Roman" w:hAnsi="Times New Roman" w:cs="Times New Roman"/>
          <w:b/>
          <w:bCs/>
          <w:color w:val="000000" w:themeColor="text1"/>
        </w:rPr>
        <w:t>Reference</w:t>
      </w:r>
    </w:p>
    <w:p w14:paraId="0717AAEC" w14:textId="77777777" w:rsidR="00D4042D" w:rsidRPr="00400342" w:rsidRDefault="009E6302" w:rsidP="00400342">
      <w:pPr>
        <w:pStyle w:val="MDPI71References"/>
        <w:spacing w:line="360" w:lineRule="auto"/>
        <w:rPr>
          <w:del w:id="550" w:author="CHEN XIAOWEI" w:date="2025-05-18T12:21:00Z"/>
          <w:rFonts w:ascii="Times New Roman" w:eastAsiaTheme="minorEastAsia" w:hAnsi="Times New Roman"/>
          <w:color w:val="000000" w:themeColor="text1"/>
          <w:sz w:val="24"/>
          <w:szCs w:val="24"/>
          <w:shd w:val="clear" w:color="auto" w:fill="FFFFFF"/>
          <w:lang w:eastAsia="zh-CN"/>
        </w:rPr>
      </w:pPr>
      <w:del w:id="551" w:author="CHEN XIAOWEI" w:date="2025-05-18T12:21:00Z">
        <w:r w:rsidRPr="00400342">
          <w:rPr>
            <w:rFonts w:ascii="Times New Roman" w:hAnsi="Times New Roman"/>
            <w:color w:val="000000" w:themeColor="text1"/>
            <w:sz w:val="24"/>
            <w:szCs w:val="24"/>
            <w:shd w:val="clear" w:color="auto" w:fill="FFFFFF"/>
          </w:rPr>
          <w:delText>Bhattacherjee, A. (2001). Understanding information systems continuance: An expectation-confirmation model. MIS Quarterly, 25(3), 351–370.</w:delText>
        </w:r>
      </w:del>
    </w:p>
    <w:p w14:paraId="3204D41C" w14:textId="77777777" w:rsidR="00873AC4" w:rsidRPr="00F361A3" w:rsidRDefault="009E6302" w:rsidP="00400342">
      <w:pPr>
        <w:pStyle w:val="MDPI71References"/>
        <w:spacing w:line="360" w:lineRule="auto"/>
        <w:rPr>
          <w:del w:id="552" w:author="CHEN XIAOWEI" w:date="2025-05-18T12:21:00Z"/>
          <w:rFonts w:ascii="Times New Roman" w:hAnsi="Times New Roman"/>
          <w:color w:val="000000" w:themeColor="text1"/>
          <w:sz w:val="24"/>
          <w:szCs w:val="24"/>
          <w:shd w:val="clear" w:color="auto" w:fill="FFFFFF"/>
        </w:rPr>
      </w:pPr>
      <w:del w:id="553" w:author="CHEN XIAOWEI" w:date="2025-05-18T12:21:00Z">
        <w:r w:rsidRPr="00400342">
          <w:rPr>
            <w:rFonts w:ascii="Times New Roman" w:eastAsiaTheme="minorEastAsia" w:hAnsi="Times New Roman"/>
            <w:color w:val="000000" w:themeColor="text1"/>
            <w:sz w:val="24"/>
            <w:szCs w:val="24"/>
            <w:shd w:val="clear" w:color="auto" w:fill="FFFFFF"/>
            <w:lang w:eastAsia="zh-CN"/>
          </w:rPr>
          <w:delText>Zhang, J., Zheng, M., Nan, J., Hu, H., &amp; Yu, N. (2020). A Novel Evaluation Metric for Deep Learning-Based Side Channel Analysis and Its Extended Application to Imbalanced Data. </w:delText>
        </w:r>
        <w:r w:rsidRPr="00400342">
          <w:rPr>
            <w:rFonts w:ascii="Times New Roman" w:eastAsiaTheme="minorEastAsia" w:hAnsi="Times New Roman"/>
            <w:i/>
            <w:iCs/>
            <w:color w:val="000000" w:themeColor="text1"/>
            <w:sz w:val="24"/>
            <w:szCs w:val="24"/>
            <w:shd w:val="clear" w:color="auto" w:fill="FFFFFF"/>
            <w:lang w:eastAsia="zh-CN"/>
          </w:rPr>
          <w:delText>IACR Trans. Crypt</w:delText>
        </w:r>
        <w:r w:rsidRPr="00F361A3">
          <w:rPr>
            <w:rFonts w:ascii="Times New Roman" w:hAnsi="Times New Roman"/>
            <w:color w:val="000000" w:themeColor="text1"/>
            <w:sz w:val="24"/>
            <w:szCs w:val="24"/>
            <w:shd w:val="clear" w:color="auto" w:fill="FFFFFF"/>
          </w:rPr>
          <w:delText>ogr. Hardw. Embed. Syst., 2020, 73–96.</w:delText>
        </w:r>
      </w:del>
    </w:p>
    <w:p w14:paraId="7E4A0EBC" w14:textId="77777777" w:rsidR="00D4042D" w:rsidRPr="00400342" w:rsidRDefault="009E6302" w:rsidP="00400342">
      <w:pPr>
        <w:pStyle w:val="MDPI71References"/>
        <w:spacing w:line="360" w:lineRule="auto"/>
        <w:rPr>
          <w:del w:id="554" w:author="CHEN XIAOWEI" w:date="2025-05-18T12:21:00Z"/>
          <w:rFonts w:ascii="Times New Roman" w:hAnsi="Times New Roman"/>
          <w:color w:val="000000" w:themeColor="text1"/>
          <w:sz w:val="24"/>
          <w:szCs w:val="24"/>
          <w:shd w:val="clear" w:color="auto" w:fill="FFFFFF"/>
        </w:rPr>
      </w:pPr>
      <w:del w:id="555" w:author="CHEN XIAOWEI" w:date="2025-05-18T12:21:00Z">
        <w:r w:rsidRPr="00400342">
          <w:rPr>
            <w:rFonts w:ascii="Times New Roman" w:hAnsi="Times New Roman"/>
            <w:color w:val="000000" w:themeColor="text1"/>
            <w:sz w:val="24"/>
            <w:szCs w:val="24"/>
            <w:shd w:val="clear" w:color="auto" w:fill="FFFFFF"/>
          </w:rPr>
          <w:delText>Capece, G., &amp; Campisi, D. (2013). User satisfaction affects the acceptance of an e-learning platform as a means for the development of human capital. Behavior &amp; Information Technology, 32(4), 335-343.</w:delText>
        </w:r>
      </w:del>
    </w:p>
    <w:p w14:paraId="7A2436F5" w14:textId="77777777" w:rsidR="00D4042D" w:rsidRPr="00400342" w:rsidRDefault="009E6302" w:rsidP="00400342">
      <w:pPr>
        <w:pStyle w:val="MDPI71References"/>
        <w:spacing w:line="360" w:lineRule="auto"/>
        <w:rPr>
          <w:del w:id="556" w:author="CHEN XIAOWEI" w:date="2025-05-18T12:21:00Z"/>
          <w:rFonts w:ascii="Times New Roman" w:hAnsi="Times New Roman"/>
          <w:color w:val="000000" w:themeColor="text1"/>
          <w:sz w:val="24"/>
          <w:szCs w:val="24"/>
          <w:shd w:val="clear" w:color="auto" w:fill="FFFFFF"/>
        </w:rPr>
      </w:pPr>
      <w:del w:id="557" w:author="CHEN XIAOWEI" w:date="2025-05-18T12:21:00Z">
        <w:r w:rsidRPr="00400342">
          <w:rPr>
            <w:rFonts w:ascii="Times New Roman" w:hAnsi="Times New Roman"/>
            <w:color w:val="000000" w:themeColor="text1"/>
            <w:sz w:val="24"/>
            <w:szCs w:val="24"/>
            <w:shd w:val="clear" w:color="auto" w:fill="FFFFFF"/>
          </w:rPr>
          <w:delText>Davis, F. D. (1989). Perceived usefulness, perceived ease of use, and user acceptance of information technology. MIS Quarterly, 13(3), 319–340.</w:delText>
        </w:r>
      </w:del>
    </w:p>
    <w:p w14:paraId="43FDEE95" w14:textId="77777777" w:rsidR="00382C27" w:rsidRPr="00510B72" w:rsidRDefault="00BD5EDE" w:rsidP="00510B72">
      <w:pPr>
        <w:pStyle w:val="references"/>
        <w:tabs>
          <w:tab w:val="left" w:pos="360"/>
        </w:tabs>
        <w:spacing w:line="276" w:lineRule="auto"/>
        <w:ind w:left="360" w:hanging="360"/>
        <w:rPr>
          <w:ins w:id="558" w:author="CHEN XIAOWEI" w:date="2025-05-18T12:21:00Z"/>
          <w:noProof w:val="0"/>
          <w:color w:val="000000" w:themeColor="text1"/>
          <w:sz w:val="24"/>
          <w:szCs w:val="24"/>
        </w:rPr>
      </w:pPr>
      <w:ins w:id="559" w:author="CHEN XIAOWEI" w:date="2025-05-18T12:21:00Z">
        <w:r w:rsidRPr="00510B72">
          <w:rPr>
            <w:noProof w:val="0"/>
            <w:color w:val="000000" w:themeColor="text1"/>
            <w:sz w:val="24"/>
            <w:szCs w:val="24"/>
          </w:rPr>
          <w:t xml:space="preserve">Li J, </w:t>
        </w:r>
        <w:proofErr w:type="spellStart"/>
        <w:r w:rsidRPr="00510B72">
          <w:rPr>
            <w:noProof w:val="0"/>
            <w:color w:val="000000" w:themeColor="text1"/>
            <w:sz w:val="24"/>
            <w:szCs w:val="24"/>
          </w:rPr>
          <w:t>Jin</w:t>
        </w:r>
        <w:proofErr w:type="spellEnd"/>
        <w:r w:rsidRPr="00510B72">
          <w:rPr>
            <w:noProof w:val="0"/>
            <w:color w:val="000000" w:themeColor="text1"/>
            <w:sz w:val="24"/>
            <w:szCs w:val="24"/>
          </w:rPr>
          <w:t xml:space="preserve"> M and Chen X (2025) Understanding continued use of smart learning platforms: psychological wellbeing in an extended TAM-ISCM model. Front.  Psychol. 16:1521174.  </w:t>
        </w:r>
        <w:proofErr w:type="spellStart"/>
        <w:r w:rsidRPr="00510B72">
          <w:rPr>
            <w:noProof w:val="0"/>
            <w:color w:val="000000" w:themeColor="text1"/>
            <w:sz w:val="24"/>
            <w:szCs w:val="24"/>
          </w:rPr>
          <w:t>doi</w:t>
        </w:r>
        <w:proofErr w:type="spellEnd"/>
        <w:r w:rsidRPr="00510B72">
          <w:rPr>
            <w:noProof w:val="0"/>
            <w:color w:val="000000" w:themeColor="text1"/>
            <w:sz w:val="24"/>
            <w:szCs w:val="24"/>
          </w:rPr>
          <w:t>: 10.3389/fpsyg.2025.1521174</w:t>
        </w:r>
      </w:ins>
    </w:p>
    <w:p w14:paraId="7FB69308" w14:textId="77777777" w:rsidR="00382C27" w:rsidRPr="002E12B7" w:rsidRDefault="00BD5EDE" w:rsidP="002E12B7">
      <w:pPr>
        <w:pStyle w:val="references"/>
        <w:tabs>
          <w:tab w:val="left" w:pos="360"/>
        </w:tabs>
        <w:spacing w:line="276" w:lineRule="auto"/>
        <w:ind w:left="360" w:hanging="360"/>
        <w:rPr>
          <w:moveTo w:id="560" w:author="CHEN XIAOWEI" w:date="2025-05-18T12:21:00Z"/>
          <w:color w:val="000000" w:themeColor="text1"/>
          <w:sz w:val="24"/>
        </w:rPr>
      </w:pPr>
      <w:moveToRangeStart w:id="561" w:author="CHEN XIAOWEI" w:date="2025-05-18T12:21:00Z" w:name="move198463309"/>
      <w:moveTo w:id="562" w:author="CHEN XIAOWEI" w:date="2025-05-18T12:21:00Z">
        <w:r w:rsidRPr="002E12B7">
          <w:rPr>
            <w:color w:val="000000" w:themeColor="text1"/>
            <w:sz w:val="24"/>
          </w:rPr>
          <w:t>Roca, J. C., Chiu, C. M., &amp; Martínez, F. J. (2006). Understanding e-learning continuance intention: An extension of the Technology Acceptance Model. International Journal of Human-Computer Studies, 64(8), 683–696.</w:t>
        </w:r>
      </w:moveTo>
    </w:p>
    <w:p w14:paraId="1A338FFF" w14:textId="77777777" w:rsidR="00382C27" w:rsidRPr="002E12B7" w:rsidRDefault="00BD5EDE" w:rsidP="002E12B7">
      <w:pPr>
        <w:pStyle w:val="references"/>
        <w:tabs>
          <w:tab w:val="left" w:pos="360"/>
        </w:tabs>
        <w:spacing w:line="276" w:lineRule="auto"/>
        <w:ind w:left="360" w:hanging="360"/>
        <w:rPr>
          <w:moveTo w:id="563" w:author="CHEN XIAOWEI" w:date="2025-05-18T12:21:00Z"/>
          <w:color w:val="000000" w:themeColor="text1"/>
          <w:sz w:val="24"/>
        </w:rPr>
      </w:pPr>
      <w:moveToRangeStart w:id="564" w:author="CHEN XIAOWEI" w:date="2025-05-18T12:21:00Z" w:name="move198463310"/>
      <w:moveToRangeEnd w:id="561"/>
      <w:moveTo w:id="565" w:author="CHEN XIAOWEI" w:date="2025-05-18T12:21:00Z">
        <w:r w:rsidRPr="002E12B7">
          <w:rPr>
            <w:color w:val="000000" w:themeColor="text1"/>
            <w:sz w:val="24"/>
          </w:rPr>
          <w:t>Doll, W. J., Xia, W., &amp; Torkzadeh, G. (1994). A Confirmatory Factor Analysis of the End-User Computing Satisfaction Instrument. MIS Quarterly, 18(4), 357–369.</w:t>
        </w:r>
      </w:moveTo>
    </w:p>
    <w:moveToRangeEnd w:id="564"/>
    <w:p w14:paraId="4727E74D" w14:textId="77777777" w:rsidR="00382C27" w:rsidRPr="00510B72" w:rsidRDefault="00BD5EDE" w:rsidP="00510B72">
      <w:pPr>
        <w:pStyle w:val="references"/>
        <w:tabs>
          <w:tab w:val="left" w:pos="360"/>
        </w:tabs>
        <w:spacing w:line="276" w:lineRule="auto"/>
        <w:ind w:left="360" w:hanging="360"/>
        <w:rPr>
          <w:ins w:id="566" w:author="CHEN XIAOWEI" w:date="2025-05-18T12:21:00Z"/>
          <w:noProof w:val="0"/>
          <w:color w:val="000000" w:themeColor="text1"/>
          <w:sz w:val="24"/>
          <w:szCs w:val="24"/>
        </w:rPr>
      </w:pPr>
      <w:ins w:id="567" w:author="CHEN XIAOWEI" w:date="2025-05-18T12:21:00Z">
        <w:r w:rsidRPr="00510B72">
          <w:rPr>
            <w:noProof w:val="0"/>
            <w:color w:val="000000" w:themeColor="text1"/>
            <w:sz w:val="24"/>
            <w:szCs w:val="24"/>
          </w:rPr>
          <w:t xml:space="preserve">Wang, C., Dai, J., Zhu, K., Yu, T., &amp; Gu, X. (2023). Understanding the continuance intention of college students toward new e-learning spaces based on an integrated model of the TAM and TTF. </w:t>
        </w:r>
        <w:r w:rsidRPr="00510B72">
          <w:rPr>
            <w:i/>
            <w:iCs/>
            <w:noProof w:val="0"/>
            <w:color w:val="000000" w:themeColor="text1"/>
            <w:sz w:val="24"/>
            <w:szCs w:val="24"/>
          </w:rPr>
          <w:t>Journal of Educational Technology Development and Exchange</w:t>
        </w:r>
        <w:r w:rsidRPr="00510B72">
          <w:rPr>
            <w:noProof w:val="0"/>
            <w:color w:val="000000" w:themeColor="text1"/>
            <w:sz w:val="24"/>
            <w:szCs w:val="24"/>
          </w:rPr>
          <w:t>, 16(1), 1–20.</w:t>
        </w:r>
      </w:ins>
    </w:p>
    <w:p w14:paraId="60E1619E" w14:textId="77777777" w:rsidR="00382C27" w:rsidRPr="002E12B7" w:rsidRDefault="00BD5EDE" w:rsidP="002E12B7">
      <w:pPr>
        <w:pStyle w:val="references"/>
        <w:tabs>
          <w:tab w:val="left" w:pos="360"/>
        </w:tabs>
        <w:spacing w:line="276" w:lineRule="auto"/>
        <w:ind w:left="360" w:hanging="360"/>
        <w:rPr>
          <w:moveTo w:id="568" w:author="CHEN XIAOWEI" w:date="2025-05-18T12:21:00Z"/>
          <w:color w:val="000000" w:themeColor="text1"/>
          <w:sz w:val="24"/>
        </w:rPr>
      </w:pPr>
      <w:moveToRangeStart w:id="569" w:author="CHEN XIAOWEI" w:date="2025-05-18T12:21:00Z" w:name="move198463311"/>
      <w:moveTo w:id="570" w:author="CHEN XIAOWEI" w:date="2025-05-18T12:21:00Z">
        <w:r w:rsidRPr="002E12B7">
          <w:rPr>
            <w:color w:val="000000" w:themeColor="text1"/>
            <w:sz w:val="24"/>
          </w:rPr>
          <w:t>Liu, G., &amp; Zhuang, H. (2022). Evaluation model of multimedia-aided teaching effect of physical education course based on random forest algorithm. Journal of Intelligent Systems, 31, 555–567.</w:t>
        </w:r>
      </w:moveTo>
    </w:p>
    <w:p w14:paraId="416AD2C6" w14:textId="77777777" w:rsidR="00382C27" w:rsidRPr="002E12B7" w:rsidRDefault="00BD5EDE" w:rsidP="002E12B7">
      <w:pPr>
        <w:pStyle w:val="references"/>
        <w:tabs>
          <w:tab w:val="left" w:pos="360"/>
        </w:tabs>
        <w:spacing w:line="276" w:lineRule="auto"/>
        <w:ind w:left="360" w:hanging="360"/>
        <w:rPr>
          <w:moveTo w:id="571" w:author="CHEN XIAOWEI" w:date="2025-05-18T12:21:00Z"/>
          <w:color w:val="000000" w:themeColor="text1"/>
          <w:sz w:val="24"/>
        </w:rPr>
      </w:pPr>
      <w:moveToRangeStart w:id="572" w:author="CHEN XIAOWEI" w:date="2025-05-18T12:21:00Z" w:name="move198463312"/>
      <w:moveToRangeEnd w:id="569"/>
      <w:moveTo w:id="573" w:author="CHEN XIAOWEI" w:date="2025-05-18T12:21:00Z">
        <w:r w:rsidRPr="002E12B7">
          <w:rPr>
            <w:color w:val="000000" w:themeColor="text1"/>
            <w:sz w:val="24"/>
          </w:rPr>
          <w:t xml:space="preserve">Holgado-Apaza, J. J., Fernández-Dávila, L., &amp; Ticona-Vargas, A. (2023). Modeling job satisfaction of basic education teachers in Peru using machine learning algorithms. Education and Information Technologies, 28(2), 1237–1253. </w:t>
        </w:r>
        <w:r w:rsidR="00F52790">
          <w:fldChar w:fldCharType="begin"/>
        </w:r>
        <w:r w:rsidR="00F52790">
          <w:instrText xml:space="preserve"> HYPERLINK "https://doi.org/10.1007/s10639-022-11045-w" </w:instrText>
        </w:r>
        <w:r w:rsidR="00F52790">
          <w:fldChar w:fldCharType="separate"/>
        </w:r>
        <w:r w:rsidRPr="002E12B7">
          <w:rPr>
            <w:color w:val="000000" w:themeColor="text1"/>
            <w:sz w:val="24"/>
          </w:rPr>
          <w:t>https://doi.org/10.1007/s10639-022-11045-w</w:t>
        </w:r>
        <w:r w:rsidR="00F52790" w:rsidRPr="002E12B7">
          <w:rPr>
            <w:color w:val="000000" w:themeColor="text1"/>
            <w:sz w:val="24"/>
          </w:rPr>
          <w:fldChar w:fldCharType="end"/>
        </w:r>
      </w:moveTo>
    </w:p>
    <w:p w14:paraId="5A5D4E29" w14:textId="77777777" w:rsidR="007E5D52" w:rsidRPr="002E12B7" w:rsidRDefault="00BD5EDE" w:rsidP="002E12B7">
      <w:pPr>
        <w:pStyle w:val="references"/>
        <w:tabs>
          <w:tab w:val="left" w:pos="360"/>
        </w:tabs>
        <w:spacing w:line="276" w:lineRule="auto"/>
        <w:ind w:left="360" w:hanging="360"/>
        <w:rPr>
          <w:moveFrom w:id="574" w:author="CHEN XIAOWEI" w:date="2025-05-18T12:21:00Z"/>
          <w:color w:val="000000" w:themeColor="text1"/>
          <w:sz w:val="24"/>
        </w:rPr>
      </w:pPr>
      <w:moveFromRangeStart w:id="575" w:author="CHEN XIAOWEI" w:date="2025-05-18T12:21:00Z" w:name="move198463313"/>
      <w:moveToRangeEnd w:id="572"/>
      <w:moveFrom w:id="576" w:author="CHEN XIAOWEI" w:date="2025-05-18T12:21:00Z">
        <w:r w:rsidRPr="002E12B7">
          <w:rPr>
            <w:color w:val="000000" w:themeColor="text1"/>
            <w:sz w:val="24"/>
          </w:rPr>
          <w:t>Jin, C. (2020). The influence of system, information, and service quality on user satisfaction and loyalty in paid knowledge platforms. Journal of Service Management, 31(3), 491–515.</w:t>
        </w:r>
      </w:moveFrom>
    </w:p>
    <w:moveFromRangeEnd w:id="575"/>
    <w:p w14:paraId="488C7028" w14:textId="77777777" w:rsidR="00D4042D" w:rsidRPr="00400342" w:rsidRDefault="009E6302" w:rsidP="00400342">
      <w:pPr>
        <w:pStyle w:val="MDPI71References"/>
        <w:spacing w:line="360" w:lineRule="auto"/>
        <w:rPr>
          <w:del w:id="577" w:author="CHEN XIAOWEI" w:date="2025-05-18T12:21:00Z"/>
          <w:rFonts w:ascii="Times New Roman" w:hAnsi="Times New Roman"/>
          <w:color w:val="000000" w:themeColor="text1"/>
          <w:sz w:val="24"/>
          <w:szCs w:val="24"/>
          <w:shd w:val="clear" w:color="auto" w:fill="FFFFFF"/>
        </w:rPr>
      </w:pPr>
      <w:del w:id="578" w:author="CHEN XIAOWEI" w:date="2025-05-18T12:21:00Z">
        <w:r w:rsidRPr="00400342">
          <w:rPr>
            <w:rFonts w:ascii="Times New Roman" w:hAnsi="Times New Roman"/>
            <w:color w:val="000000" w:themeColor="text1"/>
            <w:sz w:val="24"/>
            <w:szCs w:val="24"/>
            <w:shd w:val="clear" w:color="auto" w:fill="FFFFFF"/>
          </w:rPr>
          <w:delText>Kim, B., &amp; Kankanhalli, A. (2013). Investigating user resistance to information systems implementation: A status quo bias perspective. MIS Quarterly, 36(3), 567-582.</w:delText>
        </w:r>
      </w:del>
    </w:p>
    <w:p w14:paraId="412C6D7C" w14:textId="77777777" w:rsidR="00D46B16" w:rsidRPr="00400342" w:rsidRDefault="009E6302" w:rsidP="00400342">
      <w:pPr>
        <w:pStyle w:val="MDPI71References"/>
        <w:spacing w:line="360" w:lineRule="auto"/>
        <w:rPr>
          <w:del w:id="579" w:author="CHEN XIAOWEI" w:date="2025-05-18T12:21:00Z"/>
          <w:rFonts w:ascii="Times New Roman" w:hAnsi="Times New Roman"/>
          <w:color w:val="000000" w:themeColor="text1"/>
          <w:sz w:val="24"/>
          <w:szCs w:val="24"/>
          <w:shd w:val="clear" w:color="auto" w:fill="FFFFFF"/>
        </w:rPr>
      </w:pPr>
      <w:del w:id="580" w:author="CHEN XIAOWEI" w:date="2025-05-18T12:21:00Z">
        <w:r w:rsidRPr="00400342">
          <w:rPr>
            <w:rFonts w:ascii="Times New Roman" w:hAnsi="Times New Roman"/>
            <w:color w:val="000000" w:themeColor="text1"/>
            <w:sz w:val="24"/>
            <w:szCs w:val="24"/>
            <w:shd w:val="clear" w:color="auto" w:fill="FFFFFF"/>
          </w:rPr>
          <w:delText>Lemmens,</w:delText>
        </w:r>
      </w:del>
      <w:moveFromRangeStart w:id="581" w:author="CHEN XIAOWEI" w:date="2025-05-18T12:21:00Z" w:name="move198463314"/>
      <w:moveFrom w:id="582" w:author="CHEN XIAOWEI" w:date="2025-05-18T12:21:00Z">
        <w:r w:rsidR="00BD5EDE" w:rsidRPr="00510B72">
          <w:rPr>
            <w:color w:val="000000" w:themeColor="text1"/>
            <w:sz w:val="24"/>
            <w:rPrChange w:id="583" w:author="CHEN XIAOWEI" w:date="2025-05-18T12:21:00Z">
              <w:rPr>
                <w:rFonts w:ascii="Times New Roman" w:hAnsi="Times New Roman"/>
                <w:color w:val="000000" w:themeColor="text1"/>
                <w:sz w:val="24"/>
                <w:shd w:val="clear" w:color="auto" w:fill="FFFFFF"/>
              </w:rPr>
            </w:rPrChange>
          </w:rPr>
          <w:t xml:space="preserve"> A., </w:t>
        </w:r>
      </w:moveFrom>
      <w:moveFromRangeEnd w:id="581"/>
      <w:del w:id="584" w:author="CHEN XIAOWEI" w:date="2025-05-18T12:21:00Z">
        <w:r w:rsidRPr="00400342">
          <w:rPr>
            <w:rFonts w:ascii="Times New Roman" w:hAnsi="Times New Roman"/>
            <w:color w:val="000000" w:themeColor="text1"/>
            <w:sz w:val="24"/>
            <w:szCs w:val="24"/>
            <w:shd w:val="clear" w:color="auto" w:fill="FFFFFF"/>
          </w:rPr>
          <w:delText>&amp; Croux, C. (2006). Bagging and boosting classification trees to predict churn. Journal of Marketing Research, 43(2), 276-286.</w:delText>
        </w:r>
      </w:del>
    </w:p>
    <w:p w14:paraId="60710962" w14:textId="77777777" w:rsidR="00D46B16" w:rsidRPr="00400342" w:rsidRDefault="009E6302" w:rsidP="00400342">
      <w:pPr>
        <w:pStyle w:val="MDPI71References"/>
        <w:spacing w:line="360" w:lineRule="auto"/>
        <w:rPr>
          <w:del w:id="585" w:author="CHEN XIAOWEI" w:date="2025-05-18T12:21:00Z"/>
          <w:rFonts w:ascii="Times New Roman" w:hAnsi="Times New Roman"/>
          <w:color w:val="000000" w:themeColor="text1"/>
          <w:sz w:val="24"/>
          <w:szCs w:val="24"/>
          <w:shd w:val="clear" w:color="auto" w:fill="FFFFFF"/>
        </w:rPr>
      </w:pPr>
      <w:del w:id="586" w:author="CHEN XIAOWEI" w:date="2025-05-18T12:21:00Z">
        <w:r w:rsidRPr="00400342">
          <w:rPr>
            <w:rFonts w:ascii="Times New Roman" w:hAnsi="Times New Roman"/>
            <w:color w:val="000000" w:themeColor="text1"/>
            <w:sz w:val="24"/>
            <w:szCs w:val="24"/>
            <w:shd w:val="clear" w:color="auto" w:fill="FFFFFF"/>
          </w:rPr>
          <w:delText>Sun, P. C., Tsai, R. J., Finger, G., Chen, Y. Y., &amp; Yeh, D. (2008). What drives a successful e-learning? An empirical investigation of the critical factors influencing learner satisfaction. Computers &amp; education, 50(4), 1183-1202.</w:delText>
        </w:r>
      </w:del>
    </w:p>
    <w:p w14:paraId="70439AEA" w14:textId="77777777" w:rsidR="008A4A61" w:rsidRPr="002E12B7" w:rsidRDefault="009E6302" w:rsidP="002E12B7">
      <w:pPr>
        <w:pStyle w:val="references"/>
        <w:tabs>
          <w:tab w:val="left" w:pos="360"/>
        </w:tabs>
        <w:spacing w:line="276" w:lineRule="auto"/>
        <w:ind w:left="360" w:hanging="360"/>
        <w:rPr>
          <w:moveFrom w:id="587" w:author="CHEN XIAOWEI" w:date="2025-05-18T12:21:00Z"/>
          <w:color w:val="000000" w:themeColor="text1"/>
          <w:sz w:val="24"/>
        </w:rPr>
      </w:pPr>
      <w:del w:id="588" w:author="CHEN XIAOWEI" w:date="2025-05-18T12:21:00Z">
        <w:r w:rsidRPr="00400342">
          <w:rPr>
            <w:color w:val="000000" w:themeColor="text1"/>
            <w:sz w:val="24"/>
            <w:szCs w:val="24"/>
            <w:shd w:val="clear" w:color="auto" w:fill="FFFFFF"/>
          </w:rPr>
          <w:delText>Al-Gahtani, S. S., &amp; King, M. (1999). Attitudes, satisfaction and usage: Factors</w:delText>
        </w:r>
      </w:del>
      <w:moveFromRangeStart w:id="589" w:author="CHEN XIAOWEI" w:date="2025-05-18T12:21:00Z" w:name="move198463315"/>
      <w:moveFrom w:id="590" w:author="CHEN XIAOWEI" w:date="2025-05-18T12:21:00Z">
        <w:r w:rsidR="00BD5EDE" w:rsidRPr="002E12B7">
          <w:rPr>
            <w:color w:val="000000" w:themeColor="text1"/>
            <w:sz w:val="24"/>
          </w:rPr>
          <w:t xml:space="preserve"> contributing to each in the acceptance of information technology. Behaviour &amp; Information Technology, 18(4), 277–297. </w:t>
        </w:r>
        <w:r w:rsidR="00F52790">
          <w:fldChar w:fldCharType="begin"/>
        </w:r>
        <w:r w:rsidR="00F52790" w:rsidRPr="002E12B7">
          <w:instrText xml:space="preserve"> HYPERLINK "https://do</w:instrText>
        </w:r>
        <w:r w:rsidR="00F52790" w:rsidRPr="002E12B7">
          <w:instrText xml:space="preserve">i.org/10.1080/014492999119020" \t "_new" </w:instrText>
        </w:r>
        <w:r w:rsidR="00F52790">
          <w:fldChar w:fldCharType="separate"/>
        </w:r>
        <w:r w:rsidR="00BD5EDE" w:rsidRPr="002E12B7">
          <w:rPr>
            <w:color w:val="000000" w:themeColor="text1"/>
            <w:sz w:val="24"/>
          </w:rPr>
          <w:t>https://doi.org/10.1080/014492999119020</w:t>
        </w:r>
        <w:r w:rsidR="00F52790" w:rsidRPr="002E12B7">
          <w:rPr>
            <w:color w:val="000000" w:themeColor="text1"/>
            <w:sz w:val="24"/>
          </w:rPr>
          <w:fldChar w:fldCharType="end"/>
        </w:r>
      </w:moveFrom>
    </w:p>
    <w:p w14:paraId="113BC75A" w14:textId="77777777" w:rsidR="00382C27" w:rsidRPr="002E12B7" w:rsidRDefault="00BD5EDE" w:rsidP="002E12B7">
      <w:pPr>
        <w:pStyle w:val="references"/>
        <w:tabs>
          <w:tab w:val="left" w:pos="360"/>
        </w:tabs>
        <w:spacing w:line="276" w:lineRule="auto"/>
        <w:ind w:left="360" w:hanging="360"/>
        <w:rPr>
          <w:moveFrom w:id="591" w:author="CHEN XIAOWEI" w:date="2025-05-18T12:21:00Z"/>
          <w:color w:val="000000" w:themeColor="text1"/>
          <w:sz w:val="24"/>
        </w:rPr>
      </w:pPr>
      <w:moveFromRangeStart w:id="592" w:author="CHEN XIAOWEI" w:date="2025-05-18T12:21:00Z" w:name="move198463316"/>
      <w:moveFromRangeEnd w:id="589"/>
      <w:moveFrom w:id="593" w:author="CHEN XIAOWEI" w:date="2025-05-18T12:21:00Z">
        <w:r w:rsidRPr="002E12B7">
          <w:rPr>
            <w:color w:val="000000" w:themeColor="text1"/>
            <w:sz w:val="24"/>
          </w:rPr>
          <w:t>Almasri, A., Al Shamayleh, A., &amp; others. (2021). Using machine learning for predicting student satisfaction in higher education during COVID-19. Education and Information Technologies, 26, 6451–6473.</w:t>
        </w:r>
      </w:moveFrom>
    </w:p>
    <w:moveFromRangeEnd w:id="592"/>
    <w:p w14:paraId="3A24D0BE" w14:textId="6C9AFF29" w:rsidR="00382C27" w:rsidRPr="002E12B7" w:rsidRDefault="00BD5EDE" w:rsidP="002E12B7">
      <w:pPr>
        <w:pStyle w:val="references"/>
        <w:tabs>
          <w:tab w:val="left" w:pos="360"/>
        </w:tabs>
        <w:spacing w:line="276" w:lineRule="auto"/>
        <w:ind w:left="360" w:hanging="360"/>
        <w:rPr>
          <w:color w:val="000000" w:themeColor="text1"/>
          <w:sz w:val="24"/>
        </w:rPr>
      </w:pPr>
      <w:r w:rsidRPr="002E12B7">
        <w:rPr>
          <w:color w:val="000000" w:themeColor="text1"/>
          <w:sz w:val="24"/>
        </w:rPr>
        <w:t xml:space="preserve">Chung, S., Lee, M., &amp; Kang, M. (2022). An international comparison study exploring the influential variables affecting students’ reading literacy and life satisfaction. Educational Studies, 48(6), 654–672. </w:t>
      </w:r>
      <w:hyperlink r:id="rId10" w:history="1">
        <w:r w:rsidRPr="002E12B7">
          <w:rPr>
            <w:color w:val="000000" w:themeColor="text1"/>
            <w:sz w:val="24"/>
          </w:rPr>
          <w:t>https://doi.org/10.1080/03055698.2021.1894111</w:t>
        </w:r>
      </w:hyperlink>
    </w:p>
    <w:p w14:paraId="3D5B7A1F" w14:textId="77777777" w:rsidR="00D46B16" w:rsidRPr="00F361A3" w:rsidRDefault="009E6302" w:rsidP="00400342">
      <w:pPr>
        <w:pStyle w:val="MDPI71References"/>
        <w:spacing w:line="360" w:lineRule="auto"/>
        <w:rPr>
          <w:del w:id="594" w:author="CHEN XIAOWEI" w:date="2025-05-18T12:21:00Z"/>
          <w:rFonts w:ascii="Times New Roman" w:hAnsi="Times New Roman"/>
          <w:color w:val="000000" w:themeColor="text1"/>
          <w:sz w:val="24"/>
          <w:szCs w:val="24"/>
          <w:shd w:val="clear" w:color="auto" w:fill="FFFFFF"/>
        </w:rPr>
      </w:pPr>
      <w:del w:id="595" w:author="CHEN XIAOWEI" w:date="2025-05-18T12:21:00Z">
        <w:r w:rsidRPr="00F361A3">
          <w:rPr>
            <w:rFonts w:ascii="Times New Roman" w:hAnsi="Times New Roman"/>
            <w:color w:val="000000" w:themeColor="text1"/>
            <w:sz w:val="24"/>
            <w:szCs w:val="24"/>
            <w:shd w:val="clear" w:color="auto" w:fill="FFFFFF"/>
          </w:rPr>
          <w:delText>Davis, F. D. (1989). Perceived usefulness, perceived ease of use, and user acceptance of information technology. MIS Quarterly, 13(3), 319–340.</w:delText>
        </w:r>
      </w:del>
    </w:p>
    <w:p w14:paraId="7968DA77" w14:textId="77777777" w:rsidR="00D46B16" w:rsidRPr="00F361A3" w:rsidRDefault="009E6302" w:rsidP="00400342">
      <w:pPr>
        <w:pStyle w:val="MDPI71References"/>
        <w:spacing w:line="360" w:lineRule="auto"/>
        <w:rPr>
          <w:del w:id="596" w:author="CHEN XIAOWEI" w:date="2025-05-18T12:21:00Z"/>
          <w:rFonts w:ascii="Times New Roman" w:hAnsi="Times New Roman"/>
          <w:color w:val="000000" w:themeColor="text1"/>
          <w:sz w:val="24"/>
          <w:szCs w:val="24"/>
          <w:shd w:val="clear" w:color="auto" w:fill="FFFFFF"/>
        </w:rPr>
      </w:pPr>
      <w:del w:id="597" w:author="CHEN XIAOWEI" w:date="2025-05-18T12:21:00Z">
        <w:r w:rsidRPr="00F361A3">
          <w:rPr>
            <w:rFonts w:ascii="Times New Roman" w:hAnsi="Times New Roman"/>
            <w:color w:val="000000" w:themeColor="text1"/>
            <w:sz w:val="24"/>
            <w:szCs w:val="24"/>
            <w:shd w:val="clear" w:color="auto" w:fill="FFFFFF"/>
          </w:rPr>
          <w:delText>DeLone, W. H., &amp; McLean, E. R. (2003). The DeLone and McLean model of information systems success: A ten-year update. Journal of Management Information Systems, 19(4), 9–30.</w:delText>
        </w:r>
      </w:del>
    </w:p>
    <w:p w14:paraId="3168E88F" w14:textId="77777777" w:rsidR="00382C27" w:rsidRPr="002E12B7" w:rsidRDefault="00BD5EDE" w:rsidP="002E12B7">
      <w:pPr>
        <w:pStyle w:val="references"/>
        <w:tabs>
          <w:tab w:val="left" w:pos="360"/>
        </w:tabs>
        <w:spacing w:line="276" w:lineRule="auto"/>
        <w:ind w:left="360" w:hanging="360"/>
        <w:rPr>
          <w:moveTo w:id="598" w:author="CHEN XIAOWEI" w:date="2025-05-18T12:21:00Z"/>
          <w:color w:val="000000" w:themeColor="text1"/>
          <w:sz w:val="24"/>
        </w:rPr>
      </w:pPr>
      <w:moveToRangeStart w:id="599" w:author="CHEN XIAOWEI" w:date="2025-05-18T12:21:00Z" w:name="move198463317"/>
      <w:moveTo w:id="600" w:author="CHEN XIAOWEI" w:date="2025-05-18T12:21:00Z">
        <w:r w:rsidRPr="002E12B7">
          <w:rPr>
            <w:color w:val="000000" w:themeColor="text1"/>
            <w:sz w:val="24"/>
          </w:rPr>
          <w:t>Jiang, X., Ji, L., Chen, Y., Zhou, C., Ge, C., &amp; Zhang, X. (2021). How to Improve the Well-Being of Youths: An Exploratory Study of the Relationships Among Coping Style, Emotion Regulation, and Subjective Well-Being Using the Random Forest Classification and Structural Equation Modeling. Frontiers in Psychology, 12.</w:t>
        </w:r>
      </w:moveTo>
    </w:p>
    <w:p w14:paraId="20AE8021" w14:textId="77777777" w:rsidR="00382C27" w:rsidRPr="002E12B7" w:rsidRDefault="00BD5EDE" w:rsidP="002E12B7">
      <w:pPr>
        <w:pStyle w:val="references"/>
        <w:tabs>
          <w:tab w:val="left" w:pos="360"/>
        </w:tabs>
        <w:spacing w:line="276" w:lineRule="auto"/>
        <w:ind w:left="360" w:hanging="360"/>
        <w:rPr>
          <w:moveTo w:id="601" w:author="CHEN XIAOWEI" w:date="2025-05-18T12:21:00Z"/>
          <w:color w:val="000000" w:themeColor="text1"/>
          <w:sz w:val="24"/>
        </w:rPr>
      </w:pPr>
      <w:moveToRangeStart w:id="602" w:author="CHEN XIAOWEI" w:date="2025-05-18T12:21:00Z" w:name="move198463316"/>
      <w:moveToRangeEnd w:id="599"/>
      <w:moveTo w:id="603" w:author="CHEN XIAOWEI" w:date="2025-05-18T12:21:00Z">
        <w:r w:rsidRPr="002E12B7">
          <w:rPr>
            <w:color w:val="000000" w:themeColor="text1"/>
            <w:sz w:val="24"/>
          </w:rPr>
          <w:lastRenderedPageBreak/>
          <w:t>Almasri, A., Al Shamayleh, A., &amp; others. (2021). Using machine learning for predicting student satisfaction in higher education during COVID-19. Education and Information Technologies, 26, 6451–6473.</w:t>
        </w:r>
      </w:moveTo>
    </w:p>
    <w:p w14:paraId="61764515" w14:textId="77777777" w:rsidR="00382C27" w:rsidRPr="002E12B7" w:rsidRDefault="00BD5EDE" w:rsidP="002E12B7">
      <w:pPr>
        <w:pStyle w:val="references"/>
        <w:tabs>
          <w:tab w:val="left" w:pos="360"/>
        </w:tabs>
        <w:spacing w:line="276" w:lineRule="auto"/>
        <w:ind w:left="360" w:hanging="360"/>
        <w:rPr>
          <w:moveTo w:id="604" w:author="CHEN XIAOWEI" w:date="2025-05-18T12:21:00Z"/>
          <w:color w:val="000000" w:themeColor="text1"/>
          <w:sz w:val="24"/>
        </w:rPr>
      </w:pPr>
      <w:moveToRangeStart w:id="605" w:author="CHEN XIAOWEI" w:date="2025-05-18T12:21:00Z" w:name="move198463318"/>
      <w:moveToRangeEnd w:id="602"/>
      <w:moveTo w:id="606" w:author="CHEN XIAOWEI" w:date="2025-05-18T12:21:00Z">
        <w:r w:rsidRPr="002E12B7">
          <w:rPr>
            <w:color w:val="000000" w:themeColor="text1"/>
            <w:sz w:val="24"/>
          </w:rPr>
          <w:t>Zhang, L., Zhu, L., Hua, C., &amp; Qian, C. (2024). Fixed-Time Observer-Based Output Feedback Control for Nonlinear Systems With Full-State Constraints. IEEE Transactions on Circuits and Systems II: Express Briefs, 71, 657–661.</w:t>
        </w:r>
      </w:moveTo>
    </w:p>
    <w:p w14:paraId="11452154" w14:textId="77777777" w:rsidR="000D7FEA" w:rsidRPr="002E12B7" w:rsidRDefault="00BD5EDE" w:rsidP="002E12B7">
      <w:pPr>
        <w:pStyle w:val="references"/>
        <w:tabs>
          <w:tab w:val="left" w:pos="360"/>
        </w:tabs>
        <w:spacing w:line="276" w:lineRule="auto"/>
        <w:ind w:left="360" w:hanging="360"/>
        <w:rPr>
          <w:moveTo w:id="607" w:author="CHEN XIAOWEI" w:date="2025-05-18T12:21:00Z"/>
          <w:color w:val="000000" w:themeColor="text1"/>
          <w:sz w:val="24"/>
        </w:rPr>
      </w:pPr>
      <w:moveToRangeStart w:id="608" w:author="CHEN XIAOWEI" w:date="2025-05-18T12:21:00Z" w:name="move198463319"/>
      <w:moveToRangeEnd w:id="605"/>
      <w:moveTo w:id="609" w:author="CHEN XIAOWEI" w:date="2025-05-18T12:21:00Z">
        <w:r w:rsidRPr="002E12B7">
          <w:rPr>
            <w:color w:val="000000" w:themeColor="text1"/>
            <w:sz w:val="24"/>
          </w:rPr>
          <w:t>Supriyadi, A., &amp; others. (2022). Comparison of Random Forest Algorithm, Support Vector Machine and Neural Network for Classification of Student Satisfaction. TELKOMNIKA Telecommunication Computing Electronics and Control, 20(5), 1100–1109.</w:t>
        </w:r>
      </w:moveTo>
    </w:p>
    <w:p w14:paraId="4691F3F4" w14:textId="77777777" w:rsidR="00382C27" w:rsidRPr="002E12B7" w:rsidRDefault="00BD5EDE" w:rsidP="002E12B7">
      <w:pPr>
        <w:pStyle w:val="references"/>
        <w:tabs>
          <w:tab w:val="left" w:pos="360"/>
        </w:tabs>
        <w:spacing w:line="276" w:lineRule="auto"/>
        <w:ind w:left="360" w:hanging="360"/>
        <w:rPr>
          <w:moveFrom w:id="610" w:author="CHEN XIAOWEI" w:date="2025-05-18T12:21:00Z"/>
          <w:color w:val="000000" w:themeColor="text1"/>
          <w:sz w:val="24"/>
        </w:rPr>
      </w:pPr>
      <w:moveFromRangeStart w:id="611" w:author="CHEN XIAOWEI" w:date="2025-05-18T12:21:00Z" w:name="move198463310"/>
      <w:moveToRangeEnd w:id="608"/>
      <w:moveFrom w:id="612" w:author="CHEN XIAOWEI" w:date="2025-05-18T12:21:00Z">
        <w:r w:rsidRPr="002E12B7">
          <w:rPr>
            <w:color w:val="000000" w:themeColor="text1"/>
            <w:sz w:val="24"/>
          </w:rPr>
          <w:t>Doll, W. J., Xia, W., &amp; Torkzadeh, G. (1994). A Confirmatory Factor Analysis of the End-User Computing Satisfaction Instrument. MIS Quarterly, 18(4), 357–369.</w:t>
        </w:r>
      </w:moveFrom>
    </w:p>
    <w:moveFromRangeEnd w:id="611"/>
    <w:p w14:paraId="241C602B" w14:textId="77777777" w:rsidR="000D7FEA" w:rsidRPr="002E12B7" w:rsidRDefault="00BD5EDE" w:rsidP="002E12B7">
      <w:pPr>
        <w:pStyle w:val="references"/>
        <w:tabs>
          <w:tab w:val="left" w:pos="360"/>
        </w:tabs>
        <w:spacing w:line="276" w:lineRule="auto"/>
        <w:ind w:left="360" w:hanging="360"/>
        <w:rPr>
          <w:color w:val="000000" w:themeColor="text1"/>
          <w:sz w:val="24"/>
        </w:rPr>
      </w:pPr>
      <w:r w:rsidRPr="002E12B7">
        <w:rPr>
          <w:color w:val="000000" w:themeColor="text1"/>
          <w:sz w:val="24"/>
        </w:rPr>
        <w:t>Fernandes, C., Rafatirad, S., &amp; Sayadi, S. (2023). Advancing personalized and adaptive learning experience in education with artificial intelligence. Education and Information Technologies, 28, 931–952.</w:t>
      </w:r>
    </w:p>
    <w:p w14:paraId="36180DF1" w14:textId="77777777" w:rsidR="00D46B16" w:rsidRPr="00F361A3" w:rsidRDefault="009E6302" w:rsidP="00400342">
      <w:pPr>
        <w:pStyle w:val="MDPI71References"/>
        <w:spacing w:line="360" w:lineRule="auto"/>
        <w:rPr>
          <w:del w:id="613" w:author="CHEN XIAOWEI" w:date="2025-05-18T12:21:00Z"/>
          <w:rFonts w:ascii="Times New Roman" w:hAnsi="Times New Roman"/>
          <w:color w:val="000000" w:themeColor="text1"/>
          <w:sz w:val="24"/>
          <w:szCs w:val="24"/>
          <w:shd w:val="clear" w:color="auto" w:fill="FFFFFF"/>
        </w:rPr>
      </w:pPr>
      <w:del w:id="614" w:author="CHEN XIAOWEI" w:date="2025-05-18T12:21:00Z">
        <w:r w:rsidRPr="00F361A3">
          <w:rPr>
            <w:rFonts w:ascii="Times New Roman" w:hAnsi="Times New Roman"/>
            <w:color w:val="000000" w:themeColor="text1"/>
            <w:sz w:val="24"/>
            <w:szCs w:val="24"/>
            <w:shd w:val="clear" w:color="auto" w:fill="FFFFFF"/>
          </w:rPr>
          <w:delText>Holgado-Apaza, D., Valenzuela,</w:delText>
        </w:r>
      </w:del>
      <w:moveFromRangeStart w:id="615" w:author="CHEN XIAOWEI" w:date="2025-05-18T12:21:00Z" w:name="move198463320"/>
      <w:moveFrom w:id="616" w:author="CHEN XIAOWEI" w:date="2025-05-18T12:21:00Z">
        <w:r w:rsidR="00BD5EDE" w:rsidRPr="00510B72">
          <w:rPr>
            <w:color w:val="000000" w:themeColor="text1"/>
            <w:sz w:val="24"/>
            <w:rPrChange w:id="617" w:author="CHEN XIAOWEI" w:date="2025-05-18T12:21:00Z">
              <w:rPr>
                <w:rFonts w:ascii="Times New Roman" w:hAnsi="Times New Roman"/>
                <w:color w:val="000000" w:themeColor="text1"/>
                <w:sz w:val="24"/>
                <w:shd w:val="clear" w:color="auto" w:fill="FFFFFF"/>
              </w:rPr>
            </w:rPrChange>
          </w:rPr>
          <w:t xml:space="preserve"> M., </w:t>
        </w:r>
      </w:moveFrom>
      <w:moveFromRangeEnd w:id="615"/>
      <w:del w:id="618" w:author="CHEN XIAOWEI" w:date="2025-05-18T12:21:00Z">
        <w:r w:rsidRPr="00F361A3">
          <w:rPr>
            <w:rFonts w:ascii="Times New Roman" w:hAnsi="Times New Roman"/>
            <w:color w:val="000000" w:themeColor="text1"/>
            <w:sz w:val="24"/>
            <w:szCs w:val="24"/>
            <w:shd w:val="clear" w:color="auto" w:fill="FFFFFF"/>
          </w:rPr>
          <w:delText>&amp; others. (2023). Application of XGBoost and random forest for predicting teacher satisfaction. Journal of Educational Computing Research, 61(1), 1–19.</w:delText>
        </w:r>
      </w:del>
    </w:p>
    <w:p w14:paraId="6FA2247D" w14:textId="53DB9D95" w:rsidR="000D7FEA" w:rsidRPr="002E12B7" w:rsidRDefault="00BD5EDE" w:rsidP="002E12B7">
      <w:pPr>
        <w:pStyle w:val="references"/>
        <w:tabs>
          <w:tab w:val="left" w:pos="360"/>
        </w:tabs>
        <w:spacing w:line="276" w:lineRule="auto"/>
        <w:ind w:left="360" w:hanging="360"/>
        <w:rPr>
          <w:moveTo w:id="619" w:author="CHEN XIAOWEI" w:date="2025-05-18T12:21:00Z"/>
          <w:color w:val="000000" w:themeColor="text1"/>
          <w:sz w:val="24"/>
        </w:rPr>
      </w:pPr>
      <w:moveToRangeStart w:id="620" w:author="CHEN XIAOWEI" w:date="2025-05-18T12:21:00Z" w:name="move198463321"/>
      <w:moveTo w:id="621" w:author="CHEN XIAOWEI" w:date="2025-05-18T12:21:00Z">
        <w:r w:rsidRPr="002E12B7">
          <w:rPr>
            <w:color w:val="000000" w:themeColor="text1"/>
            <w:sz w:val="24"/>
          </w:rPr>
          <w:t xml:space="preserve">Muley, D., Shah, A., &amp; Jain, V. (2019). Predictive modeling of student satisfaction using ensemble machine learning techniques. International Journal of Computer Applications, 178(14), 22–28. </w:t>
        </w:r>
        <w:r w:rsidR="00F52790">
          <w:fldChar w:fldCharType="begin"/>
        </w:r>
        <w:r w:rsidR="00F52790">
          <w:instrText xml:space="preserve"> HYPERLINK "https://doi.org/10.5120/ijca2019919430" </w:instrText>
        </w:r>
        <w:r w:rsidR="00F52790">
          <w:fldChar w:fldCharType="separate"/>
        </w:r>
        <w:r w:rsidRPr="002E12B7">
          <w:rPr>
            <w:color w:val="000000" w:themeColor="text1"/>
            <w:sz w:val="24"/>
          </w:rPr>
          <w:t>https://doi.org/10.5120/ijca2019919430</w:t>
        </w:r>
        <w:r w:rsidR="00F52790" w:rsidRPr="002E12B7">
          <w:rPr>
            <w:color w:val="000000" w:themeColor="text1"/>
            <w:sz w:val="24"/>
          </w:rPr>
          <w:fldChar w:fldCharType="end"/>
        </w:r>
      </w:moveTo>
    </w:p>
    <w:p w14:paraId="2B393E76" w14:textId="77777777" w:rsidR="00382C27" w:rsidRPr="002E12B7" w:rsidRDefault="00BD5EDE" w:rsidP="002E12B7">
      <w:pPr>
        <w:pStyle w:val="references"/>
        <w:tabs>
          <w:tab w:val="left" w:pos="360"/>
        </w:tabs>
        <w:spacing w:line="276" w:lineRule="auto"/>
        <w:ind w:left="360" w:hanging="360"/>
        <w:rPr>
          <w:moveFrom w:id="622" w:author="CHEN XIAOWEI" w:date="2025-05-18T12:21:00Z"/>
          <w:color w:val="000000" w:themeColor="text1"/>
          <w:sz w:val="24"/>
        </w:rPr>
      </w:pPr>
      <w:moveFromRangeStart w:id="623" w:author="CHEN XIAOWEI" w:date="2025-05-18T12:21:00Z" w:name="move198463317"/>
      <w:moveToRangeEnd w:id="620"/>
      <w:moveFrom w:id="624" w:author="CHEN XIAOWEI" w:date="2025-05-18T12:21:00Z">
        <w:r w:rsidRPr="002E12B7">
          <w:rPr>
            <w:color w:val="000000" w:themeColor="text1"/>
            <w:sz w:val="24"/>
          </w:rPr>
          <w:t>Jiang, X., Ji, L., Chen, Y., Zhou, C., Ge, C., &amp; Zhang, X. (2021). How to Improve the Well-Being of Youths: An Exploratory Study of the Relationships Among Coping Style, Emotion Regulation, and Subjective Well-Being Using the Random Forest Classification and Structural Equation Modeling. Frontiers in Psychology, 12.</w:t>
        </w:r>
      </w:moveFrom>
    </w:p>
    <w:moveFromRangeEnd w:id="623"/>
    <w:p w14:paraId="3A5ECB91" w14:textId="77777777" w:rsidR="00C471D3" w:rsidRPr="002E12B7" w:rsidRDefault="00BD5EDE" w:rsidP="002E12B7">
      <w:pPr>
        <w:pStyle w:val="references"/>
        <w:tabs>
          <w:tab w:val="left" w:pos="360"/>
        </w:tabs>
        <w:spacing w:line="276" w:lineRule="auto"/>
        <w:ind w:left="360" w:hanging="360"/>
        <w:rPr>
          <w:color w:val="000000" w:themeColor="text1"/>
          <w:sz w:val="24"/>
        </w:rPr>
      </w:pPr>
      <w:r w:rsidRPr="002E12B7">
        <w:rPr>
          <w:color w:val="000000" w:themeColor="text1"/>
          <w:sz w:val="24"/>
        </w:rPr>
        <w:t>Lee, H., &amp; Lee, J. (2021). An exploratory study on the determinants predicting student departure of freshmen: A case of S University. Journal of Educational Administration, 39(1), 1–19.</w:t>
      </w:r>
    </w:p>
    <w:p w14:paraId="61B452C4" w14:textId="77777777" w:rsidR="00C471D3" w:rsidRPr="002E12B7" w:rsidRDefault="00BD5EDE" w:rsidP="002E12B7">
      <w:pPr>
        <w:pStyle w:val="references"/>
        <w:tabs>
          <w:tab w:val="left" w:pos="360"/>
        </w:tabs>
        <w:spacing w:line="276" w:lineRule="auto"/>
        <w:ind w:left="360" w:hanging="360"/>
        <w:rPr>
          <w:color w:val="000000" w:themeColor="text1"/>
          <w:sz w:val="24"/>
        </w:rPr>
      </w:pPr>
      <w:r w:rsidRPr="002E12B7">
        <w:rPr>
          <w:color w:val="000000" w:themeColor="text1"/>
          <w:sz w:val="24"/>
        </w:rPr>
        <w:t>Li, T. (2023). Analysis of key factors influencing students’ likelihood for business school courses using a random forest regression model. Journal of Education and Learning, 12(4), 56–65.</w:t>
      </w:r>
    </w:p>
    <w:p w14:paraId="4E1E0CD5" w14:textId="77777777" w:rsidR="00382C27" w:rsidRPr="002E12B7" w:rsidRDefault="00BD5EDE" w:rsidP="002E12B7">
      <w:pPr>
        <w:pStyle w:val="references"/>
        <w:tabs>
          <w:tab w:val="left" w:pos="360"/>
        </w:tabs>
        <w:spacing w:line="276" w:lineRule="auto"/>
        <w:ind w:left="360" w:hanging="360"/>
        <w:rPr>
          <w:moveFrom w:id="625" w:author="CHEN XIAOWEI" w:date="2025-05-18T12:21:00Z"/>
          <w:color w:val="000000" w:themeColor="text1"/>
          <w:sz w:val="24"/>
        </w:rPr>
      </w:pPr>
      <w:moveFromRangeStart w:id="626" w:author="CHEN XIAOWEI" w:date="2025-05-18T12:21:00Z" w:name="move198463311"/>
      <w:moveFrom w:id="627" w:author="CHEN XIAOWEI" w:date="2025-05-18T12:21:00Z">
        <w:r w:rsidRPr="002E12B7">
          <w:rPr>
            <w:color w:val="000000" w:themeColor="text1"/>
            <w:sz w:val="24"/>
          </w:rPr>
          <w:t>Liu, G., &amp; Zhuang, H. (2022). Evaluation model of multimedia-aided teaching effect of physical education course based on random forest algorithm. Journal of Intelligent Systems, 31, 555–567.</w:t>
        </w:r>
      </w:moveFrom>
    </w:p>
    <w:moveFromRangeEnd w:id="626"/>
    <w:p w14:paraId="71DF2AA8" w14:textId="77777777" w:rsidR="00D46B16" w:rsidRPr="00F361A3" w:rsidRDefault="009E6302" w:rsidP="00400342">
      <w:pPr>
        <w:pStyle w:val="MDPI71References"/>
        <w:spacing w:line="360" w:lineRule="auto"/>
        <w:rPr>
          <w:del w:id="628" w:author="CHEN XIAOWEI" w:date="2025-05-18T12:21:00Z"/>
          <w:rFonts w:ascii="Times New Roman" w:hAnsi="Times New Roman"/>
          <w:color w:val="000000" w:themeColor="text1"/>
          <w:sz w:val="24"/>
          <w:szCs w:val="24"/>
          <w:shd w:val="clear" w:color="auto" w:fill="FFFFFF"/>
        </w:rPr>
      </w:pPr>
      <w:del w:id="629" w:author="CHEN XIAOWEI" w:date="2025-05-18T12:21:00Z">
        <w:r w:rsidRPr="00F361A3">
          <w:rPr>
            <w:rFonts w:ascii="Times New Roman" w:hAnsi="Times New Roman"/>
            <w:color w:val="000000" w:themeColor="text1"/>
            <w:sz w:val="24"/>
            <w:szCs w:val="24"/>
            <w:shd w:val="clear" w:color="auto" w:fill="FFFFFF"/>
          </w:rPr>
          <w:delText>Muley, D., Rao, D., &amp; others. (2019). Application of machine learning algorithms to analyze student satisfaction with family and academic life. Social Sciences &amp; Humanities Open, 1(1), 100004.</w:delText>
        </w:r>
      </w:del>
    </w:p>
    <w:p w14:paraId="197462B9" w14:textId="77777777" w:rsidR="00382C27" w:rsidRPr="002E12B7" w:rsidRDefault="00BD5EDE" w:rsidP="002E12B7">
      <w:pPr>
        <w:pStyle w:val="references"/>
        <w:tabs>
          <w:tab w:val="left" w:pos="360"/>
        </w:tabs>
        <w:spacing w:line="276" w:lineRule="auto"/>
        <w:ind w:left="360" w:hanging="360"/>
        <w:rPr>
          <w:moveFrom w:id="630" w:author="CHEN XIAOWEI" w:date="2025-05-18T12:21:00Z"/>
          <w:color w:val="000000" w:themeColor="text1"/>
          <w:sz w:val="24"/>
        </w:rPr>
      </w:pPr>
      <w:moveFromRangeStart w:id="631" w:author="CHEN XIAOWEI" w:date="2025-05-18T12:21:00Z" w:name="move198463309"/>
      <w:moveFrom w:id="632" w:author="CHEN XIAOWEI" w:date="2025-05-18T12:21:00Z">
        <w:r w:rsidRPr="002E12B7">
          <w:rPr>
            <w:color w:val="000000" w:themeColor="text1"/>
            <w:sz w:val="24"/>
          </w:rPr>
          <w:t>Roca, J. C., Chiu, C. M., &amp; Martínez, F. J. (2006). Understanding e-learning continuance intention: An extension of the Technology Acceptance Model. International Journal of Human-Computer Studies, 64(8), 683–696.</w:t>
        </w:r>
      </w:moveFrom>
    </w:p>
    <w:moveFromRangeEnd w:id="631"/>
    <w:p w14:paraId="20FC1811" w14:textId="77777777" w:rsidR="00D46B16" w:rsidRPr="00400342" w:rsidRDefault="009E6302" w:rsidP="00400342">
      <w:pPr>
        <w:pStyle w:val="MDPI71References"/>
        <w:spacing w:line="360" w:lineRule="auto"/>
        <w:rPr>
          <w:del w:id="633" w:author="CHEN XIAOWEI" w:date="2025-05-18T12:21:00Z"/>
          <w:rFonts w:ascii="Times New Roman" w:hAnsi="Times New Roman"/>
          <w:color w:val="000000" w:themeColor="text1"/>
          <w:sz w:val="24"/>
          <w:szCs w:val="24"/>
          <w:shd w:val="clear" w:color="auto" w:fill="FFFFFF"/>
        </w:rPr>
      </w:pPr>
      <w:del w:id="634" w:author="CHEN XIAOWEI" w:date="2025-05-18T12:21:00Z">
        <w:r w:rsidRPr="00F361A3">
          <w:rPr>
            <w:rFonts w:ascii="Times New Roman" w:hAnsi="Times New Roman"/>
            <w:color w:val="000000" w:themeColor="text1"/>
            <w:sz w:val="24"/>
            <w:szCs w:val="24"/>
            <w:shd w:val="clear" w:color="auto" w:fill="FFFFFF"/>
          </w:rPr>
          <w:delText>Singh, P., &amp; Narain, B. (2022). Analysis of higher education student satisfaction using student satisfaction ratio model. Journal of Education and Learning, 11(2), 75–85.</w:delText>
        </w:r>
      </w:del>
    </w:p>
    <w:p w14:paraId="02341B3F" w14:textId="77777777" w:rsidR="000D7FEA" w:rsidRPr="002E12B7" w:rsidRDefault="00BD5EDE" w:rsidP="002E12B7">
      <w:pPr>
        <w:pStyle w:val="references"/>
        <w:tabs>
          <w:tab w:val="left" w:pos="360"/>
        </w:tabs>
        <w:spacing w:line="276" w:lineRule="auto"/>
        <w:ind w:left="360" w:hanging="360"/>
        <w:rPr>
          <w:moveFrom w:id="635" w:author="CHEN XIAOWEI" w:date="2025-05-18T12:21:00Z"/>
          <w:color w:val="000000" w:themeColor="text1"/>
          <w:sz w:val="24"/>
        </w:rPr>
      </w:pPr>
      <w:moveFromRangeStart w:id="636" w:author="CHEN XIAOWEI" w:date="2025-05-18T12:21:00Z" w:name="move198463319"/>
      <w:moveFrom w:id="637" w:author="CHEN XIAOWEI" w:date="2025-05-18T12:21:00Z">
        <w:r w:rsidRPr="002E12B7">
          <w:rPr>
            <w:color w:val="000000" w:themeColor="text1"/>
            <w:sz w:val="24"/>
          </w:rPr>
          <w:t>Supriyadi, A., &amp; others. (2022). Comparison of Random Forest Algorithm, Support Vector Machine and Neural Network for Classification of Student Satisfaction. TELKOMNIKA Telecommunication Computing Electronics and Control, 20(5), 1100–1109.</w:t>
        </w:r>
      </w:moveFrom>
    </w:p>
    <w:moveFromRangeEnd w:id="636"/>
    <w:p w14:paraId="2405F5E9" w14:textId="77777777" w:rsidR="00D46B16" w:rsidRPr="00F361A3" w:rsidRDefault="009E6302" w:rsidP="00F361A3">
      <w:pPr>
        <w:pStyle w:val="MDPI71References"/>
        <w:spacing w:line="360" w:lineRule="auto"/>
        <w:rPr>
          <w:del w:id="638" w:author="CHEN XIAOWEI" w:date="2025-05-18T12:21:00Z"/>
          <w:rFonts w:ascii="Times New Roman" w:hAnsi="Times New Roman"/>
          <w:color w:val="000000" w:themeColor="text1"/>
          <w:sz w:val="24"/>
          <w:szCs w:val="24"/>
          <w:shd w:val="clear" w:color="auto" w:fill="FFFFFF"/>
        </w:rPr>
      </w:pPr>
      <w:del w:id="639" w:author="CHEN XIAOWEI" w:date="2025-05-18T12:21:00Z">
        <w:r w:rsidRPr="00F361A3">
          <w:rPr>
            <w:rFonts w:ascii="Times New Roman" w:hAnsi="Times New Roman"/>
            <w:color w:val="000000" w:themeColor="text1"/>
            <w:sz w:val="24"/>
            <w:szCs w:val="24"/>
            <w:shd w:val="clear" w:color="auto" w:fill="FFFFFF"/>
          </w:rPr>
          <w:delText>Smith, R., &amp; Johnson, P. (2019). Customer satisfaction index models in marketing: Applications and methods. Journal of Marketing Research, 56(3), 345–360.</w:delText>
        </w:r>
      </w:del>
    </w:p>
    <w:p w14:paraId="13B7C411" w14:textId="77777777" w:rsidR="00D46B16" w:rsidRPr="00F361A3" w:rsidRDefault="009E6302" w:rsidP="00F361A3">
      <w:pPr>
        <w:pStyle w:val="MDPI71References"/>
        <w:spacing w:line="360" w:lineRule="auto"/>
        <w:rPr>
          <w:del w:id="640" w:author="CHEN XIAOWEI" w:date="2025-05-18T12:21:00Z"/>
          <w:rFonts w:ascii="Times New Roman" w:hAnsi="Times New Roman"/>
          <w:color w:val="000000" w:themeColor="text1"/>
          <w:sz w:val="24"/>
          <w:szCs w:val="24"/>
          <w:shd w:val="clear" w:color="auto" w:fill="FFFFFF"/>
        </w:rPr>
      </w:pPr>
      <w:del w:id="641" w:author="CHEN XIAOWEI" w:date="2025-05-18T12:21:00Z">
        <w:r w:rsidRPr="00F361A3">
          <w:rPr>
            <w:rFonts w:ascii="Times New Roman" w:hAnsi="Times New Roman"/>
            <w:color w:val="000000" w:themeColor="text1"/>
            <w:sz w:val="24"/>
            <w:szCs w:val="24"/>
            <w:shd w:val="clear" w:color="auto" w:fill="FFFFFF"/>
          </w:rPr>
          <w:delText xml:space="preserve">Melone, N. P. (1990). A theoretical assessment of the user-satisfaction construct in information systems research. Management Science, 36(1), 76–91. </w:delText>
        </w:r>
        <w:r w:rsidR="00F52790">
          <w:fldChar w:fldCharType="begin"/>
        </w:r>
        <w:r w:rsidR="00F52790">
          <w:delInstrText xml:space="preserve"> HYPERLINK "https://doi.org/10.1287/mnsc.36.1.76" </w:delInstrText>
        </w:r>
        <w:r w:rsidR="00F52790">
          <w:fldChar w:fldCharType="separate"/>
        </w:r>
        <w:r w:rsidRPr="00F361A3">
          <w:rPr>
            <w:sz w:val="24"/>
            <w:szCs w:val="24"/>
            <w:shd w:val="clear" w:color="auto" w:fill="FFFFFF"/>
          </w:rPr>
          <w:delText>https://doi.org/10.1287/mnsc.36.1.76</w:delText>
        </w:r>
        <w:r w:rsidR="00F52790">
          <w:rPr>
            <w:sz w:val="24"/>
            <w:szCs w:val="24"/>
            <w:shd w:val="clear" w:color="auto" w:fill="FFFFFF"/>
          </w:rPr>
          <w:fldChar w:fldCharType="end"/>
        </w:r>
      </w:del>
    </w:p>
    <w:p w14:paraId="5DD801EB" w14:textId="77777777" w:rsidR="00C471D3" w:rsidRPr="002E12B7" w:rsidRDefault="00BD5EDE" w:rsidP="002E12B7">
      <w:pPr>
        <w:pStyle w:val="references"/>
        <w:tabs>
          <w:tab w:val="left" w:pos="360"/>
        </w:tabs>
        <w:spacing w:line="276" w:lineRule="auto"/>
        <w:ind w:left="360" w:hanging="360"/>
        <w:rPr>
          <w:color w:val="000000" w:themeColor="text1"/>
          <w:sz w:val="24"/>
        </w:rPr>
      </w:pPr>
      <w:r w:rsidRPr="002E12B7">
        <w:rPr>
          <w:color w:val="000000" w:themeColor="text1"/>
          <w:sz w:val="24"/>
        </w:rPr>
        <w:t>Singh, S., &amp; Narain, G. (2022). Predictive modeling of student satisfaction using ensemble machine learning methods. International Journal of Advanced Computer Science and Applications, 13(4), 145–152.</w:t>
      </w:r>
    </w:p>
    <w:p w14:paraId="04C2DB28" w14:textId="42722579" w:rsidR="00DC17B9" w:rsidRPr="00510B72" w:rsidRDefault="00BD5EDE" w:rsidP="00510B72">
      <w:pPr>
        <w:pStyle w:val="references"/>
        <w:tabs>
          <w:tab w:val="left" w:pos="360"/>
        </w:tabs>
        <w:spacing w:line="276" w:lineRule="auto"/>
        <w:ind w:left="360" w:hanging="360"/>
        <w:rPr>
          <w:ins w:id="642" w:author="CHEN XIAOWEI" w:date="2025-05-18T12:21:00Z"/>
          <w:noProof w:val="0"/>
          <w:color w:val="000000" w:themeColor="text1"/>
          <w:sz w:val="24"/>
          <w:szCs w:val="24"/>
        </w:rPr>
      </w:pPr>
      <w:proofErr w:type="spellStart"/>
      <w:ins w:id="643" w:author="CHEN XIAOWEI" w:date="2025-05-18T12:21:00Z">
        <w:r w:rsidRPr="00510B72">
          <w:rPr>
            <w:noProof w:val="0"/>
            <w:color w:val="000000" w:themeColor="text1"/>
            <w:sz w:val="24"/>
            <w:szCs w:val="24"/>
          </w:rPr>
          <w:t>Rafatirad</w:t>
        </w:r>
        <w:proofErr w:type="spellEnd"/>
        <w:r w:rsidRPr="00510B72">
          <w:rPr>
            <w:noProof w:val="0"/>
            <w:color w:val="000000" w:themeColor="text1"/>
            <w:sz w:val="24"/>
            <w:szCs w:val="24"/>
          </w:rPr>
          <w:t>, S., Li, M., &amp; Zhang, X. (2023). Personalized content recommendation in online learning platforms using Random Forest and knowledge tracing. Computers &amp; Education, 201, 104805.</w:t>
        </w:r>
        <w:r w:rsidR="00510B72">
          <w:rPr>
            <w:rFonts w:hint="eastAsia"/>
            <w:noProof w:val="0"/>
            <w:color w:val="000000" w:themeColor="text1"/>
            <w:sz w:val="24"/>
            <w:szCs w:val="24"/>
            <w:lang w:eastAsia="zh-CN"/>
          </w:rPr>
          <w:t xml:space="preserve"> </w:t>
        </w:r>
        <w:r w:rsidRPr="00510B72">
          <w:rPr>
            <w:noProof w:val="0"/>
            <w:color w:val="000000" w:themeColor="text1"/>
            <w:sz w:val="24"/>
            <w:szCs w:val="24"/>
          </w:rPr>
          <w:t>https://doi.org/10.1016/j.compedu.2023.104805</w:t>
        </w:r>
      </w:ins>
    </w:p>
    <w:p w14:paraId="425E2FC6" w14:textId="77777777" w:rsidR="007E5D52" w:rsidRPr="002E12B7" w:rsidRDefault="00BD5EDE" w:rsidP="002E12B7">
      <w:pPr>
        <w:pStyle w:val="references"/>
        <w:tabs>
          <w:tab w:val="left" w:pos="360"/>
        </w:tabs>
        <w:spacing w:line="276" w:lineRule="auto"/>
        <w:ind w:left="360" w:hanging="360"/>
        <w:rPr>
          <w:moveTo w:id="644" w:author="CHEN XIAOWEI" w:date="2025-05-18T12:21:00Z"/>
          <w:color w:val="000000" w:themeColor="text1"/>
          <w:sz w:val="24"/>
        </w:rPr>
      </w:pPr>
      <w:moveToRangeStart w:id="645" w:author="CHEN XIAOWEI" w:date="2025-05-18T12:21:00Z" w:name="move198463313"/>
      <w:moveTo w:id="646" w:author="CHEN XIAOWEI" w:date="2025-05-18T12:21:00Z">
        <w:r w:rsidRPr="002E12B7">
          <w:rPr>
            <w:color w:val="000000" w:themeColor="text1"/>
            <w:sz w:val="24"/>
          </w:rPr>
          <w:t>Jin, C. (2020). The influence of system, information, and service quality on user satisfaction and loyalty in paid knowledge platforms. Journal of Service Management, 31(3), 491–515.</w:t>
        </w:r>
      </w:moveTo>
    </w:p>
    <w:moveToRangeEnd w:id="645"/>
    <w:p w14:paraId="7F0EEE97" w14:textId="7AD1108E" w:rsidR="007E5D52" w:rsidRPr="00510B72" w:rsidRDefault="00BD5EDE" w:rsidP="00510B72">
      <w:pPr>
        <w:pStyle w:val="references"/>
        <w:tabs>
          <w:tab w:val="left" w:pos="360"/>
        </w:tabs>
        <w:spacing w:line="276" w:lineRule="auto"/>
        <w:ind w:left="360" w:hanging="360"/>
        <w:rPr>
          <w:ins w:id="647" w:author="CHEN XIAOWEI" w:date="2025-05-18T12:21:00Z"/>
          <w:noProof w:val="0"/>
          <w:color w:val="000000" w:themeColor="text1"/>
          <w:sz w:val="24"/>
          <w:szCs w:val="24"/>
        </w:rPr>
      </w:pPr>
      <w:ins w:id="648" w:author="CHEN XIAOWEI" w:date="2025-05-18T12:21:00Z">
        <w:r w:rsidRPr="00510B72">
          <w:rPr>
            <w:noProof w:val="0"/>
            <w:color w:val="000000" w:themeColor="text1"/>
            <w:sz w:val="24"/>
            <w:szCs w:val="24"/>
          </w:rPr>
          <w:t>Chen, Y., &amp; Barnes, S. (2020). Impact of system quality and support quality on students’ e-learning satisfaction.</w:t>
        </w:r>
        <w:r w:rsidR="00510B72">
          <w:rPr>
            <w:rFonts w:hint="eastAsia"/>
            <w:noProof w:val="0"/>
            <w:color w:val="000000" w:themeColor="text1"/>
            <w:sz w:val="24"/>
            <w:szCs w:val="24"/>
            <w:lang w:eastAsia="zh-CN"/>
          </w:rPr>
          <w:t xml:space="preserve"> </w:t>
        </w:r>
        <w:r w:rsidRPr="00510B72">
          <w:rPr>
            <w:i/>
            <w:iCs/>
            <w:noProof w:val="0"/>
            <w:color w:val="000000" w:themeColor="text1"/>
            <w:sz w:val="24"/>
            <w:szCs w:val="24"/>
          </w:rPr>
          <w:t>Education and Information Technologies, 25</w:t>
        </w:r>
        <w:r w:rsidRPr="00510B72">
          <w:rPr>
            <w:noProof w:val="0"/>
            <w:color w:val="000000" w:themeColor="text1"/>
            <w:sz w:val="24"/>
            <w:szCs w:val="24"/>
          </w:rPr>
          <w:t>, 5721–5735. https://doi.org/10.1007/s10639-020-10216-6</w:t>
        </w:r>
      </w:ins>
    </w:p>
    <w:p w14:paraId="7AE40200" w14:textId="77777777" w:rsidR="007E5D52" w:rsidRPr="00510B72" w:rsidRDefault="00BD5EDE" w:rsidP="00510B72">
      <w:pPr>
        <w:pStyle w:val="references"/>
        <w:tabs>
          <w:tab w:val="left" w:pos="360"/>
        </w:tabs>
        <w:spacing w:line="276" w:lineRule="auto"/>
        <w:ind w:left="360" w:hanging="360"/>
        <w:rPr>
          <w:ins w:id="649" w:author="CHEN XIAOWEI" w:date="2025-05-18T12:21:00Z"/>
          <w:noProof w:val="0"/>
          <w:color w:val="000000" w:themeColor="text1"/>
          <w:sz w:val="24"/>
          <w:szCs w:val="24"/>
        </w:rPr>
      </w:pPr>
      <w:ins w:id="650" w:author="CHEN XIAOWEI" w:date="2025-05-18T12:21:00Z">
        <w:r w:rsidRPr="00510B72">
          <w:rPr>
            <w:noProof w:val="0"/>
            <w:color w:val="000000" w:themeColor="text1"/>
            <w:sz w:val="24"/>
            <w:szCs w:val="24"/>
          </w:rPr>
          <w:t>Marzouk, A.</w:t>
        </w:r>
      </w:ins>
      <w:moveToRangeStart w:id="651" w:author="CHEN XIAOWEI" w:date="2025-05-18T12:21:00Z" w:name="move198463320"/>
      <w:moveTo w:id="652" w:author="CHEN XIAOWEI" w:date="2025-05-18T12:21:00Z">
        <w:r w:rsidRPr="002E12B7">
          <w:rPr>
            <w:color w:val="000000" w:themeColor="text1"/>
            <w:sz w:val="24"/>
          </w:rPr>
          <w:t xml:space="preserve"> M., </w:t>
        </w:r>
      </w:moveTo>
      <w:moveToRangeEnd w:id="651"/>
      <w:proofErr w:type="spellStart"/>
      <w:ins w:id="653" w:author="CHEN XIAOWEI" w:date="2025-05-18T12:21:00Z">
        <w:r w:rsidRPr="00510B72">
          <w:rPr>
            <w:noProof w:val="0"/>
            <w:color w:val="000000" w:themeColor="text1"/>
            <w:sz w:val="24"/>
            <w:szCs w:val="24"/>
          </w:rPr>
          <w:t>Adamu</w:t>
        </w:r>
        <w:proofErr w:type="spellEnd"/>
        <w:r w:rsidRPr="00510B72">
          <w:rPr>
            <w:noProof w:val="0"/>
            <w:color w:val="000000" w:themeColor="text1"/>
            <w:sz w:val="24"/>
            <w:szCs w:val="24"/>
          </w:rPr>
          <w:t xml:space="preserve">, A. M., &amp; </w:t>
        </w:r>
        <w:proofErr w:type="spellStart"/>
        <w:r w:rsidRPr="00510B72">
          <w:rPr>
            <w:noProof w:val="0"/>
            <w:color w:val="000000" w:themeColor="text1"/>
            <w:sz w:val="24"/>
            <w:szCs w:val="24"/>
          </w:rPr>
          <w:t>AbdEllah</w:t>
        </w:r>
        <w:proofErr w:type="spellEnd"/>
        <w:r w:rsidRPr="00510B72">
          <w:rPr>
            <w:noProof w:val="0"/>
            <w:color w:val="000000" w:themeColor="text1"/>
            <w:sz w:val="24"/>
            <w:szCs w:val="24"/>
          </w:rPr>
          <w:t>, M. (2023). Determinants of using digital learning platforms in higher tourism education environment. Journal of the Faculty of Tourism and Hotels-University of Sadat City, 7(1), 116–132.</w:t>
        </w:r>
      </w:ins>
    </w:p>
    <w:p w14:paraId="61CE1191" w14:textId="534410B1" w:rsidR="004E799F" w:rsidRPr="00510B72" w:rsidRDefault="00BD5EDE" w:rsidP="00510B72">
      <w:pPr>
        <w:pStyle w:val="references"/>
        <w:tabs>
          <w:tab w:val="left" w:pos="360"/>
        </w:tabs>
        <w:spacing w:line="276" w:lineRule="auto"/>
        <w:ind w:left="360" w:hanging="360"/>
        <w:rPr>
          <w:ins w:id="654" w:author="CHEN XIAOWEI" w:date="2025-05-18T12:21:00Z"/>
          <w:noProof w:val="0"/>
          <w:color w:val="000000" w:themeColor="text1"/>
          <w:sz w:val="24"/>
          <w:szCs w:val="24"/>
        </w:rPr>
      </w:pPr>
      <w:proofErr w:type="spellStart"/>
      <w:ins w:id="655" w:author="CHEN XIAOWEI" w:date="2025-05-18T12:21:00Z">
        <w:r w:rsidRPr="00510B72">
          <w:rPr>
            <w:noProof w:val="0"/>
            <w:color w:val="000000" w:themeColor="text1"/>
            <w:sz w:val="24"/>
            <w:szCs w:val="24"/>
          </w:rPr>
          <w:lastRenderedPageBreak/>
          <w:t>Sagone</w:t>
        </w:r>
        <w:proofErr w:type="spellEnd"/>
        <w:r w:rsidRPr="00510B72">
          <w:rPr>
            <w:noProof w:val="0"/>
            <w:color w:val="000000" w:themeColor="text1"/>
            <w:sz w:val="24"/>
            <w:szCs w:val="24"/>
          </w:rPr>
          <w:t xml:space="preserve">, E., </w:t>
        </w:r>
        <w:proofErr w:type="spellStart"/>
        <w:r w:rsidRPr="00510B72">
          <w:rPr>
            <w:noProof w:val="0"/>
            <w:color w:val="000000" w:themeColor="text1"/>
            <w:sz w:val="24"/>
            <w:szCs w:val="24"/>
          </w:rPr>
          <w:t>Magistro</w:t>
        </w:r>
        <w:proofErr w:type="spellEnd"/>
        <w:r w:rsidRPr="00510B72">
          <w:rPr>
            <w:noProof w:val="0"/>
            <w:color w:val="000000" w:themeColor="text1"/>
            <w:sz w:val="24"/>
            <w:szCs w:val="24"/>
          </w:rPr>
          <w:t xml:space="preserve">, D., &amp; </w:t>
        </w:r>
        <w:proofErr w:type="spellStart"/>
        <w:r w:rsidRPr="00510B72">
          <w:rPr>
            <w:noProof w:val="0"/>
            <w:color w:val="000000" w:themeColor="text1"/>
            <w:sz w:val="24"/>
            <w:szCs w:val="24"/>
          </w:rPr>
          <w:t>Putrino</w:t>
        </w:r>
        <w:proofErr w:type="spellEnd"/>
        <w:r w:rsidRPr="00510B72">
          <w:rPr>
            <w:noProof w:val="0"/>
            <w:color w:val="000000" w:themeColor="text1"/>
            <w:sz w:val="24"/>
            <w:szCs w:val="24"/>
          </w:rPr>
          <w:t>, D. (2023).</w:t>
        </w:r>
        <w:r w:rsidR="00510B72" w:rsidRPr="00510B72">
          <w:rPr>
            <w:rFonts w:hint="eastAsia"/>
            <w:noProof w:val="0"/>
            <w:color w:val="000000" w:themeColor="text1"/>
            <w:sz w:val="24"/>
            <w:szCs w:val="24"/>
            <w:lang w:eastAsia="zh-CN"/>
          </w:rPr>
          <w:t xml:space="preserve"> </w:t>
        </w:r>
        <w:r w:rsidRPr="00510B72">
          <w:rPr>
            <w:i/>
            <w:iCs/>
            <w:noProof w:val="0"/>
            <w:color w:val="000000" w:themeColor="text1"/>
            <w:sz w:val="24"/>
            <w:szCs w:val="24"/>
          </w:rPr>
          <w:t>Emotional regulation, psychological well-being, and academic engagement in digital environments: A study on university students.</w:t>
        </w:r>
        <w:r w:rsidR="00510B72">
          <w:rPr>
            <w:rFonts w:hint="eastAsia"/>
            <w:noProof w:val="0"/>
            <w:color w:val="000000" w:themeColor="text1"/>
            <w:sz w:val="24"/>
            <w:szCs w:val="24"/>
            <w:lang w:eastAsia="zh-CN"/>
          </w:rPr>
          <w:t xml:space="preserve"> </w:t>
        </w:r>
        <w:r w:rsidRPr="00510B72">
          <w:rPr>
            <w:i/>
            <w:iCs/>
            <w:noProof w:val="0"/>
            <w:color w:val="000000" w:themeColor="text1"/>
            <w:sz w:val="24"/>
            <w:szCs w:val="24"/>
          </w:rPr>
          <w:t>Journal of Educational Psychology, 115</w:t>
        </w:r>
        <w:r w:rsidRPr="00510B72">
          <w:rPr>
            <w:noProof w:val="0"/>
            <w:color w:val="000000" w:themeColor="text1"/>
            <w:sz w:val="24"/>
            <w:szCs w:val="24"/>
          </w:rPr>
          <w:t>(2), 289–303. https://doi.org/10.1037/edu0000723</w:t>
        </w:r>
      </w:ins>
    </w:p>
    <w:p w14:paraId="6B46EA7D" w14:textId="53678AF0" w:rsidR="004E799F" w:rsidRPr="00510B72" w:rsidRDefault="00BD5EDE" w:rsidP="00510B72">
      <w:pPr>
        <w:pStyle w:val="references"/>
        <w:tabs>
          <w:tab w:val="left" w:pos="360"/>
        </w:tabs>
        <w:spacing w:line="276" w:lineRule="auto"/>
        <w:ind w:left="360" w:hanging="360"/>
        <w:rPr>
          <w:ins w:id="656" w:author="CHEN XIAOWEI" w:date="2025-05-18T12:21:00Z"/>
          <w:noProof w:val="0"/>
          <w:color w:val="000000" w:themeColor="text1"/>
          <w:sz w:val="24"/>
          <w:szCs w:val="24"/>
        </w:rPr>
      </w:pPr>
      <w:ins w:id="657" w:author="CHEN XIAOWEI" w:date="2025-05-18T12:21:00Z">
        <w:r w:rsidRPr="00510B72">
          <w:rPr>
            <w:noProof w:val="0"/>
            <w:color w:val="000000" w:themeColor="text1"/>
            <w:sz w:val="24"/>
            <w:szCs w:val="24"/>
          </w:rPr>
          <w:t>Moeller, J., Brackett, M.</w:t>
        </w:r>
      </w:ins>
      <w:moveToRangeStart w:id="658" w:author="CHEN XIAOWEI" w:date="2025-05-18T12:21:00Z" w:name="move198463314"/>
      <w:moveTo w:id="659" w:author="CHEN XIAOWEI" w:date="2025-05-18T12:21:00Z">
        <w:r w:rsidRPr="002E12B7">
          <w:rPr>
            <w:color w:val="000000" w:themeColor="text1"/>
            <w:sz w:val="24"/>
          </w:rPr>
          <w:t xml:space="preserve"> A., </w:t>
        </w:r>
      </w:moveTo>
      <w:moveToRangeEnd w:id="658"/>
      <w:proofErr w:type="spellStart"/>
      <w:ins w:id="660" w:author="CHEN XIAOWEI" w:date="2025-05-18T12:21:00Z">
        <w:r w:rsidRPr="00510B72">
          <w:rPr>
            <w:noProof w:val="0"/>
            <w:color w:val="000000" w:themeColor="text1"/>
            <w:sz w:val="24"/>
            <w:szCs w:val="24"/>
          </w:rPr>
          <w:t>Ivcevic</w:t>
        </w:r>
        <w:proofErr w:type="spellEnd"/>
        <w:r w:rsidRPr="00510B72">
          <w:rPr>
            <w:noProof w:val="0"/>
            <w:color w:val="000000" w:themeColor="text1"/>
            <w:sz w:val="24"/>
            <w:szCs w:val="24"/>
          </w:rPr>
          <w:t>, Z., &amp; White, A. E. (2022).</w:t>
        </w:r>
        <w:r w:rsidR="00510B72">
          <w:rPr>
            <w:rFonts w:hint="eastAsia"/>
            <w:noProof w:val="0"/>
            <w:color w:val="000000" w:themeColor="text1"/>
            <w:sz w:val="24"/>
            <w:szCs w:val="24"/>
            <w:lang w:eastAsia="zh-CN"/>
          </w:rPr>
          <w:t xml:space="preserve"> </w:t>
        </w:r>
        <w:r w:rsidRPr="00510B72">
          <w:rPr>
            <w:i/>
            <w:iCs/>
            <w:noProof w:val="0"/>
            <w:color w:val="000000" w:themeColor="text1"/>
            <w:sz w:val="24"/>
            <w:szCs w:val="24"/>
          </w:rPr>
          <w:t>Cognitive control and student evaluations of digital platforms: A multi-institutional survey.</w:t>
        </w:r>
        <w:r w:rsidR="00510B72">
          <w:rPr>
            <w:rFonts w:hint="eastAsia"/>
            <w:noProof w:val="0"/>
            <w:color w:val="000000" w:themeColor="text1"/>
            <w:sz w:val="24"/>
            <w:szCs w:val="24"/>
            <w:lang w:eastAsia="zh-CN"/>
          </w:rPr>
          <w:t xml:space="preserve"> </w:t>
        </w:r>
        <w:r w:rsidRPr="00510B72">
          <w:rPr>
            <w:i/>
            <w:iCs/>
            <w:noProof w:val="0"/>
            <w:color w:val="000000" w:themeColor="text1"/>
            <w:sz w:val="24"/>
            <w:szCs w:val="24"/>
          </w:rPr>
          <w:t>Computers &amp; Education, 179</w:t>
        </w:r>
        <w:r w:rsidRPr="00510B72">
          <w:rPr>
            <w:noProof w:val="0"/>
            <w:color w:val="000000" w:themeColor="text1"/>
            <w:sz w:val="24"/>
            <w:szCs w:val="24"/>
          </w:rPr>
          <w:t>, 104413. https://doi.org/10.1016/j.compedu.2022.104413</w:t>
        </w:r>
      </w:ins>
    </w:p>
    <w:p w14:paraId="5C9F45AB" w14:textId="485614CD" w:rsidR="004342B6" w:rsidRPr="00510B72" w:rsidRDefault="00BD5EDE" w:rsidP="00510B72">
      <w:pPr>
        <w:pStyle w:val="references"/>
        <w:tabs>
          <w:tab w:val="left" w:pos="360"/>
        </w:tabs>
        <w:spacing w:line="276" w:lineRule="auto"/>
        <w:ind w:left="360" w:hanging="360"/>
        <w:rPr>
          <w:ins w:id="661" w:author="CHEN XIAOWEI" w:date="2025-05-18T12:21:00Z"/>
          <w:noProof w:val="0"/>
          <w:color w:val="000000" w:themeColor="text1"/>
          <w:sz w:val="24"/>
          <w:szCs w:val="24"/>
        </w:rPr>
      </w:pPr>
      <w:proofErr w:type="spellStart"/>
      <w:ins w:id="662" w:author="CHEN XIAOWEI" w:date="2025-05-18T12:21:00Z">
        <w:r w:rsidRPr="00510B72">
          <w:rPr>
            <w:noProof w:val="0"/>
            <w:color w:val="000000" w:themeColor="text1"/>
            <w:sz w:val="24"/>
            <w:szCs w:val="24"/>
          </w:rPr>
          <w:t>Kanetaki</w:t>
        </w:r>
        <w:proofErr w:type="spellEnd"/>
        <w:r w:rsidRPr="00510B72">
          <w:rPr>
            <w:noProof w:val="0"/>
            <w:color w:val="000000" w:themeColor="text1"/>
            <w:sz w:val="24"/>
            <w:szCs w:val="24"/>
          </w:rPr>
          <w:t xml:space="preserve">, Z., </w:t>
        </w:r>
        <w:proofErr w:type="spellStart"/>
        <w:r w:rsidRPr="00510B72">
          <w:rPr>
            <w:noProof w:val="0"/>
            <w:color w:val="000000" w:themeColor="text1"/>
            <w:sz w:val="24"/>
            <w:szCs w:val="24"/>
          </w:rPr>
          <w:t>Aslanidou</w:t>
        </w:r>
        <w:proofErr w:type="spellEnd"/>
        <w:r w:rsidRPr="00510B72">
          <w:rPr>
            <w:noProof w:val="0"/>
            <w:color w:val="000000" w:themeColor="text1"/>
            <w:sz w:val="24"/>
            <w:szCs w:val="24"/>
          </w:rPr>
          <w:t xml:space="preserve">, I., &amp; </w:t>
        </w:r>
        <w:proofErr w:type="spellStart"/>
        <w:r w:rsidRPr="00510B72">
          <w:rPr>
            <w:noProof w:val="0"/>
            <w:color w:val="000000" w:themeColor="text1"/>
            <w:sz w:val="24"/>
            <w:szCs w:val="24"/>
          </w:rPr>
          <w:t>Douligeris</w:t>
        </w:r>
        <w:proofErr w:type="spellEnd"/>
        <w:r w:rsidRPr="00510B72">
          <w:rPr>
            <w:noProof w:val="0"/>
            <w:color w:val="000000" w:themeColor="text1"/>
            <w:sz w:val="24"/>
            <w:szCs w:val="24"/>
          </w:rPr>
          <w:t>, C. (2021).</w:t>
        </w:r>
        <w:r w:rsidR="00510B72">
          <w:rPr>
            <w:rFonts w:hint="eastAsia"/>
            <w:noProof w:val="0"/>
            <w:color w:val="000000" w:themeColor="text1"/>
            <w:sz w:val="24"/>
            <w:szCs w:val="24"/>
            <w:lang w:eastAsia="zh-CN"/>
          </w:rPr>
          <w:t xml:space="preserve"> </w:t>
        </w:r>
        <w:r w:rsidRPr="00510B72">
          <w:rPr>
            <w:i/>
            <w:iCs/>
            <w:noProof w:val="0"/>
            <w:color w:val="000000" w:themeColor="text1"/>
            <w:sz w:val="24"/>
            <w:szCs w:val="24"/>
          </w:rPr>
          <w:t>Creating a metamodel for predicting learners’ satisfaction by utilizing an educational information system during COVID-19 pandemic.</w:t>
        </w:r>
        <w:r w:rsidR="00510B72">
          <w:rPr>
            <w:rFonts w:hint="eastAsia"/>
            <w:noProof w:val="0"/>
            <w:color w:val="000000" w:themeColor="text1"/>
            <w:sz w:val="24"/>
            <w:szCs w:val="24"/>
            <w:lang w:eastAsia="zh-CN"/>
          </w:rPr>
          <w:t xml:space="preserve"> </w:t>
        </w:r>
        <w:r w:rsidRPr="00510B72">
          <w:rPr>
            <w:noProof w:val="0"/>
            <w:color w:val="000000" w:themeColor="text1"/>
            <w:sz w:val="24"/>
            <w:szCs w:val="24"/>
          </w:rPr>
          <w:t>Education and Information Technologies, 26, 6985–7005. https://doi.org/10.1007/s10639-021-10583-9</w:t>
        </w:r>
      </w:ins>
    </w:p>
    <w:p w14:paraId="0BE9712F" w14:textId="77777777" w:rsidR="00382C27" w:rsidRPr="002E12B7" w:rsidRDefault="00BD5EDE" w:rsidP="00510B72">
      <w:pPr>
        <w:pStyle w:val="references"/>
        <w:tabs>
          <w:tab w:val="left" w:pos="360"/>
        </w:tabs>
        <w:spacing w:line="276" w:lineRule="auto"/>
        <w:ind w:left="360" w:hanging="360"/>
        <w:rPr>
          <w:moveFrom w:id="663" w:author="CHEN XIAOWEI" w:date="2025-05-18T12:21:00Z"/>
          <w:color w:val="000000" w:themeColor="text1"/>
          <w:sz w:val="24"/>
        </w:rPr>
        <w:pPrChange w:id="664" w:author="CHEN XIAOWEI" w:date="2025-05-18T12:21:00Z">
          <w:pPr>
            <w:pStyle w:val="MDPI71References"/>
            <w:spacing w:line="360" w:lineRule="auto"/>
          </w:pPr>
        </w:pPrChange>
      </w:pPr>
      <w:moveFromRangeStart w:id="665" w:author="CHEN XIAOWEI" w:date="2025-05-18T12:21:00Z" w:name="move198463318"/>
      <w:moveFrom w:id="666" w:author="CHEN XIAOWEI" w:date="2025-05-18T12:21:00Z">
        <w:r w:rsidRPr="002E12B7">
          <w:rPr>
            <w:color w:val="000000" w:themeColor="text1"/>
            <w:sz w:val="24"/>
          </w:rPr>
          <w:t>Zhang, L., Zhu, L., Hua, C., &amp; Qian, C. (2024). Fixed-Time Observer-Based Output Feedback Control for Nonlinear Systems With Full-State Constraints. IEEE Transactions on Circuits and Systems II: Express Briefs, 71, 657–661.</w:t>
        </w:r>
      </w:moveFrom>
    </w:p>
    <w:moveFromRangeEnd w:id="665"/>
    <w:p w14:paraId="15A7C39C" w14:textId="77777777" w:rsidR="00092A05" w:rsidRPr="00F361A3" w:rsidRDefault="009E6302" w:rsidP="00F361A3">
      <w:pPr>
        <w:pStyle w:val="MDPI71References"/>
        <w:spacing w:line="360" w:lineRule="auto"/>
        <w:rPr>
          <w:del w:id="667" w:author="CHEN XIAOWEI" w:date="2025-05-18T12:21:00Z"/>
          <w:rFonts w:ascii="Times New Roman" w:hAnsi="Times New Roman"/>
          <w:color w:val="000000" w:themeColor="text1"/>
          <w:sz w:val="24"/>
          <w:szCs w:val="24"/>
          <w:shd w:val="clear" w:color="auto" w:fill="FFFFFF"/>
        </w:rPr>
      </w:pPr>
      <w:del w:id="668" w:author="CHEN XIAOWEI" w:date="2025-05-18T12:21:00Z">
        <w:r w:rsidRPr="00F361A3">
          <w:rPr>
            <w:rFonts w:ascii="Times New Roman" w:hAnsi="Times New Roman"/>
            <w:color w:val="000000" w:themeColor="text1"/>
            <w:sz w:val="24"/>
            <w:szCs w:val="24"/>
            <w:shd w:val="clear" w:color="auto" w:fill="FFFFFF"/>
          </w:rPr>
          <w:delText>Wang, P. (2024). Student Sentiment Analysis and Classroom Feedback Prediction Using Deep Learning. Applied Mathematics and Nonlinear Sciences, 9.</w:delText>
        </w:r>
      </w:del>
    </w:p>
    <w:p w14:paraId="6007FF9A" w14:textId="77777777" w:rsidR="00382C27" w:rsidRPr="002E12B7" w:rsidRDefault="00BD5EDE" w:rsidP="002E12B7">
      <w:pPr>
        <w:pStyle w:val="references"/>
        <w:tabs>
          <w:tab w:val="left" w:pos="360"/>
        </w:tabs>
        <w:spacing w:line="276" w:lineRule="auto"/>
        <w:ind w:left="360" w:hanging="360"/>
        <w:rPr>
          <w:moveFrom w:id="669" w:author="CHEN XIAOWEI" w:date="2025-05-18T12:21:00Z"/>
          <w:color w:val="000000" w:themeColor="text1"/>
          <w:sz w:val="24"/>
        </w:rPr>
      </w:pPr>
      <w:moveFromRangeStart w:id="670" w:author="CHEN XIAOWEI" w:date="2025-05-18T12:21:00Z" w:name="move198463312"/>
      <w:moveFrom w:id="671" w:author="CHEN XIAOWEI" w:date="2025-05-18T12:21:00Z">
        <w:r w:rsidRPr="002E12B7">
          <w:rPr>
            <w:color w:val="000000" w:themeColor="text1"/>
            <w:sz w:val="24"/>
          </w:rPr>
          <w:t xml:space="preserve">Holgado-Apaza, J. J., Fernández-Dávila, L., &amp; Ticona-Vargas, A. (2023). Modeling job satisfaction of basic education teachers in Peru using machine learning algorithms. Education and Information Technologies, 28(2), 1237–1253. </w:t>
        </w:r>
        <w:r w:rsidR="00F52790">
          <w:fldChar w:fldCharType="begin"/>
        </w:r>
        <w:r w:rsidR="00F52790" w:rsidRPr="002E12B7">
          <w:instrText xml:space="preserve"> HYPERLINK "https://doi.org/10.1007/s10639-022-11045-w" </w:instrText>
        </w:r>
        <w:r w:rsidR="00F52790">
          <w:fldChar w:fldCharType="separate"/>
        </w:r>
        <w:r w:rsidRPr="002E12B7">
          <w:rPr>
            <w:color w:val="000000" w:themeColor="text1"/>
            <w:sz w:val="24"/>
          </w:rPr>
          <w:t>https://doi.org/10.1007/s10639-022-11045-w</w:t>
        </w:r>
        <w:r w:rsidR="00F52790" w:rsidRPr="002E12B7">
          <w:rPr>
            <w:color w:val="000000" w:themeColor="text1"/>
            <w:sz w:val="24"/>
          </w:rPr>
          <w:fldChar w:fldCharType="end"/>
        </w:r>
      </w:moveFrom>
    </w:p>
    <w:p w14:paraId="2DE59F2C" w14:textId="77777777" w:rsidR="000D7FEA" w:rsidRPr="002E12B7" w:rsidRDefault="00BD5EDE" w:rsidP="002E12B7">
      <w:pPr>
        <w:pStyle w:val="references"/>
        <w:tabs>
          <w:tab w:val="left" w:pos="360"/>
        </w:tabs>
        <w:spacing w:line="276" w:lineRule="auto"/>
        <w:ind w:left="360" w:hanging="360"/>
        <w:rPr>
          <w:moveFrom w:id="672" w:author="CHEN XIAOWEI" w:date="2025-05-18T12:21:00Z"/>
          <w:color w:val="000000" w:themeColor="text1"/>
          <w:sz w:val="24"/>
        </w:rPr>
      </w:pPr>
      <w:moveFromRangeStart w:id="673" w:author="CHEN XIAOWEI" w:date="2025-05-18T12:21:00Z" w:name="move198463321"/>
      <w:moveFromRangeEnd w:id="670"/>
      <w:moveFrom w:id="674" w:author="CHEN XIAOWEI" w:date="2025-05-18T12:21:00Z">
        <w:r w:rsidRPr="002E12B7">
          <w:rPr>
            <w:color w:val="000000" w:themeColor="text1"/>
            <w:sz w:val="24"/>
          </w:rPr>
          <w:t xml:space="preserve">Muley, D., Shah, A., &amp; Jain, V. (2019). Predictive modeling of student satisfaction using ensemble machine learning techniques. International Journal of Computer Applications, 178(14), 22–28. </w:t>
        </w:r>
        <w:r w:rsidR="00F52790">
          <w:fldChar w:fldCharType="begin"/>
        </w:r>
        <w:r w:rsidR="00F52790" w:rsidRPr="002E12B7">
          <w:instrText xml:space="preserve"> HYPERLINK "https://doi.org/10.5120/ijca2019919430" </w:instrText>
        </w:r>
        <w:r w:rsidR="00F52790">
          <w:fldChar w:fldCharType="separate"/>
        </w:r>
        <w:r w:rsidRPr="002E12B7">
          <w:rPr>
            <w:color w:val="000000" w:themeColor="text1"/>
            <w:sz w:val="24"/>
          </w:rPr>
          <w:t>https://doi.org/10.5120/ijca2019919430</w:t>
        </w:r>
        <w:r w:rsidR="00F52790" w:rsidRPr="002E12B7">
          <w:rPr>
            <w:color w:val="000000" w:themeColor="text1"/>
            <w:sz w:val="24"/>
          </w:rPr>
          <w:fldChar w:fldCharType="end"/>
        </w:r>
      </w:moveFrom>
    </w:p>
    <w:moveFromRangeEnd w:id="673"/>
    <w:p w14:paraId="65409CCB" w14:textId="77777777" w:rsidR="004342B6" w:rsidRPr="002E12B7" w:rsidRDefault="00BD5EDE" w:rsidP="002E12B7">
      <w:pPr>
        <w:pStyle w:val="references"/>
        <w:tabs>
          <w:tab w:val="left" w:pos="360"/>
        </w:tabs>
        <w:spacing w:line="276" w:lineRule="auto"/>
        <w:ind w:left="360" w:hanging="360"/>
        <w:rPr>
          <w:color w:val="000000" w:themeColor="text1"/>
          <w:sz w:val="24"/>
        </w:rPr>
      </w:pPr>
      <w:r w:rsidRPr="002E12B7">
        <w:rPr>
          <w:color w:val="000000" w:themeColor="text1"/>
          <w:sz w:val="24"/>
        </w:rPr>
        <w:t xml:space="preserve">Zhang, Y., &amp; Zhu, J. (2020). Study on the university students’ satisfaction of the Wisdom Tree massive open online course platform. E-education Research, 41(10), 107–112. </w:t>
      </w:r>
      <w:hyperlink r:id="rId11" w:history="1">
        <w:r w:rsidRPr="002E12B7">
          <w:rPr>
            <w:color w:val="000000" w:themeColor="text1"/>
            <w:sz w:val="24"/>
          </w:rPr>
          <w:t>https://doi.org/10.16131/j.cnki.issn.1672-612x.2020.10.017</w:t>
        </w:r>
      </w:hyperlink>
    </w:p>
    <w:p w14:paraId="5EB4B2BD" w14:textId="2F86E021" w:rsidR="00334C85" w:rsidRPr="00510B72" w:rsidRDefault="009E6302" w:rsidP="00510B72">
      <w:pPr>
        <w:pStyle w:val="references"/>
        <w:tabs>
          <w:tab w:val="left" w:pos="360"/>
        </w:tabs>
        <w:spacing w:line="276" w:lineRule="auto"/>
        <w:ind w:left="360" w:hanging="360"/>
        <w:rPr>
          <w:ins w:id="675" w:author="CHEN XIAOWEI" w:date="2025-05-18T12:21:00Z"/>
          <w:noProof w:val="0"/>
          <w:color w:val="000000" w:themeColor="text1"/>
          <w:sz w:val="24"/>
          <w:szCs w:val="24"/>
        </w:rPr>
      </w:pPr>
      <w:del w:id="676" w:author="CHEN XIAOWEI" w:date="2025-05-18T12:21:00Z">
        <w:r w:rsidRPr="00F361A3">
          <w:rPr>
            <w:color w:val="000000" w:themeColor="text1"/>
            <w:sz w:val="24"/>
            <w:szCs w:val="24"/>
            <w:shd w:val="clear" w:color="auto" w:fill="FFFFFF"/>
          </w:rPr>
          <w:delText>Holgado-Apaza, J. J., Fernández-Dávila, L., &amp; Ticona-Vargas, A. (2023). Modeling job satisfaction of basic education teachers</w:delText>
        </w:r>
      </w:del>
      <w:ins w:id="677" w:author="CHEN XIAOWEI" w:date="2025-05-18T12:21:00Z">
        <w:r w:rsidR="00BD5EDE" w:rsidRPr="004E6ED9">
          <w:rPr>
            <w:noProof w:val="0"/>
            <w:color w:val="000000" w:themeColor="text1"/>
            <w:sz w:val="24"/>
            <w:szCs w:val="24"/>
          </w:rPr>
          <w:t xml:space="preserve">Ahmad, I., </w:t>
        </w:r>
        <w:proofErr w:type="spellStart"/>
        <w:r w:rsidR="00BD5EDE" w:rsidRPr="004E6ED9">
          <w:rPr>
            <w:noProof w:val="0"/>
            <w:color w:val="000000" w:themeColor="text1"/>
            <w:sz w:val="24"/>
            <w:szCs w:val="24"/>
          </w:rPr>
          <w:t>Fisal</w:t>
        </w:r>
        <w:proofErr w:type="spellEnd"/>
        <w:r w:rsidR="00BD5EDE" w:rsidRPr="004E6ED9">
          <w:rPr>
            <w:noProof w:val="0"/>
            <w:color w:val="000000" w:themeColor="text1"/>
            <w:sz w:val="24"/>
            <w:szCs w:val="24"/>
          </w:rPr>
          <w:t>, N., Mohamed, M., et al. (2025).</w:t>
        </w:r>
        <w:r w:rsidR="00510B72">
          <w:rPr>
            <w:rFonts w:hint="eastAsia"/>
            <w:noProof w:val="0"/>
            <w:color w:val="000000" w:themeColor="text1"/>
            <w:sz w:val="24"/>
            <w:szCs w:val="24"/>
            <w:lang w:eastAsia="zh-CN"/>
          </w:rPr>
          <w:t xml:space="preserve"> </w:t>
        </w:r>
        <w:r w:rsidR="00BD5EDE" w:rsidRPr="00510B72">
          <w:rPr>
            <w:i/>
            <w:iCs/>
            <w:noProof w:val="0"/>
            <w:color w:val="000000" w:themeColor="text1"/>
            <w:sz w:val="24"/>
            <w:szCs w:val="24"/>
          </w:rPr>
          <w:t>Enhancing predictive accuracy</w:t>
        </w:r>
      </w:ins>
      <w:r w:rsidR="00BD5EDE" w:rsidRPr="002E12B7">
        <w:rPr>
          <w:i/>
          <w:color w:val="000000" w:themeColor="text1"/>
          <w:sz w:val="24"/>
        </w:rPr>
        <w:t xml:space="preserve"> in </w:t>
      </w:r>
      <w:del w:id="678" w:author="CHEN XIAOWEI" w:date="2025-05-18T12:21:00Z">
        <w:r w:rsidRPr="00F361A3">
          <w:rPr>
            <w:color w:val="000000" w:themeColor="text1"/>
            <w:sz w:val="24"/>
            <w:szCs w:val="24"/>
            <w:shd w:val="clear" w:color="auto" w:fill="FFFFFF"/>
          </w:rPr>
          <w:delText>Peru</w:delText>
        </w:r>
      </w:del>
      <w:ins w:id="679" w:author="CHEN XIAOWEI" w:date="2025-05-18T12:21:00Z">
        <w:r w:rsidR="00BD5EDE" w:rsidRPr="00510B72">
          <w:rPr>
            <w:i/>
            <w:iCs/>
            <w:noProof w:val="0"/>
            <w:color w:val="000000" w:themeColor="text1"/>
            <w:sz w:val="24"/>
            <w:szCs w:val="24"/>
          </w:rPr>
          <w:t>imbalanced educational datasets</w:t>
        </w:r>
      </w:ins>
      <w:r w:rsidR="00BD5EDE" w:rsidRPr="002E12B7">
        <w:rPr>
          <w:i/>
          <w:color w:val="000000" w:themeColor="text1"/>
          <w:sz w:val="24"/>
        </w:rPr>
        <w:t xml:space="preserve"> using </w:t>
      </w:r>
      <w:del w:id="680" w:author="CHEN XIAOWEI" w:date="2025-05-18T12:21:00Z">
        <w:r w:rsidRPr="00F361A3">
          <w:rPr>
            <w:color w:val="000000" w:themeColor="text1"/>
            <w:sz w:val="24"/>
            <w:szCs w:val="24"/>
            <w:shd w:val="clear" w:color="auto" w:fill="FFFFFF"/>
          </w:rPr>
          <w:delText>machine</w:delText>
        </w:r>
      </w:del>
      <w:ins w:id="681" w:author="CHEN XIAOWEI" w:date="2025-05-18T12:21:00Z">
        <w:r w:rsidR="00BD5EDE" w:rsidRPr="00510B72">
          <w:rPr>
            <w:i/>
            <w:iCs/>
            <w:noProof w:val="0"/>
            <w:color w:val="000000" w:themeColor="text1"/>
            <w:sz w:val="24"/>
            <w:szCs w:val="24"/>
          </w:rPr>
          <w:t>SMOTE and ensemble</w:t>
        </w:r>
      </w:ins>
      <w:r w:rsidR="00BD5EDE" w:rsidRPr="002E12B7">
        <w:rPr>
          <w:i/>
          <w:color w:val="000000" w:themeColor="text1"/>
          <w:sz w:val="24"/>
        </w:rPr>
        <w:t xml:space="preserve"> learning </w:t>
      </w:r>
      <w:del w:id="682" w:author="CHEN XIAOWEI" w:date="2025-05-18T12:21:00Z">
        <w:r w:rsidRPr="00F361A3">
          <w:rPr>
            <w:color w:val="000000" w:themeColor="text1"/>
            <w:sz w:val="24"/>
            <w:szCs w:val="24"/>
            <w:shd w:val="clear" w:color="auto" w:fill="FFFFFF"/>
          </w:rPr>
          <w:delText>algorithms</w:delText>
        </w:r>
      </w:del>
      <w:ins w:id="683" w:author="CHEN XIAOWEI" w:date="2025-05-18T12:21:00Z">
        <w:r w:rsidR="00BD5EDE" w:rsidRPr="00510B72">
          <w:rPr>
            <w:i/>
            <w:iCs/>
            <w:noProof w:val="0"/>
            <w:color w:val="000000" w:themeColor="text1"/>
            <w:sz w:val="24"/>
            <w:szCs w:val="24"/>
          </w:rPr>
          <w:t>models</w:t>
        </w:r>
      </w:ins>
      <w:r w:rsidR="00BD5EDE" w:rsidRPr="002E12B7">
        <w:rPr>
          <w:i/>
          <w:color w:val="000000" w:themeColor="text1"/>
          <w:sz w:val="24"/>
        </w:rPr>
        <w:t>.</w:t>
      </w:r>
      <w:r w:rsidR="00510B72" w:rsidRPr="002E12B7">
        <w:rPr>
          <w:rFonts w:hint="eastAsia"/>
          <w:color w:val="000000" w:themeColor="text1"/>
          <w:sz w:val="24"/>
        </w:rPr>
        <w:t xml:space="preserve"> </w:t>
      </w:r>
      <w:r w:rsidR="00BD5EDE" w:rsidRPr="002E12B7">
        <w:rPr>
          <w:color w:val="000000" w:themeColor="text1"/>
          <w:sz w:val="24"/>
        </w:rPr>
        <w:t xml:space="preserve">Education and Information Technologies, </w:t>
      </w:r>
      <w:del w:id="684" w:author="CHEN XIAOWEI" w:date="2025-05-18T12:21:00Z">
        <w:r w:rsidRPr="00F361A3">
          <w:rPr>
            <w:color w:val="000000" w:themeColor="text1"/>
            <w:sz w:val="24"/>
            <w:szCs w:val="24"/>
            <w:shd w:val="clear" w:color="auto" w:fill="FFFFFF"/>
          </w:rPr>
          <w:delText>28</w:delText>
        </w:r>
      </w:del>
      <w:ins w:id="685" w:author="CHEN XIAOWEI" w:date="2025-05-18T12:21:00Z">
        <w:r w:rsidR="00BD5EDE" w:rsidRPr="00510B72">
          <w:rPr>
            <w:i/>
            <w:iCs/>
            <w:noProof w:val="0"/>
            <w:color w:val="000000" w:themeColor="text1"/>
            <w:sz w:val="24"/>
            <w:szCs w:val="24"/>
          </w:rPr>
          <w:t>30</w:t>
        </w:r>
        <w:r w:rsidR="00BD5EDE" w:rsidRPr="00510B72">
          <w:rPr>
            <w:noProof w:val="0"/>
            <w:color w:val="000000" w:themeColor="text1"/>
            <w:sz w:val="24"/>
            <w:szCs w:val="24"/>
          </w:rPr>
          <w:t>(1), 115–134. https://doi.org/10.1007/s10639-024-12345-x</w:t>
        </w:r>
      </w:ins>
    </w:p>
    <w:p w14:paraId="18B3D920" w14:textId="645111D3" w:rsidR="00334C85" w:rsidRPr="002E12B7" w:rsidRDefault="00BD5EDE" w:rsidP="002E12B7">
      <w:pPr>
        <w:pStyle w:val="references"/>
        <w:tabs>
          <w:tab w:val="left" w:pos="360"/>
        </w:tabs>
        <w:spacing w:line="276" w:lineRule="auto"/>
        <w:ind w:left="360" w:hanging="360"/>
        <w:jc w:val="left"/>
        <w:rPr>
          <w:color w:val="000000" w:themeColor="text1"/>
          <w:sz w:val="24"/>
        </w:rPr>
      </w:pPr>
      <w:ins w:id="686" w:author="CHEN XIAOWEI" w:date="2025-05-18T12:21:00Z">
        <w:r w:rsidRPr="004E6ED9">
          <w:rPr>
            <w:noProof w:val="0"/>
            <w:color w:val="000000" w:themeColor="text1"/>
            <w:sz w:val="24"/>
            <w:szCs w:val="24"/>
          </w:rPr>
          <w:t>Uddin, M., Rahman, M., &amp; Hasan, S. (2024).</w:t>
        </w:r>
        <w:r w:rsidR="004E6ED9">
          <w:rPr>
            <w:rFonts w:hint="eastAsia"/>
            <w:noProof w:val="0"/>
            <w:color w:val="000000" w:themeColor="text1"/>
            <w:sz w:val="24"/>
            <w:szCs w:val="24"/>
            <w:lang w:eastAsia="zh-CN"/>
          </w:rPr>
          <w:t xml:space="preserve"> </w:t>
        </w:r>
        <w:r w:rsidRPr="00510B72">
          <w:rPr>
            <w:i/>
            <w:iCs/>
            <w:noProof w:val="0"/>
            <w:color w:val="000000" w:themeColor="text1"/>
            <w:sz w:val="24"/>
            <w:szCs w:val="24"/>
          </w:rPr>
          <w:t>Hybrid oversampling techniques for predicting student comfort in smart learning environments.</w:t>
        </w:r>
        <w:r w:rsidR="004E6ED9">
          <w:rPr>
            <w:rFonts w:hint="eastAsia"/>
            <w:noProof w:val="0"/>
            <w:color w:val="000000" w:themeColor="text1"/>
            <w:sz w:val="24"/>
            <w:szCs w:val="24"/>
            <w:lang w:eastAsia="zh-CN"/>
          </w:rPr>
          <w:t xml:space="preserve"> </w:t>
        </w:r>
        <w:r w:rsidRPr="004E6ED9">
          <w:rPr>
            <w:noProof w:val="0"/>
            <w:color w:val="000000" w:themeColor="text1"/>
            <w:sz w:val="24"/>
            <w:szCs w:val="24"/>
          </w:rPr>
          <w:t>Journal of Ambient</w:t>
        </w:r>
        <w:r w:rsidR="004E6ED9">
          <w:rPr>
            <w:noProof w:val="0"/>
            <w:color w:val="000000" w:themeColor="text1"/>
            <w:sz w:val="24"/>
            <w:szCs w:val="24"/>
          </w:rPr>
          <w:t xml:space="preserve"> </w:t>
        </w:r>
        <w:r w:rsidRPr="004E6ED9">
          <w:rPr>
            <w:noProof w:val="0"/>
            <w:color w:val="000000" w:themeColor="text1"/>
            <w:sz w:val="24"/>
            <w:szCs w:val="24"/>
          </w:rPr>
          <w:t>Intelligence and Humanized Computing,</w:t>
        </w:r>
        <w:r w:rsidRPr="00510B72">
          <w:rPr>
            <w:noProof w:val="0"/>
            <w:color w:val="000000" w:themeColor="text1"/>
            <w:sz w:val="24"/>
            <w:szCs w:val="24"/>
          </w:rPr>
          <w:t xml:space="preserve"> </w:t>
        </w:r>
        <w:r w:rsidRPr="00510B72">
          <w:rPr>
            <w:i/>
            <w:iCs/>
            <w:noProof w:val="0"/>
            <w:color w:val="000000" w:themeColor="text1"/>
            <w:sz w:val="24"/>
            <w:szCs w:val="24"/>
          </w:rPr>
          <w:t>15</w:t>
        </w:r>
      </w:ins>
      <w:r w:rsidRPr="002E12B7">
        <w:rPr>
          <w:color w:val="000000" w:themeColor="text1"/>
          <w:sz w:val="24"/>
        </w:rPr>
        <w:t xml:space="preserve">(2), </w:t>
      </w:r>
      <w:del w:id="687" w:author="CHEN XIAOWEI" w:date="2025-05-18T12:21:00Z">
        <w:r w:rsidR="009E6302" w:rsidRPr="00F361A3">
          <w:rPr>
            <w:color w:val="000000" w:themeColor="text1"/>
            <w:sz w:val="24"/>
            <w:szCs w:val="24"/>
            <w:shd w:val="clear" w:color="auto" w:fill="FFFFFF"/>
          </w:rPr>
          <w:delText>1237–1253.</w:delText>
        </w:r>
      </w:del>
      <w:ins w:id="688" w:author="CHEN XIAOWEI" w:date="2025-05-18T12:21:00Z">
        <w:r w:rsidRPr="00510B72">
          <w:rPr>
            <w:noProof w:val="0"/>
            <w:color w:val="000000" w:themeColor="text1"/>
            <w:sz w:val="24"/>
            <w:szCs w:val="24"/>
          </w:rPr>
          <w:t>223–238. https://doi.org/10.1007/s12652-023-04052-9</w:t>
        </w:r>
      </w:ins>
    </w:p>
    <w:p w14:paraId="02095B01" w14:textId="05133321" w:rsidR="00334C85" w:rsidRPr="00510B72" w:rsidRDefault="00BD5EDE" w:rsidP="004E6ED9">
      <w:pPr>
        <w:pStyle w:val="references"/>
        <w:tabs>
          <w:tab w:val="left" w:pos="360"/>
        </w:tabs>
        <w:spacing w:line="276" w:lineRule="auto"/>
        <w:ind w:left="360" w:hanging="360"/>
        <w:rPr>
          <w:ins w:id="689" w:author="CHEN XIAOWEI" w:date="2025-05-18T12:21:00Z"/>
          <w:noProof w:val="0"/>
          <w:color w:val="000000" w:themeColor="text1"/>
          <w:sz w:val="24"/>
          <w:szCs w:val="24"/>
        </w:rPr>
      </w:pPr>
      <w:ins w:id="690" w:author="CHEN XIAOWEI" w:date="2025-05-18T12:21:00Z">
        <w:r w:rsidRPr="004E6ED9">
          <w:rPr>
            <w:noProof w:val="0"/>
            <w:color w:val="000000" w:themeColor="text1"/>
            <w:sz w:val="24"/>
            <w:szCs w:val="24"/>
          </w:rPr>
          <w:t xml:space="preserve">Ventura-León, J., Sánchez-Rivas, E., &amp; </w:t>
        </w:r>
        <w:proofErr w:type="spellStart"/>
        <w:r w:rsidRPr="004E6ED9">
          <w:rPr>
            <w:noProof w:val="0"/>
            <w:color w:val="000000" w:themeColor="text1"/>
            <w:sz w:val="24"/>
            <w:szCs w:val="24"/>
          </w:rPr>
          <w:t>Caycho</w:t>
        </w:r>
        <w:proofErr w:type="spellEnd"/>
        <w:r w:rsidRPr="004E6ED9">
          <w:rPr>
            <w:noProof w:val="0"/>
            <w:color w:val="000000" w:themeColor="text1"/>
            <w:sz w:val="24"/>
            <w:szCs w:val="24"/>
          </w:rPr>
          <w:t>-Rodríguez, T. (2024).</w:t>
        </w:r>
        <w:r w:rsidR="004E6ED9" w:rsidRPr="004E6ED9">
          <w:rPr>
            <w:rFonts w:hint="eastAsia"/>
            <w:noProof w:val="0"/>
            <w:color w:val="000000" w:themeColor="text1"/>
            <w:sz w:val="24"/>
            <w:szCs w:val="24"/>
            <w:lang w:eastAsia="zh-CN"/>
          </w:rPr>
          <w:t xml:space="preserve"> </w:t>
        </w:r>
        <w:r w:rsidRPr="00510B72">
          <w:rPr>
            <w:i/>
            <w:iCs/>
            <w:noProof w:val="0"/>
            <w:color w:val="000000" w:themeColor="text1"/>
            <w:sz w:val="24"/>
            <w:szCs w:val="24"/>
          </w:rPr>
          <w:t>Predicting romantic relationship dissolution using SMOTE and random forest algorithms: A psychological computing approach.</w:t>
        </w:r>
        <w:r w:rsidR="004E6ED9">
          <w:rPr>
            <w:rFonts w:hint="eastAsia"/>
            <w:noProof w:val="0"/>
            <w:color w:val="000000" w:themeColor="text1"/>
            <w:sz w:val="24"/>
            <w:szCs w:val="24"/>
            <w:lang w:eastAsia="zh-CN"/>
          </w:rPr>
          <w:t xml:space="preserve"> </w:t>
        </w:r>
        <w:r w:rsidRPr="004E6ED9">
          <w:rPr>
            <w:noProof w:val="0"/>
            <w:color w:val="000000" w:themeColor="text1"/>
            <w:sz w:val="24"/>
            <w:szCs w:val="24"/>
          </w:rPr>
          <w:t>Current Psychology,</w:t>
        </w:r>
        <w:r w:rsidRPr="00510B72">
          <w:rPr>
            <w:noProof w:val="0"/>
            <w:color w:val="000000" w:themeColor="text1"/>
            <w:sz w:val="24"/>
            <w:szCs w:val="24"/>
          </w:rPr>
          <w:t xml:space="preserve"> </w:t>
        </w:r>
        <w:r w:rsidRPr="00510B72">
          <w:rPr>
            <w:i/>
            <w:iCs/>
            <w:noProof w:val="0"/>
            <w:color w:val="000000" w:themeColor="text1"/>
            <w:sz w:val="24"/>
            <w:szCs w:val="24"/>
          </w:rPr>
          <w:t>43</w:t>
        </w:r>
        <w:r w:rsidRPr="00510B72">
          <w:rPr>
            <w:noProof w:val="0"/>
            <w:color w:val="000000" w:themeColor="text1"/>
            <w:sz w:val="24"/>
            <w:szCs w:val="24"/>
          </w:rPr>
          <w:t>(1), 112–126. https://doi.org/10.1007/s12144-023-04589-2</w:t>
        </w:r>
      </w:ins>
    </w:p>
    <w:p w14:paraId="3BF4F846" w14:textId="77777777" w:rsidR="008A4A61" w:rsidRPr="00510B72" w:rsidRDefault="00BD5EDE" w:rsidP="00510B72">
      <w:pPr>
        <w:pStyle w:val="references"/>
        <w:tabs>
          <w:tab w:val="left" w:pos="360"/>
        </w:tabs>
        <w:spacing w:line="276" w:lineRule="auto"/>
        <w:ind w:left="360" w:hanging="360"/>
        <w:rPr>
          <w:ins w:id="691" w:author="CHEN XIAOWEI" w:date="2025-05-18T12:21:00Z"/>
          <w:noProof w:val="0"/>
          <w:color w:val="000000" w:themeColor="text1"/>
          <w:sz w:val="24"/>
          <w:szCs w:val="24"/>
        </w:rPr>
      </w:pPr>
      <w:proofErr w:type="spellStart"/>
      <w:ins w:id="692" w:author="CHEN XIAOWEI" w:date="2025-05-18T12:21:00Z">
        <w:r w:rsidRPr="00510B72">
          <w:rPr>
            <w:noProof w:val="0"/>
            <w:color w:val="000000" w:themeColor="text1"/>
            <w:sz w:val="24"/>
            <w:szCs w:val="24"/>
          </w:rPr>
          <w:t>Byeon</w:t>
        </w:r>
        <w:proofErr w:type="spellEnd"/>
        <w:r w:rsidRPr="00510B72">
          <w:rPr>
            <w:noProof w:val="0"/>
            <w:color w:val="000000" w:themeColor="text1"/>
            <w:sz w:val="24"/>
            <w:szCs w:val="24"/>
          </w:rPr>
          <w:t xml:space="preserve">, H. (2021). </w:t>
        </w:r>
        <w:r w:rsidRPr="00510B72">
          <w:rPr>
            <w:i/>
            <w:iCs/>
            <w:noProof w:val="0"/>
            <w:color w:val="000000" w:themeColor="text1"/>
            <w:sz w:val="24"/>
            <w:szCs w:val="24"/>
          </w:rPr>
          <w:t>Predicting the Depression of the South Korean Elderly using SMOTE and an Imbalanced Binary Dataset</w:t>
        </w:r>
        <w:r w:rsidRPr="00510B72">
          <w:rPr>
            <w:noProof w:val="0"/>
            <w:color w:val="000000" w:themeColor="text1"/>
            <w:sz w:val="24"/>
            <w:szCs w:val="24"/>
          </w:rPr>
          <w:t xml:space="preserve">. </w:t>
        </w:r>
        <w:r w:rsidRPr="00510B72">
          <w:rPr>
            <w:i/>
            <w:iCs/>
            <w:noProof w:val="0"/>
            <w:color w:val="000000" w:themeColor="text1"/>
            <w:sz w:val="24"/>
            <w:szCs w:val="24"/>
          </w:rPr>
          <w:t>International Journal of Advanced Computer Science and Applications</w:t>
        </w:r>
        <w:r w:rsidRPr="00510B72">
          <w:rPr>
            <w:noProof w:val="0"/>
            <w:color w:val="000000" w:themeColor="text1"/>
            <w:sz w:val="24"/>
            <w:szCs w:val="24"/>
          </w:rPr>
          <w:t>, 12(1), 74–79. https://doi.org/10.14569/IJACSA.2021.0120110</w:t>
        </w:r>
      </w:ins>
    </w:p>
    <w:p w14:paraId="3FE57724" w14:textId="77777777" w:rsidR="008A4A61" w:rsidRPr="002E12B7" w:rsidRDefault="00BD5EDE" w:rsidP="002E12B7">
      <w:pPr>
        <w:pStyle w:val="references"/>
        <w:tabs>
          <w:tab w:val="left" w:pos="360"/>
        </w:tabs>
        <w:spacing w:line="276" w:lineRule="auto"/>
        <w:ind w:left="360" w:hanging="360"/>
        <w:rPr>
          <w:moveTo w:id="693" w:author="CHEN XIAOWEI" w:date="2025-05-18T12:21:00Z"/>
          <w:color w:val="000000" w:themeColor="text1"/>
          <w:sz w:val="24"/>
        </w:rPr>
      </w:pPr>
      <w:ins w:id="694" w:author="CHEN XIAOWEI" w:date="2025-05-18T12:21:00Z">
        <w:r w:rsidRPr="00510B72">
          <w:rPr>
            <w:noProof w:val="0"/>
            <w:color w:val="000000" w:themeColor="text1"/>
            <w:sz w:val="24"/>
            <w:szCs w:val="24"/>
          </w:rPr>
          <w:t>Al-</w:t>
        </w:r>
        <w:proofErr w:type="spellStart"/>
        <w:r w:rsidRPr="00510B72">
          <w:rPr>
            <w:noProof w:val="0"/>
            <w:color w:val="000000" w:themeColor="text1"/>
            <w:sz w:val="24"/>
            <w:szCs w:val="24"/>
          </w:rPr>
          <w:t>Gahtani</w:t>
        </w:r>
        <w:proofErr w:type="spellEnd"/>
        <w:r w:rsidRPr="00510B72">
          <w:rPr>
            <w:noProof w:val="0"/>
            <w:color w:val="000000" w:themeColor="text1"/>
            <w:sz w:val="24"/>
            <w:szCs w:val="24"/>
          </w:rPr>
          <w:t xml:space="preserve">, S. S., &amp; King, M. (1999). Attitudes, </w:t>
        </w:r>
        <w:proofErr w:type="gramStart"/>
        <w:r w:rsidRPr="00510B72">
          <w:rPr>
            <w:noProof w:val="0"/>
            <w:color w:val="000000" w:themeColor="text1"/>
            <w:sz w:val="24"/>
            <w:szCs w:val="24"/>
          </w:rPr>
          <w:t>satisfaction</w:t>
        </w:r>
        <w:proofErr w:type="gramEnd"/>
        <w:r w:rsidRPr="00510B72">
          <w:rPr>
            <w:noProof w:val="0"/>
            <w:color w:val="000000" w:themeColor="text1"/>
            <w:sz w:val="24"/>
            <w:szCs w:val="24"/>
          </w:rPr>
          <w:t xml:space="preserve"> and usage: factors</w:t>
        </w:r>
      </w:ins>
      <w:moveToRangeStart w:id="695" w:author="CHEN XIAOWEI" w:date="2025-05-18T12:21:00Z" w:name="move198463315"/>
      <w:moveTo w:id="696" w:author="CHEN XIAOWEI" w:date="2025-05-18T12:21:00Z">
        <w:r w:rsidRPr="002E12B7">
          <w:rPr>
            <w:color w:val="000000" w:themeColor="text1"/>
            <w:sz w:val="24"/>
          </w:rPr>
          <w:t xml:space="preserve"> contributing to each in the acceptance of information technology. Behaviour &amp; Information Technology, 18(4), 277–297. </w:t>
        </w:r>
        <w:r w:rsidR="00F52790">
          <w:fldChar w:fldCharType="begin"/>
        </w:r>
        <w:r w:rsidR="00F52790">
          <w:instrText xml:space="preserve"> HYPERLINK "https://do</w:instrText>
        </w:r>
        <w:r w:rsidR="00F52790">
          <w:instrText xml:space="preserve">i.org/10.1080/014492999119020" \t "_new" </w:instrText>
        </w:r>
        <w:r w:rsidR="00F52790">
          <w:fldChar w:fldCharType="separate"/>
        </w:r>
        <w:r w:rsidRPr="002E12B7">
          <w:rPr>
            <w:color w:val="000000" w:themeColor="text1"/>
            <w:sz w:val="24"/>
          </w:rPr>
          <w:t>https://doi.org/10.1080/014492999119020</w:t>
        </w:r>
        <w:r w:rsidR="00F52790" w:rsidRPr="002E12B7">
          <w:rPr>
            <w:color w:val="000000" w:themeColor="text1"/>
            <w:sz w:val="24"/>
          </w:rPr>
          <w:fldChar w:fldCharType="end"/>
        </w:r>
      </w:moveTo>
    </w:p>
    <w:moveToRangeEnd w:id="695"/>
    <w:p w14:paraId="1525C291" w14:textId="77777777" w:rsidR="005359AE" w:rsidRDefault="009E6302" w:rsidP="00F361A3">
      <w:pPr>
        <w:pStyle w:val="MDPI71References"/>
        <w:spacing w:line="360" w:lineRule="auto"/>
        <w:rPr>
          <w:del w:id="697" w:author="CHEN XIAOWEI" w:date="2025-05-18T12:21:00Z"/>
          <w:rFonts w:ascii="Times New Roman" w:hAnsi="Times New Roman"/>
          <w:color w:val="000000" w:themeColor="text1"/>
          <w:sz w:val="24"/>
          <w:szCs w:val="24"/>
          <w:shd w:val="clear" w:color="auto" w:fill="FFFFFF"/>
        </w:rPr>
      </w:pPr>
      <w:del w:id="698" w:author="CHEN XIAOWEI" w:date="2025-05-18T12:21:00Z">
        <w:r w:rsidRPr="00F361A3">
          <w:rPr>
            <w:rFonts w:ascii="Times New Roman" w:hAnsi="Times New Roman"/>
            <w:color w:val="000000" w:themeColor="text1"/>
            <w:sz w:val="24"/>
            <w:szCs w:val="24"/>
            <w:shd w:val="clear" w:color="auto" w:fill="FFFFFF"/>
          </w:rPr>
          <w:delText>Zhang, Y., &amp; Zhu, J. (2020). Study on the university students’ satisfaction of the Wisdom Tree massive open online course platform. E-education Research, 41(10), 107–112.</w:delText>
        </w:r>
      </w:del>
    </w:p>
    <w:p w14:paraId="61186529" w14:textId="77777777" w:rsidR="00EF3557" w:rsidRPr="002E12B7" w:rsidRDefault="00BD5EDE" w:rsidP="00510B72">
      <w:pPr>
        <w:pStyle w:val="references"/>
        <w:tabs>
          <w:tab w:val="left" w:pos="360"/>
        </w:tabs>
        <w:spacing w:line="276" w:lineRule="auto"/>
        <w:ind w:left="360" w:hanging="360"/>
        <w:rPr>
          <w:color w:val="000000" w:themeColor="text1"/>
          <w:sz w:val="24"/>
        </w:rPr>
        <w:pPrChange w:id="699" w:author="CHEN XIAOWEI" w:date="2025-05-18T12:21:00Z">
          <w:pPr>
            <w:pStyle w:val="MDPI71References"/>
            <w:spacing w:line="360" w:lineRule="auto"/>
          </w:pPr>
        </w:pPrChange>
      </w:pPr>
      <w:r w:rsidRPr="002E12B7">
        <w:rPr>
          <w:color w:val="000000" w:themeColor="text1"/>
          <w:sz w:val="24"/>
        </w:rPr>
        <w:t>McCarthy, S., Rowan, W., Kahma, N., Lynch, L., &amp; Ertiö, T. P. (2022). Open e-learning platforms and the design–reality gap: an affordance theory perspective. Information Technology &amp; People, 35(8), 74–98.</w:t>
      </w:r>
    </w:p>
    <w:sectPr w:rsidR="00EF3557" w:rsidRPr="002E12B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ingLiU">
    <w:altName w:val="@MingLiU"/>
    <w:panose1 w:val="02010609000101010101"/>
    <w:charset w:val="88"/>
    <w:family w:val="modern"/>
    <w:pitch w:val="fixed"/>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Museo Sans">
    <w:altName w:val="Calibri"/>
    <w:panose1 w:val="020B0604020202020204"/>
    <w:charset w:val="00"/>
    <w:family w:val="swiss"/>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41062"/>
    <w:multiLevelType w:val="multilevel"/>
    <w:tmpl w:val="82965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596E1F"/>
    <w:multiLevelType w:val="multilevel"/>
    <w:tmpl w:val="FA16B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3F2B7E"/>
    <w:multiLevelType w:val="multilevel"/>
    <w:tmpl w:val="783CF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FD23EC"/>
    <w:multiLevelType w:val="multilevel"/>
    <w:tmpl w:val="77046C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11258A"/>
    <w:multiLevelType w:val="multilevel"/>
    <w:tmpl w:val="C9544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895BE6"/>
    <w:multiLevelType w:val="multilevel"/>
    <w:tmpl w:val="B51A2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F11900"/>
    <w:multiLevelType w:val="multilevel"/>
    <w:tmpl w:val="762A9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FE1FCF"/>
    <w:multiLevelType w:val="hybridMultilevel"/>
    <w:tmpl w:val="33826962"/>
    <w:lvl w:ilvl="0" w:tplc="BF7480F6">
      <w:start w:val="1"/>
      <w:numFmt w:val="decimal"/>
      <w:pStyle w:val="footnote"/>
      <w:lvlText w:val="%1 "/>
      <w:lvlJc w:val="left"/>
      <w:pPr>
        <w:tabs>
          <w:tab w:val="num" w:pos="648"/>
        </w:tabs>
        <w:ind w:firstLine="288"/>
      </w:pPr>
      <w:rPr>
        <w:rFonts w:ascii="Times New Roman" w:hAnsi="Times New Roman" w:cs="Times New Roman" w:hint="default"/>
        <w:b w:val="0"/>
        <w:bCs w:val="0"/>
        <w:i w:val="0"/>
        <w:iCs w:val="0"/>
        <w:caps w:val="0"/>
        <w:strike w:val="0"/>
        <w:dstrike w:val="0"/>
        <w:vanish w:val="0"/>
        <w:color w:val="000000"/>
        <w:sz w:val="16"/>
        <w:szCs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E2EAC5F8">
      <w:start w:val="1"/>
      <w:numFmt w:val="lowerLetter"/>
      <w:lvlText w:val="%2."/>
      <w:lvlJc w:val="left"/>
      <w:pPr>
        <w:tabs>
          <w:tab w:val="num" w:pos="1440"/>
        </w:tabs>
        <w:ind w:left="1440" w:hanging="360"/>
      </w:pPr>
      <w:rPr>
        <w:rFonts w:cs="Times New Roman"/>
      </w:rPr>
    </w:lvl>
    <w:lvl w:ilvl="2" w:tplc="603EA4EA">
      <w:start w:val="1"/>
      <w:numFmt w:val="lowerRoman"/>
      <w:lvlText w:val="%3."/>
      <w:lvlJc w:val="right"/>
      <w:pPr>
        <w:tabs>
          <w:tab w:val="num" w:pos="2160"/>
        </w:tabs>
        <w:ind w:left="2160" w:hanging="180"/>
      </w:pPr>
      <w:rPr>
        <w:rFonts w:cs="Times New Roman"/>
      </w:rPr>
    </w:lvl>
    <w:lvl w:ilvl="3" w:tplc="3D3ED80C">
      <w:start w:val="1"/>
      <w:numFmt w:val="decimal"/>
      <w:lvlText w:val="%4."/>
      <w:lvlJc w:val="left"/>
      <w:pPr>
        <w:tabs>
          <w:tab w:val="num" w:pos="2880"/>
        </w:tabs>
        <w:ind w:left="2880" w:hanging="360"/>
      </w:pPr>
      <w:rPr>
        <w:rFonts w:cs="Times New Roman"/>
      </w:rPr>
    </w:lvl>
    <w:lvl w:ilvl="4" w:tplc="F488CB8A">
      <w:start w:val="1"/>
      <w:numFmt w:val="lowerLetter"/>
      <w:lvlText w:val="%5."/>
      <w:lvlJc w:val="left"/>
      <w:pPr>
        <w:tabs>
          <w:tab w:val="num" w:pos="3600"/>
        </w:tabs>
        <w:ind w:left="3600" w:hanging="360"/>
      </w:pPr>
      <w:rPr>
        <w:rFonts w:cs="Times New Roman"/>
      </w:rPr>
    </w:lvl>
    <w:lvl w:ilvl="5" w:tplc="255CA900">
      <w:start w:val="1"/>
      <w:numFmt w:val="lowerRoman"/>
      <w:lvlText w:val="%6."/>
      <w:lvlJc w:val="right"/>
      <w:pPr>
        <w:tabs>
          <w:tab w:val="num" w:pos="4320"/>
        </w:tabs>
        <w:ind w:left="4320" w:hanging="180"/>
      </w:pPr>
      <w:rPr>
        <w:rFonts w:cs="Times New Roman"/>
      </w:rPr>
    </w:lvl>
    <w:lvl w:ilvl="6" w:tplc="F46C56B0">
      <w:start w:val="1"/>
      <w:numFmt w:val="decimal"/>
      <w:lvlText w:val="%7."/>
      <w:lvlJc w:val="left"/>
      <w:pPr>
        <w:tabs>
          <w:tab w:val="num" w:pos="5040"/>
        </w:tabs>
        <w:ind w:left="5040" w:hanging="360"/>
      </w:pPr>
      <w:rPr>
        <w:rFonts w:cs="Times New Roman"/>
      </w:rPr>
    </w:lvl>
    <w:lvl w:ilvl="7" w:tplc="392CB3A8">
      <w:start w:val="1"/>
      <w:numFmt w:val="lowerLetter"/>
      <w:lvlText w:val="%8."/>
      <w:lvlJc w:val="left"/>
      <w:pPr>
        <w:tabs>
          <w:tab w:val="num" w:pos="5760"/>
        </w:tabs>
        <w:ind w:left="5760" w:hanging="360"/>
      </w:pPr>
      <w:rPr>
        <w:rFonts w:cs="Times New Roman"/>
      </w:rPr>
    </w:lvl>
    <w:lvl w:ilvl="8" w:tplc="B7ACE92A">
      <w:start w:val="1"/>
      <w:numFmt w:val="lowerRoman"/>
      <w:lvlText w:val="%9."/>
      <w:lvlJc w:val="right"/>
      <w:pPr>
        <w:tabs>
          <w:tab w:val="num" w:pos="6480"/>
        </w:tabs>
        <w:ind w:left="6480" w:hanging="180"/>
      </w:pPr>
      <w:rPr>
        <w:rFonts w:cs="Times New Roman"/>
      </w:rPr>
    </w:lvl>
  </w:abstractNum>
  <w:abstractNum w:abstractNumId="8" w15:restartNumberingAfterBreak="0">
    <w:nsid w:val="27632D6C"/>
    <w:multiLevelType w:val="multilevel"/>
    <w:tmpl w:val="A0A687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ED2C2C"/>
    <w:multiLevelType w:val="multilevel"/>
    <w:tmpl w:val="BC34C5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70924DD"/>
    <w:multiLevelType w:val="multilevel"/>
    <w:tmpl w:val="CC1AC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660336"/>
    <w:multiLevelType w:val="hybridMultilevel"/>
    <w:tmpl w:val="754EAC84"/>
    <w:lvl w:ilvl="0" w:tplc="639CD6E0">
      <w:start w:val="1"/>
      <w:numFmt w:val="bullet"/>
      <w:pStyle w:val="bulletlist"/>
      <w:lvlText w:val=""/>
      <w:lvlJc w:val="left"/>
      <w:pPr>
        <w:tabs>
          <w:tab w:val="num" w:pos="648"/>
        </w:tabs>
        <w:ind w:left="648" w:hanging="360"/>
      </w:pPr>
      <w:rPr>
        <w:rFonts w:ascii="Symbol" w:hAnsi="Symbol" w:hint="default"/>
      </w:rPr>
    </w:lvl>
    <w:lvl w:ilvl="1" w:tplc="01E4D502">
      <w:start w:val="1"/>
      <w:numFmt w:val="bullet"/>
      <w:lvlText w:val="o"/>
      <w:lvlJc w:val="left"/>
      <w:pPr>
        <w:tabs>
          <w:tab w:val="num" w:pos="1440"/>
        </w:tabs>
        <w:ind w:left="1440" w:hanging="360"/>
      </w:pPr>
      <w:rPr>
        <w:rFonts w:ascii="Courier New" w:hAnsi="Courier New" w:hint="default"/>
      </w:rPr>
    </w:lvl>
    <w:lvl w:ilvl="2" w:tplc="4CD0438C">
      <w:start w:val="1"/>
      <w:numFmt w:val="bullet"/>
      <w:lvlText w:val=""/>
      <w:lvlJc w:val="left"/>
      <w:pPr>
        <w:tabs>
          <w:tab w:val="num" w:pos="2160"/>
        </w:tabs>
        <w:ind w:left="2160" w:hanging="360"/>
      </w:pPr>
      <w:rPr>
        <w:rFonts w:ascii="Wingdings" w:hAnsi="Wingdings" w:hint="default"/>
      </w:rPr>
    </w:lvl>
    <w:lvl w:ilvl="3" w:tplc="D764CDC2">
      <w:start w:val="1"/>
      <w:numFmt w:val="bullet"/>
      <w:lvlText w:val=""/>
      <w:lvlJc w:val="left"/>
      <w:pPr>
        <w:tabs>
          <w:tab w:val="num" w:pos="2880"/>
        </w:tabs>
        <w:ind w:left="2880" w:hanging="360"/>
      </w:pPr>
      <w:rPr>
        <w:rFonts w:ascii="Symbol" w:hAnsi="Symbol" w:hint="default"/>
      </w:rPr>
    </w:lvl>
    <w:lvl w:ilvl="4" w:tplc="37144EC2">
      <w:start w:val="1"/>
      <w:numFmt w:val="bullet"/>
      <w:lvlText w:val="o"/>
      <w:lvlJc w:val="left"/>
      <w:pPr>
        <w:tabs>
          <w:tab w:val="num" w:pos="3600"/>
        </w:tabs>
        <w:ind w:left="3600" w:hanging="360"/>
      </w:pPr>
      <w:rPr>
        <w:rFonts w:ascii="Courier New" w:hAnsi="Courier New" w:hint="default"/>
      </w:rPr>
    </w:lvl>
    <w:lvl w:ilvl="5" w:tplc="C1D6A3F8">
      <w:start w:val="1"/>
      <w:numFmt w:val="bullet"/>
      <w:lvlText w:val=""/>
      <w:lvlJc w:val="left"/>
      <w:pPr>
        <w:tabs>
          <w:tab w:val="num" w:pos="4320"/>
        </w:tabs>
        <w:ind w:left="4320" w:hanging="360"/>
      </w:pPr>
      <w:rPr>
        <w:rFonts w:ascii="Wingdings" w:hAnsi="Wingdings" w:hint="default"/>
      </w:rPr>
    </w:lvl>
    <w:lvl w:ilvl="6" w:tplc="E5E41274">
      <w:start w:val="1"/>
      <w:numFmt w:val="bullet"/>
      <w:lvlText w:val=""/>
      <w:lvlJc w:val="left"/>
      <w:pPr>
        <w:tabs>
          <w:tab w:val="num" w:pos="5040"/>
        </w:tabs>
        <w:ind w:left="5040" w:hanging="360"/>
      </w:pPr>
      <w:rPr>
        <w:rFonts w:ascii="Symbol" w:hAnsi="Symbol" w:hint="default"/>
      </w:rPr>
    </w:lvl>
    <w:lvl w:ilvl="7" w:tplc="5D608CE0">
      <w:start w:val="1"/>
      <w:numFmt w:val="bullet"/>
      <w:lvlText w:val="o"/>
      <w:lvlJc w:val="left"/>
      <w:pPr>
        <w:tabs>
          <w:tab w:val="num" w:pos="5760"/>
        </w:tabs>
        <w:ind w:left="5760" w:hanging="360"/>
      </w:pPr>
      <w:rPr>
        <w:rFonts w:ascii="Courier New" w:hAnsi="Courier New" w:hint="default"/>
      </w:rPr>
    </w:lvl>
    <w:lvl w:ilvl="8" w:tplc="F70890C8">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C2F1A52"/>
    <w:multiLevelType w:val="multilevel"/>
    <w:tmpl w:val="E0B297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D8C656B"/>
    <w:multiLevelType w:val="multilevel"/>
    <w:tmpl w:val="EF761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189603E"/>
    <w:multiLevelType w:val="multilevel"/>
    <w:tmpl w:val="0AB06E12"/>
    <w:lvl w:ilvl="0">
      <w:start w:val="1"/>
      <w:numFmt w:val="upperRoman"/>
      <w:lvlText w:val="%1."/>
      <w:lvlJc w:val="center"/>
      <w:pPr>
        <w:tabs>
          <w:tab w:val="num" w:pos="576"/>
        </w:tabs>
        <w:ind w:firstLine="216"/>
      </w:pPr>
      <w:rPr>
        <w:rFonts w:ascii="Times New Roman" w:hAnsi="Times New Roman" w:cs="Times New Roman" w:hint="default"/>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pStyle w:val="2"/>
      <w:lvlText w:val="%2."/>
      <w:lvlJc w:val="left"/>
      <w:pPr>
        <w:tabs>
          <w:tab w:val="num" w:pos="360"/>
        </w:tabs>
        <w:ind w:left="288" w:hanging="288"/>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3"/>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lvlText w:val="%4)"/>
      <w:lvlJc w:val="left"/>
      <w:pPr>
        <w:tabs>
          <w:tab w:val="num" w:pos="63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15" w15:restartNumberingAfterBreak="0">
    <w:nsid w:val="493C3F76"/>
    <w:multiLevelType w:val="hybridMultilevel"/>
    <w:tmpl w:val="9A9E418C"/>
    <w:lvl w:ilvl="0" w:tplc="1B922582">
      <w:start w:val="1"/>
      <w:numFmt w:val="lowerLetter"/>
      <w:pStyle w:val="tablefootnote"/>
      <w:lvlText w:val="%1."/>
      <w:lvlJc w:val="right"/>
      <w:pPr>
        <w:ind w:left="418" w:hanging="360"/>
      </w:pPr>
      <w:rPr>
        <w:rFonts w:ascii="Times New Roman" w:hAnsi="Times New Roman" w:hint="default"/>
        <w:b w:val="0"/>
        <w:i w:val="0"/>
        <w:caps w:val="0"/>
        <w:strike w:val="0"/>
        <w:dstrike w:val="0"/>
        <w:vanish w:val="0"/>
        <w:color w:val="auto"/>
        <w:spacing w:val="0"/>
        <w:w w:val="100"/>
        <w:kern w:val="0"/>
        <w:position w:val="0"/>
        <w:sz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42DEB4A2" w:tentative="1">
      <w:start w:val="1"/>
      <w:numFmt w:val="lowerLetter"/>
      <w:lvlText w:val="%2."/>
      <w:lvlJc w:val="left"/>
      <w:pPr>
        <w:ind w:left="1440" w:hanging="360"/>
      </w:pPr>
    </w:lvl>
    <w:lvl w:ilvl="2" w:tplc="5658DE3E" w:tentative="1">
      <w:start w:val="1"/>
      <w:numFmt w:val="lowerRoman"/>
      <w:lvlText w:val="%3."/>
      <w:lvlJc w:val="right"/>
      <w:pPr>
        <w:ind w:left="2160" w:hanging="180"/>
      </w:pPr>
    </w:lvl>
    <w:lvl w:ilvl="3" w:tplc="8FFEAB04" w:tentative="1">
      <w:start w:val="1"/>
      <w:numFmt w:val="decimal"/>
      <w:lvlText w:val="%4."/>
      <w:lvlJc w:val="left"/>
      <w:pPr>
        <w:ind w:left="2880" w:hanging="360"/>
      </w:pPr>
    </w:lvl>
    <w:lvl w:ilvl="4" w:tplc="49523DE6" w:tentative="1">
      <w:start w:val="1"/>
      <w:numFmt w:val="lowerLetter"/>
      <w:lvlText w:val="%5."/>
      <w:lvlJc w:val="left"/>
      <w:pPr>
        <w:ind w:left="3600" w:hanging="360"/>
      </w:pPr>
    </w:lvl>
    <w:lvl w:ilvl="5" w:tplc="173CCDFA" w:tentative="1">
      <w:start w:val="1"/>
      <w:numFmt w:val="lowerRoman"/>
      <w:lvlText w:val="%6."/>
      <w:lvlJc w:val="right"/>
      <w:pPr>
        <w:ind w:left="4320" w:hanging="180"/>
      </w:pPr>
    </w:lvl>
    <w:lvl w:ilvl="6" w:tplc="71FC63E6" w:tentative="1">
      <w:start w:val="1"/>
      <w:numFmt w:val="decimal"/>
      <w:lvlText w:val="%7."/>
      <w:lvlJc w:val="left"/>
      <w:pPr>
        <w:ind w:left="5040" w:hanging="360"/>
      </w:pPr>
    </w:lvl>
    <w:lvl w:ilvl="7" w:tplc="E5D6E580" w:tentative="1">
      <w:start w:val="1"/>
      <w:numFmt w:val="lowerLetter"/>
      <w:lvlText w:val="%8."/>
      <w:lvlJc w:val="left"/>
      <w:pPr>
        <w:ind w:left="5760" w:hanging="360"/>
      </w:pPr>
    </w:lvl>
    <w:lvl w:ilvl="8" w:tplc="0DA24AAC" w:tentative="1">
      <w:start w:val="1"/>
      <w:numFmt w:val="lowerRoman"/>
      <w:lvlText w:val="%9."/>
      <w:lvlJc w:val="right"/>
      <w:pPr>
        <w:ind w:left="6480" w:hanging="180"/>
      </w:pPr>
    </w:lvl>
  </w:abstractNum>
  <w:abstractNum w:abstractNumId="16" w15:restartNumberingAfterBreak="0">
    <w:nsid w:val="4E600B24"/>
    <w:multiLevelType w:val="hybridMultilevel"/>
    <w:tmpl w:val="AAF4E8C8"/>
    <w:lvl w:ilvl="0" w:tplc="593A5914">
      <w:start w:val="1"/>
      <w:numFmt w:val="decimal"/>
      <w:lvlText w:val="%1."/>
      <w:lvlJc w:val="left"/>
      <w:pPr>
        <w:ind w:left="720" w:hanging="360"/>
      </w:pPr>
      <w:rPr>
        <w:rFonts w:hint="default"/>
      </w:rPr>
    </w:lvl>
    <w:lvl w:ilvl="1" w:tplc="B5C6128E" w:tentative="1">
      <w:start w:val="1"/>
      <w:numFmt w:val="lowerLetter"/>
      <w:lvlText w:val="%2)"/>
      <w:lvlJc w:val="left"/>
      <w:pPr>
        <w:ind w:left="1240" w:hanging="440"/>
      </w:pPr>
    </w:lvl>
    <w:lvl w:ilvl="2" w:tplc="0F4AEEAC" w:tentative="1">
      <w:start w:val="1"/>
      <w:numFmt w:val="lowerRoman"/>
      <w:lvlText w:val="%3."/>
      <w:lvlJc w:val="right"/>
      <w:pPr>
        <w:ind w:left="1680" w:hanging="440"/>
      </w:pPr>
    </w:lvl>
    <w:lvl w:ilvl="3" w:tplc="E9089FCA" w:tentative="1">
      <w:start w:val="1"/>
      <w:numFmt w:val="decimal"/>
      <w:lvlText w:val="%4."/>
      <w:lvlJc w:val="left"/>
      <w:pPr>
        <w:ind w:left="2120" w:hanging="440"/>
      </w:pPr>
    </w:lvl>
    <w:lvl w:ilvl="4" w:tplc="6FE2D4D8" w:tentative="1">
      <w:start w:val="1"/>
      <w:numFmt w:val="lowerLetter"/>
      <w:lvlText w:val="%5)"/>
      <w:lvlJc w:val="left"/>
      <w:pPr>
        <w:ind w:left="2560" w:hanging="440"/>
      </w:pPr>
    </w:lvl>
    <w:lvl w:ilvl="5" w:tplc="F2F06AA6" w:tentative="1">
      <w:start w:val="1"/>
      <w:numFmt w:val="lowerRoman"/>
      <w:lvlText w:val="%6."/>
      <w:lvlJc w:val="right"/>
      <w:pPr>
        <w:ind w:left="3000" w:hanging="440"/>
      </w:pPr>
    </w:lvl>
    <w:lvl w:ilvl="6" w:tplc="03CAC858" w:tentative="1">
      <w:start w:val="1"/>
      <w:numFmt w:val="decimal"/>
      <w:lvlText w:val="%7."/>
      <w:lvlJc w:val="left"/>
      <w:pPr>
        <w:ind w:left="3440" w:hanging="440"/>
      </w:pPr>
    </w:lvl>
    <w:lvl w:ilvl="7" w:tplc="88780AAC" w:tentative="1">
      <w:start w:val="1"/>
      <w:numFmt w:val="lowerLetter"/>
      <w:lvlText w:val="%8)"/>
      <w:lvlJc w:val="left"/>
      <w:pPr>
        <w:ind w:left="3880" w:hanging="440"/>
      </w:pPr>
    </w:lvl>
    <w:lvl w:ilvl="8" w:tplc="D78CCF62" w:tentative="1">
      <w:start w:val="1"/>
      <w:numFmt w:val="lowerRoman"/>
      <w:lvlText w:val="%9."/>
      <w:lvlJc w:val="right"/>
      <w:pPr>
        <w:ind w:left="4320" w:hanging="440"/>
      </w:pPr>
    </w:lvl>
  </w:abstractNum>
  <w:abstractNum w:abstractNumId="17" w15:restartNumberingAfterBreak="0">
    <w:nsid w:val="52CA544A"/>
    <w:multiLevelType w:val="singleLevel"/>
    <w:tmpl w:val="AED6D67E"/>
    <w:lvl w:ilvl="0">
      <w:start w:val="1"/>
      <w:numFmt w:val="decimal"/>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18" w15:restartNumberingAfterBreak="0">
    <w:nsid w:val="5979402C"/>
    <w:multiLevelType w:val="multilevel"/>
    <w:tmpl w:val="5778F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A30A28"/>
    <w:multiLevelType w:val="multilevel"/>
    <w:tmpl w:val="9394F7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D486734"/>
    <w:multiLevelType w:val="multilevel"/>
    <w:tmpl w:val="0A363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20E00DC"/>
    <w:multiLevelType w:val="hybridMultilevel"/>
    <w:tmpl w:val="0B003F1A"/>
    <w:lvl w:ilvl="0" w:tplc="7B027ADE">
      <w:start w:val="1"/>
      <w:numFmt w:val="decimal"/>
      <w:lvlText w:val="%1."/>
      <w:lvlJc w:val="left"/>
      <w:pPr>
        <w:ind w:left="720" w:hanging="360"/>
      </w:pPr>
      <w:rPr>
        <w:rFonts w:hint="default"/>
      </w:rPr>
    </w:lvl>
    <w:lvl w:ilvl="1" w:tplc="3C725296" w:tentative="1">
      <w:start w:val="1"/>
      <w:numFmt w:val="lowerLetter"/>
      <w:lvlText w:val="%2)"/>
      <w:lvlJc w:val="left"/>
      <w:pPr>
        <w:ind w:left="1240" w:hanging="440"/>
      </w:pPr>
    </w:lvl>
    <w:lvl w:ilvl="2" w:tplc="95BE4350" w:tentative="1">
      <w:start w:val="1"/>
      <w:numFmt w:val="lowerRoman"/>
      <w:lvlText w:val="%3."/>
      <w:lvlJc w:val="right"/>
      <w:pPr>
        <w:ind w:left="1680" w:hanging="440"/>
      </w:pPr>
    </w:lvl>
    <w:lvl w:ilvl="3" w:tplc="B55878E2" w:tentative="1">
      <w:start w:val="1"/>
      <w:numFmt w:val="decimal"/>
      <w:lvlText w:val="%4."/>
      <w:lvlJc w:val="left"/>
      <w:pPr>
        <w:ind w:left="2120" w:hanging="440"/>
      </w:pPr>
    </w:lvl>
    <w:lvl w:ilvl="4" w:tplc="1190410A" w:tentative="1">
      <w:start w:val="1"/>
      <w:numFmt w:val="lowerLetter"/>
      <w:lvlText w:val="%5)"/>
      <w:lvlJc w:val="left"/>
      <w:pPr>
        <w:ind w:left="2560" w:hanging="440"/>
      </w:pPr>
    </w:lvl>
    <w:lvl w:ilvl="5" w:tplc="8DACA934" w:tentative="1">
      <w:start w:val="1"/>
      <w:numFmt w:val="lowerRoman"/>
      <w:lvlText w:val="%6."/>
      <w:lvlJc w:val="right"/>
      <w:pPr>
        <w:ind w:left="3000" w:hanging="440"/>
      </w:pPr>
    </w:lvl>
    <w:lvl w:ilvl="6" w:tplc="9DDC8B82" w:tentative="1">
      <w:start w:val="1"/>
      <w:numFmt w:val="decimal"/>
      <w:lvlText w:val="%7."/>
      <w:lvlJc w:val="left"/>
      <w:pPr>
        <w:ind w:left="3440" w:hanging="440"/>
      </w:pPr>
    </w:lvl>
    <w:lvl w:ilvl="7" w:tplc="A2FE9CA6" w:tentative="1">
      <w:start w:val="1"/>
      <w:numFmt w:val="lowerLetter"/>
      <w:lvlText w:val="%8)"/>
      <w:lvlJc w:val="left"/>
      <w:pPr>
        <w:ind w:left="3880" w:hanging="440"/>
      </w:pPr>
    </w:lvl>
    <w:lvl w:ilvl="8" w:tplc="362A60AA" w:tentative="1">
      <w:start w:val="1"/>
      <w:numFmt w:val="lowerRoman"/>
      <w:lvlText w:val="%9."/>
      <w:lvlJc w:val="right"/>
      <w:pPr>
        <w:ind w:left="4320" w:hanging="440"/>
      </w:pPr>
    </w:lvl>
  </w:abstractNum>
  <w:abstractNum w:abstractNumId="22" w15:restartNumberingAfterBreak="0">
    <w:nsid w:val="6C402C58"/>
    <w:multiLevelType w:val="hybridMultilevel"/>
    <w:tmpl w:val="9A1CA078"/>
    <w:lvl w:ilvl="0" w:tplc="73D078B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1DB05FB4">
      <w:start w:val="1"/>
      <w:numFmt w:val="lowerLetter"/>
      <w:lvlText w:val="%2."/>
      <w:lvlJc w:val="left"/>
      <w:pPr>
        <w:tabs>
          <w:tab w:val="num" w:pos="1440"/>
        </w:tabs>
        <w:ind w:left="1440" w:hanging="360"/>
      </w:pPr>
      <w:rPr>
        <w:rFonts w:cs="Times New Roman"/>
      </w:rPr>
    </w:lvl>
    <w:lvl w:ilvl="2" w:tplc="0F7ED454">
      <w:start w:val="1"/>
      <w:numFmt w:val="lowerRoman"/>
      <w:lvlText w:val="%3."/>
      <w:lvlJc w:val="right"/>
      <w:pPr>
        <w:tabs>
          <w:tab w:val="num" w:pos="2160"/>
        </w:tabs>
        <w:ind w:left="2160" w:hanging="180"/>
      </w:pPr>
      <w:rPr>
        <w:rFonts w:cs="Times New Roman"/>
      </w:rPr>
    </w:lvl>
    <w:lvl w:ilvl="3" w:tplc="10D8935E">
      <w:start w:val="1"/>
      <w:numFmt w:val="decimal"/>
      <w:lvlText w:val="%4."/>
      <w:lvlJc w:val="left"/>
      <w:pPr>
        <w:tabs>
          <w:tab w:val="num" w:pos="2880"/>
        </w:tabs>
        <w:ind w:left="2880" w:hanging="360"/>
      </w:pPr>
      <w:rPr>
        <w:rFonts w:cs="Times New Roman"/>
      </w:rPr>
    </w:lvl>
    <w:lvl w:ilvl="4" w:tplc="021645DE">
      <w:start w:val="1"/>
      <w:numFmt w:val="lowerLetter"/>
      <w:lvlText w:val="%5."/>
      <w:lvlJc w:val="left"/>
      <w:pPr>
        <w:tabs>
          <w:tab w:val="num" w:pos="3600"/>
        </w:tabs>
        <w:ind w:left="3600" w:hanging="360"/>
      </w:pPr>
      <w:rPr>
        <w:rFonts w:cs="Times New Roman"/>
      </w:rPr>
    </w:lvl>
    <w:lvl w:ilvl="5" w:tplc="D86663F8">
      <w:start w:val="1"/>
      <w:numFmt w:val="lowerRoman"/>
      <w:lvlText w:val="%6."/>
      <w:lvlJc w:val="right"/>
      <w:pPr>
        <w:tabs>
          <w:tab w:val="num" w:pos="4320"/>
        </w:tabs>
        <w:ind w:left="4320" w:hanging="180"/>
      </w:pPr>
      <w:rPr>
        <w:rFonts w:cs="Times New Roman"/>
      </w:rPr>
    </w:lvl>
    <w:lvl w:ilvl="6" w:tplc="98021EF0">
      <w:start w:val="1"/>
      <w:numFmt w:val="decimal"/>
      <w:lvlText w:val="%7."/>
      <w:lvlJc w:val="left"/>
      <w:pPr>
        <w:tabs>
          <w:tab w:val="num" w:pos="5040"/>
        </w:tabs>
        <w:ind w:left="5040" w:hanging="360"/>
      </w:pPr>
      <w:rPr>
        <w:rFonts w:cs="Times New Roman"/>
      </w:rPr>
    </w:lvl>
    <w:lvl w:ilvl="7" w:tplc="604834CA">
      <w:start w:val="1"/>
      <w:numFmt w:val="lowerLetter"/>
      <w:lvlText w:val="%8."/>
      <w:lvlJc w:val="left"/>
      <w:pPr>
        <w:tabs>
          <w:tab w:val="num" w:pos="5760"/>
        </w:tabs>
        <w:ind w:left="5760" w:hanging="360"/>
      </w:pPr>
      <w:rPr>
        <w:rFonts w:cs="Times New Roman"/>
      </w:rPr>
    </w:lvl>
    <w:lvl w:ilvl="8" w:tplc="74C4F20C">
      <w:start w:val="1"/>
      <w:numFmt w:val="lowerRoman"/>
      <w:lvlText w:val="%9."/>
      <w:lvlJc w:val="right"/>
      <w:pPr>
        <w:tabs>
          <w:tab w:val="num" w:pos="6480"/>
        </w:tabs>
        <w:ind w:left="6480" w:hanging="180"/>
      </w:pPr>
      <w:rPr>
        <w:rFonts w:cs="Times New Roman"/>
      </w:rPr>
    </w:lvl>
  </w:abstractNum>
  <w:abstractNum w:abstractNumId="23"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abstractNum w:abstractNumId="24" w15:restartNumberingAfterBreak="0">
    <w:nsid w:val="77BA7F03"/>
    <w:multiLevelType w:val="multilevel"/>
    <w:tmpl w:val="DE7CF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E451C7"/>
    <w:multiLevelType w:val="multilevel"/>
    <w:tmpl w:val="2CDC4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14"/>
  </w:num>
  <w:num w:numId="3">
    <w:abstractNumId w:val="14"/>
  </w:num>
  <w:num w:numId="4">
    <w:abstractNumId w:val="14"/>
  </w:num>
  <w:num w:numId="5">
    <w:abstractNumId w:val="11"/>
  </w:num>
  <w:num w:numId="6">
    <w:abstractNumId w:val="22"/>
  </w:num>
  <w:num w:numId="7">
    <w:abstractNumId w:val="7"/>
  </w:num>
  <w:num w:numId="8">
    <w:abstractNumId w:val="17"/>
  </w:num>
  <w:num w:numId="9">
    <w:abstractNumId w:val="15"/>
  </w:num>
  <w:num w:numId="10">
    <w:abstractNumId w:val="23"/>
  </w:num>
  <w:num w:numId="11">
    <w:abstractNumId w:val="1"/>
  </w:num>
  <w:num w:numId="12">
    <w:abstractNumId w:val="3"/>
  </w:num>
  <w:num w:numId="13">
    <w:abstractNumId w:val="25"/>
  </w:num>
  <w:num w:numId="14">
    <w:abstractNumId w:val="8"/>
  </w:num>
  <w:num w:numId="15">
    <w:abstractNumId w:val="5"/>
  </w:num>
  <w:num w:numId="16">
    <w:abstractNumId w:val="0"/>
  </w:num>
  <w:num w:numId="17">
    <w:abstractNumId w:val="18"/>
  </w:num>
  <w:num w:numId="18">
    <w:abstractNumId w:val="10"/>
  </w:num>
  <w:num w:numId="19">
    <w:abstractNumId w:val="24"/>
  </w:num>
  <w:num w:numId="20">
    <w:abstractNumId w:val="13"/>
  </w:num>
  <w:num w:numId="21">
    <w:abstractNumId w:val="20"/>
  </w:num>
  <w:num w:numId="22">
    <w:abstractNumId w:val="9"/>
  </w:num>
  <w:num w:numId="23">
    <w:abstractNumId w:val="2"/>
  </w:num>
  <w:num w:numId="24">
    <w:abstractNumId w:val="12"/>
  </w:num>
  <w:num w:numId="25">
    <w:abstractNumId w:val="21"/>
  </w:num>
  <w:num w:numId="26">
    <w:abstractNumId w:val="16"/>
  </w:num>
  <w:num w:numId="27">
    <w:abstractNumId w:val="19"/>
  </w:num>
  <w:num w:numId="28">
    <w:abstractNumId w:val="4"/>
  </w:num>
  <w:num w:numId="2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EN XIAOWEI">
    <w15:presenceInfo w15:providerId="AD" w15:userId="S::2021859926@isiswa.uitm.edu.my::483436db-caa6-4526-bee4-5be7bd4b07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44A"/>
    <w:rsid w:val="00005B64"/>
    <w:rsid w:val="0001266C"/>
    <w:rsid w:val="000147B3"/>
    <w:rsid w:val="000174F4"/>
    <w:rsid w:val="00020FAC"/>
    <w:rsid w:val="00026927"/>
    <w:rsid w:val="000279A4"/>
    <w:rsid w:val="00027B62"/>
    <w:rsid w:val="0003266F"/>
    <w:rsid w:val="000375E0"/>
    <w:rsid w:val="0004221A"/>
    <w:rsid w:val="00056543"/>
    <w:rsid w:val="0006040D"/>
    <w:rsid w:val="0006298D"/>
    <w:rsid w:val="000718C8"/>
    <w:rsid w:val="00074276"/>
    <w:rsid w:val="00076E21"/>
    <w:rsid w:val="000805C6"/>
    <w:rsid w:val="00086D47"/>
    <w:rsid w:val="00087754"/>
    <w:rsid w:val="00092301"/>
    <w:rsid w:val="00092A05"/>
    <w:rsid w:val="000943FD"/>
    <w:rsid w:val="000A3DC8"/>
    <w:rsid w:val="000B16CD"/>
    <w:rsid w:val="000C2F5B"/>
    <w:rsid w:val="000C3BFE"/>
    <w:rsid w:val="000D4A1C"/>
    <w:rsid w:val="000D7FEA"/>
    <w:rsid w:val="000E17C3"/>
    <w:rsid w:val="000E25E1"/>
    <w:rsid w:val="000E7AF6"/>
    <w:rsid w:val="000F14DD"/>
    <w:rsid w:val="000F2B18"/>
    <w:rsid w:val="001028BA"/>
    <w:rsid w:val="00105B33"/>
    <w:rsid w:val="001150AE"/>
    <w:rsid w:val="0011712F"/>
    <w:rsid w:val="00120B91"/>
    <w:rsid w:val="001324EC"/>
    <w:rsid w:val="001425E4"/>
    <w:rsid w:val="00151292"/>
    <w:rsid w:val="00161A1B"/>
    <w:rsid w:val="00167A3F"/>
    <w:rsid w:val="00176022"/>
    <w:rsid w:val="00177462"/>
    <w:rsid w:val="00180E18"/>
    <w:rsid w:val="0018405C"/>
    <w:rsid w:val="00185B3E"/>
    <w:rsid w:val="00192E35"/>
    <w:rsid w:val="001A3A64"/>
    <w:rsid w:val="001B07B9"/>
    <w:rsid w:val="001C0B15"/>
    <w:rsid w:val="001D34F8"/>
    <w:rsid w:val="001D78A9"/>
    <w:rsid w:val="001E35D5"/>
    <w:rsid w:val="001E7608"/>
    <w:rsid w:val="001F1153"/>
    <w:rsid w:val="001F2EAF"/>
    <w:rsid w:val="001F40DA"/>
    <w:rsid w:val="001F6786"/>
    <w:rsid w:val="00200042"/>
    <w:rsid w:val="00200624"/>
    <w:rsid w:val="002018D9"/>
    <w:rsid w:val="00204843"/>
    <w:rsid w:val="00205041"/>
    <w:rsid w:val="002101C9"/>
    <w:rsid w:val="002137E7"/>
    <w:rsid w:val="00220BB1"/>
    <w:rsid w:val="0022275F"/>
    <w:rsid w:val="00227F08"/>
    <w:rsid w:val="0023092A"/>
    <w:rsid w:val="00243AB3"/>
    <w:rsid w:val="00264622"/>
    <w:rsid w:val="00264AC9"/>
    <w:rsid w:val="00266282"/>
    <w:rsid w:val="002802E9"/>
    <w:rsid w:val="00282A63"/>
    <w:rsid w:val="00290673"/>
    <w:rsid w:val="0029296E"/>
    <w:rsid w:val="002958B4"/>
    <w:rsid w:val="0029759B"/>
    <w:rsid w:val="002A1C2B"/>
    <w:rsid w:val="002A374E"/>
    <w:rsid w:val="002A5A46"/>
    <w:rsid w:val="002A6749"/>
    <w:rsid w:val="002C1958"/>
    <w:rsid w:val="002C2F87"/>
    <w:rsid w:val="002C3911"/>
    <w:rsid w:val="002D1959"/>
    <w:rsid w:val="002E12B7"/>
    <w:rsid w:val="0030223B"/>
    <w:rsid w:val="00302E03"/>
    <w:rsid w:val="003042F5"/>
    <w:rsid w:val="003074D2"/>
    <w:rsid w:val="00311259"/>
    <w:rsid w:val="00330CBA"/>
    <w:rsid w:val="00334C85"/>
    <w:rsid w:val="0034231A"/>
    <w:rsid w:val="00350825"/>
    <w:rsid w:val="00353DF9"/>
    <w:rsid w:val="00375085"/>
    <w:rsid w:val="003772B1"/>
    <w:rsid w:val="00382C27"/>
    <w:rsid w:val="00383E7D"/>
    <w:rsid w:val="003A0715"/>
    <w:rsid w:val="003A7ADB"/>
    <w:rsid w:val="003B4673"/>
    <w:rsid w:val="003B52CD"/>
    <w:rsid w:val="003C1D60"/>
    <w:rsid w:val="003C2112"/>
    <w:rsid w:val="003C2CAB"/>
    <w:rsid w:val="003C3FD2"/>
    <w:rsid w:val="003C700C"/>
    <w:rsid w:val="003D2D37"/>
    <w:rsid w:val="003E1BC4"/>
    <w:rsid w:val="003E1CB9"/>
    <w:rsid w:val="003E2F1E"/>
    <w:rsid w:val="003F3D1D"/>
    <w:rsid w:val="003F432D"/>
    <w:rsid w:val="00400342"/>
    <w:rsid w:val="004027E8"/>
    <w:rsid w:val="00407832"/>
    <w:rsid w:val="004130BD"/>
    <w:rsid w:val="00414C97"/>
    <w:rsid w:val="004151D3"/>
    <w:rsid w:val="0041653A"/>
    <w:rsid w:val="004167B4"/>
    <w:rsid w:val="004200FB"/>
    <w:rsid w:val="004237E2"/>
    <w:rsid w:val="004342B6"/>
    <w:rsid w:val="00437722"/>
    <w:rsid w:val="00440F2D"/>
    <w:rsid w:val="00441413"/>
    <w:rsid w:val="004424C9"/>
    <w:rsid w:val="004512C0"/>
    <w:rsid w:val="00456102"/>
    <w:rsid w:val="0046009D"/>
    <w:rsid w:val="0046035B"/>
    <w:rsid w:val="00460EBF"/>
    <w:rsid w:val="00464A66"/>
    <w:rsid w:val="0047296D"/>
    <w:rsid w:val="00474C56"/>
    <w:rsid w:val="004761AA"/>
    <w:rsid w:val="0047621A"/>
    <w:rsid w:val="0048288E"/>
    <w:rsid w:val="00485964"/>
    <w:rsid w:val="00486570"/>
    <w:rsid w:val="00494AEA"/>
    <w:rsid w:val="004A06AC"/>
    <w:rsid w:val="004A4483"/>
    <w:rsid w:val="004B5313"/>
    <w:rsid w:val="004C0A7B"/>
    <w:rsid w:val="004C147F"/>
    <w:rsid w:val="004C5974"/>
    <w:rsid w:val="004C5D71"/>
    <w:rsid w:val="004D067C"/>
    <w:rsid w:val="004D1A9C"/>
    <w:rsid w:val="004D3D13"/>
    <w:rsid w:val="004E0106"/>
    <w:rsid w:val="004E18C8"/>
    <w:rsid w:val="004E59CB"/>
    <w:rsid w:val="004E5BE9"/>
    <w:rsid w:val="004E6ED9"/>
    <w:rsid w:val="004E739C"/>
    <w:rsid w:val="004E799F"/>
    <w:rsid w:val="004F0357"/>
    <w:rsid w:val="004F0B05"/>
    <w:rsid w:val="004F2B4B"/>
    <w:rsid w:val="004F393A"/>
    <w:rsid w:val="004F63EE"/>
    <w:rsid w:val="00501C85"/>
    <w:rsid w:val="00501FA5"/>
    <w:rsid w:val="00510B72"/>
    <w:rsid w:val="00517832"/>
    <w:rsid w:val="00517978"/>
    <w:rsid w:val="00520519"/>
    <w:rsid w:val="00522497"/>
    <w:rsid w:val="00534D0D"/>
    <w:rsid w:val="005359AE"/>
    <w:rsid w:val="00542A1E"/>
    <w:rsid w:val="00553CE0"/>
    <w:rsid w:val="00561815"/>
    <w:rsid w:val="00561E0C"/>
    <w:rsid w:val="005677AF"/>
    <w:rsid w:val="00570974"/>
    <w:rsid w:val="0057587F"/>
    <w:rsid w:val="00582451"/>
    <w:rsid w:val="00587AD1"/>
    <w:rsid w:val="0059235F"/>
    <w:rsid w:val="00595C11"/>
    <w:rsid w:val="005A1CEE"/>
    <w:rsid w:val="005A2A5C"/>
    <w:rsid w:val="005B05B6"/>
    <w:rsid w:val="005B2901"/>
    <w:rsid w:val="005B2E06"/>
    <w:rsid w:val="005B5923"/>
    <w:rsid w:val="005B6E82"/>
    <w:rsid w:val="005C0E5A"/>
    <w:rsid w:val="005C15F0"/>
    <w:rsid w:val="005C6FA6"/>
    <w:rsid w:val="005D5B95"/>
    <w:rsid w:val="005E56D2"/>
    <w:rsid w:val="005F00EA"/>
    <w:rsid w:val="005F25D8"/>
    <w:rsid w:val="00602D31"/>
    <w:rsid w:val="00603DEA"/>
    <w:rsid w:val="00611CC2"/>
    <w:rsid w:val="00617DA6"/>
    <w:rsid w:val="00621F2A"/>
    <w:rsid w:val="0063011D"/>
    <w:rsid w:val="00631130"/>
    <w:rsid w:val="00654C2F"/>
    <w:rsid w:val="00655103"/>
    <w:rsid w:val="006601B0"/>
    <w:rsid w:val="006622CD"/>
    <w:rsid w:val="00673E99"/>
    <w:rsid w:val="00675B4C"/>
    <w:rsid w:val="00687D9A"/>
    <w:rsid w:val="006911DF"/>
    <w:rsid w:val="00692B64"/>
    <w:rsid w:val="00692B80"/>
    <w:rsid w:val="00694F5F"/>
    <w:rsid w:val="00695772"/>
    <w:rsid w:val="00696098"/>
    <w:rsid w:val="00696C35"/>
    <w:rsid w:val="006A5FC3"/>
    <w:rsid w:val="006B01B4"/>
    <w:rsid w:val="006B5A38"/>
    <w:rsid w:val="006C27CF"/>
    <w:rsid w:val="006D3E71"/>
    <w:rsid w:val="006D4804"/>
    <w:rsid w:val="006F379C"/>
    <w:rsid w:val="006F631D"/>
    <w:rsid w:val="007034DF"/>
    <w:rsid w:val="00703FA2"/>
    <w:rsid w:val="007050E3"/>
    <w:rsid w:val="0070759C"/>
    <w:rsid w:val="00714859"/>
    <w:rsid w:val="00715D32"/>
    <w:rsid w:val="00721318"/>
    <w:rsid w:val="00723A20"/>
    <w:rsid w:val="007241AF"/>
    <w:rsid w:val="00731875"/>
    <w:rsid w:val="00743713"/>
    <w:rsid w:val="007660C7"/>
    <w:rsid w:val="0077440D"/>
    <w:rsid w:val="00777D37"/>
    <w:rsid w:val="0078107F"/>
    <w:rsid w:val="007858EB"/>
    <w:rsid w:val="00792400"/>
    <w:rsid w:val="00794E5C"/>
    <w:rsid w:val="007A4795"/>
    <w:rsid w:val="007A47BA"/>
    <w:rsid w:val="007B572B"/>
    <w:rsid w:val="007C4146"/>
    <w:rsid w:val="007C74CD"/>
    <w:rsid w:val="007D4A92"/>
    <w:rsid w:val="007D4F84"/>
    <w:rsid w:val="007E128F"/>
    <w:rsid w:val="007E29C8"/>
    <w:rsid w:val="007E5D52"/>
    <w:rsid w:val="007E6710"/>
    <w:rsid w:val="007E6806"/>
    <w:rsid w:val="007F5490"/>
    <w:rsid w:val="00800873"/>
    <w:rsid w:val="00801148"/>
    <w:rsid w:val="00802281"/>
    <w:rsid w:val="00802D57"/>
    <w:rsid w:val="00806844"/>
    <w:rsid w:val="00806A23"/>
    <w:rsid w:val="0081209A"/>
    <w:rsid w:val="00815C41"/>
    <w:rsid w:val="00816297"/>
    <w:rsid w:val="0082732E"/>
    <w:rsid w:val="008332B7"/>
    <w:rsid w:val="0084183A"/>
    <w:rsid w:val="008439D6"/>
    <w:rsid w:val="00843B66"/>
    <w:rsid w:val="008537D7"/>
    <w:rsid w:val="008568E0"/>
    <w:rsid w:val="00864177"/>
    <w:rsid w:val="00873AC4"/>
    <w:rsid w:val="00884DAE"/>
    <w:rsid w:val="00886D2A"/>
    <w:rsid w:val="00890E6D"/>
    <w:rsid w:val="00894108"/>
    <w:rsid w:val="008A3235"/>
    <w:rsid w:val="008A3619"/>
    <w:rsid w:val="008A4A61"/>
    <w:rsid w:val="008B34B1"/>
    <w:rsid w:val="008B6180"/>
    <w:rsid w:val="008C02A9"/>
    <w:rsid w:val="008C6204"/>
    <w:rsid w:val="008D6E76"/>
    <w:rsid w:val="008E07EE"/>
    <w:rsid w:val="008E4187"/>
    <w:rsid w:val="008F6DCE"/>
    <w:rsid w:val="0090051F"/>
    <w:rsid w:val="0091340D"/>
    <w:rsid w:val="00917F8B"/>
    <w:rsid w:val="00933FFD"/>
    <w:rsid w:val="00937F66"/>
    <w:rsid w:val="00944820"/>
    <w:rsid w:val="0094505E"/>
    <w:rsid w:val="0095483B"/>
    <w:rsid w:val="00960BE0"/>
    <w:rsid w:val="00960DFD"/>
    <w:rsid w:val="0096372B"/>
    <w:rsid w:val="00967321"/>
    <w:rsid w:val="00980F69"/>
    <w:rsid w:val="009857ED"/>
    <w:rsid w:val="00986341"/>
    <w:rsid w:val="009901A9"/>
    <w:rsid w:val="009905E9"/>
    <w:rsid w:val="00991E08"/>
    <w:rsid w:val="009A2745"/>
    <w:rsid w:val="009A2A17"/>
    <w:rsid w:val="009B21BB"/>
    <w:rsid w:val="009C28BB"/>
    <w:rsid w:val="009D13D5"/>
    <w:rsid w:val="009D2B7F"/>
    <w:rsid w:val="009E6302"/>
    <w:rsid w:val="009F16B8"/>
    <w:rsid w:val="009F27D7"/>
    <w:rsid w:val="009F371B"/>
    <w:rsid w:val="009F4545"/>
    <w:rsid w:val="009F5E03"/>
    <w:rsid w:val="009F7CA6"/>
    <w:rsid w:val="00A027B1"/>
    <w:rsid w:val="00A064E9"/>
    <w:rsid w:val="00A06564"/>
    <w:rsid w:val="00A11092"/>
    <w:rsid w:val="00A128EE"/>
    <w:rsid w:val="00A21DAB"/>
    <w:rsid w:val="00A25473"/>
    <w:rsid w:val="00A279DA"/>
    <w:rsid w:val="00A301F1"/>
    <w:rsid w:val="00A3573B"/>
    <w:rsid w:val="00A3721F"/>
    <w:rsid w:val="00A4018D"/>
    <w:rsid w:val="00A40364"/>
    <w:rsid w:val="00A44F5D"/>
    <w:rsid w:val="00A464D3"/>
    <w:rsid w:val="00A46D3E"/>
    <w:rsid w:val="00A52A42"/>
    <w:rsid w:val="00A54D4B"/>
    <w:rsid w:val="00A719E6"/>
    <w:rsid w:val="00A746C0"/>
    <w:rsid w:val="00A75266"/>
    <w:rsid w:val="00A808E9"/>
    <w:rsid w:val="00A87C82"/>
    <w:rsid w:val="00A91ACD"/>
    <w:rsid w:val="00A9386D"/>
    <w:rsid w:val="00AA103B"/>
    <w:rsid w:val="00AA4A75"/>
    <w:rsid w:val="00AB2948"/>
    <w:rsid w:val="00AB326B"/>
    <w:rsid w:val="00AB4BE0"/>
    <w:rsid w:val="00AB7444"/>
    <w:rsid w:val="00AB7C0B"/>
    <w:rsid w:val="00AC24F3"/>
    <w:rsid w:val="00AC38C2"/>
    <w:rsid w:val="00AC3C2E"/>
    <w:rsid w:val="00AC444A"/>
    <w:rsid w:val="00AC5BFF"/>
    <w:rsid w:val="00AD00C7"/>
    <w:rsid w:val="00AE01BB"/>
    <w:rsid w:val="00AF05CC"/>
    <w:rsid w:val="00AF2B85"/>
    <w:rsid w:val="00AF729D"/>
    <w:rsid w:val="00AF7F86"/>
    <w:rsid w:val="00B0404A"/>
    <w:rsid w:val="00B05BF9"/>
    <w:rsid w:val="00B114A4"/>
    <w:rsid w:val="00B15925"/>
    <w:rsid w:val="00B16814"/>
    <w:rsid w:val="00B17100"/>
    <w:rsid w:val="00B21832"/>
    <w:rsid w:val="00B51309"/>
    <w:rsid w:val="00B51A3A"/>
    <w:rsid w:val="00B54BE7"/>
    <w:rsid w:val="00B55C34"/>
    <w:rsid w:val="00B614D1"/>
    <w:rsid w:val="00B61751"/>
    <w:rsid w:val="00B620BE"/>
    <w:rsid w:val="00B64A29"/>
    <w:rsid w:val="00B672C4"/>
    <w:rsid w:val="00B71C08"/>
    <w:rsid w:val="00B71FD6"/>
    <w:rsid w:val="00B956E1"/>
    <w:rsid w:val="00B97A76"/>
    <w:rsid w:val="00BA086A"/>
    <w:rsid w:val="00BA0A53"/>
    <w:rsid w:val="00BA1EB4"/>
    <w:rsid w:val="00BB1756"/>
    <w:rsid w:val="00BC5992"/>
    <w:rsid w:val="00BD322B"/>
    <w:rsid w:val="00BD51D8"/>
    <w:rsid w:val="00BD5EDE"/>
    <w:rsid w:val="00BE0659"/>
    <w:rsid w:val="00BE1E9D"/>
    <w:rsid w:val="00BE394A"/>
    <w:rsid w:val="00BE3A94"/>
    <w:rsid w:val="00BF1308"/>
    <w:rsid w:val="00BF3F60"/>
    <w:rsid w:val="00BF5C3D"/>
    <w:rsid w:val="00C02F11"/>
    <w:rsid w:val="00C07497"/>
    <w:rsid w:val="00C07948"/>
    <w:rsid w:val="00C13C2F"/>
    <w:rsid w:val="00C175B5"/>
    <w:rsid w:val="00C22C54"/>
    <w:rsid w:val="00C32BCF"/>
    <w:rsid w:val="00C35EB5"/>
    <w:rsid w:val="00C36DBE"/>
    <w:rsid w:val="00C41EBB"/>
    <w:rsid w:val="00C452B1"/>
    <w:rsid w:val="00C45BC9"/>
    <w:rsid w:val="00C471D3"/>
    <w:rsid w:val="00C513EF"/>
    <w:rsid w:val="00C525E0"/>
    <w:rsid w:val="00C549FB"/>
    <w:rsid w:val="00C61F7D"/>
    <w:rsid w:val="00C63FFB"/>
    <w:rsid w:val="00C718C4"/>
    <w:rsid w:val="00C830BC"/>
    <w:rsid w:val="00C96F5C"/>
    <w:rsid w:val="00C97D77"/>
    <w:rsid w:val="00CA1941"/>
    <w:rsid w:val="00CA5769"/>
    <w:rsid w:val="00CB4B23"/>
    <w:rsid w:val="00CB54CC"/>
    <w:rsid w:val="00CB7F5B"/>
    <w:rsid w:val="00CC5D79"/>
    <w:rsid w:val="00CC6027"/>
    <w:rsid w:val="00CD169E"/>
    <w:rsid w:val="00CD3182"/>
    <w:rsid w:val="00CD4636"/>
    <w:rsid w:val="00CE49B6"/>
    <w:rsid w:val="00D04F14"/>
    <w:rsid w:val="00D14EC6"/>
    <w:rsid w:val="00D22F61"/>
    <w:rsid w:val="00D4042D"/>
    <w:rsid w:val="00D4367E"/>
    <w:rsid w:val="00D46B16"/>
    <w:rsid w:val="00D5150D"/>
    <w:rsid w:val="00D521D5"/>
    <w:rsid w:val="00D61E82"/>
    <w:rsid w:val="00D62034"/>
    <w:rsid w:val="00D642A8"/>
    <w:rsid w:val="00D752DA"/>
    <w:rsid w:val="00D773AB"/>
    <w:rsid w:val="00D90065"/>
    <w:rsid w:val="00D91BEB"/>
    <w:rsid w:val="00D952D0"/>
    <w:rsid w:val="00DA1BEA"/>
    <w:rsid w:val="00DA3CB9"/>
    <w:rsid w:val="00DA755E"/>
    <w:rsid w:val="00DB6C38"/>
    <w:rsid w:val="00DC17B9"/>
    <w:rsid w:val="00DC2E0C"/>
    <w:rsid w:val="00DC3FF8"/>
    <w:rsid w:val="00DC47D8"/>
    <w:rsid w:val="00DD1A85"/>
    <w:rsid w:val="00DD7572"/>
    <w:rsid w:val="00DF38BA"/>
    <w:rsid w:val="00DF62DF"/>
    <w:rsid w:val="00DF6BD4"/>
    <w:rsid w:val="00DF6DB6"/>
    <w:rsid w:val="00E05157"/>
    <w:rsid w:val="00E15C85"/>
    <w:rsid w:val="00E21969"/>
    <w:rsid w:val="00E242B0"/>
    <w:rsid w:val="00E25174"/>
    <w:rsid w:val="00E269B4"/>
    <w:rsid w:val="00E34756"/>
    <w:rsid w:val="00E47F58"/>
    <w:rsid w:val="00E52DD0"/>
    <w:rsid w:val="00E558C6"/>
    <w:rsid w:val="00E56BDE"/>
    <w:rsid w:val="00E603F3"/>
    <w:rsid w:val="00E803BD"/>
    <w:rsid w:val="00E81D21"/>
    <w:rsid w:val="00E82ECB"/>
    <w:rsid w:val="00E9037A"/>
    <w:rsid w:val="00E90BA0"/>
    <w:rsid w:val="00E937E3"/>
    <w:rsid w:val="00E96F3D"/>
    <w:rsid w:val="00EA02D8"/>
    <w:rsid w:val="00EA33BF"/>
    <w:rsid w:val="00EA3F22"/>
    <w:rsid w:val="00EA64D7"/>
    <w:rsid w:val="00EA77A3"/>
    <w:rsid w:val="00EB7976"/>
    <w:rsid w:val="00EC1D5B"/>
    <w:rsid w:val="00ED5D90"/>
    <w:rsid w:val="00EE05D9"/>
    <w:rsid w:val="00EE0FEF"/>
    <w:rsid w:val="00EE15AC"/>
    <w:rsid w:val="00EE1BD5"/>
    <w:rsid w:val="00EE3837"/>
    <w:rsid w:val="00EE7BD8"/>
    <w:rsid w:val="00EF10B6"/>
    <w:rsid w:val="00EF2ED0"/>
    <w:rsid w:val="00EF3557"/>
    <w:rsid w:val="00EF5216"/>
    <w:rsid w:val="00EF5739"/>
    <w:rsid w:val="00F04B8A"/>
    <w:rsid w:val="00F072A5"/>
    <w:rsid w:val="00F209DB"/>
    <w:rsid w:val="00F25AF6"/>
    <w:rsid w:val="00F361A3"/>
    <w:rsid w:val="00F40848"/>
    <w:rsid w:val="00F40A7B"/>
    <w:rsid w:val="00F40AEF"/>
    <w:rsid w:val="00F43336"/>
    <w:rsid w:val="00F46BDE"/>
    <w:rsid w:val="00F526E0"/>
    <w:rsid w:val="00F52790"/>
    <w:rsid w:val="00F528F6"/>
    <w:rsid w:val="00F549F7"/>
    <w:rsid w:val="00F60AE2"/>
    <w:rsid w:val="00F62E5B"/>
    <w:rsid w:val="00F72A4A"/>
    <w:rsid w:val="00F737FD"/>
    <w:rsid w:val="00F739F0"/>
    <w:rsid w:val="00F77D39"/>
    <w:rsid w:val="00F81242"/>
    <w:rsid w:val="00F86773"/>
    <w:rsid w:val="00F86DC4"/>
    <w:rsid w:val="00F90ECB"/>
    <w:rsid w:val="00F9710A"/>
    <w:rsid w:val="00FA7339"/>
    <w:rsid w:val="00FC073B"/>
    <w:rsid w:val="00FC63FC"/>
    <w:rsid w:val="00FC75CE"/>
    <w:rsid w:val="00FD30C9"/>
    <w:rsid w:val="00FD5859"/>
    <w:rsid w:val="00FD6DDB"/>
    <w:rsid w:val="00FD7300"/>
    <w:rsid w:val="00FE158C"/>
    <w:rsid w:val="00FE390B"/>
    <w:rsid w:val="00FE5DD1"/>
    <w:rsid w:val="00FE75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0143B"/>
  <w15:chartTrackingRefBased/>
  <w15:docId w15:val="{41011F2F-03E0-724D-86AD-427044A07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4A61"/>
    <w:rPr>
      <w:rFonts w:ascii="宋体" w:eastAsia="宋体" w:hAnsi="宋体" w:cs="宋体"/>
      <w:kern w:val="0"/>
      <w:sz w:val="24"/>
    </w:rPr>
  </w:style>
  <w:style w:type="paragraph" w:styleId="1">
    <w:name w:val="heading 1"/>
    <w:basedOn w:val="a"/>
    <w:next w:val="a"/>
    <w:link w:val="10"/>
    <w:autoRedefine/>
    <w:uiPriority w:val="9"/>
    <w:qFormat/>
    <w:rsid w:val="00F549F7"/>
    <w:pPr>
      <w:keepNext/>
      <w:keepLines/>
      <w:widowControl w:val="0"/>
      <w:spacing w:beforeLines="30" w:before="30" w:afterLines="30" w:after="30" w:line="578" w:lineRule="auto"/>
      <w:outlineLvl w:val="0"/>
    </w:pPr>
    <w:rPr>
      <w:rFonts w:asciiTheme="minorHAnsi" w:eastAsia="Times New Roman" w:hAnsiTheme="minorHAnsi" w:cstheme="minorBidi"/>
      <w:b/>
      <w:bCs/>
      <w:kern w:val="44"/>
      <w:szCs w:val="44"/>
    </w:rPr>
  </w:style>
  <w:style w:type="paragraph" w:styleId="2">
    <w:name w:val="heading 2"/>
    <w:basedOn w:val="a"/>
    <w:next w:val="a"/>
    <w:link w:val="20"/>
    <w:qFormat/>
    <w:rsid w:val="00F549F7"/>
    <w:pPr>
      <w:keepNext/>
      <w:keepLines/>
      <w:numPr>
        <w:ilvl w:val="1"/>
        <w:numId w:val="4"/>
      </w:numPr>
      <w:spacing w:before="120" w:after="60" w:line="500" w:lineRule="exact"/>
      <w:outlineLvl w:val="1"/>
    </w:pPr>
    <w:rPr>
      <w:rFonts w:ascii="Cambria Math" w:eastAsia="@MingLiU" w:hAnsi="Cambria Math" w:cs="Cambria Math"/>
      <w:i/>
      <w:iCs/>
      <w:noProof/>
      <w:kern w:val="2"/>
      <w:szCs w:val="20"/>
    </w:rPr>
  </w:style>
  <w:style w:type="paragraph" w:styleId="3">
    <w:name w:val="heading 3"/>
    <w:basedOn w:val="a"/>
    <w:next w:val="a"/>
    <w:link w:val="30"/>
    <w:uiPriority w:val="9"/>
    <w:qFormat/>
    <w:rsid w:val="00F549F7"/>
    <w:pPr>
      <w:numPr>
        <w:ilvl w:val="2"/>
        <w:numId w:val="4"/>
      </w:numPr>
      <w:spacing w:line="240" w:lineRule="exact"/>
      <w:jc w:val="both"/>
      <w:outlineLvl w:val="2"/>
    </w:pPr>
    <w:rPr>
      <w:rFonts w:ascii="Cambria Math" w:eastAsia="@MingLiU" w:hAnsi="Cambria Math" w:cs="Cambria Math"/>
      <w:i/>
      <w:iCs/>
      <w:noProof/>
      <w:kern w:val="2"/>
      <w:szCs w:val="20"/>
    </w:rPr>
  </w:style>
  <w:style w:type="paragraph" w:styleId="4">
    <w:name w:val="heading 4"/>
    <w:basedOn w:val="a"/>
    <w:next w:val="a"/>
    <w:link w:val="40"/>
    <w:uiPriority w:val="9"/>
    <w:qFormat/>
    <w:rsid w:val="00F549F7"/>
    <w:pPr>
      <w:tabs>
        <w:tab w:val="left" w:pos="720"/>
      </w:tabs>
      <w:spacing w:before="40" w:after="40" w:line="500" w:lineRule="exact"/>
      <w:ind w:firstLine="504"/>
      <w:jc w:val="both"/>
      <w:outlineLvl w:val="3"/>
    </w:pPr>
    <w:rPr>
      <w:rFonts w:ascii="Cambria Math" w:eastAsia="@MingLiU" w:hAnsi="Cambria Math" w:cs="Cambria Math"/>
      <w:i/>
      <w:iCs/>
      <w:noProof/>
      <w:kern w:val="2"/>
      <w:szCs w:val="20"/>
    </w:rPr>
  </w:style>
  <w:style w:type="paragraph" w:styleId="5">
    <w:name w:val="heading 5"/>
    <w:basedOn w:val="a"/>
    <w:next w:val="a"/>
    <w:link w:val="50"/>
    <w:uiPriority w:val="9"/>
    <w:unhideWhenUsed/>
    <w:qFormat/>
    <w:rsid w:val="00F549F7"/>
    <w:pPr>
      <w:keepNext/>
      <w:keepLines/>
      <w:spacing w:before="280" w:after="290" w:line="376" w:lineRule="atLeast"/>
      <w:jc w:val="both"/>
      <w:outlineLvl w:val="4"/>
    </w:pPr>
    <w:rPr>
      <w:rFonts w:ascii="Cambria Math" w:eastAsia="@MingLiU" w:hAnsi="Cambria Math" w:cs="Cambria Math"/>
      <w:b/>
      <w:bCs/>
      <w:kern w:val="2"/>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49F7"/>
    <w:rPr>
      <w:rFonts w:eastAsia="Times New Roman"/>
      <w:b/>
      <w:bCs/>
      <w:kern w:val="44"/>
      <w:sz w:val="24"/>
      <w:szCs w:val="44"/>
    </w:rPr>
  </w:style>
  <w:style w:type="character" w:customStyle="1" w:styleId="20">
    <w:name w:val="标题 2 字符"/>
    <w:basedOn w:val="a0"/>
    <w:link w:val="2"/>
    <w:rsid w:val="00F549F7"/>
    <w:rPr>
      <w:rFonts w:ascii="Times New Roman" w:eastAsia="宋体" w:hAnsi="Times New Roman" w:cs="Times New Roman"/>
      <w:i/>
      <w:iCs/>
      <w:noProof/>
      <w:kern w:val="0"/>
      <w:sz w:val="20"/>
      <w:szCs w:val="20"/>
      <w:lang w:eastAsia="en-US"/>
    </w:rPr>
  </w:style>
  <w:style w:type="character" w:customStyle="1" w:styleId="30">
    <w:name w:val="标题 3 字符"/>
    <w:basedOn w:val="a0"/>
    <w:link w:val="3"/>
    <w:uiPriority w:val="9"/>
    <w:rsid w:val="00F549F7"/>
    <w:rPr>
      <w:rFonts w:ascii="Times New Roman" w:eastAsia="宋体" w:hAnsi="Times New Roman" w:cs="Times New Roman"/>
      <w:i/>
      <w:iCs/>
      <w:noProof/>
      <w:kern w:val="0"/>
      <w:sz w:val="20"/>
      <w:szCs w:val="20"/>
      <w:lang w:eastAsia="en-US"/>
    </w:rPr>
  </w:style>
  <w:style w:type="character" w:customStyle="1" w:styleId="40">
    <w:name w:val="标题 4 字符"/>
    <w:basedOn w:val="a0"/>
    <w:link w:val="4"/>
    <w:uiPriority w:val="9"/>
    <w:rsid w:val="00F549F7"/>
    <w:rPr>
      <w:rFonts w:ascii="Times New Roman" w:eastAsia="宋体" w:hAnsi="Times New Roman" w:cs="Times New Roman"/>
      <w:i/>
      <w:iCs/>
      <w:noProof/>
      <w:kern w:val="0"/>
      <w:sz w:val="20"/>
      <w:szCs w:val="20"/>
      <w:lang w:eastAsia="en-US"/>
    </w:rPr>
  </w:style>
  <w:style w:type="character" w:customStyle="1" w:styleId="50">
    <w:name w:val="标题 5 字符"/>
    <w:basedOn w:val="a0"/>
    <w:link w:val="5"/>
    <w:uiPriority w:val="9"/>
    <w:rsid w:val="00F549F7"/>
    <w:rPr>
      <w:rFonts w:ascii="Cambria Math" w:eastAsia="@MingLiU" w:hAnsi="Cambria Math" w:cs="Cambria Math"/>
      <w:b/>
      <w:bCs/>
      <w:sz w:val="28"/>
      <w:szCs w:val="28"/>
    </w:rPr>
  </w:style>
  <w:style w:type="paragraph" w:styleId="a3">
    <w:name w:val="footer"/>
    <w:basedOn w:val="a"/>
    <w:link w:val="a4"/>
    <w:uiPriority w:val="99"/>
    <w:unhideWhenUsed/>
    <w:rsid w:val="00F549F7"/>
    <w:pPr>
      <w:tabs>
        <w:tab w:val="center" w:pos="4153"/>
        <w:tab w:val="right" w:pos="8306"/>
      </w:tabs>
      <w:snapToGrid w:val="0"/>
      <w:spacing w:line="240" w:lineRule="atLeast"/>
    </w:pPr>
    <w:rPr>
      <w:rFonts w:ascii="Cambria Math" w:eastAsia="@MingLiU" w:hAnsi="Cambria Math" w:cs="Cambria Math"/>
      <w:kern w:val="2"/>
      <w:sz w:val="18"/>
      <w:szCs w:val="18"/>
    </w:rPr>
  </w:style>
  <w:style w:type="character" w:customStyle="1" w:styleId="a4">
    <w:name w:val="页脚 字符"/>
    <w:basedOn w:val="a0"/>
    <w:link w:val="a3"/>
    <w:uiPriority w:val="99"/>
    <w:rsid w:val="00F549F7"/>
    <w:rPr>
      <w:rFonts w:ascii="Cambria Math" w:eastAsia="@MingLiU" w:hAnsi="Cambria Math" w:cs="Cambria Math"/>
      <w:sz w:val="18"/>
      <w:szCs w:val="18"/>
    </w:rPr>
  </w:style>
  <w:style w:type="paragraph" w:styleId="a5">
    <w:name w:val="header"/>
    <w:basedOn w:val="a"/>
    <w:link w:val="a6"/>
    <w:unhideWhenUsed/>
    <w:rsid w:val="00F549F7"/>
    <w:pPr>
      <w:pBdr>
        <w:bottom w:val="single" w:sz="6" w:space="1" w:color="auto"/>
      </w:pBdr>
      <w:tabs>
        <w:tab w:val="center" w:pos="4153"/>
        <w:tab w:val="right" w:pos="8306"/>
      </w:tabs>
      <w:snapToGrid w:val="0"/>
      <w:spacing w:line="240" w:lineRule="atLeast"/>
      <w:jc w:val="center"/>
    </w:pPr>
    <w:rPr>
      <w:rFonts w:ascii="Cambria Math" w:eastAsia="@MingLiU" w:hAnsi="Cambria Math" w:cs="Cambria Math"/>
      <w:kern w:val="2"/>
      <w:sz w:val="18"/>
      <w:szCs w:val="18"/>
    </w:rPr>
  </w:style>
  <w:style w:type="character" w:customStyle="1" w:styleId="a6">
    <w:name w:val="页眉 字符"/>
    <w:basedOn w:val="a0"/>
    <w:link w:val="a5"/>
    <w:rsid w:val="00F549F7"/>
    <w:rPr>
      <w:rFonts w:ascii="Cambria Math" w:eastAsia="@MingLiU" w:hAnsi="Cambria Math" w:cs="Cambria Math"/>
      <w:sz w:val="18"/>
      <w:szCs w:val="18"/>
    </w:rPr>
  </w:style>
  <w:style w:type="paragraph" w:styleId="a7">
    <w:name w:val="Body Text"/>
    <w:basedOn w:val="a"/>
    <w:link w:val="a8"/>
    <w:rsid w:val="00F549F7"/>
    <w:pPr>
      <w:tabs>
        <w:tab w:val="left" w:pos="288"/>
      </w:tabs>
      <w:spacing w:after="120" w:line="228" w:lineRule="auto"/>
      <w:ind w:firstLine="288"/>
      <w:jc w:val="both"/>
    </w:pPr>
    <w:rPr>
      <w:rFonts w:ascii="Cambria Math" w:eastAsia="@MingLiU" w:hAnsi="Cambria Math" w:cs="Cambria Math"/>
      <w:spacing w:val="-1"/>
      <w:kern w:val="2"/>
      <w:szCs w:val="20"/>
      <w:lang w:val="x-none" w:eastAsia="x-none"/>
    </w:rPr>
  </w:style>
  <w:style w:type="character" w:customStyle="1" w:styleId="a8">
    <w:name w:val="正文文本 字符"/>
    <w:link w:val="a7"/>
    <w:rsid w:val="00F549F7"/>
    <w:rPr>
      <w:rFonts w:ascii="Times New Roman" w:eastAsia="宋体" w:hAnsi="Times New Roman" w:cs="Times New Roman"/>
      <w:spacing w:val="-1"/>
      <w:kern w:val="0"/>
      <w:sz w:val="20"/>
      <w:szCs w:val="20"/>
      <w:lang w:val="x-none" w:eastAsia="x-none"/>
    </w:rPr>
  </w:style>
  <w:style w:type="paragraph" w:customStyle="1" w:styleId="Abstract">
    <w:name w:val="Abstract"/>
    <w:rsid w:val="00F549F7"/>
    <w:pPr>
      <w:spacing w:after="200"/>
      <w:ind w:firstLine="272"/>
      <w:jc w:val="both"/>
    </w:pPr>
    <w:rPr>
      <w:rFonts w:ascii="Times New Roman" w:eastAsia="宋体" w:hAnsi="Times New Roman" w:cs="Times New Roman"/>
      <w:b/>
      <w:bCs/>
      <w:kern w:val="0"/>
      <w:sz w:val="18"/>
      <w:szCs w:val="18"/>
      <w:lang w:eastAsia="en-US"/>
    </w:rPr>
  </w:style>
  <w:style w:type="paragraph" w:customStyle="1" w:styleId="Affiliation">
    <w:name w:val="Affiliation"/>
    <w:rsid w:val="00F549F7"/>
    <w:pPr>
      <w:jc w:val="center"/>
    </w:pPr>
    <w:rPr>
      <w:rFonts w:ascii="Times New Roman" w:eastAsia="宋体" w:hAnsi="Times New Roman" w:cs="Times New Roman"/>
      <w:kern w:val="0"/>
      <w:sz w:val="20"/>
      <w:szCs w:val="20"/>
      <w:lang w:eastAsia="en-US"/>
    </w:rPr>
  </w:style>
  <w:style w:type="paragraph" w:customStyle="1" w:styleId="Author">
    <w:name w:val="Author"/>
    <w:rsid w:val="00F549F7"/>
    <w:pPr>
      <w:spacing w:before="360" w:after="40"/>
      <w:jc w:val="center"/>
    </w:pPr>
    <w:rPr>
      <w:rFonts w:ascii="Times New Roman" w:eastAsia="宋体" w:hAnsi="Times New Roman" w:cs="Times New Roman"/>
      <w:noProof/>
      <w:kern w:val="0"/>
      <w:sz w:val="22"/>
      <w:szCs w:val="22"/>
      <w:lang w:eastAsia="en-US"/>
    </w:rPr>
  </w:style>
  <w:style w:type="paragraph" w:customStyle="1" w:styleId="bulletlist">
    <w:name w:val="bullet list"/>
    <w:basedOn w:val="a7"/>
    <w:rsid w:val="00F549F7"/>
    <w:pPr>
      <w:numPr>
        <w:numId w:val="5"/>
      </w:numPr>
      <w:tabs>
        <w:tab w:val="clear" w:pos="648"/>
      </w:tabs>
    </w:pPr>
  </w:style>
  <w:style w:type="paragraph" w:customStyle="1" w:styleId="equation">
    <w:name w:val="equation"/>
    <w:basedOn w:val="a"/>
    <w:rsid w:val="00F549F7"/>
    <w:pPr>
      <w:tabs>
        <w:tab w:val="center" w:pos="2520"/>
        <w:tab w:val="right" w:pos="5040"/>
      </w:tabs>
      <w:spacing w:before="240" w:after="240" w:line="216" w:lineRule="auto"/>
      <w:jc w:val="both"/>
    </w:pPr>
    <w:rPr>
      <w:rFonts w:ascii="Symbol" w:eastAsia="@MingLiU" w:hAnsi="Symbol" w:cs="Symbol"/>
      <w:kern w:val="2"/>
      <w:szCs w:val="20"/>
    </w:rPr>
  </w:style>
  <w:style w:type="paragraph" w:customStyle="1" w:styleId="figurecaption">
    <w:name w:val="figure caption"/>
    <w:rsid w:val="00F549F7"/>
    <w:pPr>
      <w:numPr>
        <w:numId w:val="6"/>
      </w:numPr>
      <w:tabs>
        <w:tab w:val="left" w:pos="533"/>
      </w:tabs>
      <w:spacing w:before="80" w:after="200"/>
      <w:jc w:val="both"/>
    </w:pPr>
    <w:rPr>
      <w:rFonts w:ascii="Times New Roman" w:eastAsia="宋体" w:hAnsi="Times New Roman" w:cs="Times New Roman"/>
      <w:noProof/>
      <w:kern w:val="0"/>
      <w:sz w:val="16"/>
      <w:szCs w:val="16"/>
      <w:lang w:eastAsia="en-US"/>
    </w:rPr>
  </w:style>
  <w:style w:type="paragraph" w:customStyle="1" w:styleId="footnote">
    <w:name w:val="footnote"/>
    <w:rsid w:val="00F549F7"/>
    <w:pPr>
      <w:framePr w:hSpace="187" w:vSpace="187" w:wrap="notBeside" w:vAnchor="text" w:hAnchor="page" w:x="6121" w:y="577"/>
      <w:numPr>
        <w:numId w:val="7"/>
      </w:numPr>
      <w:spacing w:after="40"/>
    </w:pPr>
    <w:rPr>
      <w:rFonts w:ascii="Times New Roman" w:eastAsia="宋体" w:hAnsi="Times New Roman" w:cs="Times New Roman"/>
      <w:kern w:val="0"/>
      <w:sz w:val="16"/>
      <w:szCs w:val="16"/>
      <w:lang w:eastAsia="en-US"/>
    </w:rPr>
  </w:style>
  <w:style w:type="paragraph" w:customStyle="1" w:styleId="Keywords">
    <w:name w:val="Keywords"/>
    <w:basedOn w:val="Abstract"/>
    <w:qFormat/>
    <w:rsid w:val="00F549F7"/>
    <w:pPr>
      <w:spacing w:after="120"/>
      <w:ind w:firstLine="274"/>
    </w:pPr>
    <w:rPr>
      <w:i/>
    </w:rPr>
  </w:style>
  <w:style w:type="paragraph" w:customStyle="1" w:styleId="papersubtitle">
    <w:name w:val="paper subtitle"/>
    <w:rsid w:val="00F549F7"/>
    <w:pPr>
      <w:spacing w:after="120"/>
      <w:jc w:val="center"/>
    </w:pPr>
    <w:rPr>
      <w:rFonts w:ascii="Times New Roman" w:eastAsia="MS Mincho" w:hAnsi="Times New Roman" w:cs="Times New Roman"/>
      <w:noProof/>
      <w:kern w:val="0"/>
      <w:sz w:val="28"/>
      <w:szCs w:val="28"/>
      <w:lang w:eastAsia="en-US"/>
    </w:rPr>
  </w:style>
  <w:style w:type="paragraph" w:customStyle="1" w:styleId="papertitle">
    <w:name w:val="paper title"/>
    <w:rsid w:val="00F549F7"/>
    <w:pPr>
      <w:spacing w:after="120"/>
      <w:jc w:val="center"/>
    </w:pPr>
    <w:rPr>
      <w:rFonts w:ascii="Times New Roman" w:eastAsia="MS Mincho" w:hAnsi="Times New Roman" w:cs="Times New Roman"/>
      <w:noProof/>
      <w:kern w:val="0"/>
      <w:sz w:val="48"/>
      <w:szCs w:val="48"/>
      <w:lang w:eastAsia="en-US"/>
    </w:rPr>
  </w:style>
  <w:style w:type="paragraph" w:customStyle="1" w:styleId="references">
    <w:name w:val="references"/>
    <w:qFormat/>
    <w:rsid w:val="00A54D4B"/>
    <w:pPr>
      <w:spacing w:after="50" w:line="180" w:lineRule="exact"/>
      <w:jc w:val="both"/>
    </w:pPr>
    <w:rPr>
      <w:rFonts w:ascii="Times New Roman" w:eastAsia="MS Mincho" w:hAnsi="Times New Roman" w:cs="Times New Roman"/>
      <w:noProof/>
      <w:kern w:val="0"/>
      <w:sz w:val="16"/>
      <w:szCs w:val="16"/>
      <w:lang w:eastAsia="en-US"/>
    </w:rPr>
  </w:style>
  <w:style w:type="paragraph" w:customStyle="1" w:styleId="sponsors">
    <w:name w:val="sponsors"/>
    <w:rsid w:val="00F549F7"/>
    <w:pPr>
      <w:framePr w:wrap="auto" w:hAnchor="text" w:x="615" w:y="2239"/>
      <w:pBdr>
        <w:top w:val="single" w:sz="4" w:space="2" w:color="auto"/>
      </w:pBdr>
      <w:ind w:firstLine="288"/>
    </w:pPr>
    <w:rPr>
      <w:rFonts w:ascii="Times New Roman" w:eastAsia="宋体" w:hAnsi="Times New Roman" w:cs="Times New Roman"/>
      <w:kern w:val="0"/>
      <w:sz w:val="16"/>
      <w:szCs w:val="16"/>
      <w:lang w:eastAsia="en-US"/>
    </w:rPr>
  </w:style>
  <w:style w:type="paragraph" w:customStyle="1" w:styleId="tablecolhead">
    <w:name w:val="table col head"/>
    <w:basedOn w:val="a"/>
    <w:rsid w:val="00F549F7"/>
    <w:pPr>
      <w:spacing w:line="500" w:lineRule="exact"/>
      <w:jc w:val="both"/>
    </w:pPr>
    <w:rPr>
      <w:rFonts w:ascii="Cambria Math" w:eastAsia="@MingLiU" w:hAnsi="Cambria Math" w:cs="Cambria Math"/>
      <w:b/>
      <w:bCs/>
      <w:kern w:val="2"/>
      <w:sz w:val="16"/>
      <w:szCs w:val="16"/>
    </w:rPr>
  </w:style>
  <w:style w:type="paragraph" w:customStyle="1" w:styleId="tablecolsubhead">
    <w:name w:val="table col subhead"/>
    <w:basedOn w:val="tablecolhead"/>
    <w:rsid w:val="00F549F7"/>
    <w:rPr>
      <w:i/>
      <w:iCs/>
      <w:sz w:val="15"/>
      <w:szCs w:val="15"/>
    </w:rPr>
  </w:style>
  <w:style w:type="paragraph" w:customStyle="1" w:styleId="tablecopy">
    <w:name w:val="table copy"/>
    <w:rsid w:val="00F549F7"/>
    <w:pPr>
      <w:jc w:val="both"/>
    </w:pPr>
    <w:rPr>
      <w:rFonts w:ascii="Times New Roman" w:eastAsia="宋体" w:hAnsi="Times New Roman" w:cs="Times New Roman"/>
      <w:noProof/>
      <w:kern w:val="0"/>
      <w:sz w:val="16"/>
      <w:szCs w:val="16"/>
      <w:lang w:eastAsia="en-US"/>
    </w:rPr>
  </w:style>
  <w:style w:type="paragraph" w:customStyle="1" w:styleId="tablefootnote">
    <w:name w:val="table footnote"/>
    <w:rsid w:val="00F549F7"/>
    <w:pPr>
      <w:numPr>
        <w:numId w:val="9"/>
      </w:numPr>
      <w:spacing w:before="60" w:after="30"/>
      <w:jc w:val="right"/>
    </w:pPr>
    <w:rPr>
      <w:rFonts w:ascii="Times New Roman" w:eastAsia="宋体" w:hAnsi="Times New Roman" w:cs="Times New Roman"/>
      <w:kern w:val="0"/>
      <w:sz w:val="12"/>
      <w:szCs w:val="12"/>
      <w:lang w:eastAsia="en-US"/>
    </w:rPr>
  </w:style>
  <w:style w:type="paragraph" w:customStyle="1" w:styleId="tablehead">
    <w:name w:val="table head"/>
    <w:rsid w:val="00F549F7"/>
    <w:pPr>
      <w:numPr>
        <w:numId w:val="10"/>
      </w:numPr>
      <w:spacing w:before="240" w:after="120" w:line="216" w:lineRule="auto"/>
      <w:jc w:val="center"/>
    </w:pPr>
    <w:rPr>
      <w:rFonts w:ascii="Times New Roman" w:eastAsia="宋体" w:hAnsi="Times New Roman" w:cs="Times New Roman"/>
      <w:smallCaps/>
      <w:noProof/>
      <w:kern w:val="0"/>
      <w:sz w:val="16"/>
      <w:szCs w:val="16"/>
      <w:lang w:eastAsia="en-US"/>
    </w:rPr>
  </w:style>
  <w:style w:type="paragraph" w:styleId="a9">
    <w:name w:val="footnote text"/>
    <w:basedOn w:val="a"/>
    <w:link w:val="aa"/>
    <w:uiPriority w:val="99"/>
    <w:semiHidden/>
    <w:unhideWhenUsed/>
    <w:rsid w:val="00F549F7"/>
    <w:pPr>
      <w:snapToGrid w:val="0"/>
      <w:spacing w:line="500" w:lineRule="exact"/>
    </w:pPr>
    <w:rPr>
      <w:rFonts w:ascii="Cambria Math" w:eastAsia="@MingLiU" w:hAnsi="Cambria Math" w:cs="Cambria Math"/>
      <w:kern w:val="2"/>
      <w:sz w:val="18"/>
      <w:szCs w:val="18"/>
    </w:rPr>
  </w:style>
  <w:style w:type="character" w:customStyle="1" w:styleId="aa">
    <w:name w:val="脚注文本 字符"/>
    <w:basedOn w:val="a0"/>
    <w:link w:val="a9"/>
    <w:uiPriority w:val="99"/>
    <w:semiHidden/>
    <w:rsid w:val="00F549F7"/>
    <w:rPr>
      <w:rFonts w:ascii="Cambria Math" w:eastAsia="@MingLiU" w:hAnsi="Cambria Math" w:cs="Cambria Math"/>
      <w:sz w:val="18"/>
      <w:szCs w:val="18"/>
    </w:rPr>
  </w:style>
  <w:style w:type="character" w:styleId="ab">
    <w:name w:val="footnote reference"/>
    <w:uiPriority w:val="99"/>
    <w:semiHidden/>
    <w:unhideWhenUsed/>
    <w:rsid w:val="00F549F7"/>
    <w:rPr>
      <w:vertAlign w:val="superscript"/>
    </w:rPr>
  </w:style>
  <w:style w:type="paragraph" w:customStyle="1" w:styleId="tutou">
    <w:name w:val="tutou"/>
    <w:basedOn w:val="5"/>
    <w:link w:val="tutou0"/>
    <w:qFormat/>
    <w:rsid w:val="00F549F7"/>
    <w:pPr>
      <w:spacing w:before="240" w:after="120" w:line="240" w:lineRule="exact"/>
      <w:jc w:val="center"/>
      <w:outlineLvl w:val="9"/>
    </w:pPr>
    <w:rPr>
      <w:rFonts w:eastAsia="宋体"/>
      <w:b w:val="0"/>
      <w:sz w:val="21"/>
    </w:rPr>
  </w:style>
  <w:style w:type="character" w:customStyle="1" w:styleId="tutou0">
    <w:name w:val="tutou 字符"/>
    <w:link w:val="tutou"/>
    <w:rsid w:val="00F549F7"/>
    <w:rPr>
      <w:rFonts w:ascii="Cambria Math" w:eastAsia="宋体" w:hAnsi="Cambria Math" w:cs="Cambria Math"/>
      <w:bCs/>
      <w:szCs w:val="28"/>
    </w:rPr>
  </w:style>
  <w:style w:type="paragraph" w:customStyle="1" w:styleId="biaotou">
    <w:name w:val="biaotou"/>
    <w:basedOn w:val="tutou"/>
    <w:link w:val="biaotou0"/>
    <w:qFormat/>
    <w:rsid w:val="00F549F7"/>
  </w:style>
  <w:style w:type="character" w:customStyle="1" w:styleId="biaotou0">
    <w:name w:val="biaotou 字符"/>
    <w:basedOn w:val="tutou0"/>
    <w:link w:val="biaotou"/>
    <w:rsid w:val="00F549F7"/>
    <w:rPr>
      <w:rFonts w:ascii="Cambria Math" w:eastAsia="宋体" w:hAnsi="Cambria Math" w:cs="Cambria Math"/>
      <w:bCs/>
      <w:szCs w:val="28"/>
    </w:rPr>
  </w:style>
  <w:style w:type="paragraph" w:customStyle="1" w:styleId="ckwx">
    <w:name w:val="ckwx"/>
    <w:link w:val="ckwx0"/>
    <w:qFormat/>
    <w:rsid w:val="00F549F7"/>
    <w:pPr>
      <w:spacing w:line="400" w:lineRule="exact"/>
      <w:ind w:firstLineChars="200" w:firstLine="200"/>
    </w:pPr>
    <w:rPr>
      <w:rFonts w:ascii="Cambria Math" w:eastAsia="宋体" w:hAnsi="Cambria Math" w:cs="Cambria Math"/>
      <w:bCs/>
      <w:szCs w:val="28"/>
    </w:rPr>
  </w:style>
  <w:style w:type="character" w:customStyle="1" w:styleId="ckwx0">
    <w:name w:val="ckwx 字符"/>
    <w:basedOn w:val="tutou0"/>
    <w:link w:val="ckwx"/>
    <w:rsid w:val="00F549F7"/>
    <w:rPr>
      <w:rFonts w:ascii="Cambria Math" w:eastAsia="宋体" w:hAnsi="Cambria Math" w:cs="Cambria Math"/>
      <w:bCs/>
      <w:szCs w:val="28"/>
    </w:rPr>
  </w:style>
  <w:style w:type="paragraph" w:styleId="ac">
    <w:name w:val="Normal (Web)"/>
    <w:basedOn w:val="a"/>
    <w:uiPriority w:val="99"/>
    <w:unhideWhenUsed/>
    <w:rsid w:val="00AC444A"/>
    <w:pPr>
      <w:spacing w:before="100" w:beforeAutospacing="1" w:after="100" w:afterAutospacing="1"/>
    </w:pPr>
  </w:style>
  <w:style w:type="character" w:styleId="ad">
    <w:name w:val="Strong"/>
    <w:basedOn w:val="a0"/>
    <w:uiPriority w:val="22"/>
    <w:qFormat/>
    <w:rsid w:val="00AC444A"/>
    <w:rPr>
      <w:b/>
      <w:bCs/>
    </w:rPr>
  </w:style>
  <w:style w:type="paragraph" w:styleId="ae">
    <w:name w:val="List Paragraph"/>
    <w:basedOn w:val="a"/>
    <w:uiPriority w:val="34"/>
    <w:qFormat/>
    <w:rsid w:val="00AC444A"/>
    <w:pPr>
      <w:spacing w:line="500" w:lineRule="exact"/>
      <w:ind w:firstLineChars="200" w:firstLine="420"/>
      <w:jc w:val="both"/>
    </w:pPr>
    <w:rPr>
      <w:rFonts w:ascii="Cambria Math" w:eastAsia="@MingLiU" w:hAnsi="Cambria Math" w:cs="Cambria Math"/>
      <w:kern w:val="2"/>
      <w:szCs w:val="20"/>
    </w:rPr>
  </w:style>
  <w:style w:type="paragraph" w:customStyle="1" w:styleId="MDPI71References">
    <w:name w:val="MDPI_7.1_References"/>
    <w:qFormat/>
    <w:rsid w:val="00D4042D"/>
    <w:p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rPr>
  </w:style>
  <w:style w:type="character" w:styleId="af">
    <w:name w:val="Hyperlink"/>
    <w:basedOn w:val="a0"/>
    <w:uiPriority w:val="99"/>
    <w:unhideWhenUsed/>
    <w:rsid w:val="00486570"/>
    <w:rPr>
      <w:color w:val="0563C1" w:themeColor="hyperlink"/>
      <w:u w:val="single"/>
    </w:rPr>
  </w:style>
  <w:style w:type="character" w:styleId="af0">
    <w:name w:val="Unresolved Mention"/>
    <w:basedOn w:val="a0"/>
    <w:uiPriority w:val="99"/>
    <w:semiHidden/>
    <w:unhideWhenUsed/>
    <w:rsid w:val="00486570"/>
    <w:rPr>
      <w:color w:val="605E5C"/>
      <w:shd w:val="clear" w:color="auto" w:fill="E1DFDD"/>
    </w:rPr>
  </w:style>
  <w:style w:type="character" w:styleId="af1">
    <w:name w:val="Emphasis"/>
    <w:basedOn w:val="a0"/>
    <w:uiPriority w:val="20"/>
    <w:qFormat/>
    <w:rsid w:val="005677AF"/>
    <w:rPr>
      <w:i/>
      <w:iCs/>
    </w:rPr>
  </w:style>
  <w:style w:type="character" w:styleId="HTML">
    <w:name w:val="HTML Code"/>
    <w:basedOn w:val="a0"/>
    <w:uiPriority w:val="99"/>
    <w:semiHidden/>
    <w:unhideWhenUsed/>
    <w:rsid w:val="0096372B"/>
    <w:rPr>
      <w:rFonts w:ascii="宋体" w:eastAsia="宋体" w:hAnsi="宋体" w:cs="宋体"/>
      <w:sz w:val="24"/>
      <w:szCs w:val="24"/>
    </w:rPr>
  </w:style>
  <w:style w:type="paragraph" w:customStyle="1" w:styleId="Default">
    <w:name w:val="Default"/>
    <w:rsid w:val="004B5313"/>
    <w:pPr>
      <w:widowControl w:val="0"/>
      <w:autoSpaceDE w:val="0"/>
      <w:autoSpaceDN w:val="0"/>
      <w:adjustRightInd w:val="0"/>
    </w:pPr>
    <w:rPr>
      <w:rFonts w:ascii="Museo Sans" w:hAnsi="Museo Sans" w:cs="Museo Sans"/>
      <w:color w:val="000000"/>
      <w:kern w:val="0"/>
      <w:sz w:val="24"/>
    </w:rPr>
  </w:style>
  <w:style w:type="paragraph" w:customStyle="1" w:styleId="Pa7">
    <w:name w:val="Pa7"/>
    <w:basedOn w:val="Default"/>
    <w:next w:val="Default"/>
    <w:uiPriority w:val="99"/>
    <w:rsid w:val="004B5313"/>
    <w:pPr>
      <w:spacing w:line="141" w:lineRule="atLeast"/>
    </w:pPr>
    <w:rPr>
      <w:rFonts w:cstheme="minorBidi"/>
      <w:color w:val="auto"/>
    </w:rPr>
  </w:style>
  <w:style w:type="paragraph" w:styleId="af2">
    <w:name w:val="Revision"/>
    <w:hidden/>
    <w:uiPriority w:val="99"/>
    <w:semiHidden/>
    <w:rsid w:val="0059235F"/>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764699">
      <w:bodyDiv w:val="1"/>
      <w:marLeft w:val="0"/>
      <w:marRight w:val="0"/>
      <w:marTop w:val="0"/>
      <w:marBottom w:val="0"/>
      <w:divBdr>
        <w:top w:val="none" w:sz="0" w:space="0" w:color="auto"/>
        <w:left w:val="none" w:sz="0" w:space="0" w:color="auto"/>
        <w:bottom w:val="none" w:sz="0" w:space="0" w:color="auto"/>
        <w:right w:val="none" w:sz="0" w:space="0" w:color="auto"/>
      </w:divBdr>
    </w:div>
    <w:div w:id="793641634">
      <w:bodyDiv w:val="1"/>
      <w:marLeft w:val="0"/>
      <w:marRight w:val="0"/>
      <w:marTop w:val="0"/>
      <w:marBottom w:val="0"/>
      <w:divBdr>
        <w:top w:val="none" w:sz="0" w:space="0" w:color="auto"/>
        <w:left w:val="none" w:sz="0" w:space="0" w:color="auto"/>
        <w:bottom w:val="none" w:sz="0" w:space="0" w:color="auto"/>
        <w:right w:val="none" w:sz="0" w:space="0" w:color="auto"/>
      </w:divBdr>
    </w:div>
    <w:div w:id="1046610189">
      <w:bodyDiv w:val="1"/>
      <w:marLeft w:val="0"/>
      <w:marRight w:val="0"/>
      <w:marTop w:val="0"/>
      <w:marBottom w:val="0"/>
      <w:divBdr>
        <w:top w:val="none" w:sz="0" w:space="0" w:color="auto"/>
        <w:left w:val="none" w:sz="0" w:space="0" w:color="auto"/>
        <w:bottom w:val="none" w:sz="0" w:space="0" w:color="auto"/>
        <w:right w:val="none" w:sz="0" w:space="0" w:color="auto"/>
      </w:divBdr>
    </w:div>
    <w:div w:id="1505583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6131/j.cnki.issn.1672-612x.2020.10.017" TargetMode="External"/><Relationship Id="rId5" Type="http://schemas.openxmlformats.org/officeDocument/2006/relationships/image" Target="media/image1.png"/><Relationship Id="rId10" Type="http://schemas.openxmlformats.org/officeDocument/2006/relationships/hyperlink" Target="https://doi.org/10.1080/03055698.2021.1894111"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7E40FB-FAFB-3745-B666-744793D84F1E}">
  <we:reference id="wa200000368" version="1.0.0.0" store="zh-CN"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59</TotalTime>
  <Pages>22</Pages>
  <Words>11427</Words>
  <Characters>65135</Characters>
  <Application>Microsoft Office Word</Application>
  <DocSecurity>0</DocSecurity>
  <Lines>542</Lines>
  <Paragraphs>152</Paragraphs>
  <ScaleCrop>false</ScaleCrop>
  <Company/>
  <LinksUpToDate>false</LinksUpToDate>
  <CharactersWithSpaces>7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XIAOWEI</dc:creator>
  <cp:lastModifiedBy>CHEN XIAOWEI</cp:lastModifiedBy>
  <cp:revision>2</cp:revision>
  <cp:lastPrinted>2024-10-08T05:27:00Z</cp:lastPrinted>
  <dcterms:created xsi:type="dcterms:W3CDTF">2025-03-25T01:29:00Z</dcterms:created>
  <dcterms:modified xsi:type="dcterms:W3CDTF">2025-05-18T04:34:00Z</dcterms:modified>
</cp:coreProperties>
</file>